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3D6268" w14:textId="5196FD00" w:rsidR="00631BB7" w:rsidRPr="00A425B1" w:rsidRDefault="004B6259" w:rsidP="009142BA">
      <w:pPr>
        <w:rPr>
          <w:b/>
          <w:bCs/>
        </w:rPr>
      </w:pPr>
      <w:r>
        <w:rPr>
          <w:b/>
          <w:bCs/>
        </w:rPr>
        <w:t>Supplementary material</w:t>
      </w:r>
    </w:p>
    <w:p w14:paraId="54612E3F" w14:textId="6E44485F" w:rsidR="001E5D0E" w:rsidRDefault="001E5D0E" w:rsidP="001E5D0E">
      <w:pPr>
        <w:pStyle w:val="Beschriftung"/>
      </w:pPr>
      <w:r>
        <w:t xml:space="preserve">Table </w:t>
      </w:r>
      <w:fldSimple w:instr=" SEQ Table \* ARABIC ">
        <w:r w:rsidR="004B6259">
          <w:rPr>
            <w:noProof/>
          </w:rPr>
          <w:t>1</w:t>
        </w:r>
      </w:fldSimple>
      <w:r>
        <w:t>: Survey and coding in German (original) and its English translation</w:t>
      </w:r>
    </w:p>
    <w:tbl>
      <w:tblPr>
        <w:tblStyle w:val="Tabellenraster"/>
        <w:tblW w:w="9256" w:type="dxa"/>
        <w:tblInd w:w="0" w:type="dxa"/>
        <w:tblLook w:val="04A0" w:firstRow="1" w:lastRow="0" w:firstColumn="1" w:lastColumn="0" w:noHBand="0" w:noVBand="1"/>
      </w:tblPr>
      <w:tblGrid>
        <w:gridCol w:w="957"/>
        <w:gridCol w:w="4117"/>
        <w:gridCol w:w="15"/>
        <w:gridCol w:w="4167"/>
      </w:tblGrid>
      <w:tr w:rsidR="001E5D0E" w:rsidRPr="002D6D8E" w14:paraId="12BECB18" w14:textId="77777777" w:rsidTr="001E5D0E">
        <w:tc>
          <w:tcPr>
            <w:tcW w:w="957" w:type="dxa"/>
          </w:tcPr>
          <w:p w14:paraId="2273081D" w14:textId="77777777" w:rsidR="001E5D0E" w:rsidRPr="002D6D8E" w:rsidRDefault="001E5D0E" w:rsidP="00BD091C">
            <w:pPr>
              <w:ind w:firstLine="0"/>
            </w:pPr>
          </w:p>
        </w:tc>
        <w:tc>
          <w:tcPr>
            <w:tcW w:w="4117" w:type="dxa"/>
          </w:tcPr>
          <w:p w14:paraId="320AF789" w14:textId="77777777" w:rsidR="001E5D0E" w:rsidRPr="003C6414" w:rsidRDefault="001E5D0E" w:rsidP="00BD091C">
            <w:pPr>
              <w:ind w:firstLine="0"/>
              <w:rPr>
                <w:b/>
                <w:bCs/>
              </w:rPr>
            </w:pPr>
            <w:r w:rsidRPr="003C6414">
              <w:rPr>
                <w:b/>
                <w:bCs/>
              </w:rPr>
              <w:t>German (original)</w:t>
            </w:r>
          </w:p>
        </w:tc>
        <w:tc>
          <w:tcPr>
            <w:tcW w:w="4177" w:type="dxa"/>
            <w:gridSpan w:val="2"/>
          </w:tcPr>
          <w:p w14:paraId="69C702AE" w14:textId="77777777" w:rsidR="001E5D0E" w:rsidRPr="003C6414" w:rsidRDefault="001E5D0E" w:rsidP="00BD091C">
            <w:pPr>
              <w:ind w:firstLine="0"/>
              <w:rPr>
                <w:b/>
                <w:bCs/>
              </w:rPr>
            </w:pPr>
            <w:r w:rsidRPr="003C6414">
              <w:rPr>
                <w:b/>
                <w:bCs/>
              </w:rPr>
              <w:t>English translation</w:t>
            </w:r>
          </w:p>
        </w:tc>
      </w:tr>
      <w:tr w:rsidR="001E5D0E" w:rsidRPr="002D6D8E" w14:paraId="24825863" w14:textId="77777777" w:rsidTr="001E5D0E">
        <w:tc>
          <w:tcPr>
            <w:tcW w:w="5089" w:type="dxa"/>
            <w:gridSpan w:val="3"/>
          </w:tcPr>
          <w:p w14:paraId="3C821130" w14:textId="77777777" w:rsidR="001E5D0E" w:rsidRPr="003C6414" w:rsidRDefault="001E5D0E" w:rsidP="00BD091C">
            <w:pPr>
              <w:ind w:firstLine="0"/>
              <w:rPr>
                <w:b/>
                <w:bCs/>
              </w:rPr>
            </w:pPr>
            <w:r>
              <w:rPr>
                <w:b/>
                <w:bCs/>
              </w:rPr>
              <w:t>Introduction</w:t>
            </w:r>
          </w:p>
        </w:tc>
        <w:tc>
          <w:tcPr>
            <w:tcW w:w="4167" w:type="dxa"/>
          </w:tcPr>
          <w:p w14:paraId="64DA447D" w14:textId="77777777" w:rsidR="001E5D0E" w:rsidRPr="003C6414" w:rsidRDefault="001E5D0E" w:rsidP="00BD091C">
            <w:pPr>
              <w:ind w:firstLine="0"/>
              <w:rPr>
                <w:b/>
                <w:bCs/>
              </w:rPr>
            </w:pPr>
          </w:p>
        </w:tc>
      </w:tr>
      <w:tr w:rsidR="001E5D0E" w:rsidRPr="002D6D8E" w14:paraId="648B5327" w14:textId="77777777" w:rsidTr="001E5D0E">
        <w:tc>
          <w:tcPr>
            <w:tcW w:w="957" w:type="dxa"/>
          </w:tcPr>
          <w:p w14:paraId="378593CD" w14:textId="77777777" w:rsidR="001E5D0E" w:rsidRPr="002D6D8E" w:rsidRDefault="001E5D0E" w:rsidP="00BD091C">
            <w:pPr>
              <w:ind w:firstLine="0"/>
            </w:pPr>
          </w:p>
        </w:tc>
        <w:tc>
          <w:tcPr>
            <w:tcW w:w="4117" w:type="dxa"/>
          </w:tcPr>
          <w:p w14:paraId="1A83DE0A" w14:textId="77777777" w:rsidR="001E5D0E" w:rsidRPr="002D6D8E" w:rsidRDefault="001E5D0E" w:rsidP="00BD091C">
            <w:pPr>
              <w:ind w:firstLine="0"/>
              <w:rPr>
                <w:lang w:val="de-CH"/>
              </w:rPr>
            </w:pPr>
            <w:r w:rsidRPr="002D6D8E">
              <w:rPr>
                <w:lang w:val="de-CH"/>
              </w:rPr>
              <w:t>Warum werde ich gebeten, an dieser Forschungsstudie teilzunehmen?</w:t>
            </w:r>
          </w:p>
          <w:p w14:paraId="4FE9F2CF" w14:textId="77777777" w:rsidR="001E5D0E" w:rsidRPr="002D6D8E" w:rsidRDefault="001E5D0E" w:rsidP="00BD091C">
            <w:pPr>
              <w:ind w:firstLine="0"/>
              <w:rPr>
                <w:lang w:val="de-CH"/>
              </w:rPr>
            </w:pPr>
            <w:r w:rsidRPr="002D6D8E">
              <w:rPr>
                <w:lang w:val="de-CH"/>
              </w:rPr>
              <w:t xml:space="preserve">Wir laden Sie ein, an einer Studie teilzunehmen, in der wir mehr über Ihre Meinung zur Schweizer Agrarpolitik herausfinden möchten. Sie müssen mindestens 18 Jahre alt sein, um an der Umfrage teilnehmen zu können. </w:t>
            </w:r>
          </w:p>
          <w:p w14:paraId="5D14CC7C" w14:textId="77777777" w:rsidR="001E5D0E" w:rsidRPr="002D6D8E" w:rsidRDefault="001E5D0E" w:rsidP="00BD091C">
            <w:pPr>
              <w:ind w:firstLine="0"/>
              <w:rPr>
                <w:lang w:val="de-CH"/>
              </w:rPr>
            </w:pPr>
          </w:p>
          <w:p w14:paraId="01F5905C" w14:textId="77777777" w:rsidR="001E5D0E" w:rsidRPr="002D6D8E" w:rsidRDefault="001E5D0E" w:rsidP="00BD091C">
            <w:pPr>
              <w:ind w:firstLine="0"/>
              <w:rPr>
                <w:lang w:val="de-CH"/>
              </w:rPr>
            </w:pPr>
            <w:r w:rsidRPr="002D6D8E">
              <w:rPr>
                <w:lang w:val="de-CH"/>
              </w:rPr>
              <w:t>Was ist der Zweck dieser Studie?</w:t>
            </w:r>
          </w:p>
          <w:p w14:paraId="44AFCEB2" w14:textId="77777777" w:rsidR="001E5D0E" w:rsidRPr="002D6D8E" w:rsidRDefault="001E5D0E" w:rsidP="00BD091C">
            <w:pPr>
              <w:ind w:firstLine="0"/>
              <w:rPr>
                <w:lang w:val="de-CH"/>
              </w:rPr>
            </w:pPr>
            <w:r w:rsidRPr="002D6D8E">
              <w:rPr>
                <w:lang w:val="de-CH"/>
              </w:rPr>
              <w:t>Die Umfrage soll neue wissenschaftliche Erkenntnisse über die Agrarpolitik in der Schweiz hervorbringen. Diese Studie ist eine Zusammenarbeit zwischen Agroscope, dem Kompetenzzentrum des Bundes für die landwirtschaftliche Forschung und der ETH Zürich. </w:t>
            </w:r>
          </w:p>
          <w:p w14:paraId="27996220" w14:textId="77777777" w:rsidR="001E5D0E" w:rsidRPr="002D6D8E" w:rsidRDefault="001E5D0E" w:rsidP="00BD091C">
            <w:pPr>
              <w:ind w:firstLine="0"/>
              <w:rPr>
                <w:lang w:val="de-CH"/>
              </w:rPr>
            </w:pPr>
          </w:p>
          <w:p w14:paraId="42563FD7" w14:textId="77777777" w:rsidR="001E5D0E" w:rsidRPr="002D6D8E" w:rsidRDefault="001E5D0E" w:rsidP="00BD091C">
            <w:pPr>
              <w:ind w:firstLine="0"/>
              <w:rPr>
                <w:lang w:val="de-CH"/>
              </w:rPr>
            </w:pPr>
            <w:r w:rsidRPr="002D6D8E">
              <w:rPr>
                <w:lang w:val="de-CH"/>
              </w:rPr>
              <w:t>Wie viel Zeit muss ich investieren?</w:t>
            </w:r>
          </w:p>
          <w:p w14:paraId="01DBE943" w14:textId="77777777" w:rsidR="001E5D0E" w:rsidRPr="002D6D8E" w:rsidRDefault="001E5D0E" w:rsidP="00BD091C">
            <w:pPr>
              <w:ind w:firstLine="0"/>
              <w:rPr>
                <w:lang w:val="de-CH"/>
              </w:rPr>
            </w:pPr>
            <w:r w:rsidRPr="002D6D8E">
              <w:rPr>
                <w:lang w:val="de-CH"/>
              </w:rPr>
              <w:t>Die Teilnahme an der Umfrage dauert ca. 15-20 Minuten.</w:t>
            </w:r>
          </w:p>
          <w:p w14:paraId="6C904DC2" w14:textId="77777777" w:rsidR="001E5D0E" w:rsidRPr="002D6D8E" w:rsidRDefault="001E5D0E" w:rsidP="00BD091C">
            <w:pPr>
              <w:ind w:firstLine="0"/>
              <w:rPr>
                <w:lang w:val="de-CH"/>
              </w:rPr>
            </w:pPr>
          </w:p>
          <w:p w14:paraId="770401F0" w14:textId="77777777" w:rsidR="001E5D0E" w:rsidRPr="002D6D8E" w:rsidRDefault="001E5D0E" w:rsidP="00BD091C">
            <w:pPr>
              <w:ind w:firstLine="0"/>
              <w:rPr>
                <w:lang w:val="de-CH"/>
              </w:rPr>
            </w:pPr>
            <w:r w:rsidRPr="002D6D8E">
              <w:rPr>
                <w:lang w:val="de-CH"/>
              </w:rPr>
              <w:t xml:space="preserve">Was ist der genaue Inhalt der Umfrage? </w:t>
            </w:r>
          </w:p>
          <w:p w14:paraId="6FCB4BB2" w14:textId="77777777" w:rsidR="001E5D0E" w:rsidRPr="002D6D8E" w:rsidRDefault="001E5D0E" w:rsidP="00BD091C">
            <w:pPr>
              <w:ind w:firstLine="0"/>
              <w:rPr>
                <w:lang w:val="de-CH"/>
              </w:rPr>
            </w:pPr>
            <w:r w:rsidRPr="002D6D8E">
              <w:rPr>
                <w:lang w:val="de-CH"/>
              </w:rPr>
              <w:t>Sie werden gebeten, verschiedene agrarpolitische Ziele zu gewichten. Sie beantworten zudem einige soziodemografische Fragen. </w:t>
            </w:r>
          </w:p>
          <w:p w14:paraId="6523E113" w14:textId="77777777" w:rsidR="001E5D0E" w:rsidRPr="002D6D8E" w:rsidRDefault="001E5D0E" w:rsidP="00BD091C">
            <w:pPr>
              <w:ind w:firstLine="0"/>
              <w:rPr>
                <w:lang w:val="de-CH"/>
              </w:rPr>
            </w:pPr>
          </w:p>
          <w:p w14:paraId="2C7E8805" w14:textId="77777777" w:rsidR="001E5D0E" w:rsidRPr="002D6D8E" w:rsidRDefault="001E5D0E" w:rsidP="00BD091C">
            <w:pPr>
              <w:ind w:firstLine="0"/>
              <w:rPr>
                <w:lang w:val="de-CH"/>
              </w:rPr>
            </w:pPr>
            <w:r w:rsidRPr="002D6D8E">
              <w:rPr>
                <w:lang w:val="de-CH"/>
              </w:rPr>
              <w:t>Was passiert, wenn ich nicht teilnehmen möchte?</w:t>
            </w:r>
          </w:p>
          <w:p w14:paraId="0D34F3CC" w14:textId="77777777" w:rsidR="001E5D0E" w:rsidRPr="002D6D8E" w:rsidRDefault="001E5D0E" w:rsidP="00BD091C">
            <w:pPr>
              <w:ind w:firstLine="0"/>
              <w:rPr>
                <w:lang w:val="de-CH"/>
              </w:rPr>
            </w:pPr>
            <w:r w:rsidRPr="002D6D8E">
              <w:rPr>
                <w:lang w:val="de-CH"/>
              </w:rPr>
              <w:t>Ihre Teilnahme an dieser Studie ist freiwillig. Sie können sich entscheiden, nicht an dieser Studie teilzunehmen. Zudem können Sie die Befragung jederzeit verlassen.</w:t>
            </w:r>
          </w:p>
          <w:p w14:paraId="437993A1" w14:textId="77777777" w:rsidR="001E5D0E" w:rsidRPr="002D6D8E" w:rsidRDefault="001E5D0E" w:rsidP="00BD091C">
            <w:pPr>
              <w:ind w:firstLine="0"/>
              <w:rPr>
                <w:lang w:val="de-CH"/>
              </w:rPr>
            </w:pPr>
          </w:p>
          <w:p w14:paraId="2A215C02" w14:textId="77777777" w:rsidR="001E5D0E" w:rsidRPr="002D6D8E" w:rsidRDefault="001E5D0E" w:rsidP="00BD091C">
            <w:pPr>
              <w:ind w:firstLine="0"/>
              <w:rPr>
                <w:lang w:val="de-CH"/>
              </w:rPr>
            </w:pPr>
            <w:r w:rsidRPr="002D6D8E">
              <w:rPr>
                <w:lang w:val="de-CH"/>
              </w:rPr>
              <w:lastRenderedPageBreak/>
              <w:t>Könnte mir die Teilnahme an dieser Studie irgendwie schaden?</w:t>
            </w:r>
          </w:p>
          <w:p w14:paraId="5CD38E5E" w14:textId="77777777" w:rsidR="001E5D0E" w:rsidRPr="002D6D8E" w:rsidRDefault="001E5D0E" w:rsidP="00BD091C">
            <w:pPr>
              <w:ind w:firstLine="0"/>
              <w:rPr>
                <w:lang w:val="de-CH"/>
              </w:rPr>
            </w:pPr>
            <w:r w:rsidRPr="002D6D8E">
              <w:rPr>
                <w:lang w:val="de-CH"/>
              </w:rPr>
              <w:t>Diese Umfrage enthält keine Fragen, die Ihnen ein Risiko bringen oder Ihnen Unbehagen bereiten könnten. Sie können jedoch jede Frage, die Sie nicht beantworten möchten, überspringen, oder die Umfrage an jeder Stelle abbrechen.</w:t>
            </w:r>
          </w:p>
          <w:p w14:paraId="3B099D97" w14:textId="77777777" w:rsidR="001E5D0E" w:rsidRPr="002D6D8E" w:rsidRDefault="001E5D0E" w:rsidP="00BD091C">
            <w:pPr>
              <w:ind w:firstLine="0"/>
              <w:rPr>
                <w:lang w:val="de-CH"/>
              </w:rPr>
            </w:pPr>
          </w:p>
          <w:p w14:paraId="7AEF83D7" w14:textId="77777777" w:rsidR="001E5D0E" w:rsidRPr="002D6D8E" w:rsidRDefault="001E5D0E" w:rsidP="00BD091C">
            <w:pPr>
              <w:ind w:firstLine="0"/>
              <w:rPr>
                <w:lang w:val="de-CH"/>
              </w:rPr>
            </w:pPr>
            <w:r w:rsidRPr="002D6D8E">
              <w:rPr>
                <w:lang w:val="de-CH"/>
              </w:rPr>
              <w:t>Was geschieht mit den für die Forschung gesammelten Informationen?</w:t>
            </w:r>
          </w:p>
          <w:p w14:paraId="51A1D514" w14:textId="77777777" w:rsidR="001E5D0E" w:rsidRPr="002D6D8E" w:rsidRDefault="001E5D0E" w:rsidP="00BD091C">
            <w:pPr>
              <w:ind w:firstLine="0"/>
              <w:rPr>
                <w:lang w:val="de-CH"/>
              </w:rPr>
            </w:pPr>
            <w:r w:rsidRPr="002D6D8E">
              <w:rPr>
                <w:lang w:val="de-CH"/>
              </w:rPr>
              <w:t>Es werden keine direkten persönlichen Merkmale erfasst. Ihre Angaben werden im Rahmen der gesetzlichen Bestimmungen immer vertraulich behandelt. Die Ergebnisse und die Daten der Forschungsstudie können veröffentlicht werden, Ihre Identität bleibt jedoch immer anonym. Ihre Daten werden Forschenden von Agroscope und der ETH Zürich zugänglich sein. </w:t>
            </w:r>
          </w:p>
          <w:p w14:paraId="4878316A" w14:textId="77777777" w:rsidR="001E5D0E" w:rsidRPr="002D6D8E" w:rsidRDefault="001E5D0E" w:rsidP="00BD091C">
            <w:pPr>
              <w:ind w:firstLine="0"/>
              <w:rPr>
                <w:lang w:val="de-CH"/>
              </w:rPr>
            </w:pPr>
          </w:p>
          <w:p w14:paraId="460C7E7B" w14:textId="77777777" w:rsidR="001E5D0E" w:rsidRPr="002D6D8E" w:rsidRDefault="001E5D0E" w:rsidP="00BD091C">
            <w:pPr>
              <w:ind w:firstLine="0"/>
              <w:rPr>
                <w:lang w:val="de-CH"/>
              </w:rPr>
            </w:pPr>
            <w:r w:rsidRPr="002D6D8E">
              <w:rPr>
                <w:lang w:val="de-CH"/>
              </w:rPr>
              <w:t>Mit wem kann ich sprechen?</w:t>
            </w:r>
          </w:p>
          <w:p w14:paraId="685D1FC1" w14:textId="77777777" w:rsidR="001E5D0E" w:rsidRPr="002D6D8E" w:rsidRDefault="001E5D0E" w:rsidP="00BD091C">
            <w:pPr>
              <w:ind w:firstLine="0"/>
              <w:rPr>
                <w:lang w:val="de-CH"/>
              </w:rPr>
            </w:pPr>
            <w:r w:rsidRPr="002D6D8E">
              <w:rPr>
                <w:lang w:val="de-CH"/>
              </w:rPr>
              <w:t>Fragen zu dieser Studie können gerne an die Studienleitung (Dr. Jeanine Ammann, jeanine.ammann@agroscope.admin.ch) gerichtet werden. Sie können sich auch an das Sekretariat Ethikkommission der ETH Zürich wenden, telefonisch unter +41 44 63 28572 oder per E-Mail unter ethics@sl.ethz.ch.</w:t>
            </w:r>
          </w:p>
        </w:tc>
        <w:tc>
          <w:tcPr>
            <w:tcW w:w="4177" w:type="dxa"/>
            <w:gridSpan w:val="2"/>
          </w:tcPr>
          <w:p w14:paraId="57981E9B" w14:textId="77777777" w:rsidR="001E5D0E" w:rsidRPr="002D6D8E" w:rsidRDefault="001E5D0E" w:rsidP="00BD091C">
            <w:pPr>
              <w:ind w:firstLine="0"/>
            </w:pPr>
            <w:r w:rsidRPr="002D6D8E">
              <w:lastRenderedPageBreak/>
              <w:t>Why am I being asked to take part in this research study?</w:t>
            </w:r>
          </w:p>
          <w:p w14:paraId="01DB04F1" w14:textId="77777777" w:rsidR="001E5D0E" w:rsidRPr="002D6D8E" w:rsidRDefault="001E5D0E" w:rsidP="00BD091C">
            <w:pPr>
              <w:ind w:firstLine="0"/>
            </w:pPr>
            <w:r w:rsidRPr="002D6D8E">
              <w:t xml:space="preserve">We are inviting you to take part in a study to find out more about your opinion on Swiss agricultural policy. You must be at least 18 years old to take part in the survey. </w:t>
            </w:r>
          </w:p>
          <w:p w14:paraId="4A5942DA" w14:textId="77777777" w:rsidR="001E5D0E" w:rsidRPr="002D6D8E" w:rsidRDefault="001E5D0E" w:rsidP="00BD091C">
            <w:pPr>
              <w:ind w:firstLine="0"/>
            </w:pPr>
          </w:p>
          <w:p w14:paraId="5D6692F7" w14:textId="77777777" w:rsidR="001E5D0E" w:rsidRPr="002D6D8E" w:rsidRDefault="001E5D0E" w:rsidP="00BD091C">
            <w:pPr>
              <w:ind w:firstLine="0"/>
            </w:pPr>
            <w:r w:rsidRPr="002D6D8E">
              <w:t>What is the purpose of this study?</w:t>
            </w:r>
          </w:p>
          <w:p w14:paraId="4321028B" w14:textId="77777777" w:rsidR="001E5D0E" w:rsidRPr="002D6D8E" w:rsidRDefault="001E5D0E" w:rsidP="00BD091C">
            <w:pPr>
              <w:ind w:firstLine="0"/>
            </w:pPr>
            <w:r w:rsidRPr="002D6D8E">
              <w:t xml:space="preserve">The survey aims to generate new scientific knowledge about agricultural policy in Switzerland. This study is a collaboration between Agroscope, the federal government's </w:t>
            </w:r>
            <w:proofErr w:type="spellStart"/>
            <w:r w:rsidRPr="002D6D8E">
              <w:t>centre</w:t>
            </w:r>
            <w:proofErr w:type="spellEnd"/>
            <w:r w:rsidRPr="002D6D8E">
              <w:t xml:space="preserve"> of excellence for agricultural research, and ETH Zurich. </w:t>
            </w:r>
          </w:p>
          <w:p w14:paraId="646B6F27" w14:textId="77777777" w:rsidR="001E5D0E" w:rsidRPr="002D6D8E" w:rsidRDefault="001E5D0E" w:rsidP="00BD091C">
            <w:pPr>
              <w:ind w:firstLine="0"/>
            </w:pPr>
          </w:p>
          <w:p w14:paraId="08941126" w14:textId="77777777" w:rsidR="001E5D0E" w:rsidRPr="002D6D8E" w:rsidRDefault="001E5D0E" w:rsidP="00BD091C">
            <w:pPr>
              <w:ind w:firstLine="0"/>
            </w:pPr>
            <w:r w:rsidRPr="002D6D8E">
              <w:t>How much time do I have to invest?</w:t>
            </w:r>
          </w:p>
          <w:p w14:paraId="33629A73" w14:textId="77777777" w:rsidR="001E5D0E" w:rsidRPr="002D6D8E" w:rsidRDefault="001E5D0E" w:rsidP="00BD091C">
            <w:pPr>
              <w:ind w:firstLine="0"/>
            </w:pPr>
            <w:r w:rsidRPr="002D6D8E">
              <w:t>Participation in the survey takes about 15-20 minutes.</w:t>
            </w:r>
          </w:p>
          <w:p w14:paraId="68CBF7BB" w14:textId="77777777" w:rsidR="001E5D0E" w:rsidRPr="002D6D8E" w:rsidRDefault="001E5D0E" w:rsidP="00BD091C">
            <w:pPr>
              <w:ind w:firstLine="0"/>
            </w:pPr>
          </w:p>
          <w:p w14:paraId="73EBA57C" w14:textId="77777777" w:rsidR="001E5D0E" w:rsidRPr="002D6D8E" w:rsidRDefault="001E5D0E" w:rsidP="00BD091C">
            <w:pPr>
              <w:ind w:firstLine="0"/>
            </w:pPr>
            <w:r w:rsidRPr="002D6D8E">
              <w:t xml:space="preserve">What is the exact content of the survey? </w:t>
            </w:r>
          </w:p>
          <w:p w14:paraId="32387D1C" w14:textId="77777777" w:rsidR="001E5D0E" w:rsidRPr="002D6D8E" w:rsidRDefault="001E5D0E" w:rsidP="00BD091C">
            <w:pPr>
              <w:ind w:firstLine="0"/>
            </w:pPr>
            <w:r w:rsidRPr="002D6D8E">
              <w:t>You will be asked to give weight to various agricultural policy objectives. You will also answer some socio-demographic questions. </w:t>
            </w:r>
          </w:p>
          <w:p w14:paraId="3C2466C6" w14:textId="77777777" w:rsidR="001E5D0E" w:rsidRPr="002D6D8E" w:rsidRDefault="001E5D0E" w:rsidP="00BD091C">
            <w:pPr>
              <w:ind w:firstLine="0"/>
            </w:pPr>
          </w:p>
          <w:p w14:paraId="5B879E55" w14:textId="77777777" w:rsidR="001E5D0E" w:rsidRPr="002D6D8E" w:rsidRDefault="001E5D0E" w:rsidP="00BD091C">
            <w:pPr>
              <w:ind w:firstLine="0"/>
            </w:pPr>
            <w:r w:rsidRPr="002D6D8E">
              <w:t>What happens if I do not want to participate?</w:t>
            </w:r>
          </w:p>
          <w:p w14:paraId="7CD20C00" w14:textId="77777777" w:rsidR="001E5D0E" w:rsidRPr="002D6D8E" w:rsidRDefault="001E5D0E" w:rsidP="00BD091C">
            <w:pPr>
              <w:ind w:firstLine="0"/>
            </w:pPr>
            <w:r w:rsidRPr="002D6D8E">
              <w:t>Your participation in this survey is voluntary. You can decide not to take part in this study. Furthermore, you can leave the survey at any time.</w:t>
            </w:r>
          </w:p>
          <w:p w14:paraId="21235623" w14:textId="77777777" w:rsidR="001E5D0E" w:rsidRPr="002D6D8E" w:rsidRDefault="001E5D0E" w:rsidP="00BD091C">
            <w:pPr>
              <w:ind w:firstLine="0"/>
            </w:pPr>
          </w:p>
          <w:p w14:paraId="63AC3330" w14:textId="77777777" w:rsidR="001E5D0E" w:rsidRPr="002D6D8E" w:rsidRDefault="001E5D0E" w:rsidP="00BD091C">
            <w:pPr>
              <w:ind w:firstLine="0"/>
            </w:pPr>
            <w:r w:rsidRPr="002D6D8E">
              <w:t>Could participating in this study harm me in any way?</w:t>
            </w:r>
          </w:p>
          <w:p w14:paraId="6034944C" w14:textId="77777777" w:rsidR="001E5D0E" w:rsidRPr="002D6D8E" w:rsidRDefault="001E5D0E" w:rsidP="00BD091C">
            <w:pPr>
              <w:ind w:firstLine="0"/>
            </w:pPr>
            <w:r w:rsidRPr="002D6D8E">
              <w:t xml:space="preserve">This survey does not contain any questions that could put you at risk or make you feel uncomfortable. However, </w:t>
            </w:r>
            <w:r w:rsidRPr="002D6D8E">
              <w:lastRenderedPageBreak/>
              <w:t>you can skip any question you do not want to answer or stop the survey at any point.</w:t>
            </w:r>
          </w:p>
          <w:p w14:paraId="5C2A1BF9" w14:textId="77777777" w:rsidR="001E5D0E" w:rsidRPr="002D6D8E" w:rsidRDefault="001E5D0E" w:rsidP="00BD091C">
            <w:pPr>
              <w:ind w:firstLine="0"/>
            </w:pPr>
          </w:p>
          <w:p w14:paraId="567FFCAB" w14:textId="77777777" w:rsidR="001E5D0E" w:rsidRPr="002D6D8E" w:rsidRDefault="001E5D0E" w:rsidP="00BD091C">
            <w:pPr>
              <w:ind w:firstLine="0"/>
            </w:pPr>
            <w:r w:rsidRPr="002D6D8E">
              <w:t>What happens to the information collected for the research?</w:t>
            </w:r>
          </w:p>
          <w:p w14:paraId="070D0477" w14:textId="77777777" w:rsidR="001E5D0E" w:rsidRPr="002D6D8E" w:rsidRDefault="001E5D0E" w:rsidP="00BD091C">
            <w:pPr>
              <w:ind w:firstLine="0"/>
            </w:pPr>
            <w:r w:rsidRPr="002D6D8E">
              <w:t>No direct personal characteristics are collected. Your information will always be kept confidential within the limits of the law. The results and data of the research study may be published, but your identity will always remain anonymous. Your data will be accessible to researchers from Agroscope and ETH Zurich. </w:t>
            </w:r>
          </w:p>
          <w:p w14:paraId="197102A1" w14:textId="77777777" w:rsidR="001E5D0E" w:rsidRPr="002D6D8E" w:rsidRDefault="001E5D0E" w:rsidP="00BD091C">
            <w:pPr>
              <w:ind w:firstLine="0"/>
            </w:pPr>
          </w:p>
          <w:p w14:paraId="1F7E9336" w14:textId="77777777" w:rsidR="001E5D0E" w:rsidRPr="002D6D8E" w:rsidRDefault="001E5D0E" w:rsidP="00BD091C">
            <w:pPr>
              <w:ind w:firstLine="0"/>
            </w:pPr>
            <w:r w:rsidRPr="002D6D8E">
              <w:t>Who can I talk to?</w:t>
            </w:r>
          </w:p>
          <w:p w14:paraId="55E24559" w14:textId="77777777" w:rsidR="001E5D0E" w:rsidRPr="002D6D8E" w:rsidRDefault="001E5D0E" w:rsidP="00BD091C">
            <w:pPr>
              <w:ind w:firstLine="0"/>
            </w:pPr>
            <w:r w:rsidRPr="002D6D8E">
              <w:t>Questions about this study can be addressed to the study director (Dr Jeanine Ammann, jeanine.ammann@agroscope.admin.ch). You can also contact the ETH Zurich Ethics Committee Secretariat by phone at +41 44 63 28572 or by e-mail at ethics@sl.ethz.ch.</w:t>
            </w:r>
          </w:p>
        </w:tc>
      </w:tr>
      <w:tr w:rsidR="001E5D0E" w:rsidRPr="002D6D8E" w14:paraId="769F121F" w14:textId="77777777" w:rsidTr="001E5D0E">
        <w:tc>
          <w:tcPr>
            <w:tcW w:w="5089" w:type="dxa"/>
            <w:gridSpan w:val="3"/>
          </w:tcPr>
          <w:p w14:paraId="5001E79E" w14:textId="77777777" w:rsidR="001E5D0E" w:rsidRPr="002D6D8E" w:rsidRDefault="001E5D0E" w:rsidP="00BD091C">
            <w:pPr>
              <w:ind w:firstLine="0"/>
              <w:rPr>
                <w:b/>
                <w:bCs/>
                <w:lang w:val="de-CH"/>
              </w:rPr>
            </w:pPr>
            <w:proofErr w:type="spellStart"/>
            <w:r w:rsidRPr="002D6D8E">
              <w:rPr>
                <w:b/>
                <w:bCs/>
                <w:lang w:val="de-CH"/>
              </w:rPr>
              <w:lastRenderedPageBreak/>
              <w:t>Consent</w:t>
            </w:r>
            <w:proofErr w:type="spellEnd"/>
          </w:p>
        </w:tc>
        <w:tc>
          <w:tcPr>
            <w:tcW w:w="4162" w:type="dxa"/>
          </w:tcPr>
          <w:p w14:paraId="741F7A2D" w14:textId="77777777" w:rsidR="001E5D0E" w:rsidRPr="002D6D8E" w:rsidRDefault="001E5D0E" w:rsidP="00BD091C">
            <w:pPr>
              <w:ind w:firstLine="0"/>
              <w:rPr>
                <w:lang w:val="de-CH"/>
              </w:rPr>
            </w:pPr>
          </w:p>
        </w:tc>
      </w:tr>
      <w:tr w:rsidR="001E5D0E" w:rsidRPr="002D6D8E" w14:paraId="1AEF0385" w14:textId="77777777" w:rsidTr="001E5D0E">
        <w:tc>
          <w:tcPr>
            <w:tcW w:w="957" w:type="dxa"/>
          </w:tcPr>
          <w:p w14:paraId="4F87202E" w14:textId="77777777" w:rsidR="001E5D0E" w:rsidRPr="002D6D8E" w:rsidRDefault="001E5D0E" w:rsidP="00BD091C">
            <w:pPr>
              <w:ind w:firstLine="0"/>
            </w:pPr>
          </w:p>
        </w:tc>
        <w:tc>
          <w:tcPr>
            <w:tcW w:w="4117" w:type="dxa"/>
          </w:tcPr>
          <w:p w14:paraId="0DEA545D" w14:textId="77777777" w:rsidR="001E5D0E" w:rsidRPr="002D6D8E" w:rsidRDefault="001E5D0E" w:rsidP="00BD091C">
            <w:pPr>
              <w:ind w:firstLine="0"/>
              <w:rPr>
                <w:lang w:val="de-CH"/>
              </w:rPr>
            </w:pPr>
            <w:r w:rsidRPr="002D6D8E">
              <w:rPr>
                <w:lang w:val="de-CH"/>
              </w:rPr>
              <w:t>Wenn Sie eine Kopie dieser Zustimmung für Ihre Unterlagen benötigen, können Sie sie ausdrucken.</w:t>
            </w:r>
          </w:p>
          <w:p w14:paraId="71B32A7B" w14:textId="77777777" w:rsidR="001E5D0E" w:rsidRPr="002D6D8E" w:rsidRDefault="001E5D0E" w:rsidP="00BD091C">
            <w:pPr>
              <w:ind w:firstLine="0"/>
              <w:rPr>
                <w:lang w:val="de-CH"/>
              </w:rPr>
            </w:pPr>
            <w:r w:rsidRPr="002D6D8E">
              <w:rPr>
                <w:lang w:val="de-CH"/>
              </w:rPr>
              <w:t xml:space="preserve">Wenn Sie teilnehmen möchten, klicken Sie bitte auf die Schaltfläche "Ich stimme zu" und Sie werden zur Umfrage weitergeleitet. </w:t>
            </w:r>
          </w:p>
          <w:p w14:paraId="0171A174" w14:textId="77777777" w:rsidR="001E5D0E" w:rsidRPr="002D6D8E" w:rsidRDefault="001E5D0E" w:rsidP="00BD091C">
            <w:pPr>
              <w:ind w:firstLine="0"/>
              <w:rPr>
                <w:lang w:val="de-CH"/>
              </w:rPr>
            </w:pPr>
            <w:r w:rsidRPr="002D6D8E">
              <w:rPr>
                <w:lang w:val="de-CH"/>
              </w:rPr>
              <w:lastRenderedPageBreak/>
              <w:t>Wenn Sie nicht an dieser Studie teilnehmen möchten, wählen Sie bitte "Ich stimme nicht zu" oder wählen Sie X in der Ecke Ihres Browsers.</w:t>
            </w:r>
          </w:p>
          <w:p w14:paraId="7F4BA0D9" w14:textId="77777777" w:rsidR="001E5D0E" w:rsidRPr="002D6D8E" w:rsidRDefault="001E5D0E" w:rsidP="00BD091C">
            <w:pPr>
              <w:ind w:firstLine="0"/>
              <w:rPr>
                <w:lang w:val="de-CH"/>
              </w:rPr>
            </w:pPr>
          </w:p>
          <w:p w14:paraId="1366B081" w14:textId="77777777" w:rsidR="001E5D0E" w:rsidRPr="002D6D8E" w:rsidRDefault="001E5D0E" w:rsidP="00BD091C">
            <w:pPr>
              <w:ind w:firstLine="0"/>
              <w:rPr>
                <w:lang w:val="de-CH"/>
              </w:rPr>
            </w:pPr>
            <w:r w:rsidRPr="002D6D8E">
              <w:rPr>
                <w:lang w:val="de-CH"/>
              </w:rPr>
              <w:t>Mit Ihrer Zustimmung, bestätigen Sie, dass Sie die obige Erklärung gelesen haben und die Möglichkeit hatten, Fragen zu stellen und Bedenken zu äussern. Sie bestätigen, dass Sie den Zweck der Studie sowie die damit einhergehenden potenziellen Risiken verstehen. Sie bestätigen, dass Ihre Teilnahme freiwillig ist und dass Sie mit Ihrer Zustimmung auf keine Rechte verzichten. Sie bestätigen, dass Sie mindestens 18 Jahre alt sind. Ihre Teilnahme an der Studie können Sie jederzeit beenden.</w:t>
            </w:r>
          </w:p>
          <w:p w14:paraId="658DF3B1" w14:textId="77777777" w:rsidR="001E5D0E" w:rsidRPr="002D6D8E" w:rsidRDefault="001E5D0E" w:rsidP="00BD091C">
            <w:pPr>
              <w:ind w:firstLine="0"/>
              <w:rPr>
                <w:lang w:val="de-CH"/>
              </w:rPr>
            </w:pPr>
          </w:p>
          <w:p w14:paraId="11CABB4C" w14:textId="77777777" w:rsidR="001E5D0E" w:rsidRPr="002D6D8E" w:rsidRDefault="001E5D0E" w:rsidP="00BD091C">
            <w:pPr>
              <w:ind w:firstLine="0"/>
              <w:rPr>
                <w:lang w:val="de-CH"/>
              </w:rPr>
            </w:pPr>
            <w:r w:rsidRPr="002D6D8E">
              <w:rPr>
                <w:lang w:val="de-CH"/>
              </w:rPr>
              <w:t>Wenn Sie mit der obigen Erklärung einverstanden sind, klicken Sie auf "Ich stimme zu, beginne die Studie" und auf «weiter», um fortzufahren.</w:t>
            </w:r>
          </w:p>
        </w:tc>
        <w:tc>
          <w:tcPr>
            <w:tcW w:w="4177" w:type="dxa"/>
            <w:gridSpan w:val="2"/>
          </w:tcPr>
          <w:p w14:paraId="29801EF7" w14:textId="77777777" w:rsidR="001E5D0E" w:rsidRPr="002D6D8E" w:rsidRDefault="001E5D0E" w:rsidP="00BD091C">
            <w:pPr>
              <w:ind w:firstLine="0"/>
            </w:pPr>
            <w:r w:rsidRPr="002D6D8E">
              <w:lastRenderedPageBreak/>
              <w:t>If you need a copy of this consent for your records, you can print it out.</w:t>
            </w:r>
          </w:p>
          <w:p w14:paraId="3330A0BB" w14:textId="77777777" w:rsidR="001E5D0E" w:rsidRPr="002D6D8E" w:rsidRDefault="001E5D0E" w:rsidP="00BD091C">
            <w:pPr>
              <w:ind w:firstLine="0"/>
            </w:pPr>
            <w:r w:rsidRPr="002D6D8E">
              <w:t xml:space="preserve">If you wish to participate, please click on the "I agree" button and you will be redirected to the survey. </w:t>
            </w:r>
          </w:p>
          <w:p w14:paraId="6B92E5D8" w14:textId="77777777" w:rsidR="001E5D0E" w:rsidRPr="002D6D8E" w:rsidRDefault="001E5D0E" w:rsidP="00BD091C">
            <w:pPr>
              <w:ind w:firstLine="0"/>
            </w:pPr>
            <w:r w:rsidRPr="002D6D8E">
              <w:t>If you do not wish to participate in this study, please select "I do not agree" or select X in the corner of your browser.</w:t>
            </w:r>
          </w:p>
          <w:p w14:paraId="7D888D58" w14:textId="77777777" w:rsidR="001E5D0E" w:rsidRPr="002D6D8E" w:rsidRDefault="001E5D0E" w:rsidP="00BD091C">
            <w:pPr>
              <w:ind w:firstLine="0"/>
            </w:pPr>
          </w:p>
          <w:p w14:paraId="7AA36F29" w14:textId="77777777" w:rsidR="001E5D0E" w:rsidRPr="002D6D8E" w:rsidRDefault="001E5D0E" w:rsidP="00BD091C">
            <w:pPr>
              <w:ind w:firstLine="0"/>
            </w:pPr>
            <w:r w:rsidRPr="002D6D8E">
              <w:t>By agreeing, you acknowledge that you have read the above statement and have had the opportunity to ask questions and express concerns. You acknowledge that you understand the purpose of the study and the potential risks involved. You confirm that your participation is voluntary and that you do not waive any rights by giving your consent. You confirm that you are at least 18 years of age. You can end your participation in the study at any time.</w:t>
            </w:r>
          </w:p>
          <w:p w14:paraId="6AEC8462" w14:textId="77777777" w:rsidR="001E5D0E" w:rsidRPr="002D6D8E" w:rsidRDefault="001E5D0E" w:rsidP="00BD091C">
            <w:pPr>
              <w:ind w:firstLine="0"/>
            </w:pPr>
          </w:p>
          <w:p w14:paraId="0E9F939F" w14:textId="77777777" w:rsidR="001E5D0E" w:rsidRPr="002D6D8E" w:rsidRDefault="001E5D0E" w:rsidP="00BD091C">
            <w:pPr>
              <w:ind w:firstLine="0"/>
            </w:pPr>
            <w:r w:rsidRPr="002D6D8E">
              <w:t>If you agree with the above statement, click on "I agree, start the study" and on "continue" to proceed.</w:t>
            </w:r>
          </w:p>
        </w:tc>
      </w:tr>
      <w:tr w:rsidR="001E5D0E" w:rsidRPr="002D6D8E" w14:paraId="37CE464B" w14:textId="77777777" w:rsidTr="001E5D0E">
        <w:tc>
          <w:tcPr>
            <w:tcW w:w="957" w:type="dxa"/>
          </w:tcPr>
          <w:p w14:paraId="5E66C71A" w14:textId="77777777" w:rsidR="001E5D0E" w:rsidRPr="002D6D8E" w:rsidRDefault="001E5D0E" w:rsidP="00BD091C">
            <w:pPr>
              <w:ind w:firstLine="0"/>
            </w:pPr>
            <w:r>
              <w:rPr>
                <w:lang w:val="de-CH"/>
              </w:rPr>
              <w:lastRenderedPageBreak/>
              <w:t>[v_2]</w:t>
            </w:r>
          </w:p>
        </w:tc>
        <w:tc>
          <w:tcPr>
            <w:tcW w:w="4117" w:type="dxa"/>
          </w:tcPr>
          <w:p w14:paraId="27F11CB8" w14:textId="77777777" w:rsidR="001E5D0E" w:rsidRPr="002D6D8E" w:rsidRDefault="001E5D0E" w:rsidP="00BD091C">
            <w:pPr>
              <w:ind w:firstLine="0"/>
              <w:rPr>
                <w:lang w:val="de-CH"/>
              </w:rPr>
            </w:pPr>
            <w:r w:rsidRPr="002D6D8E">
              <w:rPr>
                <w:lang w:val="de-CH"/>
              </w:rPr>
              <w:t>Ich stimme zu und beginne mit der Studie</w:t>
            </w:r>
            <w:r>
              <w:rPr>
                <w:lang w:val="de-CH"/>
              </w:rPr>
              <w:t xml:space="preserve"> </w:t>
            </w:r>
          </w:p>
        </w:tc>
        <w:tc>
          <w:tcPr>
            <w:tcW w:w="4177" w:type="dxa"/>
            <w:gridSpan w:val="2"/>
          </w:tcPr>
          <w:p w14:paraId="67E78460" w14:textId="77777777" w:rsidR="001E5D0E" w:rsidRPr="00BB280E" w:rsidRDefault="001E5D0E" w:rsidP="00BD091C">
            <w:pPr>
              <w:ind w:firstLine="0"/>
            </w:pPr>
            <w:r w:rsidRPr="006B04A7">
              <w:t>I agree and start the study</w:t>
            </w:r>
          </w:p>
        </w:tc>
      </w:tr>
      <w:tr w:rsidR="001E5D0E" w:rsidRPr="002D6D8E" w14:paraId="3498DF3E" w14:textId="77777777" w:rsidTr="001E5D0E">
        <w:tc>
          <w:tcPr>
            <w:tcW w:w="957" w:type="dxa"/>
          </w:tcPr>
          <w:p w14:paraId="7F6B88E7" w14:textId="77777777" w:rsidR="001E5D0E" w:rsidRPr="002D6D8E" w:rsidRDefault="001E5D0E" w:rsidP="00BD091C">
            <w:pPr>
              <w:ind w:firstLine="0"/>
            </w:pPr>
            <w:r>
              <w:rPr>
                <w:lang w:val="de-CH"/>
              </w:rPr>
              <w:t>[v_432]</w:t>
            </w:r>
          </w:p>
        </w:tc>
        <w:tc>
          <w:tcPr>
            <w:tcW w:w="4117" w:type="dxa"/>
          </w:tcPr>
          <w:p w14:paraId="5B700811" w14:textId="77777777" w:rsidR="001E5D0E" w:rsidRPr="002D6D8E" w:rsidRDefault="001E5D0E" w:rsidP="00BD091C">
            <w:pPr>
              <w:ind w:firstLine="0"/>
              <w:rPr>
                <w:lang w:val="de-CH"/>
              </w:rPr>
            </w:pPr>
            <w:r w:rsidRPr="002D6D8E">
              <w:rPr>
                <w:lang w:val="de-CH"/>
              </w:rPr>
              <w:t>Ich stimme nicht zu und möchte nicht an der Studie teilnehmen.</w:t>
            </w:r>
            <w:r>
              <w:rPr>
                <w:lang w:val="de-CH"/>
              </w:rPr>
              <w:t xml:space="preserve"> </w:t>
            </w:r>
          </w:p>
        </w:tc>
        <w:tc>
          <w:tcPr>
            <w:tcW w:w="4177" w:type="dxa"/>
            <w:gridSpan w:val="2"/>
          </w:tcPr>
          <w:p w14:paraId="73F261A5" w14:textId="77777777" w:rsidR="001E5D0E" w:rsidRPr="006B04A7" w:rsidRDefault="001E5D0E" w:rsidP="00BD091C">
            <w:pPr>
              <w:ind w:firstLine="0"/>
            </w:pPr>
            <w:r w:rsidRPr="006B04A7">
              <w:t>I do not agree and do not wish to participate in the study</w:t>
            </w:r>
            <w:r>
              <w:t>.</w:t>
            </w:r>
          </w:p>
        </w:tc>
      </w:tr>
      <w:tr w:rsidR="001E5D0E" w:rsidRPr="002D6D8E" w14:paraId="31A606A4" w14:textId="77777777" w:rsidTr="001E5D0E">
        <w:tc>
          <w:tcPr>
            <w:tcW w:w="5089" w:type="dxa"/>
            <w:gridSpan w:val="3"/>
          </w:tcPr>
          <w:p w14:paraId="67B9215E" w14:textId="77777777" w:rsidR="001E5D0E" w:rsidRPr="002D6D8E" w:rsidRDefault="001E5D0E" w:rsidP="00BD091C">
            <w:pPr>
              <w:ind w:firstLine="0"/>
              <w:rPr>
                <w:b/>
                <w:bCs/>
                <w:lang w:val="de-CH"/>
              </w:rPr>
            </w:pPr>
            <w:r w:rsidRPr="002D6D8E">
              <w:rPr>
                <w:b/>
                <w:bCs/>
                <w:lang w:val="de-CH"/>
              </w:rPr>
              <w:t xml:space="preserve">Personal </w:t>
            </w:r>
            <w:proofErr w:type="spellStart"/>
            <w:r w:rsidRPr="002D6D8E">
              <w:rPr>
                <w:b/>
                <w:bCs/>
                <w:lang w:val="de-CH"/>
              </w:rPr>
              <w:t>information</w:t>
            </w:r>
            <w:proofErr w:type="spellEnd"/>
          </w:p>
        </w:tc>
        <w:tc>
          <w:tcPr>
            <w:tcW w:w="4162" w:type="dxa"/>
          </w:tcPr>
          <w:p w14:paraId="4441F6CE" w14:textId="77777777" w:rsidR="001E5D0E" w:rsidRPr="002D6D8E" w:rsidRDefault="001E5D0E" w:rsidP="00BD091C">
            <w:pPr>
              <w:ind w:firstLine="0"/>
              <w:rPr>
                <w:lang w:val="de-CH"/>
              </w:rPr>
            </w:pPr>
          </w:p>
        </w:tc>
      </w:tr>
      <w:tr w:rsidR="001E5D0E" w:rsidRPr="002D6D8E" w14:paraId="55B863F8" w14:textId="77777777" w:rsidTr="001E5D0E">
        <w:tc>
          <w:tcPr>
            <w:tcW w:w="957" w:type="dxa"/>
          </w:tcPr>
          <w:p w14:paraId="49599832" w14:textId="77777777" w:rsidR="001E5D0E" w:rsidRPr="002D6D8E" w:rsidRDefault="001E5D0E" w:rsidP="00BD091C">
            <w:pPr>
              <w:ind w:firstLine="0"/>
              <w:rPr>
                <w:lang w:val="de-CH"/>
              </w:rPr>
            </w:pPr>
          </w:p>
        </w:tc>
        <w:tc>
          <w:tcPr>
            <w:tcW w:w="4117" w:type="dxa"/>
          </w:tcPr>
          <w:p w14:paraId="0D308F1B" w14:textId="77777777" w:rsidR="001E5D0E" w:rsidRPr="002D6D8E" w:rsidRDefault="001E5D0E" w:rsidP="00BD091C">
            <w:pPr>
              <w:ind w:firstLine="0"/>
              <w:rPr>
                <w:lang w:val="de-CH"/>
              </w:rPr>
            </w:pPr>
            <w:r w:rsidRPr="00A21D00">
              <w:rPr>
                <w:lang w:val="de-CH"/>
              </w:rPr>
              <w:t>Wir bitten Sie nun einige Angaben zu Ihrer Person zu machen.</w:t>
            </w:r>
          </w:p>
        </w:tc>
        <w:tc>
          <w:tcPr>
            <w:tcW w:w="4177" w:type="dxa"/>
            <w:gridSpan w:val="2"/>
          </w:tcPr>
          <w:p w14:paraId="1AEEC997" w14:textId="77777777" w:rsidR="001E5D0E" w:rsidRPr="006B04A7" w:rsidRDefault="001E5D0E" w:rsidP="00BD091C">
            <w:pPr>
              <w:ind w:firstLine="0"/>
            </w:pPr>
            <w:r w:rsidRPr="006B04A7">
              <w:t>We now ask you to provide some information about yourself.</w:t>
            </w:r>
          </w:p>
        </w:tc>
      </w:tr>
      <w:tr w:rsidR="001E5D0E" w:rsidRPr="002D6D8E" w14:paraId="2D16290C" w14:textId="77777777" w:rsidTr="001E5D0E">
        <w:tc>
          <w:tcPr>
            <w:tcW w:w="957" w:type="dxa"/>
          </w:tcPr>
          <w:p w14:paraId="1DE01130" w14:textId="77777777" w:rsidR="001E5D0E" w:rsidRPr="002D6D8E" w:rsidRDefault="001E5D0E" w:rsidP="00BD091C">
            <w:pPr>
              <w:ind w:firstLine="0"/>
            </w:pPr>
            <w:r>
              <w:rPr>
                <w:lang w:val="de-CH"/>
              </w:rPr>
              <w:t>[v_141]</w:t>
            </w:r>
          </w:p>
        </w:tc>
        <w:tc>
          <w:tcPr>
            <w:tcW w:w="4117" w:type="dxa"/>
          </w:tcPr>
          <w:p w14:paraId="38002E16" w14:textId="77777777" w:rsidR="001E5D0E" w:rsidRPr="002D6D8E" w:rsidRDefault="001E5D0E" w:rsidP="00BD091C">
            <w:pPr>
              <w:ind w:firstLine="0"/>
              <w:rPr>
                <w:lang w:val="de-CH"/>
              </w:rPr>
            </w:pPr>
            <w:r w:rsidRPr="002D6D8E">
              <w:rPr>
                <w:lang w:val="de-CH"/>
              </w:rPr>
              <w:t>Bitte geben Sie uns Ihr Geschlecht an.</w:t>
            </w:r>
            <w:r>
              <w:rPr>
                <w:lang w:val="de-CH"/>
              </w:rPr>
              <w:t xml:space="preserve"> </w:t>
            </w:r>
          </w:p>
          <w:p w14:paraId="79F4DF0D" w14:textId="77777777" w:rsidR="001E5D0E" w:rsidRPr="002D6D8E" w:rsidRDefault="001E5D0E" w:rsidP="00BD091C">
            <w:pPr>
              <w:ind w:firstLine="0"/>
              <w:rPr>
                <w:lang w:val="de-CH"/>
              </w:rPr>
            </w:pPr>
            <w:r w:rsidRPr="002D6D8E">
              <w:rPr>
                <w:lang w:val="de-CH"/>
              </w:rPr>
              <w:t>-Mann</w:t>
            </w:r>
            <w:r>
              <w:rPr>
                <w:lang w:val="de-CH"/>
              </w:rPr>
              <w:t xml:space="preserve"> [1]</w:t>
            </w:r>
          </w:p>
          <w:p w14:paraId="421DE67D" w14:textId="77777777" w:rsidR="001E5D0E" w:rsidRPr="002D6D8E" w:rsidRDefault="001E5D0E" w:rsidP="00BD091C">
            <w:pPr>
              <w:ind w:firstLine="0"/>
              <w:rPr>
                <w:lang w:val="de-CH"/>
              </w:rPr>
            </w:pPr>
            <w:r w:rsidRPr="002D6D8E">
              <w:rPr>
                <w:lang w:val="de-CH"/>
              </w:rPr>
              <w:t>-Frau</w:t>
            </w:r>
            <w:r>
              <w:rPr>
                <w:lang w:val="de-CH"/>
              </w:rPr>
              <w:t xml:space="preserve"> [2]</w:t>
            </w:r>
          </w:p>
          <w:p w14:paraId="1020317D" w14:textId="77777777" w:rsidR="001E5D0E" w:rsidRPr="002D6D8E" w:rsidRDefault="001E5D0E" w:rsidP="00BD091C">
            <w:pPr>
              <w:ind w:firstLine="0"/>
              <w:rPr>
                <w:lang w:val="de-CH"/>
              </w:rPr>
            </w:pPr>
            <w:r w:rsidRPr="002D6D8E">
              <w:rPr>
                <w:lang w:val="de-CH"/>
              </w:rPr>
              <w:t>-Anderes</w:t>
            </w:r>
            <w:r>
              <w:rPr>
                <w:lang w:val="de-CH"/>
              </w:rPr>
              <w:t xml:space="preserve"> [3]</w:t>
            </w:r>
          </w:p>
          <w:p w14:paraId="3E17475A" w14:textId="77777777" w:rsidR="001E5D0E" w:rsidRPr="002D6D8E" w:rsidRDefault="001E5D0E" w:rsidP="00BD091C">
            <w:pPr>
              <w:ind w:firstLine="0"/>
              <w:rPr>
                <w:lang w:val="de-CH"/>
              </w:rPr>
            </w:pPr>
            <w:r w:rsidRPr="002D6D8E">
              <w:rPr>
                <w:lang w:val="de-CH"/>
              </w:rPr>
              <w:t>-Möchte nicht antworten</w:t>
            </w:r>
            <w:r>
              <w:rPr>
                <w:lang w:val="de-CH"/>
              </w:rPr>
              <w:t xml:space="preserve"> [4]</w:t>
            </w:r>
          </w:p>
        </w:tc>
        <w:tc>
          <w:tcPr>
            <w:tcW w:w="4177" w:type="dxa"/>
            <w:gridSpan w:val="2"/>
          </w:tcPr>
          <w:p w14:paraId="1E19115A" w14:textId="77777777" w:rsidR="001E5D0E" w:rsidRPr="003C6414" w:rsidRDefault="001E5D0E" w:rsidP="00BD091C">
            <w:pPr>
              <w:ind w:firstLine="0"/>
            </w:pPr>
            <w:r w:rsidRPr="003C6414">
              <w:t>Please tell us your gender.</w:t>
            </w:r>
          </w:p>
          <w:p w14:paraId="42BB7260" w14:textId="77777777" w:rsidR="001E5D0E" w:rsidRPr="006B04A7" w:rsidRDefault="001E5D0E" w:rsidP="00BD091C">
            <w:pPr>
              <w:ind w:firstLine="0"/>
            </w:pPr>
            <w:r w:rsidRPr="006B04A7">
              <w:t>-Male</w:t>
            </w:r>
            <w:r>
              <w:t xml:space="preserve"> </w:t>
            </w:r>
            <w:r w:rsidRPr="00BB280E">
              <w:t>[1]</w:t>
            </w:r>
          </w:p>
          <w:p w14:paraId="2C1FAE0F" w14:textId="77777777" w:rsidR="001E5D0E" w:rsidRPr="006B04A7" w:rsidRDefault="001E5D0E" w:rsidP="00BD091C">
            <w:pPr>
              <w:ind w:firstLine="0"/>
            </w:pPr>
            <w:r w:rsidRPr="006B04A7">
              <w:t>-Woman</w:t>
            </w:r>
            <w:r>
              <w:t xml:space="preserve"> </w:t>
            </w:r>
            <w:r w:rsidRPr="00BB280E">
              <w:t>[2]</w:t>
            </w:r>
          </w:p>
          <w:p w14:paraId="56653F7A" w14:textId="77777777" w:rsidR="001E5D0E" w:rsidRPr="006B04A7" w:rsidRDefault="001E5D0E" w:rsidP="00BD091C">
            <w:pPr>
              <w:ind w:firstLine="0"/>
            </w:pPr>
            <w:r w:rsidRPr="006B04A7">
              <w:t>-Other</w:t>
            </w:r>
            <w:r>
              <w:t xml:space="preserve"> </w:t>
            </w:r>
            <w:r w:rsidRPr="00BB280E">
              <w:t>[3]</w:t>
            </w:r>
          </w:p>
          <w:p w14:paraId="054116D9" w14:textId="77777777" w:rsidR="001E5D0E" w:rsidRPr="00BB280E" w:rsidRDefault="001E5D0E" w:rsidP="00BD091C">
            <w:pPr>
              <w:ind w:firstLine="0"/>
            </w:pPr>
            <w:r w:rsidRPr="006B04A7">
              <w:t>-Do not wish to answer</w:t>
            </w:r>
            <w:r>
              <w:t xml:space="preserve"> </w:t>
            </w:r>
            <w:r w:rsidRPr="00BB280E">
              <w:t>[</w:t>
            </w:r>
            <w:r>
              <w:t>4</w:t>
            </w:r>
            <w:r w:rsidRPr="00BB280E">
              <w:t>]</w:t>
            </w:r>
          </w:p>
        </w:tc>
      </w:tr>
      <w:tr w:rsidR="001E5D0E" w:rsidRPr="002D6D8E" w14:paraId="237B85F5" w14:textId="77777777" w:rsidTr="001E5D0E">
        <w:tc>
          <w:tcPr>
            <w:tcW w:w="957" w:type="dxa"/>
          </w:tcPr>
          <w:p w14:paraId="46317D43" w14:textId="77777777" w:rsidR="001E5D0E" w:rsidRPr="002D6D8E" w:rsidRDefault="001E5D0E" w:rsidP="00BD091C">
            <w:pPr>
              <w:ind w:firstLine="0"/>
            </w:pPr>
            <w:r>
              <w:rPr>
                <w:lang w:val="de-CH"/>
              </w:rPr>
              <w:t>[v_143]</w:t>
            </w:r>
          </w:p>
        </w:tc>
        <w:tc>
          <w:tcPr>
            <w:tcW w:w="4117" w:type="dxa"/>
          </w:tcPr>
          <w:p w14:paraId="739F4D40" w14:textId="77777777" w:rsidR="001E5D0E" w:rsidRPr="002D6D8E" w:rsidRDefault="001E5D0E" w:rsidP="00BD091C">
            <w:pPr>
              <w:ind w:firstLine="0"/>
              <w:rPr>
                <w:lang w:val="de-CH"/>
              </w:rPr>
            </w:pPr>
            <w:r w:rsidRPr="002D6D8E">
              <w:rPr>
                <w:lang w:val="de-CH"/>
              </w:rPr>
              <w:t>Bitte geben Sie uns Ihr Geburtsjahr im Format JJJJ an.</w:t>
            </w:r>
          </w:p>
        </w:tc>
        <w:tc>
          <w:tcPr>
            <w:tcW w:w="4177" w:type="dxa"/>
            <w:gridSpan w:val="2"/>
          </w:tcPr>
          <w:p w14:paraId="41638F41" w14:textId="77777777" w:rsidR="001E5D0E" w:rsidRPr="002D6D8E" w:rsidRDefault="001E5D0E" w:rsidP="00BD091C">
            <w:pPr>
              <w:ind w:firstLine="0"/>
            </w:pPr>
            <w:r w:rsidRPr="002D6D8E">
              <w:t>Please give us your year of birth in the format YYYY.</w:t>
            </w:r>
          </w:p>
        </w:tc>
      </w:tr>
      <w:tr w:rsidR="001E5D0E" w:rsidRPr="002D6D8E" w14:paraId="37BD007E" w14:textId="77777777" w:rsidTr="001E5D0E">
        <w:trPr>
          <w:trHeight w:val="70"/>
        </w:trPr>
        <w:tc>
          <w:tcPr>
            <w:tcW w:w="957" w:type="dxa"/>
          </w:tcPr>
          <w:p w14:paraId="54CEDD92" w14:textId="77777777" w:rsidR="001E5D0E" w:rsidRPr="002D6D8E" w:rsidRDefault="001E5D0E" w:rsidP="00BD091C">
            <w:pPr>
              <w:ind w:firstLine="0"/>
            </w:pPr>
            <w:r>
              <w:rPr>
                <w:lang w:val="de-CH"/>
              </w:rPr>
              <w:t>[v_144]</w:t>
            </w:r>
          </w:p>
        </w:tc>
        <w:tc>
          <w:tcPr>
            <w:tcW w:w="4117" w:type="dxa"/>
          </w:tcPr>
          <w:p w14:paraId="1F171484" w14:textId="77777777" w:rsidR="001E5D0E" w:rsidRPr="002D6D8E" w:rsidRDefault="001E5D0E" w:rsidP="00BD091C">
            <w:pPr>
              <w:ind w:firstLine="0"/>
              <w:rPr>
                <w:lang w:val="de-CH"/>
              </w:rPr>
            </w:pPr>
            <w:r w:rsidRPr="002D6D8E">
              <w:rPr>
                <w:lang w:val="de-CH"/>
              </w:rPr>
              <w:t>Kreuzen Sie bitte Ihre höchste, abgeschlossene Ausbildung an.</w:t>
            </w:r>
          </w:p>
          <w:p w14:paraId="537AC3B3" w14:textId="77777777" w:rsidR="001E5D0E" w:rsidRPr="002D6D8E" w:rsidRDefault="001E5D0E" w:rsidP="00BD091C">
            <w:pPr>
              <w:ind w:firstLine="0"/>
              <w:rPr>
                <w:lang w:val="de-CH"/>
              </w:rPr>
            </w:pPr>
            <w:r w:rsidRPr="002D6D8E">
              <w:rPr>
                <w:lang w:val="de-CH"/>
              </w:rPr>
              <w:t>-Kein Abschluss / in Ausbildung</w:t>
            </w:r>
            <w:r>
              <w:rPr>
                <w:lang w:val="de-CH"/>
              </w:rPr>
              <w:t xml:space="preserve"> [1]</w:t>
            </w:r>
          </w:p>
          <w:p w14:paraId="27B28943" w14:textId="77777777" w:rsidR="001E5D0E" w:rsidRPr="002D6D8E" w:rsidRDefault="001E5D0E" w:rsidP="00BD091C">
            <w:pPr>
              <w:ind w:firstLine="0"/>
              <w:rPr>
                <w:lang w:val="de-CH"/>
              </w:rPr>
            </w:pPr>
            <w:r w:rsidRPr="002D6D8E">
              <w:rPr>
                <w:lang w:val="de-CH"/>
              </w:rPr>
              <w:t>-Obligatorische Schule</w:t>
            </w:r>
            <w:r>
              <w:rPr>
                <w:lang w:val="de-CH"/>
              </w:rPr>
              <w:t xml:space="preserve"> [2]</w:t>
            </w:r>
          </w:p>
          <w:p w14:paraId="0748A403" w14:textId="77777777" w:rsidR="001E5D0E" w:rsidRPr="002D6D8E" w:rsidRDefault="001E5D0E" w:rsidP="00BD091C">
            <w:pPr>
              <w:ind w:firstLine="0"/>
              <w:rPr>
                <w:lang w:val="de-CH"/>
              </w:rPr>
            </w:pPr>
            <w:r w:rsidRPr="002D6D8E">
              <w:rPr>
                <w:lang w:val="de-CH"/>
              </w:rPr>
              <w:t>-Berufslehre / Berufsfachschule / Handels(mittel)schule</w:t>
            </w:r>
            <w:r>
              <w:rPr>
                <w:lang w:val="de-CH"/>
              </w:rPr>
              <w:t xml:space="preserve"> [3]</w:t>
            </w:r>
          </w:p>
          <w:p w14:paraId="08C8C44F" w14:textId="77777777" w:rsidR="001E5D0E" w:rsidRPr="002D6D8E" w:rsidRDefault="001E5D0E" w:rsidP="00BD091C">
            <w:pPr>
              <w:ind w:firstLine="0"/>
              <w:rPr>
                <w:lang w:val="de-CH"/>
              </w:rPr>
            </w:pPr>
            <w:r w:rsidRPr="002D6D8E">
              <w:rPr>
                <w:lang w:val="de-CH"/>
              </w:rPr>
              <w:lastRenderedPageBreak/>
              <w:t>-Maturität / Berufsmaturität</w:t>
            </w:r>
            <w:r>
              <w:rPr>
                <w:lang w:val="de-CH"/>
              </w:rPr>
              <w:t xml:space="preserve"> [4]</w:t>
            </w:r>
          </w:p>
          <w:p w14:paraId="191FCD8A" w14:textId="77777777" w:rsidR="001E5D0E" w:rsidRPr="002D6D8E" w:rsidRDefault="001E5D0E" w:rsidP="00BD091C">
            <w:pPr>
              <w:ind w:firstLine="0"/>
              <w:rPr>
                <w:lang w:val="de-CH"/>
              </w:rPr>
            </w:pPr>
            <w:r w:rsidRPr="002D6D8E">
              <w:rPr>
                <w:lang w:val="de-CH"/>
              </w:rPr>
              <w:t>-Höhere Fach- oder Berufsausbildung</w:t>
            </w:r>
            <w:r>
              <w:rPr>
                <w:lang w:val="de-CH"/>
              </w:rPr>
              <w:t xml:space="preserve"> [5]</w:t>
            </w:r>
          </w:p>
          <w:p w14:paraId="741CDB81" w14:textId="77777777" w:rsidR="001E5D0E" w:rsidRPr="002D6D8E" w:rsidRDefault="001E5D0E" w:rsidP="00BD091C">
            <w:pPr>
              <w:ind w:firstLine="0"/>
              <w:rPr>
                <w:lang w:val="de-CH"/>
              </w:rPr>
            </w:pPr>
            <w:r w:rsidRPr="002D6D8E">
              <w:rPr>
                <w:lang w:val="de-CH"/>
              </w:rPr>
              <w:t>-Fachhochschule oder pädagogische Hochschule</w:t>
            </w:r>
            <w:r>
              <w:rPr>
                <w:lang w:val="de-CH"/>
              </w:rPr>
              <w:t xml:space="preserve"> [6]</w:t>
            </w:r>
          </w:p>
          <w:p w14:paraId="121DE2CC" w14:textId="77777777" w:rsidR="001E5D0E" w:rsidRPr="002D6D8E" w:rsidRDefault="001E5D0E" w:rsidP="00BD091C">
            <w:pPr>
              <w:ind w:firstLine="0"/>
              <w:rPr>
                <w:lang w:val="de-CH"/>
              </w:rPr>
            </w:pPr>
            <w:r w:rsidRPr="002D6D8E">
              <w:rPr>
                <w:lang w:val="de-CH"/>
              </w:rPr>
              <w:t>-Universität / ETH</w:t>
            </w:r>
            <w:r>
              <w:rPr>
                <w:lang w:val="de-CH"/>
              </w:rPr>
              <w:t xml:space="preserve"> [7]</w:t>
            </w:r>
          </w:p>
        </w:tc>
        <w:tc>
          <w:tcPr>
            <w:tcW w:w="4177" w:type="dxa"/>
            <w:gridSpan w:val="2"/>
          </w:tcPr>
          <w:p w14:paraId="1F925433" w14:textId="77777777" w:rsidR="001E5D0E" w:rsidRPr="002D6D8E" w:rsidRDefault="001E5D0E" w:rsidP="00BD091C">
            <w:pPr>
              <w:ind w:firstLine="0"/>
            </w:pPr>
            <w:r w:rsidRPr="002D6D8E">
              <w:lastRenderedPageBreak/>
              <w:t>Please tick your highest completed education.</w:t>
            </w:r>
          </w:p>
          <w:p w14:paraId="4BB4E2D2" w14:textId="77777777" w:rsidR="001E5D0E" w:rsidRPr="002D6D8E" w:rsidRDefault="001E5D0E" w:rsidP="00BD091C">
            <w:pPr>
              <w:ind w:firstLine="0"/>
            </w:pPr>
            <w:r w:rsidRPr="002D6D8E">
              <w:t>-No degree / in education</w:t>
            </w:r>
            <w:r>
              <w:t xml:space="preserve"> </w:t>
            </w:r>
            <w:r w:rsidRPr="00BB280E">
              <w:t>[1]</w:t>
            </w:r>
          </w:p>
          <w:p w14:paraId="756E7843" w14:textId="77777777" w:rsidR="001E5D0E" w:rsidRPr="002D6D8E" w:rsidRDefault="001E5D0E" w:rsidP="00BD091C">
            <w:pPr>
              <w:ind w:firstLine="0"/>
            </w:pPr>
            <w:r w:rsidRPr="002D6D8E">
              <w:t>-Compulsory school</w:t>
            </w:r>
            <w:r>
              <w:t xml:space="preserve"> </w:t>
            </w:r>
            <w:r w:rsidRPr="00BB280E">
              <w:t>[</w:t>
            </w:r>
            <w:r>
              <w:t>2</w:t>
            </w:r>
            <w:r w:rsidRPr="00BB280E">
              <w:t>]</w:t>
            </w:r>
          </w:p>
          <w:p w14:paraId="2A08AAB6" w14:textId="77777777" w:rsidR="001E5D0E" w:rsidRPr="00BB280E" w:rsidRDefault="001E5D0E" w:rsidP="00BD091C">
            <w:pPr>
              <w:ind w:firstLine="0"/>
            </w:pPr>
            <w:r w:rsidRPr="002D6D8E">
              <w:lastRenderedPageBreak/>
              <w:t>-Vocational apprenticeship / Vocational school / Commercial (secondary) school</w:t>
            </w:r>
            <w:r>
              <w:t xml:space="preserve"> </w:t>
            </w:r>
            <w:r w:rsidRPr="00BB280E">
              <w:t>[</w:t>
            </w:r>
            <w:r>
              <w:t>3</w:t>
            </w:r>
            <w:r w:rsidRPr="00BB280E">
              <w:t>]</w:t>
            </w:r>
          </w:p>
          <w:p w14:paraId="2989D213" w14:textId="77777777" w:rsidR="001E5D0E" w:rsidRPr="002D6D8E" w:rsidRDefault="001E5D0E" w:rsidP="00BD091C">
            <w:pPr>
              <w:ind w:firstLine="0"/>
            </w:pPr>
            <w:r w:rsidRPr="002D6D8E">
              <w:t>-Matura / vocational baccalaureate</w:t>
            </w:r>
            <w:r>
              <w:t xml:space="preserve"> </w:t>
            </w:r>
            <w:r w:rsidRPr="00BB280E">
              <w:t>[</w:t>
            </w:r>
            <w:r>
              <w:t>4</w:t>
            </w:r>
            <w:r w:rsidRPr="00BB280E">
              <w:t>]</w:t>
            </w:r>
          </w:p>
          <w:p w14:paraId="274CE118" w14:textId="77777777" w:rsidR="001E5D0E" w:rsidRPr="00BB280E" w:rsidRDefault="001E5D0E" w:rsidP="00BD091C">
            <w:pPr>
              <w:ind w:firstLine="0"/>
            </w:pPr>
            <w:r w:rsidRPr="002D6D8E">
              <w:t>-Higher technical or vocational training</w:t>
            </w:r>
            <w:r>
              <w:t xml:space="preserve"> </w:t>
            </w:r>
            <w:r w:rsidRPr="00BB280E">
              <w:t>[</w:t>
            </w:r>
            <w:r>
              <w:t>5</w:t>
            </w:r>
            <w:r w:rsidRPr="00BB280E">
              <w:t>]</w:t>
            </w:r>
          </w:p>
          <w:p w14:paraId="4B64266B" w14:textId="77777777" w:rsidR="001E5D0E" w:rsidRPr="00BB280E" w:rsidRDefault="001E5D0E" w:rsidP="00BD091C">
            <w:pPr>
              <w:ind w:firstLine="0"/>
            </w:pPr>
            <w:r w:rsidRPr="002D6D8E">
              <w:t>-University of applied sciences or university of teacher education</w:t>
            </w:r>
            <w:r>
              <w:t xml:space="preserve"> </w:t>
            </w:r>
            <w:r w:rsidRPr="00BB280E">
              <w:t>[</w:t>
            </w:r>
            <w:r>
              <w:t>6</w:t>
            </w:r>
            <w:r w:rsidRPr="00BB280E">
              <w:t>]</w:t>
            </w:r>
          </w:p>
          <w:p w14:paraId="5C22A266" w14:textId="77777777" w:rsidR="001E5D0E" w:rsidRPr="002D6D8E" w:rsidRDefault="001E5D0E" w:rsidP="00BD091C">
            <w:pPr>
              <w:ind w:firstLine="0"/>
              <w:rPr>
                <w:lang w:val="de-CH"/>
              </w:rPr>
            </w:pPr>
            <w:r w:rsidRPr="002D6D8E">
              <w:rPr>
                <w:lang w:val="de-CH"/>
              </w:rPr>
              <w:t>-University / ETH</w:t>
            </w:r>
            <w:r>
              <w:rPr>
                <w:lang w:val="de-CH"/>
              </w:rPr>
              <w:t xml:space="preserve"> [7]</w:t>
            </w:r>
          </w:p>
        </w:tc>
      </w:tr>
      <w:tr w:rsidR="001E5D0E" w:rsidRPr="002D6D8E" w14:paraId="3AB0D502" w14:textId="77777777" w:rsidTr="001E5D0E">
        <w:trPr>
          <w:trHeight w:val="70"/>
        </w:trPr>
        <w:tc>
          <w:tcPr>
            <w:tcW w:w="957" w:type="dxa"/>
          </w:tcPr>
          <w:p w14:paraId="68C8A8A7" w14:textId="77777777" w:rsidR="001E5D0E" w:rsidRDefault="001E5D0E" w:rsidP="00BD091C">
            <w:pPr>
              <w:ind w:firstLine="0"/>
              <w:rPr>
                <w:lang w:val="de-CH"/>
              </w:rPr>
            </w:pPr>
            <w:r>
              <w:rPr>
                <w:lang w:val="de-CH"/>
              </w:rPr>
              <w:lastRenderedPageBreak/>
              <w:t>[v_433]</w:t>
            </w:r>
          </w:p>
        </w:tc>
        <w:tc>
          <w:tcPr>
            <w:tcW w:w="4117" w:type="dxa"/>
          </w:tcPr>
          <w:p w14:paraId="74FB086C" w14:textId="77777777" w:rsidR="001E5D0E" w:rsidRPr="002D6D8E" w:rsidRDefault="001E5D0E" w:rsidP="00BD091C">
            <w:pPr>
              <w:ind w:firstLine="0"/>
              <w:rPr>
                <w:lang w:val="de-CH"/>
              </w:rPr>
            </w:pPr>
            <w:r w:rsidRPr="002D6D8E">
              <w:rPr>
                <w:lang w:val="de-CH"/>
              </w:rPr>
              <w:t>Wie würden Sie die Gegend beschreiben, in der Sie aufgewachsen sind?</w:t>
            </w:r>
          </w:p>
          <w:p w14:paraId="5D7F1DCE" w14:textId="77777777" w:rsidR="001E5D0E" w:rsidRPr="002D6D8E" w:rsidRDefault="001E5D0E" w:rsidP="00BD091C">
            <w:pPr>
              <w:ind w:firstLine="0"/>
              <w:rPr>
                <w:lang w:val="de-CH"/>
              </w:rPr>
            </w:pPr>
            <w:r w:rsidRPr="002D6D8E">
              <w:rPr>
                <w:lang w:val="de-CH"/>
              </w:rPr>
              <w:t xml:space="preserve">-Sehr ländlich  </w:t>
            </w:r>
            <w:r>
              <w:rPr>
                <w:lang w:val="de-CH"/>
              </w:rPr>
              <w:t>[</w:t>
            </w:r>
            <w:r w:rsidRPr="002D6D8E">
              <w:rPr>
                <w:lang w:val="de-CH"/>
              </w:rPr>
              <w:t>1</w:t>
            </w:r>
            <w:r>
              <w:rPr>
                <w:lang w:val="de-CH"/>
              </w:rPr>
              <w:t>]</w:t>
            </w:r>
            <w:r w:rsidRPr="002D6D8E">
              <w:rPr>
                <w:lang w:val="de-CH"/>
              </w:rPr>
              <w:t xml:space="preserve"> </w:t>
            </w:r>
          </w:p>
          <w:p w14:paraId="70A74A5D" w14:textId="77777777" w:rsidR="001E5D0E" w:rsidRPr="002D6D8E" w:rsidRDefault="001E5D0E" w:rsidP="00BD091C">
            <w:pPr>
              <w:ind w:firstLine="0"/>
              <w:rPr>
                <w:lang w:val="de-CH"/>
              </w:rPr>
            </w:pPr>
            <w:r w:rsidRPr="002D6D8E">
              <w:rPr>
                <w:lang w:val="de-CH"/>
              </w:rPr>
              <w:t xml:space="preserve">-Eher ländlich  </w:t>
            </w:r>
            <w:r>
              <w:rPr>
                <w:lang w:val="de-CH"/>
              </w:rPr>
              <w:t>[</w:t>
            </w:r>
            <w:r w:rsidRPr="002D6D8E">
              <w:rPr>
                <w:lang w:val="de-CH"/>
              </w:rPr>
              <w:t>2</w:t>
            </w:r>
            <w:r>
              <w:rPr>
                <w:lang w:val="de-CH"/>
              </w:rPr>
              <w:t>]</w:t>
            </w:r>
            <w:r w:rsidRPr="002D6D8E">
              <w:rPr>
                <w:lang w:val="de-CH"/>
              </w:rPr>
              <w:t xml:space="preserve"> </w:t>
            </w:r>
          </w:p>
          <w:p w14:paraId="5CDCCC84" w14:textId="77777777" w:rsidR="001E5D0E" w:rsidRPr="002D6D8E" w:rsidRDefault="001E5D0E" w:rsidP="00BD091C">
            <w:pPr>
              <w:ind w:firstLine="0"/>
              <w:rPr>
                <w:lang w:val="de-CH"/>
              </w:rPr>
            </w:pPr>
            <w:r w:rsidRPr="002D6D8E">
              <w:rPr>
                <w:lang w:val="de-CH"/>
              </w:rPr>
              <w:t xml:space="preserve">-Vorstädtisch  </w:t>
            </w:r>
            <w:r>
              <w:rPr>
                <w:lang w:val="de-CH"/>
              </w:rPr>
              <w:t>[</w:t>
            </w:r>
            <w:r w:rsidRPr="002D6D8E">
              <w:rPr>
                <w:lang w:val="de-CH"/>
              </w:rPr>
              <w:t>3</w:t>
            </w:r>
            <w:r>
              <w:rPr>
                <w:lang w:val="de-CH"/>
              </w:rPr>
              <w:t>]</w:t>
            </w:r>
            <w:r w:rsidRPr="002D6D8E">
              <w:rPr>
                <w:lang w:val="de-CH"/>
              </w:rPr>
              <w:t xml:space="preserve"> </w:t>
            </w:r>
          </w:p>
          <w:p w14:paraId="1D9ED22D" w14:textId="77777777" w:rsidR="001E5D0E" w:rsidRPr="002D6D8E" w:rsidRDefault="001E5D0E" w:rsidP="00BD091C">
            <w:pPr>
              <w:ind w:firstLine="0"/>
              <w:rPr>
                <w:lang w:val="de-CH"/>
              </w:rPr>
            </w:pPr>
            <w:r w:rsidRPr="002D6D8E">
              <w:rPr>
                <w:lang w:val="de-CH"/>
              </w:rPr>
              <w:t xml:space="preserve">-Eher städtisch  </w:t>
            </w:r>
            <w:r>
              <w:rPr>
                <w:lang w:val="de-CH"/>
              </w:rPr>
              <w:t>[</w:t>
            </w:r>
            <w:r w:rsidRPr="002D6D8E">
              <w:rPr>
                <w:lang w:val="de-CH"/>
              </w:rPr>
              <w:t>4</w:t>
            </w:r>
            <w:r>
              <w:rPr>
                <w:lang w:val="de-CH"/>
              </w:rPr>
              <w:t>]</w:t>
            </w:r>
            <w:r w:rsidRPr="002D6D8E">
              <w:rPr>
                <w:lang w:val="de-CH"/>
              </w:rPr>
              <w:t xml:space="preserve"> </w:t>
            </w:r>
          </w:p>
          <w:p w14:paraId="70F1C33D" w14:textId="77777777" w:rsidR="001E5D0E" w:rsidRPr="002D6D8E" w:rsidRDefault="001E5D0E" w:rsidP="00BD091C">
            <w:pPr>
              <w:ind w:firstLine="0"/>
              <w:rPr>
                <w:lang w:val="de-CH"/>
              </w:rPr>
            </w:pPr>
            <w:r w:rsidRPr="002D6D8E">
              <w:rPr>
                <w:lang w:val="de-CH"/>
              </w:rPr>
              <w:t xml:space="preserve">-Sehr städtisch  </w:t>
            </w:r>
            <w:r>
              <w:rPr>
                <w:lang w:val="de-CH"/>
              </w:rPr>
              <w:t>[</w:t>
            </w:r>
            <w:r w:rsidRPr="002D6D8E">
              <w:rPr>
                <w:lang w:val="de-CH"/>
              </w:rPr>
              <w:t>5</w:t>
            </w:r>
            <w:r>
              <w:rPr>
                <w:lang w:val="de-CH"/>
              </w:rPr>
              <w:t>]</w:t>
            </w:r>
            <w:r w:rsidRPr="002D6D8E">
              <w:rPr>
                <w:lang w:val="de-CH"/>
              </w:rPr>
              <w:t xml:space="preserve"> </w:t>
            </w:r>
          </w:p>
        </w:tc>
        <w:tc>
          <w:tcPr>
            <w:tcW w:w="4177" w:type="dxa"/>
            <w:gridSpan w:val="2"/>
          </w:tcPr>
          <w:p w14:paraId="05DBF286" w14:textId="77777777" w:rsidR="001E5D0E" w:rsidRPr="002D6D8E" w:rsidRDefault="001E5D0E" w:rsidP="00BD091C">
            <w:pPr>
              <w:ind w:firstLine="0"/>
            </w:pPr>
            <w:r w:rsidRPr="002D6D8E">
              <w:t>How would you describe the area where you grew up?</w:t>
            </w:r>
          </w:p>
          <w:p w14:paraId="61F3BFCA" w14:textId="77777777" w:rsidR="001E5D0E" w:rsidRPr="002D6D8E" w:rsidRDefault="001E5D0E" w:rsidP="00BD091C">
            <w:pPr>
              <w:ind w:firstLine="0"/>
            </w:pPr>
            <w:r w:rsidRPr="002D6D8E">
              <w:t xml:space="preserve">-Very rural </w:t>
            </w:r>
            <w:r>
              <w:t>[</w:t>
            </w:r>
            <w:r w:rsidRPr="002D6D8E">
              <w:t>1</w:t>
            </w:r>
            <w:r>
              <w:t>]</w:t>
            </w:r>
            <w:r w:rsidRPr="002D6D8E">
              <w:t xml:space="preserve"> </w:t>
            </w:r>
          </w:p>
          <w:p w14:paraId="5F11A2AA" w14:textId="77777777" w:rsidR="001E5D0E" w:rsidRPr="002D6D8E" w:rsidRDefault="001E5D0E" w:rsidP="00BD091C">
            <w:pPr>
              <w:ind w:firstLine="0"/>
            </w:pPr>
            <w:r w:rsidRPr="002D6D8E">
              <w:t xml:space="preserve">-Very rural </w:t>
            </w:r>
            <w:r>
              <w:t>[</w:t>
            </w:r>
            <w:r w:rsidRPr="002D6D8E">
              <w:t>2</w:t>
            </w:r>
            <w:r>
              <w:t>]</w:t>
            </w:r>
            <w:r w:rsidRPr="002D6D8E">
              <w:t xml:space="preserve"> </w:t>
            </w:r>
          </w:p>
          <w:p w14:paraId="429A3E62" w14:textId="77777777" w:rsidR="001E5D0E" w:rsidRPr="002D6D8E" w:rsidRDefault="001E5D0E" w:rsidP="00BD091C">
            <w:pPr>
              <w:ind w:firstLine="0"/>
            </w:pPr>
            <w:r w:rsidRPr="002D6D8E">
              <w:t xml:space="preserve">-Suburban </w:t>
            </w:r>
            <w:r>
              <w:t>[</w:t>
            </w:r>
            <w:r w:rsidRPr="002D6D8E">
              <w:t>3</w:t>
            </w:r>
            <w:r>
              <w:t>]</w:t>
            </w:r>
            <w:r w:rsidRPr="002D6D8E">
              <w:t xml:space="preserve"> </w:t>
            </w:r>
          </w:p>
          <w:p w14:paraId="3257FB49" w14:textId="77777777" w:rsidR="001E5D0E" w:rsidRPr="002D6D8E" w:rsidRDefault="001E5D0E" w:rsidP="00BD091C">
            <w:pPr>
              <w:ind w:firstLine="0"/>
              <w:rPr>
                <w:lang w:val="de-CH"/>
              </w:rPr>
            </w:pPr>
            <w:r w:rsidRPr="002D6D8E">
              <w:rPr>
                <w:lang w:val="de-CH"/>
              </w:rPr>
              <w:t>-</w:t>
            </w:r>
            <w:proofErr w:type="spellStart"/>
            <w:r w:rsidRPr="002D6D8E">
              <w:rPr>
                <w:lang w:val="de-CH"/>
              </w:rPr>
              <w:t>Probably</w:t>
            </w:r>
            <w:proofErr w:type="spellEnd"/>
            <w:r w:rsidRPr="002D6D8E">
              <w:rPr>
                <w:lang w:val="de-CH"/>
              </w:rPr>
              <w:t xml:space="preserve"> urban </w:t>
            </w:r>
            <w:r>
              <w:rPr>
                <w:lang w:val="de-CH"/>
              </w:rPr>
              <w:t>[</w:t>
            </w:r>
            <w:r w:rsidRPr="002D6D8E">
              <w:rPr>
                <w:lang w:val="de-CH"/>
              </w:rPr>
              <w:t>4</w:t>
            </w:r>
            <w:r>
              <w:rPr>
                <w:lang w:val="de-CH"/>
              </w:rPr>
              <w:t>]</w:t>
            </w:r>
            <w:r w:rsidRPr="002D6D8E">
              <w:rPr>
                <w:lang w:val="de-CH"/>
              </w:rPr>
              <w:t xml:space="preserve"> </w:t>
            </w:r>
          </w:p>
          <w:p w14:paraId="744FF682" w14:textId="77777777" w:rsidR="001E5D0E" w:rsidRPr="002D6D8E" w:rsidRDefault="001E5D0E" w:rsidP="00BD091C">
            <w:pPr>
              <w:ind w:firstLine="0"/>
            </w:pPr>
            <w:r w:rsidRPr="002D6D8E">
              <w:rPr>
                <w:lang w:val="de-CH"/>
              </w:rPr>
              <w:t xml:space="preserve">-Very urban </w:t>
            </w:r>
            <w:r>
              <w:rPr>
                <w:lang w:val="de-CH"/>
              </w:rPr>
              <w:t>[</w:t>
            </w:r>
            <w:r w:rsidRPr="002D6D8E">
              <w:rPr>
                <w:lang w:val="de-CH"/>
              </w:rPr>
              <w:t>5</w:t>
            </w:r>
            <w:r>
              <w:rPr>
                <w:lang w:val="de-CH"/>
              </w:rPr>
              <w:t>]</w:t>
            </w:r>
          </w:p>
        </w:tc>
      </w:tr>
      <w:tr w:rsidR="001E5D0E" w:rsidRPr="002D6D8E" w14:paraId="33E954E2" w14:textId="77777777" w:rsidTr="001E5D0E">
        <w:tc>
          <w:tcPr>
            <w:tcW w:w="957" w:type="dxa"/>
          </w:tcPr>
          <w:p w14:paraId="2CE88A44" w14:textId="77777777" w:rsidR="001E5D0E" w:rsidRPr="002D6D8E" w:rsidRDefault="001E5D0E" w:rsidP="00BD091C">
            <w:pPr>
              <w:ind w:firstLine="0"/>
              <w:rPr>
                <w:lang w:val="de-CH"/>
              </w:rPr>
            </w:pPr>
            <w:r>
              <w:rPr>
                <w:lang w:val="de-CH"/>
              </w:rPr>
              <w:t>[v_145]</w:t>
            </w:r>
          </w:p>
        </w:tc>
        <w:tc>
          <w:tcPr>
            <w:tcW w:w="4117" w:type="dxa"/>
          </w:tcPr>
          <w:p w14:paraId="700D12B0" w14:textId="77777777" w:rsidR="001E5D0E" w:rsidRPr="002D6D8E" w:rsidRDefault="001E5D0E" w:rsidP="00BD091C">
            <w:pPr>
              <w:ind w:firstLine="0"/>
              <w:rPr>
                <w:lang w:val="de-CH"/>
              </w:rPr>
            </w:pPr>
            <w:r w:rsidRPr="002D6D8E">
              <w:rPr>
                <w:lang w:val="de-CH"/>
              </w:rPr>
              <w:t xml:space="preserve">Was trifft am </w:t>
            </w:r>
            <w:proofErr w:type="gramStart"/>
            <w:r w:rsidRPr="002D6D8E">
              <w:rPr>
                <w:lang w:val="de-CH"/>
              </w:rPr>
              <w:t>ehesten</w:t>
            </w:r>
            <w:proofErr w:type="gramEnd"/>
            <w:r w:rsidRPr="002D6D8E">
              <w:rPr>
                <w:lang w:val="de-CH"/>
              </w:rPr>
              <w:t xml:space="preserve"> auf Ihre aktuelle Wohngegend zu?</w:t>
            </w:r>
          </w:p>
          <w:p w14:paraId="4092EEC9" w14:textId="77777777" w:rsidR="001E5D0E" w:rsidRPr="002D6D8E" w:rsidRDefault="001E5D0E" w:rsidP="00BD091C">
            <w:pPr>
              <w:ind w:firstLine="0"/>
              <w:rPr>
                <w:lang w:val="de-CH"/>
              </w:rPr>
            </w:pPr>
            <w:r w:rsidRPr="002D6D8E">
              <w:rPr>
                <w:lang w:val="de-CH"/>
              </w:rPr>
              <w:t xml:space="preserve">-Sehr ländlich  </w:t>
            </w:r>
            <w:r>
              <w:rPr>
                <w:lang w:val="de-CH"/>
              </w:rPr>
              <w:t>[</w:t>
            </w:r>
            <w:r w:rsidRPr="002D6D8E">
              <w:rPr>
                <w:lang w:val="de-CH"/>
              </w:rPr>
              <w:t>1</w:t>
            </w:r>
            <w:r>
              <w:rPr>
                <w:lang w:val="de-CH"/>
              </w:rPr>
              <w:t>]</w:t>
            </w:r>
            <w:r w:rsidRPr="002D6D8E">
              <w:rPr>
                <w:lang w:val="de-CH"/>
              </w:rPr>
              <w:t xml:space="preserve"> </w:t>
            </w:r>
          </w:p>
          <w:p w14:paraId="5FDF70CE" w14:textId="77777777" w:rsidR="001E5D0E" w:rsidRPr="002D6D8E" w:rsidRDefault="001E5D0E" w:rsidP="00BD091C">
            <w:pPr>
              <w:ind w:firstLine="0"/>
              <w:rPr>
                <w:lang w:val="de-CH"/>
              </w:rPr>
            </w:pPr>
            <w:r w:rsidRPr="002D6D8E">
              <w:rPr>
                <w:lang w:val="de-CH"/>
              </w:rPr>
              <w:t xml:space="preserve">-Eher ländlich  </w:t>
            </w:r>
            <w:r>
              <w:rPr>
                <w:lang w:val="de-CH"/>
              </w:rPr>
              <w:t>[</w:t>
            </w:r>
            <w:r w:rsidRPr="002D6D8E">
              <w:rPr>
                <w:lang w:val="de-CH"/>
              </w:rPr>
              <w:t>2</w:t>
            </w:r>
            <w:r>
              <w:rPr>
                <w:lang w:val="de-CH"/>
              </w:rPr>
              <w:t>]</w:t>
            </w:r>
            <w:r w:rsidRPr="002D6D8E">
              <w:rPr>
                <w:lang w:val="de-CH"/>
              </w:rPr>
              <w:t xml:space="preserve"> </w:t>
            </w:r>
          </w:p>
          <w:p w14:paraId="19F77C3C" w14:textId="77777777" w:rsidR="001E5D0E" w:rsidRPr="002D6D8E" w:rsidRDefault="001E5D0E" w:rsidP="00BD091C">
            <w:pPr>
              <w:ind w:firstLine="0"/>
              <w:rPr>
                <w:lang w:val="de-CH"/>
              </w:rPr>
            </w:pPr>
            <w:r w:rsidRPr="002D6D8E">
              <w:rPr>
                <w:lang w:val="de-CH"/>
              </w:rPr>
              <w:t xml:space="preserve">-Vorstädtisch  </w:t>
            </w:r>
            <w:r>
              <w:rPr>
                <w:lang w:val="de-CH"/>
              </w:rPr>
              <w:t>[</w:t>
            </w:r>
            <w:r w:rsidRPr="002D6D8E">
              <w:rPr>
                <w:lang w:val="de-CH"/>
              </w:rPr>
              <w:t>3</w:t>
            </w:r>
            <w:r>
              <w:rPr>
                <w:lang w:val="de-CH"/>
              </w:rPr>
              <w:t>]</w:t>
            </w:r>
            <w:r w:rsidRPr="002D6D8E">
              <w:rPr>
                <w:lang w:val="de-CH"/>
              </w:rPr>
              <w:t xml:space="preserve"> </w:t>
            </w:r>
          </w:p>
          <w:p w14:paraId="4665C4C4" w14:textId="77777777" w:rsidR="001E5D0E" w:rsidRPr="002D6D8E" w:rsidRDefault="001E5D0E" w:rsidP="00BD091C">
            <w:pPr>
              <w:ind w:firstLine="0"/>
              <w:rPr>
                <w:lang w:val="de-CH"/>
              </w:rPr>
            </w:pPr>
            <w:r w:rsidRPr="002D6D8E">
              <w:rPr>
                <w:lang w:val="de-CH"/>
              </w:rPr>
              <w:t xml:space="preserve">-Eher städtisch  </w:t>
            </w:r>
            <w:r>
              <w:rPr>
                <w:lang w:val="de-CH"/>
              </w:rPr>
              <w:t>[</w:t>
            </w:r>
            <w:r w:rsidRPr="002D6D8E">
              <w:rPr>
                <w:lang w:val="de-CH"/>
              </w:rPr>
              <w:t>4</w:t>
            </w:r>
            <w:r>
              <w:rPr>
                <w:lang w:val="de-CH"/>
              </w:rPr>
              <w:t>]</w:t>
            </w:r>
            <w:r w:rsidRPr="002D6D8E">
              <w:rPr>
                <w:lang w:val="de-CH"/>
              </w:rPr>
              <w:t xml:space="preserve"> </w:t>
            </w:r>
          </w:p>
          <w:p w14:paraId="493A6B2B" w14:textId="77777777" w:rsidR="001E5D0E" w:rsidRPr="002D6D8E" w:rsidRDefault="001E5D0E" w:rsidP="00BD091C">
            <w:pPr>
              <w:ind w:firstLine="0"/>
              <w:rPr>
                <w:lang w:val="de-CH"/>
              </w:rPr>
            </w:pPr>
            <w:r w:rsidRPr="002D6D8E">
              <w:rPr>
                <w:lang w:val="de-CH"/>
              </w:rPr>
              <w:t xml:space="preserve">-Sehr städtisch  </w:t>
            </w:r>
            <w:r>
              <w:rPr>
                <w:lang w:val="de-CH"/>
              </w:rPr>
              <w:t>[</w:t>
            </w:r>
            <w:r w:rsidRPr="002D6D8E">
              <w:rPr>
                <w:lang w:val="de-CH"/>
              </w:rPr>
              <w:t>5</w:t>
            </w:r>
            <w:r>
              <w:rPr>
                <w:lang w:val="de-CH"/>
              </w:rPr>
              <w:t>]</w:t>
            </w:r>
            <w:r w:rsidRPr="002D6D8E">
              <w:rPr>
                <w:lang w:val="de-CH"/>
              </w:rPr>
              <w:t xml:space="preserve"> </w:t>
            </w:r>
          </w:p>
        </w:tc>
        <w:tc>
          <w:tcPr>
            <w:tcW w:w="4177" w:type="dxa"/>
            <w:gridSpan w:val="2"/>
          </w:tcPr>
          <w:p w14:paraId="612E33E6" w14:textId="77777777" w:rsidR="001E5D0E" w:rsidRPr="002D6D8E" w:rsidRDefault="001E5D0E" w:rsidP="00BD091C">
            <w:pPr>
              <w:ind w:firstLine="0"/>
            </w:pPr>
            <w:r w:rsidRPr="002D6D8E">
              <w:t xml:space="preserve">Which is most likely to apply to your current </w:t>
            </w:r>
            <w:proofErr w:type="spellStart"/>
            <w:r w:rsidRPr="002D6D8E">
              <w:t>neighbourhood</w:t>
            </w:r>
            <w:proofErr w:type="spellEnd"/>
            <w:r w:rsidRPr="002D6D8E">
              <w:t>?</w:t>
            </w:r>
          </w:p>
          <w:p w14:paraId="4489F23E" w14:textId="77777777" w:rsidR="001E5D0E" w:rsidRPr="002D6D8E" w:rsidRDefault="001E5D0E" w:rsidP="00BD091C">
            <w:pPr>
              <w:ind w:firstLine="0"/>
            </w:pPr>
            <w:r w:rsidRPr="002D6D8E">
              <w:t xml:space="preserve">-Very rural </w:t>
            </w:r>
            <w:r>
              <w:t>[</w:t>
            </w:r>
            <w:r w:rsidRPr="002D6D8E">
              <w:t>1</w:t>
            </w:r>
            <w:r>
              <w:t>]</w:t>
            </w:r>
            <w:r w:rsidRPr="002D6D8E">
              <w:t xml:space="preserve"> </w:t>
            </w:r>
          </w:p>
          <w:p w14:paraId="7B1F1FBE" w14:textId="77777777" w:rsidR="001E5D0E" w:rsidRPr="002D6D8E" w:rsidRDefault="001E5D0E" w:rsidP="00BD091C">
            <w:pPr>
              <w:ind w:firstLine="0"/>
            </w:pPr>
            <w:r w:rsidRPr="002D6D8E">
              <w:t xml:space="preserve">-Very rural </w:t>
            </w:r>
            <w:r>
              <w:t>[</w:t>
            </w:r>
            <w:r w:rsidRPr="002D6D8E">
              <w:t>2</w:t>
            </w:r>
            <w:r>
              <w:t>]</w:t>
            </w:r>
            <w:r w:rsidRPr="002D6D8E">
              <w:t xml:space="preserve"> </w:t>
            </w:r>
          </w:p>
          <w:p w14:paraId="7411B973" w14:textId="77777777" w:rsidR="001E5D0E" w:rsidRPr="002D6D8E" w:rsidRDefault="001E5D0E" w:rsidP="00BD091C">
            <w:pPr>
              <w:ind w:firstLine="0"/>
            </w:pPr>
            <w:r w:rsidRPr="002D6D8E">
              <w:t xml:space="preserve">-Suburban </w:t>
            </w:r>
            <w:r>
              <w:t>[</w:t>
            </w:r>
            <w:r w:rsidRPr="002D6D8E">
              <w:t>3</w:t>
            </w:r>
            <w:r>
              <w:t>]</w:t>
            </w:r>
            <w:r w:rsidRPr="002D6D8E">
              <w:t xml:space="preserve"> </w:t>
            </w:r>
          </w:p>
          <w:p w14:paraId="670473AD" w14:textId="77777777" w:rsidR="001E5D0E" w:rsidRPr="002D6D8E" w:rsidRDefault="001E5D0E" w:rsidP="00BD091C">
            <w:pPr>
              <w:ind w:firstLine="0"/>
              <w:rPr>
                <w:lang w:val="de-CH"/>
              </w:rPr>
            </w:pPr>
            <w:r w:rsidRPr="002D6D8E">
              <w:rPr>
                <w:lang w:val="de-CH"/>
              </w:rPr>
              <w:t>-</w:t>
            </w:r>
            <w:proofErr w:type="spellStart"/>
            <w:r w:rsidRPr="002D6D8E">
              <w:rPr>
                <w:lang w:val="de-CH"/>
              </w:rPr>
              <w:t>Probably</w:t>
            </w:r>
            <w:proofErr w:type="spellEnd"/>
            <w:r w:rsidRPr="002D6D8E">
              <w:rPr>
                <w:lang w:val="de-CH"/>
              </w:rPr>
              <w:t xml:space="preserve"> urban </w:t>
            </w:r>
            <w:r>
              <w:rPr>
                <w:lang w:val="de-CH"/>
              </w:rPr>
              <w:t>[</w:t>
            </w:r>
            <w:r w:rsidRPr="002D6D8E">
              <w:rPr>
                <w:lang w:val="de-CH"/>
              </w:rPr>
              <w:t>4</w:t>
            </w:r>
            <w:r>
              <w:rPr>
                <w:lang w:val="de-CH"/>
              </w:rPr>
              <w:t>]</w:t>
            </w:r>
            <w:r w:rsidRPr="002D6D8E">
              <w:rPr>
                <w:lang w:val="de-CH"/>
              </w:rPr>
              <w:t xml:space="preserve"> </w:t>
            </w:r>
          </w:p>
          <w:p w14:paraId="30D69A47" w14:textId="77777777" w:rsidR="001E5D0E" w:rsidRPr="002D6D8E" w:rsidRDefault="001E5D0E" w:rsidP="00BD091C">
            <w:pPr>
              <w:ind w:firstLine="0"/>
              <w:rPr>
                <w:lang w:val="de-CH"/>
              </w:rPr>
            </w:pPr>
            <w:r w:rsidRPr="002D6D8E">
              <w:rPr>
                <w:lang w:val="de-CH"/>
              </w:rPr>
              <w:t xml:space="preserve">-Very urban </w:t>
            </w:r>
            <w:r>
              <w:rPr>
                <w:lang w:val="de-CH"/>
              </w:rPr>
              <w:t>[</w:t>
            </w:r>
            <w:r w:rsidRPr="002D6D8E">
              <w:rPr>
                <w:lang w:val="de-CH"/>
              </w:rPr>
              <w:t>5</w:t>
            </w:r>
            <w:r>
              <w:rPr>
                <w:lang w:val="de-CH"/>
              </w:rPr>
              <w:t>]</w:t>
            </w:r>
          </w:p>
        </w:tc>
      </w:tr>
      <w:tr w:rsidR="001E5D0E" w:rsidRPr="002D6D8E" w14:paraId="1B34221B" w14:textId="77777777" w:rsidTr="001E5D0E">
        <w:tc>
          <w:tcPr>
            <w:tcW w:w="9251" w:type="dxa"/>
            <w:gridSpan w:val="4"/>
          </w:tcPr>
          <w:p w14:paraId="196A39B2" w14:textId="77777777" w:rsidR="001E5D0E" w:rsidRPr="00BB280E" w:rsidRDefault="001E5D0E" w:rsidP="00BD091C">
            <w:pPr>
              <w:ind w:firstLine="0"/>
            </w:pPr>
            <w:r w:rsidRPr="00BB280E">
              <w:rPr>
                <w:b/>
                <w:bCs/>
              </w:rPr>
              <w:t>Previous and current work experience in farming</w:t>
            </w:r>
          </w:p>
        </w:tc>
      </w:tr>
      <w:tr w:rsidR="001E5D0E" w:rsidRPr="00C8573C" w14:paraId="2A6AB28F" w14:textId="77777777" w:rsidTr="001E5D0E">
        <w:tc>
          <w:tcPr>
            <w:tcW w:w="957" w:type="dxa"/>
          </w:tcPr>
          <w:p w14:paraId="3A0D2161" w14:textId="77777777" w:rsidR="001E5D0E" w:rsidRPr="00BB280E" w:rsidRDefault="001E5D0E" w:rsidP="00BD091C">
            <w:pPr>
              <w:ind w:firstLine="0"/>
            </w:pPr>
            <w:r>
              <w:t>[v_147]</w:t>
            </w:r>
          </w:p>
        </w:tc>
        <w:tc>
          <w:tcPr>
            <w:tcW w:w="4117" w:type="dxa"/>
          </w:tcPr>
          <w:p w14:paraId="24C6493A" w14:textId="77777777" w:rsidR="001E5D0E" w:rsidRPr="00C8573C" w:rsidRDefault="001E5D0E" w:rsidP="00BD091C">
            <w:pPr>
              <w:ind w:firstLine="0"/>
              <w:rPr>
                <w:lang w:val="de-CH"/>
              </w:rPr>
            </w:pPr>
            <w:r w:rsidRPr="00C8573C">
              <w:rPr>
                <w:lang w:val="de-CH"/>
              </w:rPr>
              <w:t>Sind Sie / waren Sie Landwirt/in?</w:t>
            </w:r>
          </w:p>
          <w:p w14:paraId="65F3F861" w14:textId="77777777" w:rsidR="001E5D0E" w:rsidRPr="00C8573C" w:rsidRDefault="001E5D0E" w:rsidP="00BD091C">
            <w:pPr>
              <w:ind w:firstLine="0"/>
              <w:rPr>
                <w:lang w:val="de-CH"/>
              </w:rPr>
            </w:pPr>
            <w:r w:rsidRPr="00C8573C">
              <w:rPr>
                <w:lang w:val="de-CH"/>
              </w:rPr>
              <w:t>- Ja, derzeit als Landwirt/in aktiv.</w:t>
            </w:r>
            <w:r>
              <w:rPr>
                <w:lang w:val="de-CH"/>
              </w:rPr>
              <w:t>[1]</w:t>
            </w:r>
          </w:p>
          <w:p w14:paraId="5B8C97EC" w14:textId="77777777" w:rsidR="001E5D0E" w:rsidRPr="00C8573C" w:rsidRDefault="001E5D0E" w:rsidP="00BD091C">
            <w:pPr>
              <w:ind w:firstLine="0"/>
              <w:rPr>
                <w:lang w:val="de-CH"/>
              </w:rPr>
            </w:pPr>
            <w:r w:rsidRPr="00C8573C">
              <w:rPr>
                <w:lang w:val="de-CH"/>
              </w:rPr>
              <w:t>- Nein, heute nicht mehr, aber ich war zu einem früheren Zeitpunkt aktiv.</w:t>
            </w:r>
            <w:r>
              <w:rPr>
                <w:lang w:val="de-CH"/>
              </w:rPr>
              <w:t>[2]</w:t>
            </w:r>
          </w:p>
          <w:p w14:paraId="3BAD2E26" w14:textId="77777777" w:rsidR="001E5D0E" w:rsidRPr="002D6D8E" w:rsidRDefault="001E5D0E" w:rsidP="00BD091C">
            <w:pPr>
              <w:ind w:firstLine="0"/>
              <w:rPr>
                <w:lang w:val="de-CH"/>
              </w:rPr>
            </w:pPr>
            <w:r w:rsidRPr="00C8573C">
              <w:rPr>
                <w:lang w:val="de-CH"/>
              </w:rPr>
              <w:t>- Nein, war nie als Landwirt/in tätig.</w:t>
            </w:r>
            <w:r>
              <w:rPr>
                <w:lang w:val="de-CH"/>
              </w:rPr>
              <w:t>[3]</w:t>
            </w:r>
          </w:p>
        </w:tc>
        <w:tc>
          <w:tcPr>
            <w:tcW w:w="4177" w:type="dxa"/>
            <w:gridSpan w:val="2"/>
          </w:tcPr>
          <w:p w14:paraId="7DD0337B" w14:textId="77777777" w:rsidR="001E5D0E" w:rsidRPr="00C8573C" w:rsidRDefault="001E5D0E" w:rsidP="00BD091C">
            <w:pPr>
              <w:ind w:firstLine="0"/>
            </w:pPr>
            <w:r w:rsidRPr="00C8573C">
              <w:t>Are you/were you a farmer?</w:t>
            </w:r>
          </w:p>
          <w:p w14:paraId="3753E10F" w14:textId="77777777" w:rsidR="001E5D0E" w:rsidRPr="00C8573C" w:rsidRDefault="001E5D0E" w:rsidP="00BD091C">
            <w:pPr>
              <w:ind w:firstLine="0"/>
            </w:pPr>
            <w:r w:rsidRPr="00C8573C">
              <w:t>- Yes, currently active as a farmer.</w:t>
            </w:r>
            <w:r>
              <w:t>[1]</w:t>
            </w:r>
          </w:p>
          <w:p w14:paraId="27EDBB2A" w14:textId="77777777" w:rsidR="001E5D0E" w:rsidRPr="00C8573C" w:rsidRDefault="001E5D0E" w:rsidP="00BD091C">
            <w:pPr>
              <w:ind w:firstLine="0"/>
            </w:pPr>
            <w:r w:rsidRPr="00C8573C">
              <w:t>- No, not today, but I was active at an earlier stage.</w:t>
            </w:r>
            <w:r>
              <w:t>[2]</w:t>
            </w:r>
          </w:p>
          <w:p w14:paraId="6632155E" w14:textId="77777777" w:rsidR="001E5D0E" w:rsidRPr="00C8573C" w:rsidRDefault="001E5D0E" w:rsidP="00BD091C">
            <w:pPr>
              <w:ind w:firstLine="0"/>
            </w:pPr>
            <w:r w:rsidRPr="00C8573C">
              <w:t>- No, never worked as a farmer.</w:t>
            </w:r>
            <w:r>
              <w:t xml:space="preserve"> [3]</w:t>
            </w:r>
          </w:p>
        </w:tc>
      </w:tr>
      <w:tr w:rsidR="001E5D0E" w:rsidRPr="00C8573C" w14:paraId="0D9B1362" w14:textId="77777777" w:rsidTr="001E5D0E">
        <w:tc>
          <w:tcPr>
            <w:tcW w:w="5074" w:type="dxa"/>
            <w:gridSpan w:val="2"/>
          </w:tcPr>
          <w:p w14:paraId="5A50D1A5" w14:textId="77777777" w:rsidR="001E5D0E" w:rsidRPr="00EC1CF2" w:rsidRDefault="001E5D0E" w:rsidP="00BD091C">
            <w:pPr>
              <w:ind w:firstLine="0"/>
              <w:rPr>
                <w:b/>
                <w:bCs/>
                <w:lang w:val="de-CH"/>
              </w:rPr>
            </w:pPr>
            <w:proofErr w:type="spellStart"/>
            <w:r w:rsidRPr="00EC1CF2">
              <w:rPr>
                <w:b/>
                <w:bCs/>
                <w:lang w:val="de-CH"/>
              </w:rPr>
              <w:t>Diet</w:t>
            </w:r>
            <w:proofErr w:type="spellEnd"/>
          </w:p>
        </w:tc>
        <w:tc>
          <w:tcPr>
            <w:tcW w:w="4177" w:type="dxa"/>
            <w:gridSpan w:val="2"/>
          </w:tcPr>
          <w:p w14:paraId="69877B89" w14:textId="77777777" w:rsidR="001E5D0E" w:rsidRPr="00C8573C" w:rsidRDefault="001E5D0E" w:rsidP="00BD091C">
            <w:pPr>
              <w:ind w:firstLine="0"/>
            </w:pPr>
          </w:p>
        </w:tc>
      </w:tr>
      <w:tr w:rsidR="001E5D0E" w:rsidRPr="002D6D8E" w14:paraId="5F0153DF" w14:textId="77777777" w:rsidTr="001E5D0E">
        <w:tc>
          <w:tcPr>
            <w:tcW w:w="957" w:type="dxa"/>
          </w:tcPr>
          <w:p w14:paraId="11435D90" w14:textId="77777777" w:rsidR="001E5D0E" w:rsidRPr="00BB280E" w:rsidRDefault="001E5D0E" w:rsidP="00BD091C">
            <w:pPr>
              <w:ind w:firstLine="0"/>
            </w:pPr>
            <w:r>
              <w:t>[v_148]</w:t>
            </w:r>
          </w:p>
        </w:tc>
        <w:tc>
          <w:tcPr>
            <w:tcW w:w="4117" w:type="dxa"/>
          </w:tcPr>
          <w:p w14:paraId="60691150" w14:textId="77777777" w:rsidR="001E5D0E" w:rsidRPr="002D6D8E" w:rsidRDefault="001E5D0E" w:rsidP="00BD091C">
            <w:pPr>
              <w:ind w:firstLine="0"/>
              <w:rPr>
                <w:lang w:val="de-CH"/>
              </w:rPr>
            </w:pPr>
            <w:r w:rsidRPr="002D6D8E">
              <w:rPr>
                <w:lang w:val="de-CH"/>
              </w:rPr>
              <w:t xml:space="preserve">Wie oft essen Sie Fleisch? </w:t>
            </w:r>
          </w:p>
          <w:p w14:paraId="39CA0626" w14:textId="77777777" w:rsidR="001E5D0E" w:rsidRPr="002D6D8E" w:rsidRDefault="001E5D0E" w:rsidP="00BD091C">
            <w:pPr>
              <w:ind w:firstLine="0"/>
              <w:rPr>
                <w:lang w:val="de-CH"/>
              </w:rPr>
            </w:pPr>
            <w:r w:rsidRPr="002D6D8E">
              <w:rPr>
                <w:lang w:val="de-CH"/>
              </w:rPr>
              <w:t>-Mehrmals täglich</w:t>
            </w:r>
            <w:r>
              <w:rPr>
                <w:lang w:val="de-CH"/>
              </w:rPr>
              <w:t xml:space="preserve"> [1]</w:t>
            </w:r>
          </w:p>
          <w:p w14:paraId="165AC2B7" w14:textId="77777777" w:rsidR="001E5D0E" w:rsidRPr="002D6D8E" w:rsidRDefault="001E5D0E" w:rsidP="00BD091C">
            <w:pPr>
              <w:ind w:firstLine="0"/>
              <w:rPr>
                <w:lang w:val="de-CH"/>
              </w:rPr>
            </w:pPr>
            <w:r w:rsidRPr="002D6D8E">
              <w:rPr>
                <w:lang w:val="de-CH"/>
              </w:rPr>
              <w:t>-Täglich</w:t>
            </w:r>
            <w:r>
              <w:rPr>
                <w:lang w:val="de-CH"/>
              </w:rPr>
              <w:t xml:space="preserve"> [2]</w:t>
            </w:r>
          </w:p>
          <w:p w14:paraId="32EC90F7" w14:textId="77777777" w:rsidR="001E5D0E" w:rsidRPr="002D6D8E" w:rsidRDefault="001E5D0E" w:rsidP="00BD091C">
            <w:pPr>
              <w:ind w:firstLine="0"/>
              <w:rPr>
                <w:lang w:val="de-CH"/>
              </w:rPr>
            </w:pPr>
            <w:r w:rsidRPr="002D6D8E">
              <w:rPr>
                <w:lang w:val="de-CH"/>
              </w:rPr>
              <w:t>-4-6 mal pro Woche</w:t>
            </w:r>
            <w:r>
              <w:rPr>
                <w:lang w:val="de-CH"/>
              </w:rPr>
              <w:t xml:space="preserve"> [3]</w:t>
            </w:r>
          </w:p>
          <w:p w14:paraId="38822D32" w14:textId="77777777" w:rsidR="001E5D0E" w:rsidRPr="002D6D8E" w:rsidRDefault="001E5D0E" w:rsidP="00BD091C">
            <w:pPr>
              <w:ind w:firstLine="0"/>
              <w:rPr>
                <w:lang w:val="de-CH"/>
              </w:rPr>
            </w:pPr>
            <w:r w:rsidRPr="002D6D8E">
              <w:rPr>
                <w:lang w:val="de-CH"/>
              </w:rPr>
              <w:t>-1-3 mal pro Woche</w:t>
            </w:r>
            <w:r>
              <w:rPr>
                <w:lang w:val="de-CH"/>
              </w:rPr>
              <w:t xml:space="preserve"> [4]</w:t>
            </w:r>
          </w:p>
          <w:p w14:paraId="750CAC5B" w14:textId="77777777" w:rsidR="001E5D0E" w:rsidRPr="002D6D8E" w:rsidRDefault="001E5D0E" w:rsidP="00BD091C">
            <w:pPr>
              <w:ind w:firstLine="0"/>
              <w:rPr>
                <w:lang w:val="de-CH"/>
              </w:rPr>
            </w:pPr>
            <w:r w:rsidRPr="002D6D8E">
              <w:rPr>
                <w:lang w:val="de-CH"/>
              </w:rPr>
              <w:t>-1-3 mal pro Monat</w:t>
            </w:r>
            <w:r>
              <w:rPr>
                <w:lang w:val="de-CH"/>
              </w:rPr>
              <w:t xml:space="preserve"> [5]</w:t>
            </w:r>
          </w:p>
          <w:p w14:paraId="023D0D0F" w14:textId="77777777" w:rsidR="001E5D0E" w:rsidRPr="002D6D8E" w:rsidRDefault="001E5D0E" w:rsidP="00BD091C">
            <w:pPr>
              <w:ind w:firstLine="0"/>
              <w:rPr>
                <w:lang w:val="de-CH"/>
              </w:rPr>
            </w:pPr>
            <w:r w:rsidRPr="002D6D8E">
              <w:rPr>
                <w:lang w:val="de-CH"/>
              </w:rPr>
              <w:t>-Selten oder gar nie</w:t>
            </w:r>
            <w:r>
              <w:rPr>
                <w:lang w:val="de-CH"/>
              </w:rPr>
              <w:t xml:space="preserve"> [6]</w:t>
            </w:r>
          </w:p>
        </w:tc>
        <w:tc>
          <w:tcPr>
            <w:tcW w:w="4177" w:type="dxa"/>
            <w:gridSpan w:val="2"/>
          </w:tcPr>
          <w:p w14:paraId="7B2A9E6F" w14:textId="77777777" w:rsidR="001E5D0E" w:rsidRPr="006B04A7" w:rsidRDefault="001E5D0E" w:rsidP="00BD091C">
            <w:pPr>
              <w:ind w:firstLine="0"/>
            </w:pPr>
            <w:r w:rsidRPr="006B04A7">
              <w:t>How often do you eat meat?</w:t>
            </w:r>
          </w:p>
          <w:p w14:paraId="2D0D0C0D" w14:textId="77777777" w:rsidR="001E5D0E" w:rsidRPr="006B04A7" w:rsidRDefault="001E5D0E" w:rsidP="00BD091C">
            <w:pPr>
              <w:ind w:firstLine="0"/>
            </w:pPr>
            <w:r w:rsidRPr="006B04A7">
              <w:t>-Multiple times a day</w:t>
            </w:r>
            <w:r>
              <w:t xml:space="preserve"> [1]</w:t>
            </w:r>
          </w:p>
          <w:p w14:paraId="689425B6" w14:textId="77777777" w:rsidR="001E5D0E" w:rsidRPr="006B04A7" w:rsidRDefault="001E5D0E" w:rsidP="00BD091C">
            <w:pPr>
              <w:ind w:firstLine="0"/>
            </w:pPr>
            <w:r w:rsidRPr="006B04A7">
              <w:t>-Daily</w:t>
            </w:r>
            <w:r>
              <w:t xml:space="preserve"> [2]</w:t>
            </w:r>
          </w:p>
          <w:p w14:paraId="1677B2E7" w14:textId="77777777" w:rsidR="001E5D0E" w:rsidRPr="006B04A7" w:rsidRDefault="001E5D0E" w:rsidP="00BD091C">
            <w:pPr>
              <w:ind w:firstLine="0"/>
            </w:pPr>
            <w:r w:rsidRPr="006B04A7">
              <w:t>-4-6 times per week</w:t>
            </w:r>
            <w:r>
              <w:t xml:space="preserve"> [3]</w:t>
            </w:r>
          </w:p>
          <w:p w14:paraId="0916FE18" w14:textId="77777777" w:rsidR="001E5D0E" w:rsidRPr="006B04A7" w:rsidRDefault="001E5D0E" w:rsidP="00BD091C">
            <w:pPr>
              <w:ind w:firstLine="0"/>
            </w:pPr>
            <w:r w:rsidRPr="006B04A7">
              <w:t>-1-3 times per week</w:t>
            </w:r>
            <w:r>
              <w:t xml:space="preserve"> [4]</w:t>
            </w:r>
          </w:p>
          <w:p w14:paraId="521E9EB5" w14:textId="77777777" w:rsidR="001E5D0E" w:rsidRPr="006B04A7" w:rsidRDefault="001E5D0E" w:rsidP="00BD091C">
            <w:pPr>
              <w:ind w:firstLine="0"/>
            </w:pPr>
            <w:r w:rsidRPr="006B04A7">
              <w:t>-1-3 times per month</w:t>
            </w:r>
            <w:r>
              <w:t xml:space="preserve"> [5]</w:t>
            </w:r>
          </w:p>
          <w:p w14:paraId="7BBB643C" w14:textId="77777777" w:rsidR="001E5D0E" w:rsidRPr="00BB280E" w:rsidRDefault="001E5D0E" w:rsidP="00BD091C">
            <w:pPr>
              <w:ind w:firstLine="0"/>
            </w:pPr>
            <w:r w:rsidRPr="00BB280E">
              <w:t>-Rarely or never</w:t>
            </w:r>
            <w:r>
              <w:t>[6]</w:t>
            </w:r>
          </w:p>
        </w:tc>
      </w:tr>
      <w:tr w:rsidR="001E5D0E" w:rsidRPr="002D6D8E" w14:paraId="19079DFE" w14:textId="77777777" w:rsidTr="001E5D0E">
        <w:trPr>
          <w:trHeight w:val="453"/>
        </w:trPr>
        <w:tc>
          <w:tcPr>
            <w:tcW w:w="957" w:type="dxa"/>
          </w:tcPr>
          <w:p w14:paraId="50FB7870" w14:textId="77777777" w:rsidR="001E5D0E" w:rsidRPr="00BB280E" w:rsidRDefault="001E5D0E" w:rsidP="00BD091C">
            <w:pPr>
              <w:ind w:firstLine="0"/>
            </w:pPr>
            <w:r>
              <w:t>[v_197]</w:t>
            </w:r>
          </w:p>
        </w:tc>
        <w:tc>
          <w:tcPr>
            <w:tcW w:w="4117" w:type="dxa"/>
          </w:tcPr>
          <w:p w14:paraId="5A484624" w14:textId="77777777" w:rsidR="001E5D0E" w:rsidRPr="002D6D8E" w:rsidRDefault="001E5D0E" w:rsidP="00BD091C">
            <w:pPr>
              <w:ind w:firstLine="0"/>
              <w:rPr>
                <w:lang w:val="de-CH"/>
              </w:rPr>
            </w:pPr>
            <w:r w:rsidRPr="002D6D8E">
              <w:rPr>
                <w:lang w:val="de-CH"/>
              </w:rPr>
              <w:t xml:space="preserve">Wo ordnen Sie sich auf einer politischen </w:t>
            </w:r>
            <w:proofErr w:type="spellStart"/>
            <w:r w:rsidRPr="002D6D8E">
              <w:rPr>
                <w:lang w:val="de-CH"/>
              </w:rPr>
              <w:t>links</w:t>
            </w:r>
            <w:proofErr w:type="spellEnd"/>
            <w:r w:rsidRPr="002D6D8E">
              <w:rPr>
                <w:lang w:val="de-CH"/>
              </w:rPr>
              <w:t>-rechts Skala ein?</w:t>
            </w:r>
          </w:p>
          <w:p w14:paraId="21B7AAAC" w14:textId="77777777" w:rsidR="001E5D0E" w:rsidRPr="002D6D8E" w:rsidRDefault="001E5D0E" w:rsidP="00BD091C">
            <w:pPr>
              <w:ind w:firstLine="0"/>
              <w:rPr>
                <w:lang w:val="de-CH"/>
              </w:rPr>
            </w:pPr>
            <w:r w:rsidRPr="002D6D8E">
              <w:rPr>
                <w:lang w:val="de-CH"/>
              </w:rPr>
              <w:t xml:space="preserve">Bitte klicken Sie in den Balken, um Ihre Antwort abzugeben. </w:t>
            </w:r>
          </w:p>
          <w:p w14:paraId="1E1B48ED" w14:textId="77777777" w:rsidR="001E5D0E" w:rsidRDefault="001E5D0E" w:rsidP="00BD091C">
            <w:pPr>
              <w:ind w:firstLine="0"/>
              <w:rPr>
                <w:lang w:val="de-CH"/>
              </w:rPr>
            </w:pPr>
            <w:r w:rsidRPr="002D6D8E">
              <w:rPr>
                <w:lang w:val="de-CH"/>
              </w:rPr>
              <w:t>Ganz links</w:t>
            </w:r>
            <w:r>
              <w:rPr>
                <w:lang w:val="de-CH"/>
              </w:rPr>
              <w:t xml:space="preserve"> [0]</w:t>
            </w:r>
            <w:r w:rsidRPr="002D6D8E">
              <w:rPr>
                <w:lang w:val="de-CH"/>
              </w:rPr>
              <w:t xml:space="preserve"> – Mitte</w:t>
            </w:r>
            <w:r>
              <w:rPr>
                <w:lang w:val="de-CH"/>
              </w:rPr>
              <w:t xml:space="preserve"> [50]</w:t>
            </w:r>
            <w:r w:rsidRPr="002D6D8E">
              <w:rPr>
                <w:lang w:val="de-CH"/>
              </w:rPr>
              <w:t xml:space="preserve"> – ganz rechts</w:t>
            </w:r>
            <w:r>
              <w:rPr>
                <w:lang w:val="de-CH"/>
              </w:rPr>
              <w:t xml:space="preserve"> [100]</w:t>
            </w:r>
          </w:p>
          <w:p w14:paraId="17C967AB" w14:textId="77777777" w:rsidR="001E5D0E" w:rsidRPr="002D6D8E" w:rsidRDefault="001E5D0E" w:rsidP="00BD091C">
            <w:pPr>
              <w:ind w:firstLine="0"/>
              <w:rPr>
                <w:lang w:val="de-CH"/>
              </w:rPr>
            </w:pPr>
            <w:r>
              <w:rPr>
                <w:lang w:val="de-CH"/>
              </w:rPr>
              <w:lastRenderedPageBreak/>
              <w:t>[</w:t>
            </w:r>
            <w:proofErr w:type="spellStart"/>
            <w:r>
              <w:rPr>
                <w:lang w:val="de-CH"/>
              </w:rPr>
              <w:t>scale</w:t>
            </w:r>
            <w:proofErr w:type="spellEnd"/>
            <w:r>
              <w:rPr>
                <w:lang w:val="de-CH"/>
              </w:rPr>
              <w:t xml:space="preserve"> </w:t>
            </w:r>
            <w:proofErr w:type="spellStart"/>
            <w:r>
              <w:rPr>
                <w:lang w:val="de-CH"/>
              </w:rPr>
              <w:t>from</w:t>
            </w:r>
            <w:proofErr w:type="spellEnd"/>
            <w:r>
              <w:rPr>
                <w:lang w:val="de-CH"/>
              </w:rPr>
              <w:t xml:space="preserve"> 0-100]</w:t>
            </w:r>
          </w:p>
        </w:tc>
        <w:tc>
          <w:tcPr>
            <w:tcW w:w="4177" w:type="dxa"/>
            <w:gridSpan w:val="2"/>
          </w:tcPr>
          <w:p w14:paraId="249ACE1C" w14:textId="77777777" w:rsidR="001E5D0E" w:rsidRPr="00627393" w:rsidRDefault="001E5D0E" w:rsidP="00BD091C">
            <w:pPr>
              <w:ind w:firstLine="0"/>
            </w:pPr>
            <w:r w:rsidRPr="00627393">
              <w:lastRenderedPageBreak/>
              <w:t>Where do you rank yourself on a political left-right scale?</w:t>
            </w:r>
          </w:p>
          <w:p w14:paraId="61E1CA7B" w14:textId="77777777" w:rsidR="001E5D0E" w:rsidRPr="006B04A7" w:rsidRDefault="001E5D0E" w:rsidP="00BD091C">
            <w:pPr>
              <w:ind w:firstLine="0"/>
            </w:pPr>
            <w:r w:rsidRPr="006B04A7">
              <w:t xml:space="preserve">Please click in the bar to give your answer. </w:t>
            </w:r>
          </w:p>
          <w:p w14:paraId="2E21C75F" w14:textId="77777777" w:rsidR="001E5D0E" w:rsidRDefault="001E5D0E" w:rsidP="00BD091C">
            <w:pPr>
              <w:ind w:firstLine="0"/>
            </w:pPr>
            <w:r w:rsidRPr="006B04A7">
              <w:t xml:space="preserve">Far left </w:t>
            </w:r>
            <w:r>
              <w:t>[0] –</w:t>
            </w:r>
            <w:r w:rsidRPr="006B04A7">
              <w:t xml:space="preserve"> </w:t>
            </w:r>
            <w:proofErr w:type="spellStart"/>
            <w:r w:rsidRPr="006B04A7">
              <w:t>centre</w:t>
            </w:r>
            <w:proofErr w:type="spellEnd"/>
            <w:r>
              <w:t xml:space="preserve"> [50]</w:t>
            </w:r>
            <w:r w:rsidRPr="006B04A7">
              <w:t xml:space="preserve"> - far right</w:t>
            </w:r>
            <w:r>
              <w:t xml:space="preserve"> [100]</w:t>
            </w:r>
          </w:p>
          <w:p w14:paraId="60EA568F" w14:textId="77777777" w:rsidR="001E5D0E" w:rsidRPr="006B04A7" w:rsidRDefault="001E5D0E" w:rsidP="00BD091C">
            <w:pPr>
              <w:ind w:firstLine="0"/>
            </w:pPr>
            <w:r w:rsidRPr="004E071D">
              <w:t>[scale from 0-100]</w:t>
            </w:r>
          </w:p>
        </w:tc>
      </w:tr>
      <w:tr w:rsidR="001E5D0E" w:rsidRPr="002D6D8E" w14:paraId="1A9FDA0B" w14:textId="77777777" w:rsidTr="001E5D0E">
        <w:tc>
          <w:tcPr>
            <w:tcW w:w="5089" w:type="dxa"/>
            <w:gridSpan w:val="3"/>
          </w:tcPr>
          <w:p w14:paraId="5444DE48" w14:textId="77777777" w:rsidR="001E5D0E" w:rsidRPr="002D6D8E" w:rsidRDefault="001E5D0E" w:rsidP="00BD091C">
            <w:pPr>
              <w:ind w:firstLine="0"/>
              <w:rPr>
                <w:b/>
                <w:bCs/>
                <w:lang w:val="de-CH"/>
              </w:rPr>
            </w:pPr>
            <w:r w:rsidRPr="002D6D8E">
              <w:rPr>
                <w:b/>
                <w:bCs/>
                <w:lang w:val="de-CH"/>
              </w:rPr>
              <w:t xml:space="preserve">Shopping </w:t>
            </w:r>
            <w:proofErr w:type="spellStart"/>
            <w:r w:rsidRPr="002D6D8E">
              <w:rPr>
                <w:b/>
                <w:bCs/>
                <w:lang w:val="de-CH"/>
              </w:rPr>
              <w:t>behaviour</w:t>
            </w:r>
            <w:proofErr w:type="spellEnd"/>
          </w:p>
        </w:tc>
        <w:tc>
          <w:tcPr>
            <w:tcW w:w="4162" w:type="dxa"/>
          </w:tcPr>
          <w:p w14:paraId="71105528" w14:textId="77777777" w:rsidR="001E5D0E" w:rsidRPr="002D6D8E" w:rsidRDefault="001E5D0E" w:rsidP="00BD091C">
            <w:pPr>
              <w:ind w:firstLine="0"/>
              <w:rPr>
                <w:lang w:val="de-CH"/>
              </w:rPr>
            </w:pPr>
          </w:p>
        </w:tc>
      </w:tr>
      <w:tr w:rsidR="001E5D0E" w:rsidRPr="002D6D8E" w14:paraId="6DAA14C0" w14:textId="77777777" w:rsidTr="001E5D0E">
        <w:tc>
          <w:tcPr>
            <w:tcW w:w="5089" w:type="dxa"/>
            <w:gridSpan w:val="3"/>
          </w:tcPr>
          <w:p w14:paraId="017C8AE0" w14:textId="77777777" w:rsidR="001E5D0E" w:rsidRPr="002D6D8E" w:rsidRDefault="001E5D0E" w:rsidP="00BD091C">
            <w:pPr>
              <w:ind w:firstLine="0"/>
              <w:rPr>
                <w:lang w:val="de-CH"/>
              </w:rPr>
            </w:pPr>
            <w:r w:rsidRPr="002D6D8E">
              <w:rPr>
                <w:lang w:val="de-CH"/>
              </w:rPr>
              <w:t>Nun folgen ein paar Fragen zu Ihrem Einkaufsverhalten.</w:t>
            </w:r>
          </w:p>
        </w:tc>
        <w:tc>
          <w:tcPr>
            <w:tcW w:w="4162" w:type="dxa"/>
          </w:tcPr>
          <w:p w14:paraId="21E873AA" w14:textId="77777777" w:rsidR="001E5D0E" w:rsidRPr="002D6D8E" w:rsidRDefault="001E5D0E" w:rsidP="00BD091C">
            <w:pPr>
              <w:ind w:firstLine="0"/>
            </w:pPr>
            <w:r w:rsidRPr="002D6D8E">
              <w:t xml:space="preserve">Now follow a few questions about your shopping </w:t>
            </w:r>
            <w:proofErr w:type="spellStart"/>
            <w:r w:rsidRPr="002D6D8E">
              <w:t>behaviour</w:t>
            </w:r>
            <w:proofErr w:type="spellEnd"/>
            <w:r w:rsidRPr="002D6D8E">
              <w:t>.</w:t>
            </w:r>
          </w:p>
        </w:tc>
      </w:tr>
      <w:tr w:rsidR="001E5D0E" w:rsidRPr="002D6D8E" w14:paraId="45CA2231" w14:textId="77777777" w:rsidTr="001E5D0E">
        <w:tc>
          <w:tcPr>
            <w:tcW w:w="957" w:type="dxa"/>
          </w:tcPr>
          <w:p w14:paraId="30EB06D8" w14:textId="77777777" w:rsidR="001E5D0E" w:rsidRPr="002D6D8E" w:rsidRDefault="001E5D0E" w:rsidP="00BD091C">
            <w:pPr>
              <w:ind w:firstLine="0"/>
            </w:pPr>
          </w:p>
        </w:tc>
        <w:tc>
          <w:tcPr>
            <w:tcW w:w="4117" w:type="dxa"/>
          </w:tcPr>
          <w:p w14:paraId="43725CB8" w14:textId="77777777" w:rsidR="001E5D0E" w:rsidRDefault="001E5D0E" w:rsidP="00BD091C">
            <w:pPr>
              <w:ind w:firstLine="0"/>
              <w:rPr>
                <w:lang w:val="de-CH"/>
              </w:rPr>
            </w:pPr>
            <w:r w:rsidRPr="002D6D8E">
              <w:rPr>
                <w:lang w:val="de-CH"/>
              </w:rPr>
              <w:t>Wie wichtig sind Ihnen nachfolgende Aspekte beim Lebensmitteleinkauf?</w:t>
            </w:r>
          </w:p>
          <w:p w14:paraId="155BC6ED" w14:textId="77777777" w:rsidR="001E5D0E" w:rsidRPr="002D6D8E" w:rsidRDefault="001E5D0E" w:rsidP="00BD091C">
            <w:pPr>
              <w:ind w:firstLine="0"/>
              <w:rPr>
                <w:lang w:val="de-CH"/>
              </w:rPr>
            </w:pPr>
          </w:p>
          <w:p w14:paraId="7CEB41E5" w14:textId="77777777" w:rsidR="001E5D0E" w:rsidRPr="002D6D8E" w:rsidRDefault="001E5D0E" w:rsidP="00BD091C">
            <w:pPr>
              <w:ind w:firstLine="0"/>
              <w:rPr>
                <w:lang w:val="de-CH"/>
              </w:rPr>
            </w:pPr>
            <w:r w:rsidRPr="002D6D8E">
              <w:rPr>
                <w:lang w:val="de-CH"/>
              </w:rPr>
              <w:t xml:space="preserve">Gar nicht wichtig </w:t>
            </w:r>
            <w:r>
              <w:rPr>
                <w:lang w:val="de-CH"/>
              </w:rPr>
              <w:t>[1]</w:t>
            </w:r>
            <w:r w:rsidRPr="002D6D8E">
              <w:rPr>
                <w:lang w:val="de-CH"/>
              </w:rPr>
              <w:t xml:space="preserve"> – neutral </w:t>
            </w:r>
            <w:r>
              <w:rPr>
                <w:lang w:val="de-CH"/>
              </w:rPr>
              <w:t>[4]</w:t>
            </w:r>
            <w:r w:rsidRPr="002D6D8E">
              <w:rPr>
                <w:lang w:val="de-CH"/>
              </w:rPr>
              <w:t xml:space="preserve"> – sehr wichtig </w:t>
            </w:r>
            <w:r>
              <w:rPr>
                <w:lang w:val="de-CH"/>
              </w:rPr>
              <w:t>[7]</w:t>
            </w:r>
          </w:p>
        </w:tc>
        <w:tc>
          <w:tcPr>
            <w:tcW w:w="4177" w:type="dxa"/>
            <w:gridSpan w:val="2"/>
          </w:tcPr>
          <w:p w14:paraId="684BD930" w14:textId="77777777" w:rsidR="001E5D0E" w:rsidRDefault="001E5D0E" w:rsidP="00BD091C">
            <w:pPr>
              <w:ind w:firstLine="0"/>
            </w:pPr>
            <w:r w:rsidRPr="002D6D8E">
              <w:t>How important are the following aspects to you when buying food?</w:t>
            </w:r>
          </w:p>
          <w:p w14:paraId="40D7EEF6" w14:textId="77777777" w:rsidR="001E5D0E" w:rsidRPr="002D6D8E" w:rsidRDefault="001E5D0E" w:rsidP="00BD091C">
            <w:pPr>
              <w:ind w:firstLine="0"/>
            </w:pPr>
          </w:p>
          <w:p w14:paraId="36F73C1E" w14:textId="77777777" w:rsidR="001E5D0E" w:rsidRPr="002D6D8E" w:rsidRDefault="001E5D0E" w:rsidP="00BD091C">
            <w:pPr>
              <w:ind w:firstLine="0"/>
            </w:pPr>
            <w:r w:rsidRPr="002D6D8E">
              <w:t xml:space="preserve">Not at all important </w:t>
            </w:r>
            <w:r>
              <w:t>[1]</w:t>
            </w:r>
            <w:r w:rsidRPr="002D6D8E">
              <w:t xml:space="preserve"> - Neutral </w:t>
            </w:r>
            <w:r>
              <w:t>[4]</w:t>
            </w:r>
            <w:r w:rsidRPr="002D6D8E">
              <w:t xml:space="preserve"> - Very important </w:t>
            </w:r>
            <w:r>
              <w:t>[7]</w:t>
            </w:r>
          </w:p>
        </w:tc>
      </w:tr>
      <w:tr w:rsidR="001E5D0E" w:rsidRPr="002D6D8E" w14:paraId="3BEA9D53" w14:textId="77777777" w:rsidTr="001E5D0E">
        <w:tc>
          <w:tcPr>
            <w:tcW w:w="957" w:type="dxa"/>
          </w:tcPr>
          <w:p w14:paraId="768E7CBA" w14:textId="77777777" w:rsidR="001E5D0E" w:rsidRDefault="001E5D0E" w:rsidP="00BD091C">
            <w:pPr>
              <w:ind w:firstLine="0"/>
            </w:pPr>
            <w:r>
              <w:t>[v_163]</w:t>
            </w:r>
          </w:p>
        </w:tc>
        <w:tc>
          <w:tcPr>
            <w:tcW w:w="4117" w:type="dxa"/>
          </w:tcPr>
          <w:p w14:paraId="5353DDFC" w14:textId="77777777" w:rsidR="001E5D0E" w:rsidRPr="002D6D8E" w:rsidRDefault="001E5D0E" w:rsidP="00BD091C">
            <w:pPr>
              <w:ind w:firstLine="0"/>
              <w:rPr>
                <w:lang w:val="de-CH"/>
              </w:rPr>
            </w:pPr>
            <w:r w:rsidRPr="002D6D8E">
              <w:rPr>
                <w:lang w:val="de-CH"/>
              </w:rPr>
              <w:t>-</w:t>
            </w:r>
            <w:r>
              <w:rPr>
                <w:lang w:val="de-CH"/>
              </w:rPr>
              <w:t xml:space="preserve"> </w:t>
            </w:r>
            <w:r w:rsidRPr="002D6D8E">
              <w:rPr>
                <w:lang w:val="de-CH"/>
              </w:rPr>
              <w:t>Artgerechte Tierhaltung</w:t>
            </w:r>
          </w:p>
        </w:tc>
        <w:tc>
          <w:tcPr>
            <w:tcW w:w="4177" w:type="dxa"/>
            <w:gridSpan w:val="2"/>
          </w:tcPr>
          <w:p w14:paraId="5377F479" w14:textId="77777777" w:rsidR="001E5D0E" w:rsidRPr="002D6D8E" w:rsidRDefault="001E5D0E" w:rsidP="00BD091C">
            <w:pPr>
              <w:ind w:firstLine="0"/>
            </w:pPr>
            <w:r w:rsidRPr="002D6D8E">
              <w:t>- Animal welfare</w:t>
            </w:r>
          </w:p>
        </w:tc>
      </w:tr>
      <w:tr w:rsidR="001E5D0E" w:rsidRPr="002D6D8E" w14:paraId="15F01512" w14:textId="77777777" w:rsidTr="001E5D0E">
        <w:tc>
          <w:tcPr>
            <w:tcW w:w="957" w:type="dxa"/>
          </w:tcPr>
          <w:p w14:paraId="32A24B0D" w14:textId="77777777" w:rsidR="001E5D0E" w:rsidRDefault="001E5D0E" w:rsidP="00BD091C">
            <w:pPr>
              <w:ind w:firstLine="0"/>
            </w:pPr>
            <w:r>
              <w:t>[v_166]</w:t>
            </w:r>
          </w:p>
        </w:tc>
        <w:tc>
          <w:tcPr>
            <w:tcW w:w="4117" w:type="dxa"/>
          </w:tcPr>
          <w:p w14:paraId="1725F9A8" w14:textId="77777777" w:rsidR="001E5D0E" w:rsidRPr="002D6D8E" w:rsidRDefault="001E5D0E" w:rsidP="00BD091C">
            <w:pPr>
              <w:ind w:firstLine="0"/>
              <w:rPr>
                <w:lang w:val="de-CH"/>
              </w:rPr>
            </w:pPr>
            <w:r>
              <w:rPr>
                <w:lang w:val="de-CH"/>
              </w:rPr>
              <w:t xml:space="preserve">- </w:t>
            </w:r>
            <w:r w:rsidRPr="002D6D8E">
              <w:rPr>
                <w:lang w:val="de-CH"/>
              </w:rPr>
              <w:t>Umwelt- / klimaschonende Produktion</w:t>
            </w:r>
          </w:p>
        </w:tc>
        <w:tc>
          <w:tcPr>
            <w:tcW w:w="4177" w:type="dxa"/>
            <w:gridSpan w:val="2"/>
          </w:tcPr>
          <w:p w14:paraId="26E763E5" w14:textId="77777777" w:rsidR="001E5D0E" w:rsidRPr="002D6D8E" w:rsidRDefault="001E5D0E" w:rsidP="00BD091C">
            <w:pPr>
              <w:ind w:firstLine="0"/>
            </w:pPr>
            <w:r w:rsidRPr="002D6D8E">
              <w:t>- Environmentally / climate friendly production</w:t>
            </w:r>
          </w:p>
        </w:tc>
      </w:tr>
      <w:tr w:rsidR="001E5D0E" w:rsidRPr="002D6D8E" w14:paraId="315FC465" w14:textId="77777777" w:rsidTr="001E5D0E">
        <w:tc>
          <w:tcPr>
            <w:tcW w:w="957" w:type="dxa"/>
          </w:tcPr>
          <w:p w14:paraId="366514F4" w14:textId="77777777" w:rsidR="001E5D0E" w:rsidRDefault="001E5D0E" w:rsidP="00BD091C">
            <w:pPr>
              <w:ind w:firstLine="0"/>
            </w:pPr>
            <w:r>
              <w:t>[v_167]</w:t>
            </w:r>
          </w:p>
        </w:tc>
        <w:tc>
          <w:tcPr>
            <w:tcW w:w="4117" w:type="dxa"/>
          </w:tcPr>
          <w:p w14:paraId="5EE19E12" w14:textId="77777777" w:rsidR="001E5D0E" w:rsidRPr="002D6D8E" w:rsidRDefault="001E5D0E" w:rsidP="00BD091C">
            <w:pPr>
              <w:ind w:firstLine="0"/>
              <w:rPr>
                <w:lang w:val="de-CH"/>
              </w:rPr>
            </w:pPr>
            <w:r>
              <w:rPr>
                <w:lang w:val="de-CH"/>
              </w:rPr>
              <w:t xml:space="preserve">- </w:t>
            </w:r>
            <w:r w:rsidRPr="002D6D8E">
              <w:rPr>
                <w:lang w:val="de-CH"/>
              </w:rPr>
              <w:t>Gesunde Ernährun</w:t>
            </w:r>
            <w:r>
              <w:rPr>
                <w:lang w:val="de-CH"/>
              </w:rPr>
              <w:t>g</w:t>
            </w:r>
          </w:p>
        </w:tc>
        <w:tc>
          <w:tcPr>
            <w:tcW w:w="4177" w:type="dxa"/>
            <w:gridSpan w:val="2"/>
          </w:tcPr>
          <w:p w14:paraId="1079F2AE" w14:textId="77777777" w:rsidR="001E5D0E" w:rsidRPr="002D6D8E" w:rsidRDefault="001E5D0E" w:rsidP="00BD091C">
            <w:pPr>
              <w:ind w:firstLine="0"/>
            </w:pPr>
            <w:r w:rsidRPr="002D6D8E">
              <w:t>- Healthy nutrition</w:t>
            </w:r>
            <w:r>
              <w:t xml:space="preserve"> </w:t>
            </w:r>
          </w:p>
        </w:tc>
      </w:tr>
      <w:tr w:rsidR="001E5D0E" w:rsidRPr="002D6D8E" w14:paraId="2CC7A06F" w14:textId="77777777" w:rsidTr="001E5D0E">
        <w:tc>
          <w:tcPr>
            <w:tcW w:w="957" w:type="dxa"/>
          </w:tcPr>
          <w:p w14:paraId="41FE1F99" w14:textId="77777777" w:rsidR="001E5D0E" w:rsidRDefault="001E5D0E" w:rsidP="00BD091C">
            <w:pPr>
              <w:ind w:firstLine="0"/>
            </w:pPr>
            <w:r>
              <w:t>[v_168]</w:t>
            </w:r>
          </w:p>
        </w:tc>
        <w:tc>
          <w:tcPr>
            <w:tcW w:w="4117" w:type="dxa"/>
          </w:tcPr>
          <w:p w14:paraId="4D0F004E" w14:textId="77777777" w:rsidR="001E5D0E" w:rsidRPr="002D6D8E" w:rsidRDefault="001E5D0E" w:rsidP="00BD091C">
            <w:pPr>
              <w:ind w:firstLine="0"/>
              <w:rPr>
                <w:lang w:val="de-CH"/>
              </w:rPr>
            </w:pPr>
            <w:r>
              <w:rPr>
                <w:lang w:val="de-CH"/>
              </w:rPr>
              <w:t xml:space="preserve">- </w:t>
            </w:r>
            <w:r w:rsidRPr="002D6D8E">
              <w:rPr>
                <w:lang w:val="de-CH"/>
              </w:rPr>
              <w:t>Möglichst wenige Zusatzstoffe</w:t>
            </w:r>
          </w:p>
        </w:tc>
        <w:tc>
          <w:tcPr>
            <w:tcW w:w="4177" w:type="dxa"/>
            <w:gridSpan w:val="2"/>
          </w:tcPr>
          <w:p w14:paraId="538B945D" w14:textId="77777777" w:rsidR="001E5D0E" w:rsidRPr="002D6D8E" w:rsidRDefault="001E5D0E" w:rsidP="00BD091C">
            <w:pPr>
              <w:ind w:firstLine="0"/>
            </w:pPr>
            <w:r w:rsidRPr="002D6D8E">
              <w:t>- As few additives as possible</w:t>
            </w:r>
            <w:r>
              <w:t xml:space="preserve"> </w:t>
            </w:r>
          </w:p>
        </w:tc>
      </w:tr>
      <w:tr w:rsidR="001E5D0E" w:rsidRPr="002D6D8E" w14:paraId="7CED8367" w14:textId="77777777" w:rsidTr="001E5D0E">
        <w:tc>
          <w:tcPr>
            <w:tcW w:w="957" w:type="dxa"/>
          </w:tcPr>
          <w:p w14:paraId="01628457" w14:textId="77777777" w:rsidR="001E5D0E" w:rsidRDefault="001E5D0E" w:rsidP="00BD091C">
            <w:pPr>
              <w:ind w:firstLine="0"/>
            </w:pPr>
            <w:r>
              <w:t>[v_169]</w:t>
            </w:r>
          </w:p>
        </w:tc>
        <w:tc>
          <w:tcPr>
            <w:tcW w:w="4117" w:type="dxa"/>
          </w:tcPr>
          <w:p w14:paraId="3B7BB20E" w14:textId="77777777" w:rsidR="001E5D0E" w:rsidRPr="002D6D8E" w:rsidRDefault="001E5D0E" w:rsidP="00BD091C">
            <w:pPr>
              <w:ind w:firstLine="0"/>
              <w:rPr>
                <w:lang w:val="de-CH"/>
              </w:rPr>
            </w:pPr>
            <w:r>
              <w:rPr>
                <w:lang w:val="de-CH"/>
              </w:rPr>
              <w:t xml:space="preserve">- Geschmack </w:t>
            </w:r>
          </w:p>
        </w:tc>
        <w:tc>
          <w:tcPr>
            <w:tcW w:w="4177" w:type="dxa"/>
            <w:gridSpan w:val="2"/>
          </w:tcPr>
          <w:p w14:paraId="136AA2A0" w14:textId="77777777" w:rsidR="001E5D0E" w:rsidRPr="002D6D8E" w:rsidRDefault="001E5D0E" w:rsidP="00BD091C">
            <w:pPr>
              <w:ind w:firstLine="0"/>
            </w:pPr>
            <w:r w:rsidRPr="002D6D8E">
              <w:t>- Taste</w:t>
            </w:r>
          </w:p>
        </w:tc>
      </w:tr>
      <w:tr w:rsidR="001E5D0E" w:rsidRPr="002D6D8E" w14:paraId="496CB08B" w14:textId="77777777" w:rsidTr="001E5D0E">
        <w:tc>
          <w:tcPr>
            <w:tcW w:w="957" w:type="dxa"/>
          </w:tcPr>
          <w:p w14:paraId="3ED6F7DC" w14:textId="77777777" w:rsidR="001E5D0E" w:rsidRDefault="001E5D0E" w:rsidP="00BD091C">
            <w:pPr>
              <w:ind w:firstLine="0"/>
            </w:pPr>
            <w:r>
              <w:t>[v_246]</w:t>
            </w:r>
          </w:p>
        </w:tc>
        <w:tc>
          <w:tcPr>
            <w:tcW w:w="4117" w:type="dxa"/>
          </w:tcPr>
          <w:p w14:paraId="57EF8D0F" w14:textId="77777777" w:rsidR="001E5D0E" w:rsidRPr="002D6D8E" w:rsidRDefault="001E5D0E" w:rsidP="00BD091C">
            <w:pPr>
              <w:ind w:firstLine="0"/>
              <w:rPr>
                <w:lang w:val="de-CH"/>
              </w:rPr>
            </w:pPr>
            <w:r>
              <w:rPr>
                <w:lang w:val="de-CH"/>
              </w:rPr>
              <w:t xml:space="preserve">- </w:t>
            </w:r>
            <w:r w:rsidRPr="002D6D8E">
              <w:rPr>
                <w:lang w:val="de-CH"/>
              </w:rPr>
              <w:t>Sozialstandards wie z.B. faire Einkommen</w:t>
            </w:r>
            <w:r>
              <w:rPr>
                <w:lang w:val="de-CH"/>
              </w:rPr>
              <w:t xml:space="preserve"> </w:t>
            </w:r>
          </w:p>
        </w:tc>
        <w:tc>
          <w:tcPr>
            <w:tcW w:w="4177" w:type="dxa"/>
            <w:gridSpan w:val="2"/>
          </w:tcPr>
          <w:p w14:paraId="1C0365FF" w14:textId="77777777" w:rsidR="001E5D0E" w:rsidRPr="002D6D8E" w:rsidRDefault="001E5D0E" w:rsidP="00BD091C">
            <w:pPr>
              <w:ind w:firstLine="0"/>
            </w:pPr>
            <w:r w:rsidRPr="002D6D8E">
              <w:t>- Social standards such as fair incomes</w:t>
            </w:r>
          </w:p>
        </w:tc>
      </w:tr>
      <w:tr w:rsidR="001E5D0E" w:rsidRPr="002D6D8E" w14:paraId="563837E8" w14:textId="77777777" w:rsidTr="001E5D0E">
        <w:tc>
          <w:tcPr>
            <w:tcW w:w="957" w:type="dxa"/>
          </w:tcPr>
          <w:p w14:paraId="69BD9438" w14:textId="77777777" w:rsidR="001E5D0E" w:rsidRDefault="001E5D0E" w:rsidP="00BD091C">
            <w:pPr>
              <w:ind w:firstLine="0"/>
            </w:pPr>
            <w:r>
              <w:t>[v_247]</w:t>
            </w:r>
          </w:p>
        </w:tc>
        <w:tc>
          <w:tcPr>
            <w:tcW w:w="4117" w:type="dxa"/>
          </w:tcPr>
          <w:p w14:paraId="28EC0C60" w14:textId="77777777" w:rsidR="001E5D0E" w:rsidRPr="002D6D8E" w:rsidRDefault="001E5D0E" w:rsidP="00BD091C">
            <w:pPr>
              <w:ind w:firstLine="0"/>
              <w:rPr>
                <w:lang w:val="de-CH"/>
              </w:rPr>
            </w:pPr>
            <w:r>
              <w:rPr>
                <w:lang w:val="de-CH"/>
              </w:rPr>
              <w:t xml:space="preserve">- </w:t>
            </w:r>
            <w:r w:rsidRPr="002D6D8E">
              <w:rPr>
                <w:lang w:val="de-CH"/>
              </w:rPr>
              <w:t>Erhaltung und Förderung der Artenvielfalt (Biodiversität)</w:t>
            </w:r>
          </w:p>
        </w:tc>
        <w:tc>
          <w:tcPr>
            <w:tcW w:w="4177" w:type="dxa"/>
            <w:gridSpan w:val="2"/>
          </w:tcPr>
          <w:p w14:paraId="02A38529" w14:textId="77777777" w:rsidR="001E5D0E" w:rsidRPr="002D6D8E" w:rsidRDefault="001E5D0E" w:rsidP="00BD091C">
            <w:pPr>
              <w:ind w:firstLine="0"/>
            </w:pPr>
            <w:r w:rsidRPr="002D6D8E">
              <w:t>- Preservation and promotion of species diversity (biodiversity)</w:t>
            </w:r>
            <w:r>
              <w:t xml:space="preserve"> </w:t>
            </w:r>
          </w:p>
        </w:tc>
      </w:tr>
      <w:tr w:rsidR="001E5D0E" w:rsidRPr="002D6D8E" w14:paraId="24878047" w14:textId="77777777" w:rsidTr="001E5D0E">
        <w:tc>
          <w:tcPr>
            <w:tcW w:w="957" w:type="dxa"/>
          </w:tcPr>
          <w:p w14:paraId="45C59A19" w14:textId="77777777" w:rsidR="001E5D0E" w:rsidRDefault="001E5D0E" w:rsidP="00BD091C">
            <w:pPr>
              <w:ind w:firstLine="0"/>
            </w:pPr>
            <w:r>
              <w:t>[v_248]</w:t>
            </w:r>
          </w:p>
        </w:tc>
        <w:tc>
          <w:tcPr>
            <w:tcW w:w="4117" w:type="dxa"/>
          </w:tcPr>
          <w:p w14:paraId="48B58141" w14:textId="77777777" w:rsidR="001E5D0E" w:rsidRPr="002D6D8E" w:rsidRDefault="001E5D0E" w:rsidP="00BD091C">
            <w:pPr>
              <w:ind w:firstLine="0"/>
              <w:rPr>
                <w:lang w:val="de-CH"/>
              </w:rPr>
            </w:pPr>
            <w:r>
              <w:rPr>
                <w:lang w:val="de-CH"/>
              </w:rPr>
              <w:t xml:space="preserve">- </w:t>
            </w:r>
            <w:r w:rsidRPr="002D6D8E">
              <w:rPr>
                <w:lang w:val="de-CH"/>
              </w:rPr>
              <w:t>Regionale Herkunft</w:t>
            </w:r>
            <w:r>
              <w:rPr>
                <w:lang w:val="de-CH"/>
              </w:rPr>
              <w:t xml:space="preserve"> </w:t>
            </w:r>
          </w:p>
        </w:tc>
        <w:tc>
          <w:tcPr>
            <w:tcW w:w="4177" w:type="dxa"/>
            <w:gridSpan w:val="2"/>
          </w:tcPr>
          <w:p w14:paraId="762C8216" w14:textId="77777777" w:rsidR="001E5D0E" w:rsidRPr="002D6D8E" w:rsidRDefault="001E5D0E" w:rsidP="00BD091C">
            <w:pPr>
              <w:ind w:firstLine="0"/>
            </w:pPr>
            <w:r w:rsidRPr="002D6D8E">
              <w:t>- Regional origin</w:t>
            </w:r>
            <w:r>
              <w:t xml:space="preserve"> </w:t>
            </w:r>
          </w:p>
        </w:tc>
      </w:tr>
      <w:tr w:rsidR="001E5D0E" w:rsidRPr="002D6D8E" w14:paraId="7D9A451B" w14:textId="77777777" w:rsidTr="001E5D0E">
        <w:tc>
          <w:tcPr>
            <w:tcW w:w="957" w:type="dxa"/>
          </w:tcPr>
          <w:p w14:paraId="7D50E80D" w14:textId="77777777" w:rsidR="001E5D0E" w:rsidRDefault="001E5D0E" w:rsidP="00BD091C">
            <w:pPr>
              <w:ind w:firstLine="0"/>
            </w:pPr>
            <w:r>
              <w:t>[v_250]</w:t>
            </w:r>
          </w:p>
        </w:tc>
        <w:tc>
          <w:tcPr>
            <w:tcW w:w="4117" w:type="dxa"/>
          </w:tcPr>
          <w:p w14:paraId="23E326C5" w14:textId="77777777" w:rsidR="001E5D0E" w:rsidRPr="002D6D8E" w:rsidRDefault="001E5D0E" w:rsidP="00BD091C">
            <w:pPr>
              <w:ind w:firstLine="0"/>
              <w:rPr>
                <w:lang w:val="de-CH"/>
              </w:rPr>
            </w:pPr>
            <w:r>
              <w:rPr>
                <w:lang w:val="de-CH"/>
              </w:rPr>
              <w:t xml:space="preserve">- </w:t>
            </w:r>
            <w:r w:rsidRPr="002D6D8E">
              <w:rPr>
                <w:lang w:val="de-CH"/>
              </w:rPr>
              <w:t>Preis</w:t>
            </w:r>
            <w:r>
              <w:rPr>
                <w:lang w:val="de-CH"/>
              </w:rPr>
              <w:t xml:space="preserve"> </w:t>
            </w:r>
          </w:p>
        </w:tc>
        <w:tc>
          <w:tcPr>
            <w:tcW w:w="4177" w:type="dxa"/>
            <w:gridSpan w:val="2"/>
          </w:tcPr>
          <w:p w14:paraId="5C532AB5" w14:textId="77777777" w:rsidR="001E5D0E" w:rsidRPr="002D6D8E" w:rsidRDefault="001E5D0E" w:rsidP="00BD091C">
            <w:pPr>
              <w:ind w:firstLine="0"/>
            </w:pPr>
            <w:r w:rsidRPr="002D6D8E">
              <w:t>- Price</w:t>
            </w:r>
          </w:p>
        </w:tc>
      </w:tr>
      <w:tr w:rsidR="001E5D0E" w:rsidRPr="002D6D8E" w14:paraId="704A5F8B" w14:textId="77777777" w:rsidTr="001E5D0E">
        <w:tc>
          <w:tcPr>
            <w:tcW w:w="957" w:type="dxa"/>
          </w:tcPr>
          <w:p w14:paraId="225A1778" w14:textId="77777777" w:rsidR="001E5D0E" w:rsidRDefault="001E5D0E" w:rsidP="00BD091C">
            <w:pPr>
              <w:ind w:firstLine="0"/>
            </w:pPr>
            <w:r>
              <w:t>[v_370]</w:t>
            </w:r>
          </w:p>
        </w:tc>
        <w:tc>
          <w:tcPr>
            <w:tcW w:w="4117" w:type="dxa"/>
          </w:tcPr>
          <w:p w14:paraId="75431767" w14:textId="77777777" w:rsidR="001E5D0E" w:rsidRPr="002D6D8E" w:rsidRDefault="001E5D0E" w:rsidP="00BD091C">
            <w:pPr>
              <w:ind w:firstLine="0"/>
              <w:rPr>
                <w:lang w:val="de-CH"/>
              </w:rPr>
            </w:pPr>
            <w:r>
              <w:rPr>
                <w:lang w:val="de-CH"/>
              </w:rPr>
              <w:t xml:space="preserve">- </w:t>
            </w:r>
            <w:r w:rsidRPr="002D6D8E">
              <w:rPr>
                <w:lang w:val="de-CH"/>
              </w:rPr>
              <w:t>Bioqualität (Bio-Label)</w:t>
            </w:r>
            <w:r>
              <w:rPr>
                <w:lang w:val="de-CH"/>
              </w:rPr>
              <w:t xml:space="preserve"> </w:t>
            </w:r>
          </w:p>
        </w:tc>
        <w:tc>
          <w:tcPr>
            <w:tcW w:w="4177" w:type="dxa"/>
            <w:gridSpan w:val="2"/>
          </w:tcPr>
          <w:p w14:paraId="29E5CF31" w14:textId="77777777" w:rsidR="001E5D0E" w:rsidRPr="002D6D8E" w:rsidRDefault="001E5D0E" w:rsidP="00BD091C">
            <w:pPr>
              <w:ind w:firstLine="0"/>
            </w:pPr>
            <w:r w:rsidRPr="002D6D8E">
              <w:t>- Organic quality (organic label)</w:t>
            </w:r>
            <w:r>
              <w:t xml:space="preserve"> </w:t>
            </w:r>
          </w:p>
        </w:tc>
      </w:tr>
      <w:tr w:rsidR="001E5D0E" w:rsidRPr="002D6D8E" w14:paraId="692DC4D4" w14:textId="77777777" w:rsidTr="001E5D0E">
        <w:tc>
          <w:tcPr>
            <w:tcW w:w="5089" w:type="dxa"/>
            <w:gridSpan w:val="3"/>
          </w:tcPr>
          <w:p w14:paraId="7040420B" w14:textId="77777777" w:rsidR="001E5D0E" w:rsidRPr="002D6D8E" w:rsidRDefault="001E5D0E" w:rsidP="00BD091C">
            <w:pPr>
              <w:ind w:firstLine="0"/>
              <w:rPr>
                <w:b/>
                <w:bCs/>
                <w:lang w:val="de-CH"/>
              </w:rPr>
            </w:pPr>
            <w:proofErr w:type="spellStart"/>
            <w:r w:rsidRPr="002D6D8E">
              <w:rPr>
                <w:b/>
                <w:bCs/>
                <w:lang w:val="de-CH"/>
              </w:rPr>
              <w:t>Agricultural</w:t>
            </w:r>
            <w:proofErr w:type="spellEnd"/>
            <w:r w:rsidRPr="002D6D8E">
              <w:rPr>
                <w:b/>
                <w:bCs/>
                <w:lang w:val="de-CH"/>
              </w:rPr>
              <w:t xml:space="preserve"> </w:t>
            </w:r>
            <w:proofErr w:type="spellStart"/>
            <w:r w:rsidRPr="002D6D8E">
              <w:rPr>
                <w:b/>
                <w:bCs/>
                <w:lang w:val="de-CH"/>
              </w:rPr>
              <w:t>policy</w:t>
            </w:r>
            <w:proofErr w:type="spellEnd"/>
          </w:p>
        </w:tc>
        <w:tc>
          <w:tcPr>
            <w:tcW w:w="4162" w:type="dxa"/>
          </w:tcPr>
          <w:p w14:paraId="6C328539" w14:textId="77777777" w:rsidR="001E5D0E" w:rsidRPr="002D6D8E" w:rsidRDefault="001E5D0E" w:rsidP="00BD091C">
            <w:pPr>
              <w:ind w:firstLine="0"/>
              <w:rPr>
                <w:lang w:val="de-CH"/>
              </w:rPr>
            </w:pPr>
          </w:p>
        </w:tc>
      </w:tr>
      <w:tr w:rsidR="001E5D0E" w:rsidRPr="002D6D8E" w14:paraId="5376E555" w14:textId="77777777" w:rsidTr="001E5D0E">
        <w:tc>
          <w:tcPr>
            <w:tcW w:w="957" w:type="dxa"/>
          </w:tcPr>
          <w:p w14:paraId="1BE4F33A" w14:textId="77777777" w:rsidR="001E5D0E" w:rsidRPr="002D6D8E" w:rsidRDefault="001E5D0E" w:rsidP="00BD091C">
            <w:pPr>
              <w:ind w:firstLine="0"/>
              <w:rPr>
                <w:lang w:val="de-CH"/>
              </w:rPr>
            </w:pPr>
          </w:p>
        </w:tc>
        <w:tc>
          <w:tcPr>
            <w:tcW w:w="4117" w:type="dxa"/>
          </w:tcPr>
          <w:p w14:paraId="3953B55D" w14:textId="77777777" w:rsidR="001E5D0E" w:rsidRPr="002D6D8E" w:rsidRDefault="001E5D0E" w:rsidP="00BD091C">
            <w:pPr>
              <w:ind w:firstLine="0"/>
              <w:rPr>
                <w:lang w:val="de-CH"/>
              </w:rPr>
            </w:pPr>
            <w:r w:rsidRPr="002D6D8E">
              <w:rPr>
                <w:lang w:val="de-CH"/>
              </w:rPr>
              <w:t>Die Agrarpolitik bzw. die landwirtschaftliche Produktion in der Schweiz verfolgt verschiedene Ziele. Bitte nennen Sie nachfolgend drei agrarpolitische Ziele, die Ihrer Meinung nach am wichtigsten sind.</w:t>
            </w:r>
          </w:p>
          <w:p w14:paraId="5B617A97" w14:textId="77777777" w:rsidR="001E5D0E" w:rsidRPr="002D6D8E" w:rsidRDefault="001E5D0E" w:rsidP="00BD091C">
            <w:pPr>
              <w:ind w:firstLine="0"/>
              <w:rPr>
                <w:lang w:val="de-CH"/>
              </w:rPr>
            </w:pPr>
          </w:p>
        </w:tc>
        <w:tc>
          <w:tcPr>
            <w:tcW w:w="4177" w:type="dxa"/>
            <w:gridSpan w:val="2"/>
          </w:tcPr>
          <w:p w14:paraId="45A8C979" w14:textId="77777777" w:rsidR="001E5D0E" w:rsidRPr="006B04A7" w:rsidRDefault="001E5D0E" w:rsidP="00BD091C">
            <w:pPr>
              <w:ind w:firstLine="0"/>
            </w:pPr>
            <w:r w:rsidRPr="006B04A7">
              <w:t>Agricultural policy or agricultural production in Switzerland pursues various objectives. Please name three agricultural policy goals below that you consider to be the most important.</w:t>
            </w:r>
          </w:p>
          <w:p w14:paraId="7745FFE5" w14:textId="77777777" w:rsidR="001E5D0E" w:rsidRPr="00EC1CF2" w:rsidRDefault="001E5D0E" w:rsidP="00BD091C">
            <w:pPr>
              <w:ind w:firstLine="0"/>
            </w:pPr>
          </w:p>
        </w:tc>
      </w:tr>
      <w:tr w:rsidR="001E5D0E" w:rsidRPr="002D6D8E" w14:paraId="2A35FF78" w14:textId="77777777" w:rsidTr="001E5D0E">
        <w:tc>
          <w:tcPr>
            <w:tcW w:w="957" w:type="dxa"/>
          </w:tcPr>
          <w:p w14:paraId="1348D283" w14:textId="77777777" w:rsidR="001E5D0E" w:rsidRPr="002D6D8E" w:rsidRDefault="001E5D0E" w:rsidP="00BD091C">
            <w:pPr>
              <w:ind w:firstLine="0"/>
              <w:rPr>
                <w:lang w:val="de-CH"/>
              </w:rPr>
            </w:pPr>
            <w:r>
              <w:t>[v_382]</w:t>
            </w:r>
          </w:p>
        </w:tc>
        <w:tc>
          <w:tcPr>
            <w:tcW w:w="4117" w:type="dxa"/>
          </w:tcPr>
          <w:p w14:paraId="6BC09CE4" w14:textId="77777777" w:rsidR="001E5D0E" w:rsidRPr="002D6D8E" w:rsidRDefault="001E5D0E" w:rsidP="00BD091C">
            <w:pPr>
              <w:ind w:firstLine="0"/>
              <w:rPr>
                <w:lang w:val="de-CH"/>
              </w:rPr>
            </w:pPr>
            <w:r w:rsidRPr="002D6D8E">
              <w:rPr>
                <w:lang w:val="de-CH"/>
              </w:rPr>
              <w:t>Ziel 1: ___________</w:t>
            </w:r>
          </w:p>
        </w:tc>
        <w:tc>
          <w:tcPr>
            <w:tcW w:w="4177" w:type="dxa"/>
            <w:gridSpan w:val="2"/>
          </w:tcPr>
          <w:p w14:paraId="574FC499" w14:textId="77777777" w:rsidR="001E5D0E" w:rsidRPr="006B04A7" w:rsidRDefault="001E5D0E" w:rsidP="00BD091C">
            <w:pPr>
              <w:ind w:firstLine="0"/>
            </w:pPr>
            <w:r w:rsidRPr="002D6D8E">
              <w:rPr>
                <w:lang w:val="de-CH"/>
              </w:rPr>
              <w:t>Goal 1: ___________</w:t>
            </w:r>
          </w:p>
        </w:tc>
      </w:tr>
      <w:tr w:rsidR="001E5D0E" w:rsidRPr="002D6D8E" w14:paraId="77FF53AA" w14:textId="77777777" w:rsidTr="001E5D0E">
        <w:tc>
          <w:tcPr>
            <w:tcW w:w="957" w:type="dxa"/>
          </w:tcPr>
          <w:p w14:paraId="749668EB" w14:textId="77777777" w:rsidR="001E5D0E" w:rsidRPr="002D6D8E" w:rsidRDefault="001E5D0E" w:rsidP="00BD091C">
            <w:pPr>
              <w:ind w:firstLine="0"/>
              <w:rPr>
                <w:lang w:val="de-CH"/>
              </w:rPr>
            </w:pPr>
            <w:r>
              <w:t>[v_383]</w:t>
            </w:r>
          </w:p>
        </w:tc>
        <w:tc>
          <w:tcPr>
            <w:tcW w:w="4117" w:type="dxa"/>
          </w:tcPr>
          <w:p w14:paraId="494406C4" w14:textId="77777777" w:rsidR="001E5D0E" w:rsidRPr="002D6D8E" w:rsidRDefault="001E5D0E" w:rsidP="00BD091C">
            <w:pPr>
              <w:ind w:firstLine="0"/>
              <w:rPr>
                <w:lang w:val="de-CH"/>
              </w:rPr>
            </w:pPr>
            <w:r w:rsidRPr="002D6D8E">
              <w:rPr>
                <w:lang w:val="de-CH"/>
              </w:rPr>
              <w:t>Ziel 2: ___________</w:t>
            </w:r>
          </w:p>
        </w:tc>
        <w:tc>
          <w:tcPr>
            <w:tcW w:w="4177" w:type="dxa"/>
            <w:gridSpan w:val="2"/>
          </w:tcPr>
          <w:p w14:paraId="51C46FBC" w14:textId="77777777" w:rsidR="001E5D0E" w:rsidRPr="006B04A7" w:rsidRDefault="001E5D0E" w:rsidP="00BD091C">
            <w:pPr>
              <w:ind w:firstLine="0"/>
            </w:pPr>
            <w:r w:rsidRPr="002D6D8E">
              <w:rPr>
                <w:lang w:val="de-CH"/>
              </w:rPr>
              <w:t>Goal 2: ___________</w:t>
            </w:r>
          </w:p>
        </w:tc>
      </w:tr>
      <w:tr w:rsidR="001E5D0E" w:rsidRPr="002D6D8E" w14:paraId="5CF22939" w14:textId="77777777" w:rsidTr="001E5D0E">
        <w:tc>
          <w:tcPr>
            <w:tcW w:w="957" w:type="dxa"/>
          </w:tcPr>
          <w:p w14:paraId="19398ED5" w14:textId="77777777" w:rsidR="001E5D0E" w:rsidRPr="002D6D8E" w:rsidRDefault="001E5D0E" w:rsidP="00BD091C">
            <w:pPr>
              <w:ind w:firstLine="0"/>
              <w:rPr>
                <w:lang w:val="de-CH"/>
              </w:rPr>
            </w:pPr>
            <w:r>
              <w:t>[v_384]</w:t>
            </w:r>
          </w:p>
        </w:tc>
        <w:tc>
          <w:tcPr>
            <w:tcW w:w="4117" w:type="dxa"/>
          </w:tcPr>
          <w:p w14:paraId="50292E69" w14:textId="77777777" w:rsidR="001E5D0E" w:rsidRPr="002D6D8E" w:rsidRDefault="001E5D0E" w:rsidP="00BD091C">
            <w:pPr>
              <w:ind w:firstLine="0"/>
              <w:rPr>
                <w:lang w:val="de-CH"/>
              </w:rPr>
            </w:pPr>
            <w:r w:rsidRPr="002D6D8E">
              <w:rPr>
                <w:lang w:val="de-CH"/>
              </w:rPr>
              <w:t>Ziel 3: ___________</w:t>
            </w:r>
          </w:p>
        </w:tc>
        <w:tc>
          <w:tcPr>
            <w:tcW w:w="4177" w:type="dxa"/>
            <w:gridSpan w:val="2"/>
          </w:tcPr>
          <w:p w14:paraId="56E6525A" w14:textId="77777777" w:rsidR="001E5D0E" w:rsidRPr="006B04A7" w:rsidRDefault="001E5D0E" w:rsidP="00BD091C">
            <w:pPr>
              <w:ind w:firstLine="0"/>
            </w:pPr>
            <w:r w:rsidRPr="002D6D8E">
              <w:rPr>
                <w:lang w:val="de-CH"/>
              </w:rPr>
              <w:t>Goal 3: ___________</w:t>
            </w:r>
          </w:p>
        </w:tc>
      </w:tr>
      <w:tr w:rsidR="001E5D0E" w:rsidRPr="002D6D8E" w14:paraId="1E80D301" w14:textId="77777777" w:rsidTr="001E5D0E">
        <w:tc>
          <w:tcPr>
            <w:tcW w:w="957" w:type="dxa"/>
          </w:tcPr>
          <w:p w14:paraId="51246A70" w14:textId="77777777" w:rsidR="001E5D0E" w:rsidRPr="002D6D8E" w:rsidRDefault="001E5D0E" w:rsidP="00BD091C">
            <w:pPr>
              <w:ind w:firstLine="0"/>
              <w:rPr>
                <w:lang w:val="de-CH"/>
              </w:rPr>
            </w:pPr>
          </w:p>
        </w:tc>
        <w:tc>
          <w:tcPr>
            <w:tcW w:w="4117" w:type="dxa"/>
          </w:tcPr>
          <w:p w14:paraId="7D1438C1" w14:textId="77777777" w:rsidR="001E5D0E" w:rsidRDefault="001E5D0E" w:rsidP="00BD091C">
            <w:pPr>
              <w:ind w:firstLine="0"/>
              <w:rPr>
                <w:lang w:val="de-CH"/>
              </w:rPr>
            </w:pPr>
            <w:r w:rsidRPr="002D6D8E">
              <w:rPr>
                <w:lang w:val="de-CH"/>
              </w:rPr>
              <w:t xml:space="preserve">Bitte geben Sie für die nachfolgenden Aspekte an, wie wichtig diese Ihrer Meinung nach für die Landwirtschaft in der Schweiz sein sollten. </w:t>
            </w:r>
          </w:p>
          <w:p w14:paraId="0BD23DCD" w14:textId="77777777" w:rsidR="001E5D0E" w:rsidRPr="002D6D8E" w:rsidRDefault="001E5D0E" w:rsidP="00BD091C">
            <w:pPr>
              <w:ind w:firstLine="0"/>
              <w:rPr>
                <w:lang w:val="de-CH"/>
              </w:rPr>
            </w:pPr>
          </w:p>
          <w:p w14:paraId="1B99945A" w14:textId="77777777" w:rsidR="001E5D0E" w:rsidRPr="002D6D8E" w:rsidRDefault="001E5D0E" w:rsidP="00BD091C">
            <w:pPr>
              <w:ind w:firstLine="0"/>
              <w:rPr>
                <w:lang w:val="de-CH"/>
              </w:rPr>
            </w:pPr>
            <w:r w:rsidRPr="002D6D8E">
              <w:rPr>
                <w:lang w:val="de-CH"/>
              </w:rPr>
              <w:t xml:space="preserve">Gar nicht wichtig </w:t>
            </w:r>
            <w:r>
              <w:rPr>
                <w:lang w:val="de-CH"/>
              </w:rPr>
              <w:t>[1]</w:t>
            </w:r>
            <w:r w:rsidRPr="002D6D8E">
              <w:rPr>
                <w:lang w:val="de-CH"/>
              </w:rPr>
              <w:t xml:space="preserve"> – neutral </w:t>
            </w:r>
            <w:r>
              <w:rPr>
                <w:lang w:val="de-CH"/>
              </w:rPr>
              <w:t>[4]</w:t>
            </w:r>
            <w:r w:rsidRPr="002D6D8E">
              <w:rPr>
                <w:lang w:val="de-CH"/>
              </w:rPr>
              <w:t xml:space="preserve"> – sehr wichtig </w:t>
            </w:r>
            <w:r>
              <w:rPr>
                <w:lang w:val="de-CH"/>
              </w:rPr>
              <w:t>[7]</w:t>
            </w:r>
          </w:p>
        </w:tc>
        <w:tc>
          <w:tcPr>
            <w:tcW w:w="4177" w:type="dxa"/>
            <w:gridSpan w:val="2"/>
          </w:tcPr>
          <w:p w14:paraId="6DDD00FB" w14:textId="77777777" w:rsidR="001E5D0E" w:rsidRDefault="001E5D0E" w:rsidP="00BD091C">
            <w:pPr>
              <w:ind w:firstLine="0"/>
            </w:pPr>
            <w:r w:rsidRPr="00627393">
              <w:t xml:space="preserve">Please indicate for the following aspects how important you think they should be for agriculture in Switzerland. </w:t>
            </w:r>
          </w:p>
          <w:p w14:paraId="527B978A" w14:textId="77777777" w:rsidR="001E5D0E" w:rsidRPr="00627393" w:rsidRDefault="001E5D0E" w:rsidP="00BD091C">
            <w:pPr>
              <w:ind w:firstLine="0"/>
            </w:pPr>
          </w:p>
          <w:p w14:paraId="6A717ACC" w14:textId="77777777" w:rsidR="001E5D0E" w:rsidRPr="006B04A7" w:rsidRDefault="001E5D0E" w:rsidP="00BD091C">
            <w:pPr>
              <w:ind w:firstLine="0"/>
            </w:pPr>
            <w:r w:rsidRPr="002D6D8E">
              <w:t xml:space="preserve">Not at all important </w:t>
            </w:r>
            <w:r>
              <w:t>[1]</w:t>
            </w:r>
            <w:r w:rsidRPr="002D6D8E">
              <w:t xml:space="preserve"> - Neutral </w:t>
            </w:r>
            <w:r>
              <w:t>[4]</w:t>
            </w:r>
            <w:r w:rsidRPr="002D6D8E">
              <w:t xml:space="preserve"> - Very important </w:t>
            </w:r>
            <w:r>
              <w:t>[7]</w:t>
            </w:r>
          </w:p>
        </w:tc>
      </w:tr>
      <w:tr w:rsidR="001E5D0E" w:rsidRPr="002D6D8E" w14:paraId="1A488DC6" w14:textId="77777777" w:rsidTr="001E5D0E">
        <w:tc>
          <w:tcPr>
            <w:tcW w:w="957" w:type="dxa"/>
          </w:tcPr>
          <w:p w14:paraId="4F2BA09C" w14:textId="77777777" w:rsidR="001E5D0E" w:rsidRPr="002D6D8E" w:rsidRDefault="001E5D0E" w:rsidP="00BD091C">
            <w:pPr>
              <w:ind w:firstLine="0"/>
              <w:rPr>
                <w:lang w:val="de-CH"/>
              </w:rPr>
            </w:pPr>
            <w:r>
              <w:t>[v_371]</w:t>
            </w:r>
          </w:p>
        </w:tc>
        <w:tc>
          <w:tcPr>
            <w:tcW w:w="4117" w:type="dxa"/>
          </w:tcPr>
          <w:p w14:paraId="57BD52F1" w14:textId="77777777" w:rsidR="001E5D0E" w:rsidRPr="002D6D8E" w:rsidRDefault="001E5D0E" w:rsidP="00BD091C">
            <w:pPr>
              <w:ind w:firstLine="0"/>
              <w:rPr>
                <w:lang w:val="de-CH"/>
              </w:rPr>
            </w:pPr>
            <w:r w:rsidRPr="002D6D8E">
              <w:rPr>
                <w:lang w:val="de-CH"/>
              </w:rPr>
              <w:t>-</w:t>
            </w:r>
            <w:r>
              <w:rPr>
                <w:lang w:val="de-CH"/>
              </w:rPr>
              <w:t xml:space="preserve"> </w:t>
            </w:r>
            <w:r w:rsidRPr="002D6D8E">
              <w:rPr>
                <w:lang w:val="de-CH"/>
              </w:rPr>
              <w:t>Artenvielfalt / Biodiversität fördern</w:t>
            </w:r>
          </w:p>
        </w:tc>
        <w:tc>
          <w:tcPr>
            <w:tcW w:w="4177" w:type="dxa"/>
            <w:gridSpan w:val="2"/>
          </w:tcPr>
          <w:p w14:paraId="1523D254" w14:textId="77777777" w:rsidR="001E5D0E" w:rsidRPr="00627393" w:rsidRDefault="001E5D0E" w:rsidP="00BD091C">
            <w:pPr>
              <w:ind w:firstLine="0"/>
            </w:pPr>
            <w:r w:rsidRPr="006B04A7">
              <w:t>- Promote biodiversity</w:t>
            </w:r>
          </w:p>
        </w:tc>
      </w:tr>
      <w:tr w:rsidR="001E5D0E" w:rsidRPr="002D6D8E" w14:paraId="71C03F2D" w14:textId="77777777" w:rsidTr="001E5D0E">
        <w:tc>
          <w:tcPr>
            <w:tcW w:w="957" w:type="dxa"/>
          </w:tcPr>
          <w:p w14:paraId="6C73B3AD" w14:textId="77777777" w:rsidR="001E5D0E" w:rsidRPr="002D6D8E" w:rsidRDefault="001E5D0E" w:rsidP="00BD091C">
            <w:pPr>
              <w:ind w:firstLine="0"/>
              <w:rPr>
                <w:lang w:val="de-CH"/>
              </w:rPr>
            </w:pPr>
            <w:r>
              <w:t>[v_372]</w:t>
            </w:r>
          </w:p>
        </w:tc>
        <w:tc>
          <w:tcPr>
            <w:tcW w:w="4117" w:type="dxa"/>
          </w:tcPr>
          <w:p w14:paraId="2DC0F061" w14:textId="77777777" w:rsidR="001E5D0E" w:rsidRPr="002D6D8E" w:rsidRDefault="001E5D0E" w:rsidP="00BD091C">
            <w:pPr>
              <w:ind w:firstLine="0"/>
              <w:rPr>
                <w:lang w:val="de-CH"/>
              </w:rPr>
            </w:pPr>
            <w:r>
              <w:rPr>
                <w:lang w:val="de-CH"/>
              </w:rPr>
              <w:t xml:space="preserve">- </w:t>
            </w:r>
            <w:r w:rsidRPr="002D6D8E">
              <w:rPr>
                <w:lang w:val="de-CH"/>
              </w:rPr>
              <w:t>Treibhausgasemissionen reduzieren</w:t>
            </w:r>
          </w:p>
        </w:tc>
        <w:tc>
          <w:tcPr>
            <w:tcW w:w="4177" w:type="dxa"/>
            <w:gridSpan w:val="2"/>
          </w:tcPr>
          <w:p w14:paraId="5DD28EE1" w14:textId="77777777" w:rsidR="001E5D0E" w:rsidRPr="00627393" w:rsidRDefault="001E5D0E" w:rsidP="00BD091C">
            <w:pPr>
              <w:ind w:firstLine="0"/>
            </w:pPr>
            <w:r w:rsidRPr="006B04A7">
              <w:t>- Reduce greenhouse gas emissions</w:t>
            </w:r>
          </w:p>
        </w:tc>
      </w:tr>
      <w:tr w:rsidR="001E5D0E" w:rsidRPr="002D6D8E" w14:paraId="4B5056A4" w14:textId="77777777" w:rsidTr="001E5D0E">
        <w:tc>
          <w:tcPr>
            <w:tcW w:w="957" w:type="dxa"/>
          </w:tcPr>
          <w:p w14:paraId="7744A1B2" w14:textId="77777777" w:rsidR="001E5D0E" w:rsidRPr="002D6D8E" w:rsidRDefault="001E5D0E" w:rsidP="00BD091C">
            <w:pPr>
              <w:ind w:firstLine="0"/>
              <w:rPr>
                <w:lang w:val="de-CH"/>
              </w:rPr>
            </w:pPr>
            <w:r>
              <w:t>[v_373]</w:t>
            </w:r>
          </w:p>
        </w:tc>
        <w:tc>
          <w:tcPr>
            <w:tcW w:w="4117" w:type="dxa"/>
          </w:tcPr>
          <w:p w14:paraId="1EFC2FB7" w14:textId="77777777" w:rsidR="001E5D0E" w:rsidRPr="002D6D8E" w:rsidRDefault="001E5D0E" w:rsidP="00BD091C">
            <w:pPr>
              <w:ind w:firstLine="0"/>
              <w:rPr>
                <w:lang w:val="de-CH"/>
              </w:rPr>
            </w:pPr>
            <w:r>
              <w:rPr>
                <w:lang w:val="de-CH"/>
              </w:rPr>
              <w:t xml:space="preserve">- </w:t>
            </w:r>
            <w:r w:rsidRPr="002D6D8E">
              <w:rPr>
                <w:lang w:val="de-CH"/>
              </w:rPr>
              <w:t>Tierwohl erhöhen</w:t>
            </w:r>
          </w:p>
        </w:tc>
        <w:tc>
          <w:tcPr>
            <w:tcW w:w="4177" w:type="dxa"/>
            <w:gridSpan w:val="2"/>
          </w:tcPr>
          <w:p w14:paraId="4BBF314F" w14:textId="77777777" w:rsidR="001E5D0E" w:rsidRPr="006B04A7" w:rsidRDefault="001E5D0E" w:rsidP="00BD091C">
            <w:pPr>
              <w:ind w:firstLine="0"/>
            </w:pPr>
            <w:r w:rsidRPr="006B04A7">
              <w:t>- Increase animal welfare</w:t>
            </w:r>
          </w:p>
          <w:p w14:paraId="00D37586" w14:textId="77777777" w:rsidR="001E5D0E" w:rsidRPr="00627393" w:rsidRDefault="001E5D0E" w:rsidP="00BD091C">
            <w:pPr>
              <w:ind w:firstLine="0"/>
            </w:pPr>
          </w:p>
        </w:tc>
      </w:tr>
      <w:tr w:rsidR="001E5D0E" w:rsidRPr="002D6D8E" w14:paraId="747BD80B" w14:textId="77777777" w:rsidTr="001E5D0E">
        <w:tc>
          <w:tcPr>
            <w:tcW w:w="957" w:type="dxa"/>
          </w:tcPr>
          <w:p w14:paraId="6418BDEC" w14:textId="77777777" w:rsidR="001E5D0E" w:rsidRPr="002D6D8E" w:rsidRDefault="001E5D0E" w:rsidP="00BD091C">
            <w:pPr>
              <w:ind w:firstLine="0"/>
              <w:rPr>
                <w:lang w:val="de-CH"/>
              </w:rPr>
            </w:pPr>
            <w:r>
              <w:lastRenderedPageBreak/>
              <w:t>[v_374]</w:t>
            </w:r>
          </w:p>
        </w:tc>
        <w:tc>
          <w:tcPr>
            <w:tcW w:w="4117" w:type="dxa"/>
          </w:tcPr>
          <w:p w14:paraId="243B0511" w14:textId="77777777" w:rsidR="001E5D0E" w:rsidRPr="002D6D8E" w:rsidRDefault="001E5D0E" w:rsidP="00BD091C">
            <w:pPr>
              <w:ind w:firstLine="0"/>
              <w:rPr>
                <w:lang w:val="de-CH"/>
              </w:rPr>
            </w:pPr>
            <w:r w:rsidRPr="002D6D8E">
              <w:rPr>
                <w:lang w:val="de-CH"/>
              </w:rPr>
              <w:t>-</w:t>
            </w:r>
            <w:r>
              <w:rPr>
                <w:lang w:val="de-CH"/>
              </w:rPr>
              <w:t xml:space="preserve"> </w:t>
            </w:r>
            <w:r w:rsidRPr="002D6D8E">
              <w:rPr>
                <w:lang w:val="de-CH"/>
              </w:rPr>
              <w:t>Nahrungsmittelproduktion im Inland erhöhen</w:t>
            </w:r>
          </w:p>
        </w:tc>
        <w:tc>
          <w:tcPr>
            <w:tcW w:w="4177" w:type="dxa"/>
            <w:gridSpan w:val="2"/>
          </w:tcPr>
          <w:p w14:paraId="073E1A19" w14:textId="77777777" w:rsidR="001E5D0E" w:rsidRPr="00627393" w:rsidRDefault="001E5D0E" w:rsidP="00BD091C">
            <w:pPr>
              <w:ind w:firstLine="0"/>
            </w:pPr>
            <w:r w:rsidRPr="006B04A7">
              <w:t>- Increase domestic food production</w:t>
            </w:r>
          </w:p>
        </w:tc>
      </w:tr>
      <w:tr w:rsidR="001E5D0E" w:rsidRPr="002D6D8E" w14:paraId="6F295BB6" w14:textId="77777777" w:rsidTr="001E5D0E">
        <w:tc>
          <w:tcPr>
            <w:tcW w:w="957" w:type="dxa"/>
          </w:tcPr>
          <w:p w14:paraId="4E1C0938" w14:textId="77777777" w:rsidR="001E5D0E" w:rsidRPr="002D6D8E" w:rsidRDefault="001E5D0E" w:rsidP="00BD091C">
            <w:pPr>
              <w:ind w:firstLine="0"/>
              <w:rPr>
                <w:lang w:val="de-CH"/>
              </w:rPr>
            </w:pPr>
            <w:r>
              <w:t>[v_375]</w:t>
            </w:r>
          </w:p>
        </w:tc>
        <w:tc>
          <w:tcPr>
            <w:tcW w:w="4117" w:type="dxa"/>
          </w:tcPr>
          <w:p w14:paraId="249A807D" w14:textId="77777777" w:rsidR="001E5D0E" w:rsidRPr="002D6D8E" w:rsidRDefault="001E5D0E" w:rsidP="00BD091C">
            <w:pPr>
              <w:ind w:firstLine="0"/>
              <w:rPr>
                <w:lang w:val="de-CH"/>
              </w:rPr>
            </w:pPr>
            <w:r w:rsidRPr="002D6D8E">
              <w:rPr>
                <w:lang w:val="de-CH"/>
              </w:rPr>
              <w:t>Lebensmittelpreise senken</w:t>
            </w:r>
          </w:p>
        </w:tc>
        <w:tc>
          <w:tcPr>
            <w:tcW w:w="4177" w:type="dxa"/>
            <w:gridSpan w:val="2"/>
          </w:tcPr>
          <w:p w14:paraId="563FF867" w14:textId="77777777" w:rsidR="001E5D0E" w:rsidRPr="00627393" w:rsidRDefault="001E5D0E" w:rsidP="00BD091C">
            <w:pPr>
              <w:ind w:firstLine="0"/>
            </w:pPr>
            <w:r>
              <w:t xml:space="preserve">- </w:t>
            </w:r>
            <w:r w:rsidRPr="006B04A7">
              <w:t>Reduce food prices</w:t>
            </w:r>
          </w:p>
        </w:tc>
      </w:tr>
      <w:tr w:rsidR="001E5D0E" w:rsidRPr="002D6D8E" w14:paraId="16000247" w14:textId="77777777" w:rsidTr="001E5D0E">
        <w:tc>
          <w:tcPr>
            <w:tcW w:w="957" w:type="dxa"/>
          </w:tcPr>
          <w:p w14:paraId="20B03C39" w14:textId="77777777" w:rsidR="001E5D0E" w:rsidRPr="002D6D8E" w:rsidRDefault="001E5D0E" w:rsidP="00BD091C">
            <w:pPr>
              <w:ind w:firstLine="0"/>
              <w:rPr>
                <w:lang w:val="de-CH"/>
              </w:rPr>
            </w:pPr>
            <w:r>
              <w:t>[v_376]</w:t>
            </w:r>
          </w:p>
        </w:tc>
        <w:tc>
          <w:tcPr>
            <w:tcW w:w="4117" w:type="dxa"/>
          </w:tcPr>
          <w:p w14:paraId="240307C9" w14:textId="77777777" w:rsidR="001E5D0E" w:rsidRPr="002D6D8E" w:rsidRDefault="001E5D0E" w:rsidP="00BD091C">
            <w:pPr>
              <w:ind w:firstLine="0"/>
              <w:rPr>
                <w:lang w:val="de-CH"/>
              </w:rPr>
            </w:pPr>
            <w:r>
              <w:rPr>
                <w:lang w:val="de-CH"/>
              </w:rPr>
              <w:t>-</w:t>
            </w:r>
            <w:r w:rsidRPr="002D6D8E">
              <w:rPr>
                <w:lang w:val="de-CH"/>
              </w:rPr>
              <w:t>Pflanzenschutzmitteleinsatz reduzieren</w:t>
            </w:r>
          </w:p>
        </w:tc>
        <w:tc>
          <w:tcPr>
            <w:tcW w:w="4177" w:type="dxa"/>
            <w:gridSpan w:val="2"/>
          </w:tcPr>
          <w:p w14:paraId="234E82E3" w14:textId="77777777" w:rsidR="001E5D0E" w:rsidRPr="00627393" w:rsidRDefault="001E5D0E" w:rsidP="00BD091C">
            <w:pPr>
              <w:ind w:firstLine="0"/>
            </w:pPr>
            <w:r w:rsidRPr="006B04A7">
              <w:t xml:space="preserve">- Reduce the use of </w:t>
            </w:r>
            <w:r>
              <w:t>plant protection products</w:t>
            </w:r>
          </w:p>
        </w:tc>
      </w:tr>
      <w:tr w:rsidR="001E5D0E" w:rsidRPr="001D4FC8" w14:paraId="043831E6" w14:textId="77777777" w:rsidTr="001E5D0E">
        <w:tc>
          <w:tcPr>
            <w:tcW w:w="957" w:type="dxa"/>
          </w:tcPr>
          <w:p w14:paraId="19642008" w14:textId="77777777" w:rsidR="001E5D0E" w:rsidRPr="002D6D8E" w:rsidRDefault="001E5D0E" w:rsidP="00BD091C">
            <w:pPr>
              <w:ind w:firstLine="0"/>
              <w:rPr>
                <w:lang w:val="de-CH"/>
              </w:rPr>
            </w:pPr>
            <w:r>
              <w:t>[v_377]</w:t>
            </w:r>
          </w:p>
        </w:tc>
        <w:tc>
          <w:tcPr>
            <w:tcW w:w="4117" w:type="dxa"/>
          </w:tcPr>
          <w:p w14:paraId="312D9C43" w14:textId="77777777" w:rsidR="001E5D0E" w:rsidRPr="002D6D8E" w:rsidRDefault="001E5D0E" w:rsidP="00BD091C">
            <w:pPr>
              <w:ind w:firstLine="0"/>
              <w:rPr>
                <w:lang w:val="de-CH"/>
              </w:rPr>
            </w:pPr>
            <w:r w:rsidRPr="002D6D8E">
              <w:rPr>
                <w:lang w:val="de-CH"/>
              </w:rPr>
              <w:t>Angemessene Einkommen für LandwirtInnen sicherstellen</w:t>
            </w:r>
          </w:p>
        </w:tc>
        <w:tc>
          <w:tcPr>
            <w:tcW w:w="4177" w:type="dxa"/>
            <w:gridSpan w:val="2"/>
          </w:tcPr>
          <w:p w14:paraId="3DD08983" w14:textId="77777777" w:rsidR="001E5D0E" w:rsidRPr="001D4FC8" w:rsidRDefault="001E5D0E" w:rsidP="00BD091C">
            <w:pPr>
              <w:ind w:firstLine="0"/>
            </w:pPr>
            <w:r w:rsidRPr="006B04A7">
              <w:t>- Ensure adequate incomes for farmers</w:t>
            </w:r>
          </w:p>
        </w:tc>
      </w:tr>
      <w:tr w:rsidR="001E5D0E" w:rsidRPr="002D6D8E" w14:paraId="430CD4CA" w14:textId="77777777" w:rsidTr="001E5D0E">
        <w:tc>
          <w:tcPr>
            <w:tcW w:w="957" w:type="dxa"/>
          </w:tcPr>
          <w:p w14:paraId="7ADEE6B8" w14:textId="77777777" w:rsidR="001E5D0E" w:rsidRPr="002D6D8E" w:rsidRDefault="001E5D0E" w:rsidP="00BD091C">
            <w:pPr>
              <w:ind w:firstLine="0"/>
              <w:rPr>
                <w:lang w:val="de-CH"/>
              </w:rPr>
            </w:pPr>
            <w:r>
              <w:t>[v_380]</w:t>
            </w:r>
          </w:p>
        </w:tc>
        <w:tc>
          <w:tcPr>
            <w:tcW w:w="4117" w:type="dxa"/>
          </w:tcPr>
          <w:p w14:paraId="54461A74" w14:textId="77777777" w:rsidR="001E5D0E" w:rsidRPr="002D6D8E" w:rsidRDefault="001E5D0E" w:rsidP="00BD091C">
            <w:pPr>
              <w:ind w:firstLine="0"/>
              <w:rPr>
                <w:lang w:val="de-CH"/>
              </w:rPr>
            </w:pPr>
            <w:r>
              <w:rPr>
                <w:lang w:val="de-CH"/>
              </w:rPr>
              <w:t>-</w:t>
            </w:r>
            <w:r w:rsidRPr="002D6D8E">
              <w:rPr>
                <w:lang w:val="de-CH"/>
              </w:rPr>
              <w:t>Nährstoffüberschüsse (z.B. Überdüngung) reduzieren</w:t>
            </w:r>
          </w:p>
        </w:tc>
        <w:tc>
          <w:tcPr>
            <w:tcW w:w="4177" w:type="dxa"/>
            <w:gridSpan w:val="2"/>
          </w:tcPr>
          <w:p w14:paraId="2071A67D" w14:textId="77777777" w:rsidR="001E5D0E" w:rsidRPr="00627393" w:rsidRDefault="001E5D0E" w:rsidP="00BD091C">
            <w:pPr>
              <w:ind w:firstLine="0"/>
            </w:pPr>
            <w:r w:rsidRPr="006B04A7">
              <w:t>-Reduce nutrient surpluses (</w:t>
            </w:r>
            <w:proofErr w:type="gramStart"/>
            <w:r w:rsidRPr="006B04A7">
              <w:t>e.g.</w:t>
            </w:r>
            <w:proofErr w:type="gramEnd"/>
            <w:r w:rsidRPr="006B04A7">
              <w:t xml:space="preserve"> </w:t>
            </w:r>
            <w:proofErr w:type="spellStart"/>
            <w:r w:rsidRPr="006B04A7">
              <w:t>overfertilisation</w:t>
            </w:r>
            <w:proofErr w:type="spellEnd"/>
            <w:r w:rsidRPr="006B04A7">
              <w:t>)</w:t>
            </w:r>
          </w:p>
        </w:tc>
      </w:tr>
      <w:tr w:rsidR="001E5D0E" w:rsidRPr="002D6D8E" w14:paraId="082F34B8" w14:textId="77777777" w:rsidTr="001E5D0E">
        <w:tc>
          <w:tcPr>
            <w:tcW w:w="5089" w:type="dxa"/>
            <w:gridSpan w:val="3"/>
          </w:tcPr>
          <w:p w14:paraId="5E4C18E1" w14:textId="77777777" w:rsidR="001E5D0E" w:rsidRPr="002D6D8E" w:rsidRDefault="001E5D0E" w:rsidP="00BD091C">
            <w:pPr>
              <w:ind w:firstLine="0"/>
              <w:rPr>
                <w:b/>
                <w:bCs/>
                <w:lang w:val="de-CH"/>
              </w:rPr>
            </w:pPr>
            <w:r w:rsidRPr="002D6D8E">
              <w:rPr>
                <w:b/>
                <w:bCs/>
                <w:lang w:val="de-CH"/>
              </w:rPr>
              <w:t>Budget</w:t>
            </w:r>
          </w:p>
        </w:tc>
        <w:tc>
          <w:tcPr>
            <w:tcW w:w="4162" w:type="dxa"/>
          </w:tcPr>
          <w:p w14:paraId="2863653A" w14:textId="77777777" w:rsidR="001E5D0E" w:rsidRPr="002D6D8E" w:rsidRDefault="001E5D0E" w:rsidP="00BD091C">
            <w:pPr>
              <w:ind w:firstLine="0"/>
              <w:rPr>
                <w:lang w:val="de-CH"/>
              </w:rPr>
            </w:pPr>
          </w:p>
        </w:tc>
      </w:tr>
      <w:tr w:rsidR="001E5D0E" w:rsidRPr="002D6D8E" w14:paraId="59C32DA5" w14:textId="77777777" w:rsidTr="001E5D0E">
        <w:tc>
          <w:tcPr>
            <w:tcW w:w="957" w:type="dxa"/>
          </w:tcPr>
          <w:p w14:paraId="160637BC" w14:textId="77777777" w:rsidR="001E5D0E" w:rsidRPr="002D6D8E" w:rsidRDefault="001E5D0E" w:rsidP="00BD091C">
            <w:pPr>
              <w:ind w:firstLine="0"/>
              <w:rPr>
                <w:lang w:val="de-CH"/>
              </w:rPr>
            </w:pPr>
          </w:p>
        </w:tc>
        <w:tc>
          <w:tcPr>
            <w:tcW w:w="4117" w:type="dxa"/>
          </w:tcPr>
          <w:p w14:paraId="0794E651" w14:textId="77777777" w:rsidR="001E5D0E" w:rsidRDefault="001E5D0E" w:rsidP="00BD091C">
            <w:pPr>
              <w:ind w:firstLine="0"/>
              <w:rPr>
                <w:lang w:val="de-CH"/>
              </w:rPr>
            </w:pPr>
            <w:r w:rsidRPr="002D6D8E">
              <w:rPr>
                <w:lang w:val="de-CH"/>
              </w:rPr>
              <w:t>Stellen Sie sich vor, Sie könnten über das Agrarbudget in der Schweiz verfügen. Bitte geben Sie für die nachfolgenden Aspekte an, wie wichtig diese bei der Verteilung des Agrarbudgets (bzw. der Subventionen) sein sollten.</w:t>
            </w:r>
          </w:p>
          <w:p w14:paraId="76545BAF" w14:textId="77777777" w:rsidR="001E5D0E" w:rsidRPr="002D6D8E" w:rsidRDefault="001E5D0E" w:rsidP="00BD091C">
            <w:pPr>
              <w:ind w:firstLine="0"/>
              <w:rPr>
                <w:lang w:val="de-CH"/>
              </w:rPr>
            </w:pPr>
          </w:p>
          <w:p w14:paraId="1D4E3380" w14:textId="77777777" w:rsidR="001E5D0E" w:rsidRPr="002D6D8E" w:rsidRDefault="001E5D0E" w:rsidP="00BD091C">
            <w:pPr>
              <w:ind w:firstLine="0"/>
              <w:rPr>
                <w:lang w:val="de-CH"/>
              </w:rPr>
            </w:pPr>
            <w:r w:rsidRPr="002D6D8E">
              <w:rPr>
                <w:lang w:val="de-CH"/>
              </w:rPr>
              <w:t xml:space="preserve">Gar nicht wichtig </w:t>
            </w:r>
            <w:r>
              <w:rPr>
                <w:lang w:val="de-CH"/>
              </w:rPr>
              <w:t>[1]</w:t>
            </w:r>
            <w:r w:rsidRPr="002D6D8E">
              <w:rPr>
                <w:lang w:val="de-CH"/>
              </w:rPr>
              <w:t xml:space="preserve"> – neutral </w:t>
            </w:r>
            <w:r>
              <w:rPr>
                <w:lang w:val="de-CH"/>
              </w:rPr>
              <w:t>[4]</w:t>
            </w:r>
            <w:r w:rsidRPr="002D6D8E">
              <w:rPr>
                <w:lang w:val="de-CH"/>
              </w:rPr>
              <w:t xml:space="preserve"> – sehr wichtig </w:t>
            </w:r>
            <w:r>
              <w:rPr>
                <w:lang w:val="de-CH"/>
              </w:rPr>
              <w:t>[7]</w:t>
            </w:r>
          </w:p>
        </w:tc>
        <w:tc>
          <w:tcPr>
            <w:tcW w:w="4177" w:type="dxa"/>
            <w:gridSpan w:val="2"/>
          </w:tcPr>
          <w:p w14:paraId="5C1A70C4" w14:textId="77777777" w:rsidR="001E5D0E" w:rsidRDefault="001E5D0E" w:rsidP="00BD091C">
            <w:pPr>
              <w:ind w:firstLine="0"/>
            </w:pPr>
            <w:r w:rsidRPr="002D6D8E">
              <w:t>Imagine that you could dispose of the agricultural budget in Switzerland. Please indicate for the following aspects how important they should be in the distribution of the agricultural budget (or subsidies).</w:t>
            </w:r>
          </w:p>
          <w:p w14:paraId="7D65030A" w14:textId="77777777" w:rsidR="001E5D0E" w:rsidRPr="002D6D8E" w:rsidRDefault="001E5D0E" w:rsidP="00BD091C">
            <w:pPr>
              <w:ind w:firstLine="0"/>
            </w:pPr>
          </w:p>
          <w:p w14:paraId="27328FCB" w14:textId="77777777" w:rsidR="001E5D0E" w:rsidRPr="002D6D8E" w:rsidRDefault="001E5D0E" w:rsidP="00BD091C">
            <w:pPr>
              <w:ind w:firstLine="0"/>
            </w:pPr>
            <w:r w:rsidRPr="002D6D8E">
              <w:t xml:space="preserve">Not at all important </w:t>
            </w:r>
            <w:r>
              <w:t>[1]</w:t>
            </w:r>
            <w:r w:rsidRPr="002D6D8E">
              <w:t xml:space="preserve"> - Neutral </w:t>
            </w:r>
            <w:r>
              <w:t>[4]</w:t>
            </w:r>
            <w:r w:rsidRPr="002D6D8E">
              <w:t xml:space="preserve"> - Very important </w:t>
            </w:r>
            <w:r>
              <w:t>[7]</w:t>
            </w:r>
          </w:p>
        </w:tc>
      </w:tr>
      <w:tr w:rsidR="001E5D0E" w:rsidRPr="002D6D8E" w14:paraId="1A7F074A" w14:textId="77777777" w:rsidTr="001E5D0E">
        <w:tc>
          <w:tcPr>
            <w:tcW w:w="957" w:type="dxa"/>
          </w:tcPr>
          <w:p w14:paraId="2FBAF70C" w14:textId="77777777" w:rsidR="001E5D0E" w:rsidRPr="00670C06" w:rsidRDefault="001E5D0E" w:rsidP="00BD091C">
            <w:pPr>
              <w:ind w:firstLine="0"/>
            </w:pPr>
            <w:r>
              <w:t>[v_435]</w:t>
            </w:r>
          </w:p>
        </w:tc>
        <w:tc>
          <w:tcPr>
            <w:tcW w:w="4117" w:type="dxa"/>
          </w:tcPr>
          <w:p w14:paraId="32A4549D" w14:textId="77777777" w:rsidR="001E5D0E" w:rsidRPr="002D6D8E" w:rsidRDefault="001E5D0E" w:rsidP="00BD091C">
            <w:pPr>
              <w:ind w:firstLine="0"/>
              <w:rPr>
                <w:lang w:val="de-CH"/>
              </w:rPr>
            </w:pPr>
            <w:r w:rsidRPr="002D6D8E">
              <w:rPr>
                <w:lang w:val="de-CH"/>
              </w:rPr>
              <w:t>-</w:t>
            </w:r>
            <w:r>
              <w:rPr>
                <w:lang w:val="de-CH"/>
              </w:rPr>
              <w:t xml:space="preserve"> </w:t>
            </w:r>
            <w:r w:rsidRPr="002D6D8E">
              <w:rPr>
                <w:lang w:val="de-CH"/>
              </w:rPr>
              <w:t>Artenvielfalt / Biodiversität fördern</w:t>
            </w:r>
          </w:p>
        </w:tc>
        <w:tc>
          <w:tcPr>
            <w:tcW w:w="4177" w:type="dxa"/>
            <w:gridSpan w:val="2"/>
          </w:tcPr>
          <w:p w14:paraId="654EC8ED" w14:textId="77777777" w:rsidR="001E5D0E" w:rsidRPr="002D6D8E" w:rsidRDefault="001E5D0E" w:rsidP="00BD091C">
            <w:pPr>
              <w:ind w:firstLine="0"/>
            </w:pPr>
            <w:r w:rsidRPr="006B04A7">
              <w:t>- Promote biodiversity</w:t>
            </w:r>
          </w:p>
        </w:tc>
      </w:tr>
      <w:tr w:rsidR="001E5D0E" w:rsidRPr="002D6D8E" w14:paraId="0ABADC48" w14:textId="77777777" w:rsidTr="001E5D0E">
        <w:tc>
          <w:tcPr>
            <w:tcW w:w="957" w:type="dxa"/>
          </w:tcPr>
          <w:p w14:paraId="16475789" w14:textId="77777777" w:rsidR="001E5D0E" w:rsidRPr="002D6D8E" w:rsidRDefault="001E5D0E" w:rsidP="00BD091C">
            <w:pPr>
              <w:ind w:firstLine="0"/>
              <w:rPr>
                <w:lang w:val="de-CH"/>
              </w:rPr>
            </w:pPr>
            <w:r>
              <w:t>[v_436]</w:t>
            </w:r>
          </w:p>
        </w:tc>
        <w:tc>
          <w:tcPr>
            <w:tcW w:w="4117" w:type="dxa"/>
          </w:tcPr>
          <w:p w14:paraId="49F5D858" w14:textId="77777777" w:rsidR="001E5D0E" w:rsidRPr="002D6D8E" w:rsidRDefault="001E5D0E" w:rsidP="00BD091C">
            <w:pPr>
              <w:ind w:firstLine="0"/>
              <w:rPr>
                <w:lang w:val="de-CH"/>
              </w:rPr>
            </w:pPr>
            <w:r>
              <w:rPr>
                <w:lang w:val="de-CH"/>
              </w:rPr>
              <w:t xml:space="preserve">- </w:t>
            </w:r>
            <w:r w:rsidRPr="002D6D8E">
              <w:rPr>
                <w:lang w:val="de-CH"/>
              </w:rPr>
              <w:t>Treibhausgasemissionen reduzieren</w:t>
            </w:r>
          </w:p>
        </w:tc>
        <w:tc>
          <w:tcPr>
            <w:tcW w:w="4177" w:type="dxa"/>
            <w:gridSpan w:val="2"/>
          </w:tcPr>
          <w:p w14:paraId="77797CEF" w14:textId="77777777" w:rsidR="001E5D0E" w:rsidRPr="002D6D8E" w:rsidRDefault="001E5D0E" w:rsidP="00BD091C">
            <w:pPr>
              <w:ind w:firstLine="0"/>
            </w:pPr>
            <w:r w:rsidRPr="006B04A7">
              <w:t>- Reduce greenhouse gas emissions</w:t>
            </w:r>
          </w:p>
        </w:tc>
      </w:tr>
      <w:tr w:rsidR="001E5D0E" w:rsidRPr="002D6D8E" w14:paraId="1F347901" w14:textId="77777777" w:rsidTr="001E5D0E">
        <w:tc>
          <w:tcPr>
            <w:tcW w:w="957" w:type="dxa"/>
          </w:tcPr>
          <w:p w14:paraId="3DA16895" w14:textId="77777777" w:rsidR="001E5D0E" w:rsidRPr="002D6D8E" w:rsidRDefault="001E5D0E" w:rsidP="00BD091C">
            <w:pPr>
              <w:ind w:firstLine="0"/>
              <w:rPr>
                <w:lang w:val="de-CH"/>
              </w:rPr>
            </w:pPr>
            <w:r>
              <w:t>[v_437]</w:t>
            </w:r>
          </w:p>
        </w:tc>
        <w:tc>
          <w:tcPr>
            <w:tcW w:w="4117" w:type="dxa"/>
          </w:tcPr>
          <w:p w14:paraId="7435FF55" w14:textId="77777777" w:rsidR="001E5D0E" w:rsidRPr="002D6D8E" w:rsidRDefault="001E5D0E" w:rsidP="00BD091C">
            <w:pPr>
              <w:ind w:firstLine="0"/>
              <w:rPr>
                <w:lang w:val="de-CH"/>
              </w:rPr>
            </w:pPr>
            <w:r>
              <w:rPr>
                <w:lang w:val="de-CH"/>
              </w:rPr>
              <w:t xml:space="preserve">- </w:t>
            </w:r>
            <w:r w:rsidRPr="002D6D8E">
              <w:rPr>
                <w:lang w:val="de-CH"/>
              </w:rPr>
              <w:t>Tierwohl erhöhen</w:t>
            </w:r>
          </w:p>
        </w:tc>
        <w:tc>
          <w:tcPr>
            <w:tcW w:w="4177" w:type="dxa"/>
            <w:gridSpan w:val="2"/>
          </w:tcPr>
          <w:p w14:paraId="56914C99" w14:textId="77777777" w:rsidR="001E5D0E" w:rsidRPr="002D6D8E" w:rsidRDefault="001E5D0E" w:rsidP="00BD091C">
            <w:pPr>
              <w:ind w:firstLine="0"/>
            </w:pPr>
            <w:r w:rsidRPr="006B04A7">
              <w:t>- Increase animal welfare</w:t>
            </w:r>
          </w:p>
        </w:tc>
      </w:tr>
      <w:tr w:rsidR="001E5D0E" w:rsidRPr="002D6D8E" w14:paraId="668C3823" w14:textId="77777777" w:rsidTr="001E5D0E">
        <w:tc>
          <w:tcPr>
            <w:tcW w:w="957" w:type="dxa"/>
          </w:tcPr>
          <w:p w14:paraId="3B12D2A9" w14:textId="77777777" w:rsidR="001E5D0E" w:rsidRPr="002D6D8E" w:rsidRDefault="001E5D0E" w:rsidP="00BD091C">
            <w:pPr>
              <w:ind w:firstLine="0"/>
              <w:rPr>
                <w:lang w:val="de-CH"/>
              </w:rPr>
            </w:pPr>
            <w:r>
              <w:t>[v_438]</w:t>
            </w:r>
          </w:p>
        </w:tc>
        <w:tc>
          <w:tcPr>
            <w:tcW w:w="4117" w:type="dxa"/>
          </w:tcPr>
          <w:p w14:paraId="5C28792E" w14:textId="77777777" w:rsidR="001E5D0E" w:rsidRPr="002D6D8E" w:rsidRDefault="001E5D0E" w:rsidP="00BD091C">
            <w:pPr>
              <w:ind w:firstLine="0"/>
              <w:rPr>
                <w:lang w:val="de-CH"/>
              </w:rPr>
            </w:pPr>
            <w:r w:rsidRPr="002D6D8E">
              <w:rPr>
                <w:lang w:val="de-CH"/>
              </w:rPr>
              <w:t>-</w:t>
            </w:r>
            <w:r>
              <w:rPr>
                <w:lang w:val="de-CH"/>
              </w:rPr>
              <w:t xml:space="preserve"> </w:t>
            </w:r>
            <w:r w:rsidRPr="002D6D8E">
              <w:rPr>
                <w:lang w:val="de-CH"/>
              </w:rPr>
              <w:t>Nahrungsmittelproduktion im Inland erhöhen</w:t>
            </w:r>
          </w:p>
        </w:tc>
        <w:tc>
          <w:tcPr>
            <w:tcW w:w="4177" w:type="dxa"/>
            <w:gridSpan w:val="2"/>
          </w:tcPr>
          <w:p w14:paraId="17BDC71C" w14:textId="77777777" w:rsidR="001E5D0E" w:rsidRPr="002D6D8E" w:rsidRDefault="001E5D0E" w:rsidP="00BD091C">
            <w:pPr>
              <w:ind w:firstLine="0"/>
            </w:pPr>
            <w:r w:rsidRPr="006B04A7">
              <w:t>- Increase domestic food production</w:t>
            </w:r>
          </w:p>
        </w:tc>
      </w:tr>
      <w:tr w:rsidR="001E5D0E" w:rsidRPr="002D6D8E" w14:paraId="4EEEF11F" w14:textId="77777777" w:rsidTr="001E5D0E">
        <w:tc>
          <w:tcPr>
            <w:tcW w:w="957" w:type="dxa"/>
          </w:tcPr>
          <w:p w14:paraId="2C52950C" w14:textId="77777777" w:rsidR="001E5D0E" w:rsidRPr="002D6D8E" w:rsidRDefault="001E5D0E" w:rsidP="00BD091C">
            <w:pPr>
              <w:ind w:firstLine="0"/>
              <w:rPr>
                <w:lang w:val="de-CH"/>
              </w:rPr>
            </w:pPr>
            <w:r>
              <w:t>[v_439]</w:t>
            </w:r>
          </w:p>
        </w:tc>
        <w:tc>
          <w:tcPr>
            <w:tcW w:w="4117" w:type="dxa"/>
          </w:tcPr>
          <w:p w14:paraId="772CAA46" w14:textId="77777777" w:rsidR="001E5D0E" w:rsidRPr="002D6D8E" w:rsidRDefault="001E5D0E" w:rsidP="00BD091C">
            <w:pPr>
              <w:ind w:firstLine="0"/>
              <w:rPr>
                <w:lang w:val="de-CH"/>
              </w:rPr>
            </w:pPr>
            <w:r w:rsidRPr="002D6D8E">
              <w:rPr>
                <w:lang w:val="de-CH"/>
              </w:rPr>
              <w:t>Lebensmittelpreise senken</w:t>
            </w:r>
          </w:p>
        </w:tc>
        <w:tc>
          <w:tcPr>
            <w:tcW w:w="4177" w:type="dxa"/>
            <w:gridSpan w:val="2"/>
          </w:tcPr>
          <w:p w14:paraId="078D331F" w14:textId="77777777" w:rsidR="001E5D0E" w:rsidRPr="002D6D8E" w:rsidRDefault="001E5D0E" w:rsidP="00BD091C">
            <w:pPr>
              <w:ind w:firstLine="0"/>
            </w:pPr>
            <w:r>
              <w:t xml:space="preserve">- </w:t>
            </w:r>
            <w:r w:rsidRPr="006B04A7">
              <w:t>Reduce food prices</w:t>
            </w:r>
          </w:p>
        </w:tc>
      </w:tr>
      <w:tr w:rsidR="001E5D0E" w:rsidRPr="002D6D8E" w14:paraId="3D41309B" w14:textId="77777777" w:rsidTr="001E5D0E">
        <w:tc>
          <w:tcPr>
            <w:tcW w:w="957" w:type="dxa"/>
          </w:tcPr>
          <w:p w14:paraId="3FA50954" w14:textId="77777777" w:rsidR="001E5D0E" w:rsidRPr="002D6D8E" w:rsidRDefault="001E5D0E" w:rsidP="00BD091C">
            <w:pPr>
              <w:ind w:firstLine="0"/>
              <w:rPr>
                <w:lang w:val="de-CH"/>
              </w:rPr>
            </w:pPr>
            <w:r>
              <w:t>[v_440]</w:t>
            </w:r>
          </w:p>
        </w:tc>
        <w:tc>
          <w:tcPr>
            <w:tcW w:w="4117" w:type="dxa"/>
          </w:tcPr>
          <w:p w14:paraId="3963B7E7" w14:textId="77777777" w:rsidR="001E5D0E" w:rsidRPr="002D6D8E" w:rsidRDefault="001E5D0E" w:rsidP="00BD091C">
            <w:pPr>
              <w:ind w:firstLine="0"/>
              <w:rPr>
                <w:lang w:val="de-CH"/>
              </w:rPr>
            </w:pPr>
            <w:r>
              <w:rPr>
                <w:lang w:val="de-CH"/>
              </w:rPr>
              <w:t>-</w:t>
            </w:r>
            <w:r w:rsidRPr="002D6D8E">
              <w:rPr>
                <w:lang w:val="de-CH"/>
              </w:rPr>
              <w:t>Pflanzenschutzmitteleinsatz reduzieren</w:t>
            </w:r>
          </w:p>
        </w:tc>
        <w:tc>
          <w:tcPr>
            <w:tcW w:w="4177" w:type="dxa"/>
            <w:gridSpan w:val="2"/>
          </w:tcPr>
          <w:p w14:paraId="4192F155" w14:textId="77777777" w:rsidR="001E5D0E" w:rsidRPr="002D6D8E" w:rsidRDefault="001E5D0E" w:rsidP="00BD091C">
            <w:pPr>
              <w:ind w:firstLine="0"/>
            </w:pPr>
            <w:r w:rsidRPr="006B04A7">
              <w:t xml:space="preserve">- Reduce the use of </w:t>
            </w:r>
            <w:r>
              <w:t>plant protection products</w:t>
            </w:r>
          </w:p>
        </w:tc>
      </w:tr>
      <w:tr w:rsidR="001E5D0E" w:rsidRPr="002D6D8E" w14:paraId="5EF23362" w14:textId="77777777" w:rsidTr="001E5D0E">
        <w:tc>
          <w:tcPr>
            <w:tcW w:w="957" w:type="dxa"/>
          </w:tcPr>
          <w:p w14:paraId="08F28546" w14:textId="77777777" w:rsidR="001E5D0E" w:rsidRPr="00670C06" w:rsidRDefault="001E5D0E" w:rsidP="00BD091C">
            <w:pPr>
              <w:ind w:firstLine="0"/>
            </w:pPr>
            <w:r>
              <w:t>[v_441]</w:t>
            </w:r>
          </w:p>
        </w:tc>
        <w:tc>
          <w:tcPr>
            <w:tcW w:w="4117" w:type="dxa"/>
          </w:tcPr>
          <w:p w14:paraId="5AEF9589" w14:textId="77777777" w:rsidR="001E5D0E" w:rsidRPr="002D6D8E" w:rsidRDefault="001E5D0E" w:rsidP="00BD091C">
            <w:pPr>
              <w:ind w:firstLine="0"/>
              <w:rPr>
                <w:lang w:val="de-CH"/>
              </w:rPr>
            </w:pPr>
            <w:r w:rsidRPr="002D6D8E">
              <w:rPr>
                <w:lang w:val="de-CH"/>
              </w:rPr>
              <w:t>Angemessene Einkommen für LandwirtInnen sicherstellen</w:t>
            </w:r>
          </w:p>
        </w:tc>
        <w:tc>
          <w:tcPr>
            <w:tcW w:w="4177" w:type="dxa"/>
            <w:gridSpan w:val="2"/>
          </w:tcPr>
          <w:p w14:paraId="34489112" w14:textId="77777777" w:rsidR="001E5D0E" w:rsidRPr="002D6D8E" w:rsidRDefault="001E5D0E" w:rsidP="00BD091C">
            <w:pPr>
              <w:ind w:firstLine="0"/>
            </w:pPr>
            <w:r w:rsidRPr="006B04A7">
              <w:t>- Ensure adequate incomes for farmers</w:t>
            </w:r>
          </w:p>
        </w:tc>
      </w:tr>
      <w:tr w:rsidR="001E5D0E" w:rsidRPr="002D6D8E" w14:paraId="7B87E05E" w14:textId="77777777" w:rsidTr="001E5D0E">
        <w:tc>
          <w:tcPr>
            <w:tcW w:w="957" w:type="dxa"/>
          </w:tcPr>
          <w:p w14:paraId="0CAA1A42" w14:textId="77777777" w:rsidR="001E5D0E" w:rsidRPr="00670C06" w:rsidRDefault="001E5D0E" w:rsidP="00BD091C">
            <w:pPr>
              <w:ind w:firstLine="0"/>
            </w:pPr>
            <w:r>
              <w:t>[v_442]</w:t>
            </w:r>
          </w:p>
        </w:tc>
        <w:tc>
          <w:tcPr>
            <w:tcW w:w="4117" w:type="dxa"/>
          </w:tcPr>
          <w:p w14:paraId="74BE1FC7" w14:textId="77777777" w:rsidR="001E5D0E" w:rsidRPr="002D6D8E" w:rsidRDefault="001E5D0E" w:rsidP="00BD091C">
            <w:pPr>
              <w:ind w:firstLine="0"/>
              <w:rPr>
                <w:lang w:val="de-CH"/>
              </w:rPr>
            </w:pPr>
            <w:r>
              <w:rPr>
                <w:lang w:val="de-CH"/>
              </w:rPr>
              <w:t>-</w:t>
            </w:r>
            <w:r w:rsidRPr="002D6D8E">
              <w:rPr>
                <w:lang w:val="de-CH"/>
              </w:rPr>
              <w:t>Nährstoffüberschüsse (z.B. Überdüngung) reduzieren</w:t>
            </w:r>
          </w:p>
        </w:tc>
        <w:tc>
          <w:tcPr>
            <w:tcW w:w="4177" w:type="dxa"/>
            <w:gridSpan w:val="2"/>
          </w:tcPr>
          <w:p w14:paraId="3CD61246" w14:textId="77777777" w:rsidR="001E5D0E" w:rsidRPr="006B04A7" w:rsidRDefault="001E5D0E" w:rsidP="00BD091C">
            <w:pPr>
              <w:ind w:firstLine="0"/>
            </w:pPr>
            <w:r w:rsidRPr="006B04A7">
              <w:t>-Reduce nutrient surpluses (</w:t>
            </w:r>
            <w:proofErr w:type="gramStart"/>
            <w:r w:rsidRPr="006B04A7">
              <w:t>e.g.</w:t>
            </w:r>
            <w:proofErr w:type="gramEnd"/>
            <w:r w:rsidRPr="006B04A7">
              <w:t xml:space="preserve"> </w:t>
            </w:r>
            <w:proofErr w:type="spellStart"/>
            <w:r w:rsidRPr="006B04A7">
              <w:t>overfertilisation</w:t>
            </w:r>
            <w:proofErr w:type="spellEnd"/>
            <w:r w:rsidRPr="006B04A7">
              <w:t>)</w:t>
            </w:r>
          </w:p>
        </w:tc>
      </w:tr>
      <w:tr w:rsidR="001E5D0E" w:rsidRPr="00CA01C7" w14:paraId="28238742" w14:textId="77777777" w:rsidTr="001E5D0E">
        <w:tc>
          <w:tcPr>
            <w:tcW w:w="5089" w:type="dxa"/>
            <w:gridSpan w:val="3"/>
          </w:tcPr>
          <w:p w14:paraId="26B7674B" w14:textId="77777777" w:rsidR="001E5D0E" w:rsidRPr="006B04A7" w:rsidRDefault="001E5D0E" w:rsidP="00BD091C">
            <w:pPr>
              <w:ind w:firstLine="0"/>
              <w:rPr>
                <w:b/>
                <w:bCs/>
                <w:lang w:val="de-CH"/>
              </w:rPr>
            </w:pPr>
            <w:proofErr w:type="spellStart"/>
            <w:r w:rsidRPr="006B04A7">
              <w:rPr>
                <w:b/>
                <w:bCs/>
                <w:lang w:val="de-CH"/>
              </w:rPr>
              <w:t>Conflicting</w:t>
            </w:r>
            <w:proofErr w:type="spellEnd"/>
            <w:r w:rsidRPr="006B04A7">
              <w:rPr>
                <w:b/>
                <w:bCs/>
                <w:lang w:val="de-CH"/>
              </w:rPr>
              <w:t xml:space="preserve"> </w:t>
            </w:r>
            <w:proofErr w:type="spellStart"/>
            <w:r w:rsidRPr="006B04A7">
              <w:rPr>
                <w:b/>
                <w:bCs/>
                <w:lang w:val="de-CH"/>
              </w:rPr>
              <w:t>agricultural</w:t>
            </w:r>
            <w:proofErr w:type="spellEnd"/>
            <w:r w:rsidRPr="006B04A7">
              <w:rPr>
                <w:b/>
                <w:bCs/>
                <w:lang w:val="de-CH"/>
              </w:rPr>
              <w:t xml:space="preserve"> </w:t>
            </w:r>
            <w:proofErr w:type="spellStart"/>
            <w:r w:rsidRPr="006B04A7">
              <w:rPr>
                <w:b/>
                <w:bCs/>
                <w:lang w:val="de-CH"/>
              </w:rPr>
              <w:t>policy</w:t>
            </w:r>
            <w:proofErr w:type="spellEnd"/>
            <w:r w:rsidRPr="006B04A7">
              <w:rPr>
                <w:b/>
                <w:bCs/>
                <w:lang w:val="de-CH"/>
              </w:rPr>
              <w:t xml:space="preserve"> </w:t>
            </w:r>
            <w:proofErr w:type="spellStart"/>
            <w:r w:rsidRPr="006B04A7">
              <w:rPr>
                <w:b/>
                <w:bCs/>
                <w:lang w:val="de-CH"/>
              </w:rPr>
              <w:t>goals</w:t>
            </w:r>
            <w:proofErr w:type="spellEnd"/>
          </w:p>
        </w:tc>
        <w:tc>
          <w:tcPr>
            <w:tcW w:w="4162" w:type="dxa"/>
          </w:tcPr>
          <w:p w14:paraId="65026682" w14:textId="77777777" w:rsidR="001E5D0E" w:rsidRPr="00CA01C7" w:rsidRDefault="001E5D0E" w:rsidP="00BD091C">
            <w:pPr>
              <w:ind w:firstLine="0"/>
              <w:rPr>
                <w:lang w:val="it-CH"/>
              </w:rPr>
            </w:pPr>
          </w:p>
        </w:tc>
      </w:tr>
      <w:tr w:rsidR="001E5D0E" w:rsidRPr="002D6D8E" w14:paraId="07413B19" w14:textId="77777777" w:rsidTr="001E5D0E">
        <w:tc>
          <w:tcPr>
            <w:tcW w:w="957" w:type="dxa"/>
          </w:tcPr>
          <w:p w14:paraId="7608B661" w14:textId="77777777" w:rsidR="001E5D0E" w:rsidRDefault="001E5D0E" w:rsidP="00BD091C">
            <w:pPr>
              <w:ind w:firstLine="0"/>
              <w:rPr>
                <w:lang w:val="it-CH"/>
              </w:rPr>
            </w:pPr>
          </w:p>
          <w:p w14:paraId="4749AB69" w14:textId="77777777" w:rsidR="001E5D0E" w:rsidRPr="005F2CED" w:rsidRDefault="001E5D0E" w:rsidP="00BD091C">
            <w:pPr>
              <w:rPr>
                <w:lang w:val="it-CH"/>
              </w:rPr>
            </w:pPr>
          </w:p>
        </w:tc>
        <w:tc>
          <w:tcPr>
            <w:tcW w:w="4117" w:type="dxa"/>
          </w:tcPr>
          <w:p w14:paraId="7041C4DE" w14:textId="77777777" w:rsidR="001E5D0E" w:rsidRPr="002D6D8E" w:rsidRDefault="001E5D0E" w:rsidP="00BD091C">
            <w:pPr>
              <w:ind w:firstLine="0"/>
              <w:rPr>
                <w:lang w:val="de-CH"/>
              </w:rPr>
            </w:pPr>
            <w:r w:rsidRPr="002D6D8E">
              <w:rPr>
                <w:lang w:val="de-CH"/>
              </w:rPr>
              <w:t xml:space="preserve">Viele agrarpolitische Ziele stehen in direktem Konflikt mit anderen Zielen. In diesem Teil des Fragebogens sollen Sie jeweils zwei vorgegebene Ziele, die in direktem Konflikt </w:t>
            </w:r>
            <w:proofErr w:type="gramStart"/>
            <w:r w:rsidRPr="002D6D8E">
              <w:rPr>
                <w:lang w:val="de-CH"/>
              </w:rPr>
              <w:t>zueinander stehen</w:t>
            </w:r>
            <w:proofErr w:type="gramEnd"/>
            <w:r w:rsidRPr="002D6D8E">
              <w:rPr>
                <w:lang w:val="de-CH"/>
              </w:rPr>
              <w:t>, gegeneinander gewichten.</w:t>
            </w:r>
          </w:p>
          <w:p w14:paraId="262A5DCE" w14:textId="77777777" w:rsidR="001E5D0E" w:rsidRPr="002D6D8E" w:rsidRDefault="001E5D0E" w:rsidP="00BD091C">
            <w:pPr>
              <w:ind w:firstLine="0"/>
              <w:rPr>
                <w:lang w:val="de-CH"/>
              </w:rPr>
            </w:pPr>
          </w:p>
          <w:p w14:paraId="425D63B4" w14:textId="77777777" w:rsidR="001E5D0E" w:rsidRPr="002D6D8E" w:rsidRDefault="001E5D0E" w:rsidP="00BD091C">
            <w:pPr>
              <w:ind w:firstLine="0"/>
              <w:rPr>
                <w:lang w:val="de-CH"/>
              </w:rPr>
            </w:pPr>
            <w:r w:rsidRPr="002D6D8E">
              <w:rPr>
                <w:lang w:val="de-CH"/>
              </w:rPr>
              <w:t xml:space="preserve">Bitte beachten Sie, dass wir uns hier auf die Situation in der Schweiz beschränken. Importe und Exporte </w:t>
            </w:r>
            <w:r w:rsidRPr="002D6D8E">
              <w:rPr>
                <w:lang w:val="de-CH"/>
              </w:rPr>
              <w:lastRenderedPageBreak/>
              <w:t>werden nicht berücksichtigt. Ausserdem geht es um generelle Zusammenhänge, die in Einzelfällen nicht zwingend zutreffen müssen.</w:t>
            </w:r>
          </w:p>
          <w:p w14:paraId="13C6CF41" w14:textId="77777777" w:rsidR="001E5D0E" w:rsidRPr="002D6D8E" w:rsidRDefault="001E5D0E" w:rsidP="00BD091C">
            <w:pPr>
              <w:ind w:firstLine="0"/>
              <w:rPr>
                <w:lang w:val="de-CH"/>
              </w:rPr>
            </w:pPr>
          </w:p>
          <w:p w14:paraId="4D09A271" w14:textId="77777777" w:rsidR="001E5D0E" w:rsidRPr="002D6D8E" w:rsidRDefault="001E5D0E" w:rsidP="00BD091C">
            <w:pPr>
              <w:ind w:firstLine="0"/>
              <w:rPr>
                <w:lang w:val="de-CH"/>
              </w:rPr>
            </w:pPr>
            <w:r w:rsidRPr="002D6D8E">
              <w:rPr>
                <w:lang w:val="de-CH"/>
              </w:rPr>
              <w:t>Bitte klicken Sie in den Balken, um Ihre Antwort abzugeben</w:t>
            </w:r>
          </w:p>
        </w:tc>
        <w:tc>
          <w:tcPr>
            <w:tcW w:w="4177" w:type="dxa"/>
            <w:gridSpan w:val="2"/>
          </w:tcPr>
          <w:p w14:paraId="05A99AE0" w14:textId="77777777" w:rsidR="001E5D0E" w:rsidRPr="006B04A7" w:rsidRDefault="001E5D0E" w:rsidP="00BD091C">
            <w:pPr>
              <w:ind w:firstLine="0"/>
            </w:pPr>
            <w:r w:rsidRPr="006B04A7">
              <w:lastRenderedPageBreak/>
              <w:t>Many agricultural policy goals are in direct conflict with other goals. In this part of the questionnaire, you are asked to weight two given goals that are in direct conflict with each other.</w:t>
            </w:r>
          </w:p>
          <w:p w14:paraId="56A74456" w14:textId="77777777" w:rsidR="001E5D0E" w:rsidRPr="006B04A7" w:rsidRDefault="001E5D0E" w:rsidP="00BD091C">
            <w:pPr>
              <w:ind w:firstLine="0"/>
            </w:pPr>
          </w:p>
          <w:p w14:paraId="69F58396" w14:textId="77777777" w:rsidR="001E5D0E" w:rsidRPr="006B04A7" w:rsidRDefault="001E5D0E" w:rsidP="00BD091C">
            <w:pPr>
              <w:ind w:firstLine="0"/>
            </w:pPr>
            <w:r w:rsidRPr="006B04A7">
              <w:t xml:space="preserve">Please note that we are limiting ourselves here to the situation in Switzerland. Imports and exports are not taken into account. Furthermore, </w:t>
            </w:r>
            <w:r w:rsidRPr="006B04A7">
              <w:lastRenderedPageBreak/>
              <w:t>we are dealing with general correlations that do not necessarily apply in individual cases.</w:t>
            </w:r>
          </w:p>
          <w:p w14:paraId="0AC6045C" w14:textId="77777777" w:rsidR="001E5D0E" w:rsidRPr="006B04A7" w:rsidRDefault="001E5D0E" w:rsidP="00BD091C">
            <w:pPr>
              <w:ind w:firstLine="0"/>
            </w:pPr>
          </w:p>
          <w:p w14:paraId="69A2025B" w14:textId="77777777" w:rsidR="001E5D0E" w:rsidRPr="006B04A7" w:rsidRDefault="001E5D0E" w:rsidP="00BD091C">
            <w:pPr>
              <w:ind w:firstLine="0"/>
            </w:pPr>
            <w:r w:rsidRPr="006B04A7">
              <w:t>Please click in the bar to submit your answer.</w:t>
            </w:r>
          </w:p>
        </w:tc>
      </w:tr>
      <w:tr w:rsidR="001E5D0E" w:rsidRPr="002D6D8E" w14:paraId="4D49537C" w14:textId="77777777" w:rsidTr="001E5D0E">
        <w:tc>
          <w:tcPr>
            <w:tcW w:w="957" w:type="dxa"/>
          </w:tcPr>
          <w:p w14:paraId="6C84DFFB" w14:textId="77777777" w:rsidR="001E5D0E" w:rsidRPr="002D6D8E" w:rsidRDefault="001E5D0E" w:rsidP="00BD091C">
            <w:pPr>
              <w:ind w:firstLine="0"/>
            </w:pPr>
            <w:r>
              <w:lastRenderedPageBreak/>
              <w:t>[v_396]</w:t>
            </w:r>
          </w:p>
        </w:tc>
        <w:tc>
          <w:tcPr>
            <w:tcW w:w="4117" w:type="dxa"/>
          </w:tcPr>
          <w:p w14:paraId="40919F56" w14:textId="77777777" w:rsidR="001E5D0E" w:rsidRPr="002D6D8E" w:rsidRDefault="001E5D0E" w:rsidP="00BD091C">
            <w:pPr>
              <w:ind w:firstLine="0"/>
              <w:rPr>
                <w:lang w:val="de-CH"/>
              </w:rPr>
            </w:pPr>
            <w:r w:rsidRPr="002D6D8E">
              <w:rPr>
                <w:lang w:val="de-CH"/>
              </w:rPr>
              <w:t>Mehr Flächen zur Förderung der Biodiversität (z.B. Hecken, Blühstreifen, Hochstammobstbäume, extensive Wiesen und Weiden) bedeuten weniger Flächen zur inländischen Nahrungsmittelproduktion, weil die verfügbaren Flächen insgesamt begrenzt sind.</w:t>
            </w:r>
          </w:p>
          <w:p w14:paraId="2D9A8986" w14:textId="77777777" w:rsidR="001E5D0E" w:rsidRDefault="001E5D0E" w:rsidP="00BD091C">
            <w:pPr>
              <w:ind w:firstLine="0"/>
              <w:rPr>
                <w:lang w:val="de-CH"/>
              </w:rPr>
            </w:pPr>
            <w:r>
              <w:rPr>
                <w:lang w:val="de-CH"/>
              </w:rPr>
              <w:t>-</w:t>
            </w:r>
            <w:r w:rsidRPr="002D6D8E">
              <w:rPr>
                <w:lang w:val="de-CH"/>
              </w:rPr>
              <w:t xml:space="preserve">Mehr Fläche für Biodiversität / </w:t>
            </w:r>
          </w:p>
          <w:p w14:paraId="1C9AA702" w14:textId="77777777" w:rsidR="001E5D0E" w:rsidRPr="002D6D8E" w:rsidRDefault="001E5D0E" w:rsidP="00BD091C">
            <w:pPr>
              <w:ind w:firstLine="0"/>
              <w:rPr>
                <w:lang w:val="de-CH"/>
              </w:rPr>
            </w:pPr>
            <w:r w:rsidRPr="002D6D8E">
              <w:rPr>
                <w:lang w:val="de-CH"/>
              </w:rPr>
              <w:t>mehr Fläche für inländische Nahrungsmittelproduktion</w:t>
            </w:r>
          </w:p>
        </w:tc>
        <w:tc>
          <w:tcPr>
            <w:tcW w:w="4177" w:type="dxa"/>
            <w:gridSpan w:val="2"/>
          </w:tcPr>
          <w:p w14:paraId="7405BC95" w14:textId="77777777" w:rsidR="001E5D0E" w:rsidRPr="006B04A7" w:rsidRDefault="001E5D0E" w:rsidP="00BD091C">
            <w:pPr>
              <w:ind w:firstLine="0"/>
            </w:pPr>
            <w:r w:rsidRPr="006B04A7">
              <w:t>More land for the promotion of biodiversity (</w:t>
            </w:r>
            <w:proofErr w:type="gramStart"/>
            <w:r w:rsidRPr="006B04A7">
              <w:t>e.g.</w:t>
            </w:r>
            <w:proofErr w:type="gramEnd"/>
            <w:r w:rsidRPr="006B04A7">
              <w:t xml:space="preserve"> hedges, flowering strips, standard fruit trees, extensive meadows and pastures) means less land for domestic food production, because the available land is limited overall.</w:t>
            </w:r>
          </w:p>
          <w:p w14:paraId="1B209D90" w14:textId="77777777" w:rsidR="001E5D0E" w:rsidRPr="006B04A7" w:rsidRDefault="001E5D0E" w:rsidP="00BD091C">
            <w:pPr>
              <w:ind w:firstLine="0"/>
            </w:pPr>
            <w:r w:rsidRPr="006B04A7">
              <w:t>- More land for biodiversity / more land for domestic food production</w:t>
            </w:r>
          </w:p>
        </w:tc>
      </w:tr>
      <w:tr w:rsidR="001E5D0E" w:rsidRPr="002D6D8E" w14:paraId="097D1189" w14:textId="77777777" w:rsidTr="001E5D0E">
        <w:tc>
          <w:tcPr>
            <w:tcW w:w="957" w:type="dxa"/>
          </w:tcPr>
          <w:p w14:paraId="1114A267" w14:textId="77777777" w:rsidR="001E5D0E" w:rsidRPr="002D6D8E" w:rsidRDefault="001E5D0E" w:rsidP="00BD091C">
            <w:pPr>
              <w:ind w:firstLine="0"/>
            </w:pPr>
            <w:r>
              <w:t>[v_397]</w:t>
            </w:r>
          </w:p>
        </w:tc>
        <w:tc>
          <w:tcPr>
            <w:tcW w:w="4117" w:type="dxa"/>
          </w:tcPr>
          <w:p w14:paraId="5FA7018A" w14:textId="77777777" w:rsidR="001E5D0E" w:rsidRPr="002D6D8E" w:rsidRDefault="001E5D0E" w:rsidP="00BD091C">
            <w:pPr>
              <w:ind w:firstLine="0"/>
              <w:rPr>
                <w:lang w:val="de-CH"/>
              </w:rPr>
            </w:pPr>
            <w:r w:rsidRPr="002D6D8E">
              <w:rPr>
                <w:lang w:val="de-CH"/>
              </w:rPr>
              <w:t>Mehr Pflanzenschutzmittel bedeuten höhere und stabilere Produktionsmengen im Pflanzenbau im Inland, weil Ernteausfälle durch Schädlingsbefall verhindert werden können.</w:t>
            </w:r>
          </w:p>
          <w:p w14:paraId="24F2E6D9" w14:textId="77777777" w:rsidR="001E5D0E" w:rsidRPr="002D6D8E" w:rsidRDefault="001E5D0E" w:rsidP="00BD091C">
            <w:pPr>
              <w:ind w:firstLine="0"/>
              <w:rPr>
                <w:lang w:val="de-CH"/>
              </w:rPr>
            </w:pPr>
            <w:r w:rsidRPr="002D6D8E">
              <w:rPr>
                <w:lang w:val="de-CH"/>
              </w:rPr>
              <w:t>-weniger Pflanzenschutzmitteleinsatz / mehr inländische Nahrungsmittelproduktion</w:t>
            </w:r>
          </w:p>
        </w:tc>
        <w:tc>
          <w:tcPr>
            <w:tcW w:w="4177" w:type="dxa"/>
            <w:gridSpan w:val="2"/>
          </w:tcPr>
          <w:p w14:paraId="158ED2E6" w14:textId="77777777" w:rsidR="001E5D0E" w:rsidRPr="002D6D8E" w:rsidRDefault="001E5D0E" w:rsidP="00BD091C">
            <w:pPr>
              <w:ind w:firstLine="0"/>
            </w:pPr>
            <w:r w:rsidRPr="002D6D8E">
              <w:t>More crop protection products mean higher and more stable domestic crop production volumes because crop failures due to pest infestation can be prevented.</w:t>
            </w:r>
          </w:p>
          <w:p w14:paraId="233D80A5" w14:textId="77777777" w:rsidR="001E5D0E" w:rsidRPr="002D6D8E" w:rsidRDefault="001E5D0E" w:rsidP="00BD091C">
            <w:pPr>
              <w:ind w:firstLine="0"/>
            </w:pPr>
            <w:r w:rsidRPr="002D6D8E">
              <w:t>- Less use of crop protection products / more domestic food production</w:t>
            </w:r>
          </w:p>
        </w:tc>
      </w:tr>
      <w:tr w:rsidR="001E5D0E" w:rsidRPr="002D6D8E" w14:paraId="2C0A076C" w14:textId="77777777" w:rsidTr="001E5D0E">
        <w:tc>
          <w:tcPr>
            <w:tcW w:w="957" w:type="dxa"/>
          </w:tcPr>
          <w:p w14:paraId="1E167536" w14:textId="77777777" w:rsidR="001E5D0E" w:rsidRPr="002D6D8E" w:rsidRDefault="001E5D0E" w:rsidP="00BD091C">
            <w:pPr>
              <w:ind w:firstLine="0"/>
            </w:pPr>
            <w:r>
              <w:t>[v_398]</w:t>
            </w:r>
          </w:p>
        </w:tc>
        <w:tc>
          <w:tcPr>
            <w:tcW w:w="4117" w:type="dxa"/>
          </w:tcPr>
          <w:p w14:paraId="5E9B542F" w14:textId="77777777" w:rsidR="001E5D0E" w:rsidRPr="002D6D8E" w:rsidRDefault="001E5D0E" w:rsidP="00BD091C">
            <w:pPr>
              <w:ind w:firstLine="0"/>
              <w:rPr>
                <w:lang w:val="de-CH"/>
              </w:rPr>
            </w:pPr>
            <w:r w:rsidRPr="002D6D8E">
              <w:rPr>
                <w:lang w:val="de-CH"/>
              </w:rPr>
              <w:t>Mehr / intensivere pflanzliche Produktion bedeutet mehr Nährstoffüberschüsse, weil durch höhere Düngergaben höhere Erntemengen erzielt werden.</w:t>
            </w:r>
          </w:p>
          <w:p w14:paraId="07F9786D" w14:textId="77777777" w:rsidR="001E5D0E" w:rsidRDefault="001E5D0E" w:rsidP="00BD091C">
            <w:pPr>
              <w:ind w:firstLine="0"/>
              <w:rPr>
                <w:lang w:val="de-CH"/>
              </w:rPr>
            </w:pPr>
            <w:r w:rsidRPr="002D6D8E">
              <w:rPr>
                <w:lang w:val="de-CH"/>
              </w:rPr>
              <w:t xml:space="preserve">-mehr inländische Nahrungsmittelproduktion / </w:t>
            </w:r>
          </w:p>
          <w:p w14:paraId="088DAFEA" w14:textId="77777777" w:rsidR="001E5D0E" w:rsidRPr="002D6D8E" w:rsidRDefault="001E5D0E" w:rsidP="00BD091C">
            <w:pPr>
              <w:ind w:firstLine="0"/>
              <w:rPr>
                <w:lang w:val="de-CH"/>
              </w:rPr>
            </w:pPr>
            <w:r w:rsidRPr="002D6D8E">
              <w:rPr>
                <w:lang w:val="de-CH"/>
              </w:rPr>
              <w:t>weniger Nährstoffüberschüsse</w:t>
            </w:r>
          </w:p>
        </w:tc>
        <w:tc>
          <w:tcPr>
            <w:tcW w:w="4177" w:type="dxa"/>
            <w:gridSpan w:val="2"/>
          </w:tcPr>
          <w:p w14:paraId="3EA24DF8" w14:textId="77777777" w:rsidR="001E5D0E" w:rsidRPr="002D6D8E" w:rsidRDefault="001E5D0E" w:rsidP="00BD091C">
            <w:pPr>
              <w:ind w:firstLine="0"/>
            </w:pPr>
            <w:r w:rsidRPr="002D6D8E">
              <w:t xml:space="preserve">More / more intensive crop production means more nutrient surpluses because higher </w:t>
            </w:r>
            <w:proofErr w:type="spellStart"/>
            <w:r w:rsidRPr="002D6D8E">
              <w:t>fertiliser</w:t>
            </w:r>
            <w:proofErr w:type="spellEnd"/>
            <w:r w:rsidRPr="002D6D8E">
              <w:t xml:space="preserve"> applications result in higher crop yields.</w:t>
            </w:r>
          </w:p>
          <w:p w14:paraId="7395F224" w14:textId="77777777" w:rsidR="001E5D0E" w:rsidRDefault="001E5D0E" w:rsidP="00BD091C">
            <w:pPr>
              <w:ind w:firstLine="0"/>
            </w:pPr>
            <w:r w:rsidRPr="002D6D8E">
              <w:t xml:space="preserve">- More domestic food production / </w:t>
            </w:r>
          </w:p>
          <w:p w14:paraId="5A77411E" w14:textId="77777777" w:rsidR="001E5D0E" w:rsidRPr="002D6D8E" w:rsidRDefault="001E5D0E" w:rsidP="00BD091C">
            <w:pPr>
              <w:ind w:firstLine="0"/>
            </w:pPr>
            <w:r>
              <w:t>fewer</w:t>
            </w:r>
            <w:r w:rsidRPr="002D6D8E">
              <w:t xml:space="preserve"> nutrient surpluses</w:t>
            </w:r>
          </w:p>
        </w:tc>
      </w:tr>
      <w:tr w:rsidR="001E5D0E" w:rsidRPr="002D6D8E" w14:paraId="54042CF7" w14:textId="77777777" w:rsidTr="001E5D0E">
        <w:tc>
          <w:tcPr>
            <w:tcW w:w="957" w:type="dxa"/>
          </w:tcPr>
          <w:p w14:paraId="17CB86D0" w14:textId="77777777" w:rsidR="001E5D0E" w:rsidRPr="002D6D8E" w:rsidRDefault="001E5D0E" w:rsidP="00BD091C">
            <w:pPr>
              <w:ind w:firstLine="0"/>
            </w:pPr>
            <w:r>
              <w:t>[v_399]</w:t>
            </w:r>
          </w:p>
        </w:tc>
        <w:tc>
          <w:tcPr>
            <w:tcW w:w="4117" w:type="dxa"/>
          </w:tcPr>
          <w:p w14:paraId="75FFA576" w14:textId="77777777" w:rsidR="001E5D0E" w:rsidRPr="002D6D8E" w:rsidRDefault="001E5D0E" w:rsidP="00BD091C">
            <w:pPr>
              <w:ind w:firstLine="0"/>
              <w:rPr>
                <w:lang w:val="de-CH"/>
              </w:rPr>
            </w:pPr>
            <w:r w:rsidRPr="002D6D8E">
              <w:rPr>
                <w:lang w:val="de-CH"/>
              </w:rPr>
              <w:t>Mehr tierische Produktion bedeutet mehr Nährstoffüberschüsse, weil mehr Gülle und Mist anfallen.</w:t>
            </w:r>
          </w:p>
          <w:p w14:paraId="6B7BA024" w14:textId="77777777" w:rsidR="001E5D0E" w:rsidRDefault="001E5D0E" w:rsidP="00BD091C">
            <w:pPr>
              <w:ind w:firstLine="0"/>
              <w:rPr>
                <w:lang w:val="de-CH"/>
              </w:rPr>
            </w:pPr>
            <w:r w:rsidRPr="002D6D8E">
              <w:rPr>
                <w:lang w:val="de-CH"/>
              </w:rPr>
              <w:t xml:space="preserve">-mehr inländische Nahrungsmittelproduktion / </w:t>
            </w:r>
          </w:p>
          <w:p w14:paraId="00BB8416" w14:textId="77777777" w:rsidR="001E5D0E" w:rsidRPr="002D6D8E" w:rsidRDefault="001E5D0E" w:rsidP="00BD091C">
            <w:pPr>
              <w:ind w:firstLine="0"/>
              <w:rPr>
                <w:lang w:val="de-CH"/>
              </w:rPr>
            </w:pPr>
            <w:r w:rsidRPr="002D6D8E">
              <w:rPr>
                <w:lang w:val="de-CH"/>
              </w:rPr>
              <w:t>weniger Nährstoffüberschüsse</w:t>
            </w:r>
          </w:p>
        </w:tc>
        <w:tc>
          <w:tcPr>
            <w:tcW w:w="4177" w:type="dxa"/>
            <w:gridSpan w:val="2"/>
          </w:tcPr>
          <w:p w14:paraId="34C6EEF9" w14:textId="77777777" w:rsidR="001E5D0E" w:rsidRPr="006B04A7" w:rsidRDefault="001E5D0E" w:rsidP="00BD091C">
            <w:pPr>
              <w:ind w:firstLine="0"/>
            </w:pPr>
            <w:r w:rsidRPr="006B04A7">
              <w:t>More animal production means more nutrient surpluses because more manure and slurry are produced.</w:t>
            </w:r>
          </w:p>
          <w:p w14:paraId="4ECA9C07" w14:textId="77777777" w:rsidR="001E5D0E" w:rsidRDefault="001E5D0E" w:rsidP="00BD091C">
            <w:pPr>
              <w:ind w:firstLine="0"/>
            </w:pPr>
            <w:r w:rsidRPr="006B04A7">
              <w:t xml:space="preserve">- More domestic food production / </w:t>
            </w:r>
          </w:p>
          <w:p w14:paraId="4DD08827" w14:textId="77777777" w:rsidR="001E5D0E" w:rsidRPr="006B04A7" w:rsidRDefault="001E5D0E" w:rsidP="00BD091C">
            <w:pPr>
              <w:ind w:firstLine="0"/>
            </w:pPr>
            <w:r>
              <w:t>fewer</w:t>
            </w:r>
            <w:r w:rsidRPr="006B04A7">
              <w:t xml:space="preserve"> nutrient surpluses</w:t>
            </w:r>
          </w:p>
        </w:tc>
      </w:tr>
      <w:tr w:rsidR="001E5D0E" w:rsidRPr="002D6D8E" w14:paraId="1711EA9C" w14:textId="77777777" w:rsidTr="001E5D0E">
        <w:tc>
          <w:tcPr>
            <w:tcW w:w="957" w:type="dxa"/>
          </w:tcPr>
          <w:p w14:paraId="3F3DCFAE" w14:textId="77777777" w:rsidR="001E5D0E" w:rsidRPr="002D6D8E" w:rsidRDefault="001E5D0E" w:rsidP="00BD091C">
            <w:pPr>
              <w:ind w:firstLine="0"/>
            </w:pPr>
            <w:r>
              <w:t>[v_400]</w:t>
            </w:r>
          </w:p>
        </w:tc>
        <w:tc>
          <w:tcPr>
            <w:tcW w:w="4117" w:type="dxa"/>
          </w:tcPr>
          <w:p w14:paraId="415518C8" w14:textId="77777777" w:rsidR="001E5D0E" w:rsidRPr="002D6D8E" w:rsidRDefault="001E5D0E" w:rsidP="00BD091C">
            <w:pPr>
              <w:ind w:firstLine="0"/>
              <w:rPr>
                <w:lang w:val="de-CH"/>
              </w:rPr>
            </w:pPr>
            <w:r w:rsidRPr="002D6D8E">
              <w:rPr>
                <w:lang w:val="de-CH"/>
              </w:rPr>
              <w:t>Mehr Tierwohl (z.B. Freilandhaltung) bedeutet weniger Inlandproduktion, weil der Platzbedarf pro Tier höher ist.</w:t>
            </w:r>
          </w:p>
          <w:p w14:paraId="78A490F0" w14:textId="77777777" w:rsidR="001E5D0E" w:rsidRDefault="001E5D0E" w:rsidP="00BD091C">
            <w:pPr>
              <w:ind w:firstLine="0"/>
              <w:rPr>
                <w:lang w:val="de-CH"/>
              </w:rPr>
            </w:pPr>
            <w:r w:rsidRPr="002D6D8E">
              <w:rPr>
                <w:lang w:val="de-CH"/>
              </w:rPr>
              <w:lastRenderedPageBreak/>
              <w:t xml:space="preserve">-mehr Tierwohl / </w:t>
            </w:r>
          </w:p>
          <w:p w14:paraId="5C5930AF" w14:textId="77777777" w:rsidR="001E5D0E" w:rsidRPr="002D6D8E" w:rsidRDefault="001E5D0E" w:rsidP="00BD091C">
            <w:pPr>
              <w:ind w:firstLine="0"/>
              <w:rPr>
                <w:lang w:val="de-CH"/>
              </w:rPr>
            </w:pPr>
            <w:r w:rsidRPr="002D6D8E">
              <w:rPr>
                <w:lang w:val="de-CH"/>
              </w:rPr>
              <w:t>mehr inländische Produktion</w:t>
            </w:r>
          </w:p>
        </w:tc>
        <w:tc>
          <w:tcPr>
            <w:tcW w:w="4177" w:type="dxa"/>
            <w:gridSpan w:val="2"/>
          </w:tcPr>
          <w:p w14:paraId="64ADA02F" w14:textId="77777777" w:rsidR="001E5D0E" w:rsidRPr="00627393" w:rsidRDefault="001E5D0E" w:rsidP="00BD091C">
            <w:pPr>
              <w:ind w:firstLine="0"/>
            </w:pPr>
            <w:r w:rsidRPr="00627393">
              <w:lastRenderedPageBreak/>
              <w:t>More animal welfare (</w:t>
            </w:r>
            <w:proofErr w:type="gramStart"/>
            <w:r w:rsidRPr="00627393">
              <w:t>e.g.</w:t>
            </w:r>
            <w:proofErr w:type="gramEnd"/>
            <w:r w:rsidRPr="00627393">
              <w:t xml:space="preserve"> free-range) means less domestic production </w:t>
            </w:r>
            <w:r w:rsidRPr="00627393">
              <w:lastRenderedPageBreak/>
              <w:t>because the space required per animal is higher.</w:t>
            </w:r>
          </w:p>
          <w:p w14:paraId="73E71984" w14:textId="77777777" w:rsidR="001E5D0E" w:rsidRDefault="001E5D0E" w:rsidP="00BD091C">
            <w:pPr>
              <w:ind w:firstLine="0"/>
            </w:pPr>
            <w:r w:rsidRPr="006B04A7">
              <w:t xml:space="preserve">- More animal welfare / </w:t>
            </w:r>
          </w:p>
          <w:p w14:paraId="03CAD31E" w14:textId="77777777" w:rsidR="001E5D0E" w:rsidRPr="006B04A7" w:rsidRDefault="001E5D0E" w:rsidP="00BD091C">
            <w:pPr>
              <w:ind w:firstLine="0"/>
            </w:pPr>
            <w:r w:rsidRPr="006B04A7">
              <w:t>more domestic production</w:t>
            </w:r>
          </w:p>
        </w:tc>
      </w:tr>
      <w:tr w:rsidR="001E5D0E" w:rsidRPr="002D6D8E" w14:paraId="1586CF40" w14:textId="77777777" w:rsidTr="001E5D0E">
        <w:tc>
          <w:tcPr>
            <w:tcW w:w="957" w:type="dxa"/>
          </w:tcPr>
          <w:p w14:paraId="25622BCE" w14:textId="77777777" w:rsidR="001E5D0E" w:rsidRPr="002D6D8E" w:rsidRDefault="001E5D0E" w:rsidP="00BD091C">
            <w:pPr>
              <w:ind w:firstLine="0"/>
            </w:pPr>
            <w:r>
              <w:lastRenderedPageBreak/>
              <w:t>[v_401]</w:t>
            </w:r>
          </w:p>
        </w:tc>
        <w:tc>
          <w:tcPr>
            <w:tcW w:w="4117" w:type="dxa"/>
          </w:tcPr>
          <w:p w14:paraId="42373C1A" w14:textId="77777777" w:rsidR="001E5D0E" w:rsidRPr="002D6D8E" w:rsidRDefault="001E5D0E" w:rsidP="00BD091C">
            <w:pPr>
              <w:ind w:firstLine="0"/>
              <w:rPr>
                <w:lang w:val="de-CH"/>
              </w:rPr>
            </w:pPr>
            <w:r w:rsidRPr="002D6D8E">
              <w:rPr>
                <w:lang w:val="de-CH"/>
              </w:rPr>
              <w:t>Mehr Tierwohl bedeutet höhere Lebensmittelpreise, weil artgerechte Haltung mit Mehrkosten verbunden ist.</w:t>
            </w:r>
          </w:p>
          <w:p w14:paraId="5C09891C" w14:textId="77777777" w:rsidR="001E5D0E" w:rsidRDefault="001E5D0E" w:rsidP="00BD091C">
            <w:pPr>
              <w:ind w:firstLine="0"/>
              <w:rPr>
                <w:lang w:val="de-CH"/>
              </w:rPr>
            </w:pPr>
            <w:r w:rsidRPr="002D6D8E">
              <w:rPr>
                <w:lang w:val="de-CH"/>
              </w:rPr>
              <w:t xml:space="preserve">-mehr Tierwohl / </w:t>
            </w:r>
          </w:p>
          <w:p w14:paraId="74DDE4F0" w14:textId="77777777" w:rsidR="001E5D0E" w:rsidRPr="002D6D8E" w:rsidRDefault="001E5D0E" w:rsidP="00BD091C">
            <w:pPr>
              <w:ind w:firstLine="0"/>
              <w:rPr>
                <w:lang w:val="de-CH"/>
              </w:rPr>
            </w:pPr>
            <w:r w:rsidRPr="002D6D8E">
              <w:rPr>
                <w:lang w:val="de-CH"/>
              </w:rPr>
              <w:t>tiefere Lebensmittelpreise</w:t>
            </w:r>
          </w:p>
        </w:tc>
        <w:tc>
          <w:tcPr>
            <w:tcW w:w="4177" w:type="dxa"/>
            <w:gridSpan w:val="2"/>
          </w:tcPr>
          <w:p w14:paraId="7FA4CF5C" w14:textId="77777777" w:rsidR="001E5D0E" w:rsidRPr="00627393" w:rsidRDefault="001E5D0E" w:rsidP="00BD091C">
            <w:pPr>
              <w:ind w:firstLine="0"/>
            </w:pPr>
            <w:r w:rsidRPr="00627393">
              <w:t>More animal welfare means higher food prices, because species-appropriate husbandry is associated with additional costs.</w:t>
            </w:r>
          </w:p>
          <w:p w14:paraId="70B3E625" w14:textId="77777777" w:rsidR="001E5D0E" w:rsidRDefault="001E5D0E" w:rsidP="00BD091C">
            <w:pPr>
              <w:ind w:firstLine="0"/>
            </w:pPr>
            <w:r w:rsidRPr="006B04A7">
              <w:t xml:space="preserve">- More animal welfare / </w:t>
            </w:r>
          </w:p>
          <w:p w14:paraId="4090FEAB" w14:textId="77777777" w:rsidR="001E5D0E" w:rsidRPr="006B04A7" w:rsidRDefault="001E5D0E" w:rsidP="00BD091C">
            <w:pPr>
              <w:ind w:firstLine="0"/>
            </w:pPr>
            <w:r w:rsidRPr="006B04A7">
              <w:t>lower food prices</w:t>
            </w:r>
          </w:p>
        </w:tc>
      </w:tr>
      <w:tr w:rsidR="001E5D0E" w:rsidRPr="002D6D8E" w14:paraId="3F31D0EE" w14:textId="77777777" w:rsidTr="001E5D0E">
        <w:tc>
          <w:tcPr>
            <w:tcW w:w="957" w:type="dxa"/>
          </w:tcPr>
          <w:p w14:paraId="6FC977A7" w14:textId="77777777" w:rsidR="001E5D0E" w:rsidRPr="002D6D8E" w:rsidRDefault="001E5D0E" w:rsidP="00BD091C">
            <w:pPr>
              <w:ind w:firstLine="0"/>
            </w:pPr>
            <w:r>
              <w:t>[v_402]</w:t>
            </w:r>
          </w:p>
        </w:tc>
        <w:tc>
          <w:tcPr>
            <w:tcW w:w="4117" w:type="dxa"/>
          </w:tcPr>
          <w:p w14:paraId="1F0044B8" w14:textId="77777777" w:rsidR="001E5D0E" w:rsidRPr="005F2CED" w:rsidRDefault="001E5D0E" w:rsidP="00BD091C">
            <w:pPr>
              <w:ind w:firstLine="0"/>
              <w:rPr>
                <w:lang w:val="de-CH"/>
              </w:rPr>
            </w:pPr>
            <w:r w:rsidRPr="005F2CED">
              <w:rPr>
                <w:lang w:val="de-CH"/>
              </w:rPr>
              <w:t>Weniger Pflanzenschutzmittel-Einsatz verringert die Nahrungsmittelproduktion und führt damit zu höheren Lebensmittelpreisen für KonsumentInnen.</w:t>
            </w:r>
          </w:p>
          <w:p w14:paraId="685914D8" w14:textId="77777777" w:rsidR="001E5D0E" w:rsidRPr="005F2CED" w:rsidRDefault="001E5D0E" w:rsidP="00BD091C">
            <w:pPr>
              <w:ind w:firstLine="0"/>
              <w:rPr>
                <w:lang w:val="de-CH"/>
              </w:rPr>
            </w:pPr>
          </w:p>
          <w:p w14:paraId="3C817FAE" w14:textId="77777777" w:rsidR="001E5D0E" w:rsidRPr="005F2CED" w:rsidRDefault="001E5D0E" w:rsidP="00BD091C">
            <w:pPr>
              <w:ind w:firstLine="0"/>
              <w:rPr>
                <w:lang w:val="de-CH"/>
              </w:rPr>
            </w:pPr>
            <w:r w:rsidRPr="005F2CED">
              <w:rPr>
                <w:lang w:val="de-CH"/>
              </w:rPr>
              <w:t xml:space="preserve">-weniger Pflanzenschutzmittel-Einsatz/ </w:t>
            </w:r>
          </w:p>
          <w:p w14:paraId="4F0C0E8D" w14:textId="77777777" w:rsidR="001E5D0E" w:rsidRPr="005F2CED" w:rsidRDefault="001E5D0E" w:rsidP="00BD091C">
            <w:pPr>
              <w:ind w:firstLine="0"/>
              <w:rPr>
                <w:lang w:val="de-CH"/>
              </w:rPr>
            </w:pPr>
            <w:r w:rsidRPr="005F2CED">
              <w:rPr>
                <w:lang w:val="de-CH"/>
              </w:rPr>
              <w:t>tiefere Lebensmittelpreise</w:t>
            </w:r>
          </w:p>
        </w:tc>
        <w:tc>
          <w:tcPr>
            <w:tcW w:w="4177" w:type="dxa"/>
            <w:gridSpan w:val="2"/>
          </w:tcPr>
          <w:p w14:paraId="1C9716FC" w14:textId="77777777" w:rsidR="001E5D0E" w:rsidRPr="005F2CED" w:rsidRDefault="001E5D0E" w:rsidP="00BD091C">
            <w:pPr>
              <w:ind w:firstLine="0"/>
            </w:pPr>
            <w:r w:rsidRPr="005F2CED">
              <w:t xml:space="preserve">Less use of </w:t>
            </w:r>
            <w:r>
              <w:t>plant protection products</w:t>
            </w:r>
            <w:r w:rsidRPr="005F2CED">
              <w:t xml:space="preserve"> reduces food production and thus leads to higher food prices for consumers.</w:t>
            </w:r>
          </w:p>
          <w:p w14:paraId="6B597A44" w14:textId="77777777" w:rsidR="001E5D0E" w:rsidRPr="005F2CED" w:rsidRDefault="001E5D0E" w:rsidP="00BD091C">
            <w:pPr>
              <w:ind w:firstLine="0"/>
            </w:pPr>
            <w:r w:rsidRPr="005F2CED">
              <w:t xml:space="preserve">- Less </w:t>
            </w:r>
            <w:r>
              <w:t>use of plant protection products</w:t>
            </w:r>
            <w:r w:rsidRPr="005F2CED">
              <w:t>/</w:t>
            </w:r>
          </w:p>
          <w:p w14:paraId="62B46FCC" w14:textId="77777777" w:rsidR="001E5D0E" w:rsidRPr="005F2CED" w:rsidRDefault="001E5D0E" w:rsidP="00BD091C">
            <w:pPr>
              <w:ind w:firstLine="0"/>
            </w:pPr>
            <w:r w:rsidRPr="005F2CED">
              <w:t xml:space="preserve"> lower food prices</w:t>
            </w:r>
          </w:p>
        </w:tc>
      </w:tr>
      <w:tr w:rsidR="001E5D0E" w:rsidRPr="002D6D8E" w14:paraId="01D39341" w14:textId="77777777" w:rsidTr="001E5D0E">
        <w:tc>
          <w:tcPr>
            <w:tcW w:w="957" w:type="dxa"/>
          </w:tcPr>
          <w:p w14:paraId="752922E8" w14:textId="77777777" w:rsidR="001E5D0E" w:rsidRPr="002D6D8E" w:rsidRDefault="001E5D0E" w:rsidP="00BD091C">
            <w:pPr>
              <w:ind w:firstLine="0"/>
            </w:pPr>
            <w:r>
              <w:t>[v_403]</w:t>
            </w:r>
          </w:p>
        </w:tc>
        <w:tc>
          <w:tcPr>
            <w:tcW w:w="4117" w:type="dxa"/>
          </w:tcPr>
          <w:p w14:paraId="462D266D" w14:textId="77777777" w:rsidR="001E5D0E" w:rsidRPr="002D6D8E" w:rsidRDefault="001E5D0E" w:rsidP="00BD091C">
            <w:pPr>
              <w:ind w:firstLine="0"/>
              <w:rPr>
                <w:lang w:val="de-CH"/>
              </w:rPr>
            </w:pPr>
            <w:r w:rsidRPr="002D6D8E">
              <w:rPr>
                <w:lang w:val="de-CH"/>
              </w:rPr>
              <w:t>Die Vermeidung von Treibhausgas-Emissionen erhöht die Produktionskosten und führt damit zu höheren Lebensmittelpreisen für KonsumentInnen.</w:t>
            </w:r>
          </w:p>
          <w:p w14:paraId="4D27FF16" w14:textId="77777777" w:rsidR="001E5D0E" w:rsidRPr="002D6D8E" w:rsidRDefault="001E5D0E" w:rsidP="00BD091C">
            <w:pPr>
              <w:ind w:firstLine="0"/>
              <w:rPr>
                <w:lang w:val="de-CH"/>
              </w:rPr>
            </w:pPr>
            <w:r w:rsidRPr="002D6D8E">
              <w:rPr>
                <w:lang w:val="de-CH"/>
              </w:rPr>
              <w:t>-weniger Treibhausgas-Emissionen / tiefere Lebensmittelpreise</w:t>
            </w:r>
          </w:p>
        </w:tc>
        <w:tc>
          <w:tcPr>
            <w:tcW w:w="4177" w:type="dxa"/>
            <w:gridSpan w:val="2"/>
          </w:tcPr>
          <w:p w14:paraId="1271C084" w14:textId="77777777" w:rsidR="001E5D0E" w:rsidRPr="00627393" w:rsidRDefault="001E5D0E" w:rsidP="00BD091C">
            <w:pPr>
              <w:ind w:firstLine="0"/>
            </w:pPr>
            <w:r w:rsidRPr="00627393">
              <w:t>Avoiding greenhouse gas emissions increases production costs and thus leads to higher food prices for consumers.</w:t>
            </w:r>
          </w:p>
          <w:p w14:paraId="30F35368" w14:textId="77777777" w:rsidR="001E5D0E" w:rsidRPr="006B04A7" w:rsidRDefault="001E5D0E" w:rsidP="00BD091C">
            <w:pPr>
              <w:ind w:firstLine="0"/>
            </w:pPr>
            <w:r w:rsidRPr="006B04A7">
              <w:t>- Less greenhouse gas emissions / lower food prices</w:t>
            </w:r>
          </w:p>
        </w:tc>
      </w:tr>
      <w:tr w:rsidR="001E5D0E" w:rsidRPr="002D6D8E" w14:paraId="53677A31" w14:textId="77777777" w:rsidTr="001E5D0E">
        <w:tc>
          <w:tcPr>
            <w:tcW w:w="957" w:type="dxa"/>
          </w:tcPr>
          <w:p w14:paraId="2CC4C941" w14:textId="77777777" w:rsidR="001E5D0E" w:rsidRPr="002D6D8E" w:rsidRDefault="001E5D0E" w:rsidP="00BD091C">
            <w:pPr>
              <w:ind w:firstLine="0"/>
            </w:pPr>
            <w:r>
              <w:t>[v_404]</w:t>
            </w:r>
          </w:p>
        </w:tc>
        <w:tc>
          <w:tcPr>
            <w:tcW w:w="4117" w:type="dxa"/>
          </w:tcPr>
          <w:p w14:paraId="146995A4" w14:textId="77777777" w:rsidR="001E5D0E" w:rsidRPr="002D6D8E" w:rsidRDefault="001E5D0E" w:rsidP="00BD091C">
            <w:pPr>
              <w:ind w:firstLine="0"/>
              <w:rPr>
                <w:lang w:val="de-CH"/>
              </w:rPr>
            </w:pPr>
            <w:r w:rsidRPr="002D6D8E">
              <w:rPr>
                <w:lang w:val="de-CH"/>
              </w:rPr>
              <w:t>Mehr Tierwohl bedeutet höhere Produktionskosten und damit geringeres Einkommen der LandwirtInnen.</w:t>
            </w:r>
          </w:p>
          <w:p w14:paraId="319E6296" w14:textId="77777777" w:rsidR="001E5D0E" w:rsidRDefault="001E5D0E" w:rsidP="00BD091C">
            <w:pPr>
              <w:ind w:firstLine="0"/>
              <w:rPr>
                <w:lang w:val="de-CH"/>
              </w:rPr>
            </w:pPr>
            <w:r w:rsidRPr="002D6D8E">
              <w:rPr>
                <w:lang w:val="de-CH"/>
              </w:rPr>
              <w:t xml:space="preserve">-Mehr Tierwohl / </w:t>
            </w:r>
          </w:p>
          <w:p w14:paraId="2438DC33" w14:textId="77777777" w:rsidR="001E5D0E" w:rsidRPr="002D6D8E" w:rsidRDefault="001E5D0E" w:rsidP="00BD091C">
            <w:pPr>
              <w:ind w:firstLine="0"/>
              <w:rPr>
                <w:lang w:val="de-CH"/>
              </w:rPr>
            </w:pPr>
            <w:r w:rsidRPr="002D6D8E">
              <w:rPr>
                <w:lang w:val="de-CH"/>
              </w:rPr>
              <w:t>höhere landwirtschaftliche Einkommen</w:t>
            </w:r>
          </w:p>
        </w:tc>
        <w:tc>
          <w:tcPr>
            <w:tcW w:w="4177" w:type="dxa"/>
            <w:gridSpan w:val="2"/>
          </w:tcPr>
          <w:p w14:paraId="346463D9" w14:textId="77777777" w:rsidR="001E5D0E" w:rsidRPr="006B04A7" w:rsidRDefault="001E5D0E" w:rsidP="00BD091C">
            <w:pPr>
              <w:ind w:firstLine="0"/>
            </w:pPr>
            <w:r w:rsidRPr="006B04A7">
              <w:t>More animal welfare means higher production costs and thus lower income for farmers.</w:t>
            </w:r>
          </w:p>
          <w:p w14:paraId="0A575513" w14:textId="77777777" w:rsidR="001E5D0E" w:rsidRPr="006B04A7" w:rsidRDefault="001E5D0E" w:rsidP="00BD091C">
            <w:pPr>
              <w:ind w:firstLine="0"/>
            </w:pPr>
            <w:r w:rsidRPr="006B04A7">
              <w:t>- More animal welfare / higher farm incomes</w:t>
            </w:r>
          </w:p>
        </w:tc>
      </w:tr>
      <w:tr w:rsidR="001E5D0E" w:rsidRPr="002D6D8E" w14:paraId="79259736" w14:textId="77777777" w:rsidTr="001E5D0E">
        <w:tc>
          <w:tcPr>
            <w:tcW w:w="957" w:type="dxa"/>
          </w:tcPr>
          <w:p w14:paraId="43C77DCC" w14:textId="77777777" w:rsidR="001E5D0E" w:rsidRPr="002D6D8E" w:rsidRDefault="001E5D0E" w:rsidP="00BD091C">
            <w:pPr>
              <w:ind w:firstLine="0"/>
            </w:pPr>
            <w:r>
              <w:t>[v_405]</w:t>
            </w:r>
          </w:p>
        </w:tc>
        <w:tc>
          <w:tcPr>
            <w:tcW w:w="4117" w:type="dxa"/>
          </w:tcPr>
          <w:p w14:paraId="5731C656" w14:textId="77777777" w:rsidR="001E5D0E" w:rsidRPr="002D6D8E" w:rsidRDefault="001E5D0E" w:rsidP="00BD091C">
            <w:pPr>
              <w:ind w:firstLine="0"/>
              <w:rPr>
                <w:lang w:val="de-CH"/>
              </w:rPr>
            </w:pPr>
            <w:r w:rsidRPr="002D6D8E">
              <w:rPr>
                <w:lang w:val="de-CH"/>
              </w:rPr>
              <w:t>Mehr Biodiversität bedeutet höhere Produktionskosten und damit geringeres Einkommen der LandwirtInnen.</w:t>
            </w:r>
          </w:p>
          <w:p w14:paraId="2B92B92B" w14:textId="77777777" w:rsidR="001E5D0E" w:rsidRDefault="001E5D0E" w:rsidP="00BD091C">
            <w:pPr>
              <w:ind w:firstLine="0"/>
              <w:rPr>
                <w:lang w:val="de-CH"/>
              </w:rPr>
            </w:pPr>
            <w:r w:rsidRPr="002D6D8E">
              <w:rPr>
                <w:lang w:val="de-CH"/>
              </w:rPr>
              <w:t xml:space="preserve">-Mehr Biodiversität / </w:t>
            </w:r>
          </w:p>
          <w:p w14:paraId="36D67DFD" w14:textId="77777777" w:rsidR="001E5D0E" w:rsidRPr="002D6D8E" w:rsidRDefault="001E5D0E" w:rsidP="00BD091C">
            <w:pPr>
              <w:ind w:firstLine="0"/>
              <w:rPr>
                <w:lang w:val="de-CH"/>
              </w:rPr>
            </w:pPr>
            <w:r w:rsidRPr="002D6D8E">
              <w:rPr>
                <w:lang w:val="de-CH"/>
              </w:rPr>
              <w:t>höhere landwirtschaftliche Einkommen</w:t>
            </w:r>
          </w:p>
        </w:tc>
        <w:tc>
          <w:tcPr>
            <w:tcW w:w="4177" w:type="dxa"/>
            <w:gridSpan w:val="2"/>
          </w:tcPr>
          <w:p w14:paraId="5DAC24CE" w14:textId="77777777" w:rsidR="001E5D0E" w:rsidRPr="00627393" w:rsidRDefault="001E5D0E" w:rsidP="00BD091C">
            <w:pPr>
              <w:ind w:firstLine="0"/>
            </w:pPr>
            <w:r w:rsidRPr="00627393">
              <w:t>More biodiversity means higher production costs and thus lower income for farmers.</w:t>
            </w:r>
          </w:p>
          <w:p w14:paraId="300CE122" w14:textId="77777777" w:rsidR="001E5D0E" w:rsidRPr="006B04A7" w:rsidRDefault="001E5D0E" w:rsidP="00BD091C">
            <w:pPr>
              <w:ind w:firstLine="0"/>
            </w:pPr>
            <w:r w:rsidRPr="006B04A7">
              <w:t>- More biodiversity / higher agricultural income</w:t>
            </w:r>
          </w:p>
        </w:tc>
      </w:tr>
      <w:tr w:rsidR="001E5D0E" w:rsidRPr="002D6D8E" w14:paraId="629F7157" w14:textId="77777777" w:rsidTr="001E5D0E">
        <w:tc>
          <w:tcPr>
            <w:tcW w:w="957" w:type="dxa"/>
          </w:tcPr>
          <w:p w14:paraId="3226E5DC" w14:textId="77777777" w:rsidR="001E5D0E" w:rsidRPr="002D6D8E" w:rsidRDefault="001E5D0E" w:rsidP="00BD091C">
            <w:pPr>
              <w:ind w:firstLine="0"/>
            </w:pPr>
            <w:r>
              <w:t>[v_406]</w:t>
            </w:r>
          </w:p>
        </w:tc>
        <w:tc>
          <w:tcPr>
            <w:tcW w:w="4117" w:type="dxa"/>
          </w:tcPr>
          <w:p w14:paraId="194CEA7D" w14:textId="77777777" w:rsidR="001E5D0E" w:rsidRPr="002D6D8E" w:rsidRDefault="001E5D0E" w:rsidP="00BD091C">
            <w:pPr>
              <w:ind w:firstLine="0"/>
              <w:rPr>
                <w:lang w:val="de-CH"/>
              </w:rPr>
            </w:pPr>
            <w:r w:rsidRPr="002D6D8E">
              <w:rPr>
                <w:lang w:val="de-CH"/>
              </w:rPr>
              <w:t>Weniger Pflanzenschutzmittel-Einsatz bedeutet höhere Produktionskosten, was zu tieferen Einkommen der LandwirtInnen führt.</w:t>
            </w:r>
          </w:p>
          <w:p w14:paraId="36CC6E6A" w14:textId="77777777" w:rsidR="001E5D0E" w:rsidRPr="002D6D8E" w:rsidRDefault="001E5D0E" w:rsidP="00BD091C">
            <w:pPr>
              <w:ind w:firstLine="0"/>
              <w:rPr>
                <w:lang w:val="de-CH"/>
              </w:rPr>
            </w:pPr>
            <w:r w:rsidRPr="002D6D8E">
              <w:rPr>
                <w:lang w:val="de-CH"/>
              </w:rPr>
              <w:t>-weniger Pflanzenschutzmitteleinsatz</w:t>
            </w:r>
            <w:r>
              <w:rPr>
                <w:lang w:val="de-CH"/>
              </w:rPr>
              <w:t>/</w:t>
            </w:r>
            <w:r w:rsidRPr="002D6D8E">
              <w:rPr>
                <w:lang w:val="de-CH"/>
              </w:rPr>
              <w:t xml:space="preserve"> höhere landwirtschaftliche Einkommen</w:t>
            </w:r>
          </w:p>
        </w:tc>
        <w:tc>
          <w:tcPr>
            <w:tcW w:w="4177" w:type="dxa"/>
            <w:gridSpan w:val="2"/>
          </w:tcPr>
          <w:p w14:paraId="5BB4AA67" w14:textId="77777777" w:rsidR="001E5D0E" w:rsidRPr="006B04A7" w:rsidRDefault="001E5D0E" w:rsidP="00BD091C">
            <w:pPr>
              <w:ind w:firstLine="0"/>
            </w:pPr>
            <w:r w:rsidRPr="006B04A7">
              <w:t>Less use of plant protection products means higher production costs, which leads to lower incomes for farmers.</w:t>
            </w:r>
          </w:p>
          <w:p w14:paraId="3CFA1FB7" w14:textId="77777777" w:rsidR="001E5D0E" w:rsidRPr="006B04A7" w:rsidRDefault="001E5D0E" w:rsidP="00BD091C">
            <w:pPr>
              <w:ind w:firstLine="0"/>
            </w:pPr>
            <w:r w:rsidRPr="006B04A7">
              <w:t xml:space="preserve">- Less </w:t>
            </w:r>
            <w:r>
              <w:t>plant protection product</w:t>
            </w:r>
            <w:r w:rsidRPr="006B04A7">
              <w:t xml:space="preserve"> use</w:t>
            </w:r>
            <w:r>
              <w:t xml:space="preserve"> /</w:t>
            </w:r>
            <w:r w:rsidRPr="006B04A7">
              <w:t xml:space="preserve"> higher farm incomes</w:t>
            </w:r>
          </w:p>
        </w:tc>
      </w:tr>
      <w:tr w:rsidR="001E5D0E" w:rsidRPr="002D6D8E" w14:paraId="42A3DFD4" w14:textId="77777777" w:rsidTr="001E5D0E">
        <w:tc>
          <w:tcPr>
            <w:tcW w:w="957" w:type="dxa"/>
          </w:tcPr>
          <w:p w14:paraId="19CC09D9" w14:textId="77777777" w:rsidR="001E5D0E" w:rsidRPr="002D6D8E" w:rsidRDefault="001E5D0E" w:rsidP="00BD091C">
            <w:pPr>
              <w:ind w:firstLine="0"/>
            </w:pPr>
            <w:r>
              <w:lastRenderedPageBreak/>
              <w:t>[v_407]</w:t>
            </w:r>
          </w:p>
        </w:tc>
        <w:tc>
          <w:tcPr>
            <w:tcW w:w="4117" w:type="dxa"/>
          </w:tcPr>
          <w:p w14:paraId="43A28B3F" w14:textId="77777777" w:rsidR="001E5D0E" w:rsidRPr="002D6D8E" w:rsidRDefault="001E5D0E" w:rsidP="00BD091C">
            <w:pPr>
              <w:ind w:firstLine="0"/>
              <w:rPr>
                <w:lang w:val="de-CH"/>
              </w:rPr>
            </w:pPr>
            <w:r w:rsidRPr="002D6D8E">
              <w:rPr>
                <w:lang w:val="de-CH"/>
              </w:rPr>
              <w:t>Die Vermeidung von Treibhausgas-Emissionen erhöht die Produktionskosten und führt damit zu geringerem Einkommen der LandwirtInnen.</w:t>
            </w:r>
          </w:p>
          <w:p w14:paraId="4DC4B951" w14:textId="77777777" w:rsidR="001E5D0E" w:rsidRPr="002D6D8E" w:rsidRDefault="001E5D0E" w:rsidP="00BD091C">
            <w:pPr>
              <w:ind w:firstLine="0"/>
              <w:rPr>
                <w:lang w:val="de-CH"/>
              </w:rPr>
            </w:pPr>
            <w:r w:rsidRPr="002D6D8E">
              <w:rPr>
                <w:lang w:val="de-CH"/>
              </w:rPr>
              <w:t>-weniger Treibhausgasemissionen</w:t>
            </w:r>
            <w:r>
              <w:rPr>
                <w:lang w:val="de-CH"/>
              </w:rPr>
              <w:t xml:space="preserve"> /</w:t>
            </w:r>
            <w:r w:rsidRPr="002D6D8E">
              <w:rPr>
                <w:lang w:val="de-CH"/>
              </w:rPr>
              <w:t xml:space="preserve"> höhere landwirtschaftliche Einkommen</w:t>
            </w:r>
          </w:p>
        </w:tc>
        <w:tc>
          <w:tcPr>
            <w:tcW w:w="4177" w:type="dxa"/>
            <w:gridSpan w:val="2"/>
          </w:tcPr>
          <w:p w14:paraId="0F063291" w14:textId="77777777" w:rsidR="001E5D0E" w:rsidRPr="006B04A7" w:rsidRDefault="001E5D0E" w:rsidP="00BD091C">
            <w:pPr>
              <w:ind w:firstLine="0"/>
            </w:pPr>
            <w:r w:rsidRPr="006B04A7">
              <w:t>Avoiding greenhouse gas emissions increases production costs and thus leads to lower income for farmers.</w:t>
            </w:r>
          </w:p>
          <w:p w14:paraId="7BCEABDB" w14:textId="77777777" w:rsidR="001E5D0E" w:rsidRPr="006B04A7" w:rsidRDefault="001E5D0E" w:rsidP="00BD091C">
            <w:pPr>
              <w:ind w:firstLine="0"/>
            </w:pPr>
            <w:r w:rsidRPr="006B04A7">
              <w:t>- Less greenhouse gas emissions</w:t>
            </w:r>
            <w:r>
              <w:t xml:space="preserve"> /</w:t>
            </w:r>
            <w:r w:rsidRPr="006B04A7">
              <w:t xml:space="preserve"> higher farm incomes</w:t>
            </w:r>
          </w:p>
        </w:tc>
      </w:tr>
      <w:tr w:rsidR="001E5D0E" w:rsidRPr="002D6D8E" w14:paraId="442185C0" w14:textId="77777777" w:rsidTr="001E5D0E">
        <w:tc>
          <w:tcPr>
            <w:tcW w:w="957" w:type="dxa"/>
          </w:tcPr>
          <w:p w14:paraId="23CE97D1" w14:textId="77777777" w:rsidR="001E5D0E" w:rsidRPr="002D6D8E" w:rsidRDefault="001E5D0E" w:rsidP="00BD091C">
            <w:pPr>
              <w:ind w:firstLine="0"/>
            </w:pPr>
            <w:r>
              <w:t>[v_408]</w:t>
            </w:r>
          </w:p>
        </w:tc>
        <w:tc>
          <w:tcPr>
            <w:tcW w:w="4117" w:type="dxa"/>
          </w:tcPr>
          <w:p w14:paraId="47A2F18F" w14:textId="77777777" w:rsidR="001E5D0E" w:rsidRPr="002D6D8E" w:rsidRDefault="001E5D0E" w:rsidP="00BD091C">
            <w:pPr>
              <w:ind w:firstLine="0"/>
              <w:rPr>
                <w:lang w:val="de-CH"/>
              </w:rPr>
            </w:pPr>
            <w:r w:rsidRPr="002D6D8E">
              <w:rPr>
                <w:lang w:val="de-CH"/>
              </w:rPr>
              <w:t>Niedrigere Lebensmittelpreise für die KonsumentInnen können zu weniger hohen Einkommen bei den LandwirtInnen führen.</w:t>
            </w:r>
          </w:p>
          <w:p w14:paraId="5119E379" w14:textId="77777777" w:rsidR="001E5D0E" w:rsidRDefault="001E5D0E" w:rsidP="00BD091C">
            <w:pPr>
              <w:ind w:firstLine="0"/>
              <w:rPr>
                <w:lang w:val="de-CH"/>
              </w:rPr>
            </w:pPr>
            <w:r w:rsidRPr="002D6D8E">
              <w:rPr>
                <w:lang w:val="de-CH"/>
              </w:rPr>
              <w:t>-tiefere Lebensmittelpreise</w:t>
            </w:r>
            <w:r>
              <w:rPr>
                <w:lang w:val="de-CH"/>
              </w:rPr>
              <w:t>/</w:t>
            </w:r>
          </w:p>
          <w:p w14:paraId="693881B4" w14:textId="77777777" w:rsidR="001E5D0E" w:rsidRPr="002D6D8E" w:rsidRDefault="001E5D0E" w:rsidP="00BD091C">
            <w:pPr>
              <w:ind w:firstLine="0"/>
              <w:rPr>
                <w:lang w:val="de-CH"/>
              </w:rPr>
            </w:pPr>
            <w:r w:rsidRPr="002D6D8E">
              <w:rPr>
                <w:lang w:val="de-CH"/>
              </w:rPr>
              <w:t xml:space="preserve"> höhere landwirtschaftliche Einkommen</w:t>
            </w:r>
          </w:p>
        </w:tc>
        <w:tc>
          <w:tcPr>
            <w:tcW w:w="4177" w:type="dxa"/>
            <w:gridSpan w:val="2"/>
          </w:tcPr>
          <w:p w14:paraId="37D4D40C" w14:textId="77777777" w:rsidR="001E5D0E" w:rsidRPr="006B04A7" w:rsidRDefault="001E5D0E" w:rsidP="00BD091C">
            <w:pPr>
              <w:ind w:firstLine="0"/>
            </w:pPr>
            <w:r w:rsidRPr="006B04A7">
              <w:t>Lower food prices for consumers can lead to less income for farmers.</w:t>
            </w:r>
          </w:p>
          <w:p w14:paraId="7AD79B49" w14:textId="77777777" w:rsidR="001E5D0E" w:rsidRDefault="001E5D0E" w:rsidP="00BD091C">
            <w:pPr>
              <w:ind w:firstLine="0"/>
            </w:pPr>
            <w:r w:rsidRPr="006B04A7">
              <w:t>- Lower food prices</w:t>
            </w:r>
            <w:r>
              <w:t>/</w:t>
            </w:r>
          </w:p>
          <w:p w14:paraId="3C6D31F0" w14:textId="77777777" w:rsidR="001E5D0E" w:rsidRPr="006B04A7" w:rsidRDefault="001E5D0E" w:rsidP="00BD091C">
            <w:pPr>
              <w:ind w:firstLine="0"/>
            </w:pPr>
            <w:r w:rsidRPr="006B04A7">
              <w:t xml:space="preserve"> higher farm incomes</w:t>
            </w:r>
          </w:p>
        </w:tc>
      </w:tr>
      <w:tr w:rsidR="001E5D0E" w:rsidRPr="002D6D8E" w14:paraId="0AE0F4E3" w14:textId="77777777" w:rsidTr="001E5D0E">
        <w:tc>
          <w:tcPr>
            <w:tcW w:w="957" w:type="dxa"/>
          </w:tcPr>
          <w:p w14:paraId="5514EE1E" w14:textId="77777777" w:rsidR="001E5D0E" w:rsidRPr="002D6D8E" w:rsidRDefault="001E5D0E" w:rsidP="00BD091C">
            <w:pPr>
              <w:ind w:firstLine="0"/>
            </w:pPr>
            <w:r>
              <w:t>[v_409]</w:t>
            </w:r>
          </w:p>
        </w:tc>
        <w:tc>
          <w:tcPr>
            <w:tcW w:w="4117" w:type="dxa"/>
          </w:tcPr>
          <w:p w14:paraId="1EFFC6CC" w14:textId="77777777" w:rsidR="001E5D0E" w:rsidRPr="002D6D8E" w:rsidRDefault="001E5D0E" w:rsidP="00BD091C">
            <w:pPr>
              <w:ind w:firstLine="0"/>
              <w:rPr>
                <w:lang w:val="de-CH"/>
              </w:rPr>
            </w:pPr>
            <w:r w:rsidRPr="002D6D8E">
              <w:rPr>
                <w:lang w:val="de-CH"/>
              </w:rPr>
              <w:t>Weniger Nährstoffüberschüsse erfordern reduzierte Düngergaben und können somit zu geringeren Erntemengen und damit zu kleineren Einkommen der LandwirtInnen führen.</w:t>
            </w:r>
          </w:p>
          <w:p w14:paraId="557A480A" w14:textId="77777777" w:rsidR="001E5D0E" w:rsidRPr="002D6D8E" w:rsidRDefault="001E5D0E" w:rsidP="00BD091C">
            <w:pPr>
              <w:ind w:firstLine="0"/>
              <w:rPr>
                <w:lang w:val="de-CH"/>
              </w:rPr>
            </w:pPr>
            <w:r w:rsidRPr="002D6D8E">
              <w:rPr>
                <w:lang w:val="de-CH"/>
              </w:rPr>
              <w:t>-weniger Nährstoffüberschüsse</w:t>
            </w:r>
            <w:r>
              <w:rPr>
                <w:lang w:val="de-CH"/>
              </w:rPr>
              <w:t>/</w:t>
            </w:r>
            <w:r w:rsidRPr="002D6D8E">
              <w:rPr>
                <w:lang w:val="de-CH"/>
              </w:rPr>
              <w:t xml:space="preserve"> höhere landwirtschaftliche Einkommen</w:t>
            </w:r>
          </w:p>
        </w:tc>
        <w:tc>
          <w:tcPr>
            <w:tcW w:w="4177" w:type="dxa"/>
            <w:gridSpan w:val="2"/>
          </w:tcPr>
          <w:p w14:paraId="4F2A8FDC" w14:textId="77777777" w:rsidR="001E5D0E" w:rsidRPr="006B04A7" w:rsidRDefault="001E5D0E" w:rsidP="00BD091C">
            <w:pPr>
              <w:ind w:firstLine="0"/>
            </w:pPr>
            <w:r w:rsidRPr="006B04A7">
              <w:t xml:space="preserve">Fewer nutrient surpluses require reduced </w:t>
            </w:r>
            <w:proofErr w:type="spellStart"/>
            <w:r w:rsidRPr="006B04A7">
              <w:t>fertiliser</w:t>
            </w:r>
            <w:proofErr w:type="spellEnd"/>
            <w:r w:rsidRPr="006B04A7">
              <w:t xml:space="preserve"> applications and can thus lead to lower crop yields and thus lower incomes for farmers.</w:t>
            </w:r>
          </w:p>
          <w:p w14:paraId="2EDDB7CD" w14:textId="77777777" w:rsidR="001E5D0E" w:rsidRPr="006B04A7" w:rsidRDefault="001E5D0E" w:rsidP="00BD091C">
            <w:pPr>
              <w:ind w:firstLine="0"/>
            </w:pPr>
            <w:r w:rsidRPr="006B04A7">
              <w:t>- Less nutrient surpluses</w:t>
            </w:r>
            <w:r>
              <w:t>/</w:t>
            </w:r>
            <w:r w:rsidRPr="006B04A7">
              <w:t xml:space="preserve"> higher farm incomes</w:t>
            </w:r>
          </w:p>
        </w:tc>
      </w:tr>
      <w:tr w:rsidR="001E5D0E" w:rsidRPr="002D6D8E" w14:paraId="080DF2FD" w14:textId="77777777" w:rsidTr="001E5D0E">
        <w:tc>
          <w:tcPr>
            <w:tcW w:w="957" w:type="dxa"/>
          </w:tcPr>
          <w:p w14:paraId="731F71E4" w14:textId="77777777" w:rsidR="001E5D0E" w:rsidRPr="002D6D8E" w:rsidRDefault="001E5D0E" w:rsidP="00BD091C">
            <w:pPr>
              <w:ind w:firstLine="0"/>
            </w:pPr>
            <w:r>
              <w:t>[v_410]</w:t>
            </w:r>
          </w:p>
        </w:tc>
        <w:tc>
          <w:tcPr>
            <w:tcW w:w="4117" w:type="dxa"/>
          </w:tcPr>
          <w:p w14:paraId="18613855" w14:textId="77777777" w:rsidR="001E5D0E" w:rsidRPr="002D6D8E" w:rsidRDefault="001E5D0E" w:rsidP="00BD091C">
            <w:pPr>
              <w:ind w:firstLine="0"/>
              <w:rPr>
                <w:lang w:val="de-CH"/>
              </w:rPr>
            </w:pPr>
            <w:r w:rsidRPr="002D6D8E">
              <w:rPr>
                <w:lang w:val="de-CH"/>
              </w:rPr>
              <w:t>Mehr Biodiversität (z.B. Hecken, Blühstreifen etc.) bedeutet höhere Lebensmittelpreise, weil Förderung der Artenvielfalt mit Mehrkosten verbunden ist.</w:t>
            </w:r>
          </w:p>
          <w:p w14:paraId="64BADC22" w14:textId="77777777" w:rsidR="001E5D0E" w:rsidRPr="002D6D8E" w:rsidRDefault="001E5D0E" w:rsidP="00BD091C">
            <w:pPr>
              <w:ind w:firstLine="0"/>
              <w:rPr>
                <w:lang w:val="de-CH"/>
              </w:rPr>
            </w:pPr>
            <w:r w:rsidRPr="002D6D8E">
              <w:rPr>
                <w:lang w:val="de-CH"/>
              </w:rPr>
              <w:t>-mehr Biodiversität</w:t>
            </w:r>
            <w:r>
              <w:rPr>
                <w:lang w:val="de-CH"/>
              </w:rPr>
              <w:t xml:space="preserve"> /</w:t>
            </w:r>
            <w:r w:rsidRPr="002D6D8E">
              <w:rPr>
                <w:lang w:val="de-CH"/>
              </w:rPr>
              <w:t xml:space="preserve"> tiefere Lebensmittelpreise</w:t>
            </w:r>
          </w:p>
        </w:tc>
        <w:tc>
          <w:tcPr>
            <w:tcW w:w="4177" w:type="dxa"/>
            <w:gridSpan w:val="2"/>
          </w:tcPr>
          <w:p w14:paraId="6F9BFA96" w14:textId="77777777" w:rsidR="001E5D0E" w:rsidRPr="00627393" w:rsidRDefault="001E5D0E" w:rsidP="00BD091C">
            <w:pPr>
              <w:ind w:firstLine="0"/>
            </w:pPr>
            <w:r w:rsidRPr="00627393">
              <w:t>More biodiversity (</w:t>
            </w:r>
            <w:proofErr w:type="gramStart"/>
            <w:r w:rsidRPr="00627393">
              <w:t>e.g.</w:t>
            </w:r>
            <w:proofErr w:type="gramEnd"/>
            <w:r w:rsidRPr="00627393">
              <w:t xml:space="preserve"> hedges, flower strips, etc.) means higher food prices, because promoting biodiversity involves additional costs.</w:t>
            </w:r>
          </w:p>
          <w:p w14:paraId="4DE93E75" w14:textId="77777777" w:rsidR="001E5D0E" w:rsidRPr="006B04A7" w:rsidRDefault="001E5D0E" w:rsidP="00BD091C">
            <w:pPr>
              <w:ind w:firstLine="0"/>
            </w:pPr>
            <w:r w:rsidRPr="006B04A7">
              <w:t>- More biodiversity</w:t>
            </w:r>
            <w:r>
              <w:t>/</w:t>
            </w:r>
            <w:r w:rsidRPr="006B04A7">
              <w:t xml:space="preserve"> lower food prices</w:t>
            </w:r>
          </w:p>
        </w:tc>
      </w:tr>
      <w:tr w:rsidR="001E5D0E" w:rsidRPr="002D6D8E" w14:paraId="2CF67AEF" w14:textId="77777777" w:rsidTr="001E5D0E">
        <w:tc>
          <w:tcPr>
            <w:tcW w:w="957" w:type="dxa"/>
          </w:tcPr>
          <w:p w14:paraId="1A2F7747" w14:textId="77777777" w:rsidR="001E5D0E" w:rsidRPr="002D6D8E" w:rsidRDefault="001E5D0E" w:rsidP="00BD091C">
            <w:pPr>
              <w:ind w:firstLine="0"/>
            </w:pPr>
            <w:r>
              <w:t>[v_411]</w:t>
            </w:r>
          </w:p>
        </w:tc>
        <w:tc>
          <w:tcPr>
            <w:tcW w:w="4117" w:type="dxa"/>
          </w:tcPr>
          <w:p w14:paraId="29FFAE72" w14:textId="77777777" w:rsidR="001E5D0E" w:rsidRPr="002D6D8E" w:rsidRDefault="001E5D0E" w:rsidP="00BD091C">
            <w:pPr>
              <w:ind w:firstLine="0"/>
              <w:rPr>
                <w:lang w:val="de-CH"/>
              </w:rPr>
            </w:pPr>
            <w:r w:rsidRPr="002D6D8E">
              <w:rPr>
                <w:lang w:val="de-CH"/>
              </w:rPr>
              <w:t>Weniger Nährstoffüberschüsse erfordern reduzierte Düngergaben und können somit zu geringeren Erntemengen und damit zu höheren Preisen für Konsument/innen führen.</w:t>
            </w:r>
          </w:p>
          <w:p w14:paraId="50D4021C" w14:textId="77777777" w:rsidR="001E5D0E" w:rsidRDefault="001E5D0E" w:rsidP="00BD091C">
            <w:pPr>
              <w:ind w:firstLine="0"/>
              <w:rPr>
                <w:lang w:val="de-CH"/>
              </w:rPr>
            </w:pPr>
            <w:r w:rsidRPr="002D6D8E">
              <w:rPr>
                <w:lang w:val="de-CH"/>
              </w:rPr>
              <w:t>-weniger Nährstoffüberschüsse</w:t>
            </w:r>
            <w:r>
              <w:rPr>
                <w:lang w:val="de-CH"/>
              </w:rPr>
              <w:t xml:space="preserve"> /</w:t>
            </w:r>
          </w:p>
          <w:p w14:paraId="7061DCF0" w14:textId="77777777" w:rsidR="001E5D0E" w:rsidRPr="002D6D8E" w:rsidRDefault="001E5D0E" w:rsidP="00BD091C">
            <w:pPr>
              <w:ind w:firstLine="0"/>
              <w:rPr>
                <w:lang w:val="de-CH"/>
              </w:rPr>
            </w:pPr>
            <w:r w:rsidRPr="002D6D8E">
              <w:rPr>
                <w:lang w:val="de-CH"/>
              </w:rPr>
              <w:t>tiefere Lebensmittelpreise</w:t>
            </w:r>
          </w:p>
        </w:tc>
        <w:tc>
          <w:tcPr>
            <w:tcW w:w="4177" w:type="dxa"/>
            <w:gridSpan w:val="2"/>
          </w:tcPr>
          <w:p w14:paraId="7565CB2F" w14:textId="77777777" w:rsidR="001E5D0E" w:rsidRPr="00627393" w:rsidRDefault="001E5D0E" w:rsidP="00BD091C">
            <w:pPr>
              <w:ind w:firstLine="0"/>
            </w:pPr>
            <w:r w:rsidRPr="00627393">
              <w:t xml:space="preserve">Fewer nutrient surpluses require reduced </w:t>
            </w:r>
            <w:proofErr w:type="spellStart"/>
            <w:r w:rsidRPr="00627393">
              <w:t>fertiliser</w:t>
            </w:r>
            <w:proofErr w:type="spellEnd"/>
            <w:r w:rsidRPr="00627393">
              <w:t xml:space="preserve"> applications and can thus lead to lower harvests and thus to higher prices for consumers.</w:t>
            </w:r>
          </w:p>
          <w:p w14:paraId="5D30CEC5" w14:textId="77777777" w:rsidR="001E5D0E" w:rsidRDefault="001E5D0E" w:rsidP="00BD091C">
            <w:pPr>
              <w:ind w:firstLine="0"/>
            </w:pPr>
            <w:r w:rsidRPr="006B04A7">
              <w:t>- Less nutrient surpluses</w:t>
            </w:r>
            <w:r>
              <w:t>/</w:t>
            </w:r>
          </w:p>
          <w:p w14:paraId="34794FC8" w14:textId="77777777" w:rsidR="001E5D0E" w:rsidRPr="006B04A7" w:rsidRDefault="001E5D0E" w:rsidP="00BD091C">
            <w:pPr>
              <w:ind w:firstLine="0"/>
            </w:pPr>
            <w:r w:rsidRPr="006B04A7">
              <w:t>lower food prices</w:t>
            </w:r>
          </w:p>
        </w:tc>
      </w:tr>
      <w:tr w:rsidR="001E5D0E" w:rsidRPr="002D6D8E" w14:paraId="79EDE27D" w14:textId="77777777" w:rsidTr="001E5D0E">
        <w:tc>
          <w:tcPr>
            <w:tcW w:w="5089" w:type="dxa"/>
            <w:gridSpan w:val="3"/>
          </w:tcPr>
          <w:p w14:paraId="06D6DD0C" w14:textId="77777777" w:rsidR="001E5D0E" w:rsidRPr="002D6D8E" w:rsidRDefault="001E5D0E" w:rsidP="00BD091C">
            <w:pPr>
              <w:ind w:firstLine="0"/>
              <w:rPr>
                <w:b/>
                <w:bCs/>
                <w:lang w:val="de-CH"/>
              </w:rPr>
            </w:pPr>
            <w:r w:rsidRPr="002D6D8E">
              <w:rPr>
                <w:b/>
                <w:bCs/>
                <w:lang w:val="de-CH"/>
              </w:rPr>
              <w:t>Responsibility</w:t>
            </w:r>
          </w:p>
        </w:tc>
        <w:tc>
          <w:tcPr>
            <w:tcW w:w="4162" w:type="dxa"/>
          </w:tcPr>
          <w:p w14:paraId="7BEACE00" w14:textId="77777777" w:rsidR="001E5D0E" w:rsidRPr="002D6D8E" w:rsidRDefault="001E5D0E" w:rsidP="00BD091C">
            <w:pPr>
              <w:ind w:firstLine="0"/>
            </w:pPr>
          </w:p>
        </w:tc>
      </w:tr>
      <w:tr w:rsidR="001E5D0E" w:rsidRPr="002D6D8E" w14:paraId="6F15FF0C" w14:textId="77777777" w:rsidTr="001E5D0E">
        <w:tc>
          <w:tcPr>
            <w:tcW w:w="957" w:type="dxa"/>
          </w:tcPr>
          <w:p w14:paraId="3616C56E" w14:textId="77777777" w:rsidR="001E5D0E" w:rsidRPr="002D6D8E" w:rsidRDefault="001E5D0E" w:rsidP="00BD091C">
            <w:pPr>
              <w:ind w:firstLine="0"/>
            </w:pPr>
          </w:p>
        </w:tc>
        <w:tc>
          <w:tcPr>
            <w:tcW w:w="4117" w:type="dxa"/>
          </w:tcPr>
          <w:p w14:paraId="22A0D5B8" w14:textId="77777777" w:rsidR="001E5D0E" w:rsidRDefault="001E5D0E" w:rsidP="00BD091C">
            <w:pPr>
              <w:ind w:firstLine="0"/>
              <w:rPr>
                <w:lang w:val="de-CH"/>
              </w:rPr>
            </w:pPr>
            <w:r w:rsidRPr="002D6D8E">
              <w:rPr>
                <w:lang w:val="de-CH"/>
              </w:rPr>
              <w:t>Wenn es um das Erreichen agrarpolitischer Ziele geht, bei wem sehen Sie da die grösste Verantwortung? Wer muss Ihrer Meinung nach dafür sorgen, dass die Ziele erreicht werden?</w:t>
            </w:r>
          </w:p>
          <w:p w14:paraId="0F33B5A2" w14:textId="77777777" w:rsidR="001E5D0E" w:rsidRPr="002D6D8E" w:rsidRDefault="001E5D0E" w:rsidP="00BD091C">
            <w:pPr>
              <w:ind w:firstLine="0"/>
              <w:rPr>
                <w:lang w:val="de-CH"/>
              </w:rPr>
            </w:pPr>
          </w:p>
          <w:p w14:paraId="4DCBCDC2" w14:textId="77777777" w:rsidR="001E5D0E" w:rsidRPr="002D6D8E" w:rsidRDefault="001E5D0E" w:rsidP="00BD091C">
            <w:pPr>
              <w:ind w:firstLine="0"/>
              <w:rPr>
                <w:lang w:val="de-CH"/>
              </w:rPr>
            </w:pPr>
            <w:r w:rsidRPr="002D6D8E">
              <w:rPr>
                <w:lang w:val="de-CH"/>
              </w:rPr>
              <w:t xml:space="preserve">Gar keine Verantwortung </w:t>
            </w:r>
            <w:r>
              <w:rPr>
                <w:lang w:val="de-CH"/>
              </w:rPr>
              <w:t>[1]</w:t>
            </w:r>
            <w:r w:rsidRPr="002D6D8E">
              <w:rPr>
                <w:lang w:val="de-CH"/>
              </w:rPr>
              <w:t xml:space="preserve"> – neutral </w:t>
            </w:r>
            <w:r>
              <w:rPr>
                <w:lang w:val="de-CH"/>
              </w:rPr>
              <w:t>[4]</w:t>
            </w:r>
            <w:r w:rsidRPr="002D6D8E">
              <w:rPr>
                <w:lang w:val="de-CH"/>
              </w:rPr>
              <w:t xml:space="preserve"> – sehr viel Verantwortung </w:t>
            </w:r>
            <w:r>
              <w:rPr>
                <w:lang w:val="de-CH"/>
              </w:rPr>
              <w:t>[7]</w:t>
            </w:r>
          </w:p>
        </w:tc>
        <w:tc>
          <w:tcPr>
            <w:tcW w:w="4177" w:type="dxa"/>
            <w:gridSpan w:val="2"/>
          </w:tcPr>
          <w:p w14:paraId="1EA17760" w14:textId="77777777" w:rsidR="001E5D0E" w:rsidRDefault="001E5D0E" w:rsidP="00BD091C">
            <w:pPr>
              <w:ind w:firstLine="0"/>
            </w:pPr>
            <w:r w:rsidRPr="006B04A7">
              <w:t>When it comes to achieving agricultural policy goals, who do you see as having the greatest responsibility? Who do you think must ensure that the goals are achieved?</w:t>
            </w:r>
          </w:p>
          <w:p w14:paraId="336D66EE" w14:textId="77777777" w:rsidR="001E5D0E" w:rsidRPr="006B04A7" w:rsidRDefault="001E5D0E" w:rsidP="00BD091C">
            <w:pPr>
              <w:ind w:firstLine="0"/>
            </w:pPr>
          </w:p>
          <w:p w14:paraId="07129620" w14:textId="77777777" w:rsidR="001E5D0E" w:rsidRPr="006B04A7" w:rsidRDefault="001E5D0E" w:rsidP="00BD091C">
            <w:pPr>
              <w:ind w:firstLine="0"/>
            </w:pPr>
            <w:r w:rsidRPr="006B04A7">
              <w:t xml:space="preserve">No responsibility at all </w:t>
            </w:r>
            <w:r>
              <w:t>[1]</w:t>
            </w:r>
            <w:r w:rsidRPr="006B04A7">
              <w:t xml:space="preserve"> - Neutral </w:t>
            </w:r>
            <w:r>
              <w:t>[4]</w:t>
            </w:r>
            <w:r w:rsidRPr="006B04A7">
              <w:t xml:space="preserve"> - Very much responsibility </w:t>
            </w:r>
            <w:r>
              <w:t>[7]</w:t>
            </w:r>
          </w:p>
        </w:tc>
      </w:tr>
      <w:tr w:rsidR="001E5D0E" w:rsidRPr="002D6D8E" w14:paraId="76B34684" w14:textId="77777777" w:rsidTr="001E5D0E">
        <w:tc>
          <w:tcPr>
            <w:tcW w:w="957" w:type="dxa"/>
          </w:tcPr>
          <w:p w14:paraId="39E65CC1" w14:textId="77777777" w:rsidR="001E5D0E" w:rsidRPr="002D6D8E" w:rsidRDefault="001E5D0E" w:rsidP="00BD091C">
            <w:pPr>
              <w:ind w:firstLine="0"/>
            </w:pPr>
            <w:r>
              <w:lastRenderedPageBreak/>
              <w:t>[v_423]</w:t>
            </w:r>
          </w:p>
        </w:tc>
        <w:tc>
          <w:tcPr>
            <w:tcW w:w="4117" w:type="dxa"/>
          </w:tcPr>
          <w:p w14:paraId="55813972" w14:textId="77777777" w:rsidR="001E5D0E" w:rsidRPr="002D6D8E" w:rsidRDefault="001E5D0E" w:rsidP="00BD091C">
            <w:pPr>
              <w:ind w:firstLine="0"/>
              <w:rPr>
                <w:lang w:val="de-CH"/>
              </w:rPr>
            </w:pPr>
            <w:r>
              <w:rPr>
                <w:lang w:val="de-CH"/>
              </w:rPr>
              <w:t>Produktion / Landwirtschaft</w:t>
            </w:r>
            <w:r w:rsidRPr="002D6D8E">
              <w:rPr>
                <w:lang w:val="de-CH"/>
              </w:rPr>
              <w:t xml:space="preserve"> (z.B. über die Produktion)</w:t>
            </w:r>
          </w:p>
        </w:tc>
        <w:tc>
          <w:tcPr>
            <w:tcW w:w="4177" w:type="dxa"/>
            <w:gridSpan w:val="2"/>
          </w:tcPr>
          <w:p w14:paraId="5985A261" w14:textId="77777777" w:rsidR="001E5D0E" w:rsidRPr="006B04A7" w:rsidRDefault="001E5D0E" w:rsidP="00BD091C">
            <w:pPr>
              <w:ind w:firstLine="0"/>
            </w:pPr>
            <w:r w:rsidRPr="006B04A7">
              <w:t xml:space="preserve">- </w:t>
            </w:r>
            <w:r>
              <w:t>Production / agriculture</w:t>
            </w:r>
            <w:r w:rsidRPr="006B04A7">
              <w:t xml:space="preserve"> (</w:t>
            </w:r>
            <w:proofErr w:type="gramStart"/>
            <w:r w:rsidRPr="006B04A7">
              <w:t>e.g.</w:t>
            </w:r>
            <w:proofErr w:type="gramEnd"/>
            <w:r w:rsidRPr="006B04A7">
              <w:t xml:space="preserve"> through production)</w:t>
            </w:r>
          </w:p>
        </w:tc>
      </w:tr>
      <w:tr w:rsidR="001E5D0E" w:rsidRPr="002D6D8E" w14:paraId="75E63884" w14:textId="77777777" w:rsidTr="001E5D0E">
        <w:tc>
          <w:tcPr>
            <w:tcW w:w="957" w:type="dxa"/>
          </w:tcPr>
          <w:p w14:paraId="56A529A4" w14:textId="77777777" w:rsidR="001E5D0E" w:rsidRPr="002D6D8E" w:rsidRDefault="001E5D0E" w:rsidP="00BD091C">
            <w:pPr>
              <w:ind w:firstLine="0"/>
            </w:pPr>
            <w:r>
              <w:t>[v_434]</w:t>
            </w:r>
          </w:p>
        </w:tc>
        <w:tc>
          <w:tcPr>
            <w:tcW w:w="4117" w:type="dxa"/>
          </w:tcPr>
          <w:p w14:paraId="193B63CE" w14:textId="77777777" w:rsidR="001E5D0E" w:rsidRPr="002D6D8E" w:rsidRDefault="001E5D0E" w:rsidP="00BD091C">
            <w:pPr>
              <w:ind w:firstLine="0"/>
              <w:rPr>
                <w:lang w:val="de-CH"/>
              </w:rPr>
            </w:pPr>
            <w:r w:rsidRPr="002D6D8E">
              <w:rPr>
                <w:lang w:val="de-CH"/>
              </w:rPr>
              <w:t>-Handel (z.B. über das Angebot beim Detailhändler)</w:t>
            </w:r>
          </w:p>
        </w:tc>
        <w:tc>
          <w:tcPr>
            <w:tcW w:w="4177" w:type="dxa"/>
            <w:gridSpan w:val="2"/>
          </w:tcPr>
          <w:p w14:paraId="1670868B" w14:textId="77777777" w:rsidR="001E5D0E" w:rsidRPr="006B04A7" w:rsidRDefault="001E5D0E" w:rsidP="00BD091C">
            <w:pPr>
              <w:ind w:firstLine="0"/>
            </w:pPr>
            <w:r w:rsidRPr="006B04A7">
              <w:t>- Retailers (</w:t>
            </w:r>
            <w:proofErr w:type="gramStart"/>
            <w:r w:rsidRPr="006B04A7">
              <w:t>e.g.</w:t>
            </w:r>
            <w:proofErr w:type="gramEnd"/>
            <w:r w:rsidRPr="006B04A7">
              <w:t xml:space="preserve"> through the range of products offered by retailers)</w:t>
            </w:r>
          </w:p>
        </w:tc>
      </w:tr>
      <w:tr w:rsidR="001E5D0E" w:rsidRPr="002D6D8E" w14:paraId="75FA2887" w14:textId="77777777" w:rsidTr="001E5D0E">
        <w:tc>
          <w:tcPr>
            <w:tcW w:w="957" w:type="dxa"/>
          </w:tcPr>
          <w:p w14:paraId="1C131EBC" w14:textId="77777777" w:rsidR="001E5D0E" w:rsidRPr="002D6D8E" w:rsidRDefault="001E5D0E" w:rsidP="00BD091C">
            <w:pPr>
              <w:ind w:firstLine="0"/>
            </w:pPr>
            <w:r>
              <w:t>[v_424]</w:t>
            </w:r>
          </w:p>
        </w:tc>
        <w:tc>
          <w:tcPr>
            <w:tcW w:w="4117" w:type="dxa"/>
          </w:tcPr>
          <w:p w14:paraId="248ED2AA" w14:textId="77777777" w:rsidR="001E5D0E" w:rsidRPr="002D6D8E" w:rsidRDefault="001E5D0E" w:rsidP="00BD091C">
            <w:pPr>
              <w:ind w:firstLine="0"/>
              <w:rPr>
                <w:lang w:val="de-CH"/>
              </w:rPr>
            </w:pPr>
            <w:r w:rsidRPr="002D6D8E">
              <w:rPr>
                <w:lang w:val="de-CH"/>
              </w:rPr>
              <w:t>-Konsument</w:t>
            </w:r>
            <w:r>
              <w:rPr>
                <w:lang w:val="de-CH"/>
              </w:rPr>
              <w:t>/innen</w:t>
            </w:r>
            <w:r w:rsidRPr="002D6D8E">
              <w:rPr>
                <w:lang w:val="de-CH"/>
              </w:rPr>
              <w:t xml:space="preserve"> (z.B. über Konsumverhalten)</w:t>
            </w:r>
          </w:p>
        </w:tc>
        <w:tc>
          <w:tcPr>
            <w:tcW w:w="4177" w:type="dxa"/>
            <w:gridSpan w:val="2"/>
          </w:tcPr>
          <w:p w14:paraId="1634785C" w14:textId="77777777" w:rsidR="001E5D0E" w:rsidRPr="006B04A7" w:rsidRDefault="001E5D0E" w:rsidP="00BD091C">
            <w:pPr>
              <w:ind w:firstLine="0"/>
            </w:pPr>
            <w:r w:rsidRPr="006B04A7">
              <w:t>- Consumers (</w:t>
            </w:r>
            <w:proofErr w:type="gramStart"/>
            <w:r w:rsidRPr="006B04A7">
              <w:t>e.g.</w:t>
            </w:r>
            <w:proofErr w:type="gramEnd"/>
            <w:r w:rsidRPr="006B04A7">
              <w:t xml:space="preserve"> through consumer </w:t>
            </w:r>
            <w:proofErr w:type="spellStart"/>
            <w:r w:rsidRPr="006B04A7">
              <w:t>behaviour</w:t>
            </w:r>
            <w:proofErr w:type="spellEnd"/>
            <w:r w:rsidRPr="006B04A7">
              <w:t>)</w:t>
            </w:r>
          </w:p>
        </w:tc>
      </w:tr>
      <w:tr w:rsidR="001E5D0E" w:rsidRPr="007F3A10" w14:paraId="78445325" w14:textId="77777777" w:rsidTr="001E5D0E">
        <w:tc>
          <w:tcPr>
            <w:tcW w:w="957" w:type="dxa"/>
          </w:tcPr>
          <w:p w14:paraId="18F1AB59" w14:textId="77777777" w:rsidR="001E5D0E" w:rsidRPr="002D6D8E" w:rsidRDefault="001E5D0E" w:rsidP="00BD091C">
            <w:pPr>
              <w:ind w:firstLine="0"/>
            </w:pPr>
            <w:r>
              <w:t>[v_421]</w:t>
            </w:r>
          </w:p>
        </w:tc>
        <w:tc>
          <w:tcPr>
            <w:tcW w:w="4117" w:type="dxa"/>
          </w:tcPr>
          <w:p w14:paraId="0A4722D1" w14:textId="77777777" w:rsidR="001E5D0E" w:rsidRPr="002D6D8E" w:rsidRDefault="001E5D0E" w:rsidP="00BD091C">
            <w:pPr>
              <w:ind w:firstLine="0"/>
              <w:rPr>
                <w:lang w:val="de-CH"/>
              </w:rPr>
            </w:pPr>
            <w:r w:rsidRPr="002D6D8E">
              <w:rPr>
                <w:lang w:val="de-CH"/>
              </w:rPr>
              <w:t>-Staat / Politik (z.B. über Gesetze</w:t>
            </w:r>
            <w:r>
              <w:rPr>
                <w:lang w:val="de-CH"/>
              </w:rPr>
              <w:t>, Subventionen</w:t>
            </w:r>
            <w:r w:rsidRPr="002D6D8E">
              <w:rPr>
                <w:lang w:val="de-CH"/>
              </w:rPr>
              <w:t>)</w:t>
            </w:r>
          </w:p>
        </w:tc>
        <w:tc>
          <w:tcPr>
            <w:tcW w:w="4177" w:type="dxa"/>
            <w:gridSpan w:val="2"/>
          </w:tcPr>
          <w:p w14:paraId="660F6937" w14:textId="77777777" w:rsidR="001E5D0E" w:rsidRPr="007F3A10" w:rsidRDefault="001E5D0E" w:rsidP="00BD091C">
            <w:pPr>
              <w:ind w:firstLine="0"/>
            </w:pPr>
            <w:r w:rsidRPr="006B04A7">
              <w:t>- State / politics (</w:t>
            </w:r>
            <w:proofErr w:type="gramStart"/>
            <w:r w:rsidRPr="006B04A7">
              <w:t>e.g.</w:t>
            </w:r>
            <w:proofErr w:type="gramEnd"/>
            <w:r w:rsidRPr="006B04A7">
              <w:t xml:space="preserve"> through laws</w:t>
            </w:r>
            <w:r>
              <w:t>, subsidies</w:t>
            </w:r>
            <w:r w:rsidRPr="006B04A7">
              <w:t>)</w:t>
            </w:r>
          </w:p>
        </w:tc>
      </w:tr>
      <w:tr w:rsidR="001E5D0E" w:rsidRPr="002D6D8E" w14:paraId="4EF1D833" w14:textId="77777777" w:rsidTr="001E5D0E">
        <w:tc>
          <w:tcPr>
            <w:tcW w:w="5089" w:type="dxa"/>
            <w:gridSpan w:val="3"/>
          </w:tcPr>
          <w:p w14:paraId="7036AF6B" w14:textId="77777777" w:rsidR="001E5D0E" w:rsidRPr="002D6D8E" w:rsidRDefault="001E5D0E" w:rsidP="00BD091C">
            <w:pPr>
              <w:ind w:firstLine="0"/>
              <w:rPr>
                <w:b/>
                <w:bCs/>
                <w:lang w:val="de-CH"/>
              </w:rPr>
            </w:pPr>
            <w:proofErr w:type="spellStart"/>
            <w:r>
              <w:rPr>
                <w:b/>
                <w:bCs/>
                <w:lang w:val="de-CH"/>
              </w:rPr>
              <w:t>Perception</w:t>
            </w:r>
            <w:proofErr w:type="spellEnd"/>
            <w:r>
              <w:rPr>
                <w:b/>
                <w:bCs/>
                <w:lang w:val="de-CH"/>
              </w:rPr>
              <w:t xml:space="preserve"> of </w:t>
            </w:r>
            <w:proofErr w:type="spellStart"/>
            <w:r>
              <w:rPr>
                <w:b/>
                <w:bCs/>
                <w:lang w:val="de-CH"/>
              </w:rPr>
              <w:t>farmers</w:t>
            </w:r>
            <w:proofErr w:type="spellEnd"/>
          </w:p>
        </w:tc>
        <w:tc>
          <w:tcPr>
            <w:tcW w:w="4162" w:type="dxa"/>
          </w:tcPr>
          <w:p w14:paraId="7CF49B2C" w14:textId="77777777" w:rsidR="001E5D0E" w:rsidRPr="002D6D8E" w:rsidRDefault="001E5D0E" w:rsidP="00BD091C">
            <w:pPr>
              <w:ind w:firstLine="0"/>
              <w:rPr>
                <w:lang w:val="de-CH"/>
              </w:rPr>
            </w:pPr>
          </w:p>
        </w:tc>
      </w:tr>
      <w:tr w:rsidR="001E5D0E" w:rsidRPr="002D6D8E" w14:paraId="2169CEF9" w14:textId="77777777" w:rsidTr="001E5D0E">
        <w:tc>
          <w:tcPr>
            <w:tcW w:w="957" w:type="dxa"/>
          </w:tcPr>
          <w:p w14:paraId="2F00080D" w14:textId="77777777" w:rsidR="001E5D0E" w:rsidRPr="002D6D8E" w:rsidRDefault="001E5D0E" w:rsidP="00BD091C">
            <w:pPr>
              <w:ind w:firstLine="0"/>
              <w:rPr>
                <w:lang w:val="de-CH"/>
              </w:rPr>
            </w:pPr>
          </w:p>
        </w:tc>
        <w:tc>
          <w:tcPr>
            <w:tcW w:w="4117" w:type="dxa"/>
          </w:tcPr>
          <w:p w14:paraId="2F41A74D" w14:textId="77777777" w:rsidR="001E5D0E" w:rsidRDefault="001E5D0E" w:rsidP="00BD091C">
            <w:pPr>
              <w:ind w:firstLine="0"/>
              <w:rPr>
                <w:lang w:val="de-CH"/>
              </w:rPr>
            </w:pPr>
            <w:r w:rsidRPr="002D6D8E">
              <w:rPr>
                <w:lang w:val="de-CH"/>
              </w:rPr>
              <w:t>Bitte geben Sie für die nachfolgenden Aussagen an, wie sehr Sie diesen jeweils zustimmen.</w:t>
            </w:r>
          </w:p>
          <w:p w14:paraId="04BC00E1" w14:textId="77777777" w:rsidR="001E5D0E" w:rsidRPr="002D6D8E" w:rsidRDefault="001E5D0E" w:rsidP="00BD091C">
            <w:pPr>
              <w:ind w:firstLine="0"/>
              <w:rPr>
                <w:lang w:val="de-CH"/>
              </w:rPr>
            </w:pPr>
          </w:p>
          <w:p w14:paraId="3B7A6B4A" w14:textId="77777777" w:rsidR="001E5D0E" w:rsidRPr="002D6D8E" w:rsidRDefault="001E5D0E" w:rsidP="00BD091C">
            <w:pPr>
              <w:ind w:firstLine="0"/>
              <w:rPr>
                <w:lang w:val="de-CH"/>
              </w:rPr>
            </w:pPr>
            <w:r w:rsidRPr="002D6D8E">
              <w:rPr>
                <w:lang w:val="de-CH"/>
              </w:rPr>
              <w:t xml:space="preserve">Stimme gar nicht zu </w:t>
            </w:r>
            <w:r>
              <w:rPr>
                <w:lang w:val="de-CH"/>
              </w:rPr>
              <w:t>[1]</w:t>
            </w:r>
            <w:r w:rsidRPr="002D6D8E">
              <w:rPr>
                <w:lang w:val="de-CH"/>
              </w:rPr>
              <w:t xml:space="preserve"> – weder noch </w:t>
            </w:r>
            <w:r>
              <w:rPr>
                <w:lang w:val="de-CH"/>
              </w:rPr>
              <w:t>[4]</w:t>
            </w:r>
            <w:r w:rsidRPr="002D6D8E">
              <w:rPr>
                <w:lang w:val="de-CH"/>
              </w:rPr>
              <w:t xml:space="preserve"> – stimme voll und ganz zu </w:t>
            </w:r>
            <w:r>
              <w:rPr>
                <w:lang w:val="de-CH"/>
              </w:rPr>
              <w:t>[7]</w:t>
            </w:r>
          </w:p>
        </w:tc>
        <w:tc>
          <w:tcPr>
            <w:tcW w:w="4177" w:type="dxa"/>
            <w:gridSpan w:val="2"/>
          </w:tcPr>
          <w:p w14:paraId="6272CE85" w14:textId="77777777" w:rsidR="001E5D0E" w:rsidRDefault="001E5D0E" w:rsidP="00BD091C">
            <w:pPr>
              <w:ind w:firstLine="0"/>
            </w:pPr>
            <w:r w:rsidRPr="006B04A7">
              <w:t>For the following statements, please indicate how much you agree with each of them.</w:t>
            </w:r>
          </w:p>
          <w:p w14:paraId="6969BFF2" w14:textId="77777777" w:rsidR="001E5D0E" w:rsidRPr="006B04A7" w:rsidRDefault="001E5D0E" w:rsidP="00BD091C">
            <w:pPr>
              <w:ind w:firstLine="0"/>
            </w:pPr>
          </w:p>
          <w:p w14:paraId="18F59BE1" w14:textId="77777777" w:rsidR="001E5D0E" w:rsidRPr="006B04A7" w:rsidRDefault="001E5D0E" w:rsidP="00BD091C">
            <w:pPr>
              <w:ind w:firstLine="0"/>
            </w:pPr>
            <w:r w:rsidRPr="006B04A7">
              <w:t xml:space="preserve">Disagree </w:t>
            </w:r>
            <w:r>
              <w:t>[1]</w:t>
            </w:r>
            <w:r w:rsidRPr="006B04A7">
              <w:t xml:space="preserve"> - Neither </w:t>
            </w:r>
            <w:r>
              <w:t>[4]</w:t>
            </w:r>
            <w:r w:rsidRPr="006B04A7">
              <w:t xml:space="preserve"> - Strongly agree </w:t>
            </w:r>
            <w:r>
              <w:t>[7]</w:t>
            </w:r>
          </w:p>
        </w:tc>
      </w:tr>
      <w:tr w:rsidR="001E5D0E" w:rsidRPr="002D6D8E" w14:paraId="0B58DCB3" w14:textId="77777777" w:rsidTr="001E5D0E">
        <w:tc>
          <w:tcPr>
            <w:tcW w:w="957" w:type="dxa"/>
          </w:tcPr>
          <w:p w14:paraId="7335DDD4" w14:textId="77777777" w:rsidR="001E5D0E" w:rsidRPr="002D6D8E" w:rsidRDefault="001E5D0E" w:rsidP="00BD091C">
            <w:pPr>
              <w:ind w:firstLine="0"/>
              <w:rPr>
                <w:lang w:val="de-CH"/>
              </w:rPr>
            </w:pPr>
            <w:r>
              <w:t>[v_214]</w:t>
            </w:r>
          </w:p>
        </w:tc>
        <w:tc>
          <w:tcPr>
            <w:tcW w:w="4117" w:type="dxa"/>
          </w:tcPr>
          <w:p w14:paraId="748BF0C5" w14:textId="77777777" w:rsidR="001E5D0E" w:rsidRPr="002D6D8E" w:rsidRDefault="001E5D0E" w:rsidP="00BD091C">
            <w:pPr>
              <w:ind w:firstLine="0"/>
              <w:rPr>
                <w:lang w:val="de-CH"/>
              </w:rPr>
            </w:pPr>
            <w:r w:rsidRPr="002D6D8E">
              <w:rPr>
                <w:lang w:val="de-CH"/>
              </w:rPr>
              <w:t>Ich bin LandwirtInnen gegenüber generell positiv eingestellt</w:t>
            </w:r>
          </w:p>
          <w:p w14:paraId="37A09EFE" w14:textId="77777777" w:rsidR="001E5D0E" w:rsidRPr="002D6D8E" w:rsidRDefault="001E5D0E" w:rsidP="00BD091C">
            <w:pPr>
              <w:ind w:firstLine="0"/>
              <w:rPr>
                <w:lang w:val="de-CH"/>
              </w:rPr>
            </w:pPr>
          </w:p>
        </w:tc>
        <w:tc>
          <w:tcPr>
            <w:tcW w:w="4177" w:type="dxa"/>
            <w:gridSpan w:val="2"/>
          </w:tcPr>
          <w:p w14:paraId="28003FA1" w14:textId="77777777" w:rsidR="001E5D0E" w:rsidRPr="006B04A7" w:rsidRDefault="001E5D0E" w:rsidP="00BD091C">
            <w:pPr>
              <w:ind w:firstLine="0"/>
            </w:pPr>
            <w:r w:rsidRPr="006B04A7">
              <w:t>I have a generally positive attitude towards farmers</w:t>
            </w:r>
          </w:p>
          <w:p w14:paraId="2C95D6A9" w14:textId="77777777" w:rsidR="001E5D0E" w:rsidRPr="006B04A7" w:rsidRDefault="001E5D0E" w:rsidP="00BD091C">
            <w:pPr>
              <w:ind w:firstLine="0"/>
            </w:pPr>
          </w:p>
        </w:tc>
      </w:tr>
      <w:tr w:rsidR="001E5D0E" w:rsidRPr="002D6D8E" w14:paraId="4A3128F8" w14:textId="77777777" w:rsidTr="001E5D0E">
        <w:tc>
          <w:tcPr>
            <w:tcW w:w="957" w:type="dxa"/>
          </w:tcPr>
          <w:p w14:paraId="6B17878E" w14:textId="77777777" w:rsidR="001E5D0E" w:rsidRPr="002D6D8E" w:rsidRDefault="001E5D0E" w:rsidP="00BD091C">
            <w:pPr>
              <w:ind w:firstLine="0"/>
              <w:rPr>
                <w:lang w:val="de-CH"/>
              </w:rPr>
            </w:pPr>
            <w:r w:rsidRPr="0029324A">
              <w:t>[v_21</w:t>
            </w:r>
            <w:r>
              <w:t>5</w:t>
            </w:r>
            <w:r w:rsidRPr="0029324A">
              <w:t>]</w:t>
            </w:r>
          </w:p>
        </w:tc>
        <w:tc>
          <w:tcPr>
            <w:tcW w:w="4117" w:type="dxa"/>
          </w:tcPr>
          <w:p w14:paraId="00B84C33" w14:textId="77777777" w:rsidR="001E5D0E" w:rsidRPr="002D6D8E" w:rsidRDefault="001E5D0E" w:rsidP="00BD091C">
            <w:pPr>
              <w:ind w:firstLine="0"/>
              <w:rPr>
                <w:lang w:val="de-CH"/>
              </w:rPr>
            </w:pPr>
            <w:r w:rsidRPr="002D6D8E">
              <w:rPr>
                <w:lang w:val="de-CH"/>
              </w:rPr>
              <w:t>Die Arbeit der LandwirtInnen ist wichtig und wertvoll für die Gesellschaft.</w:t>
            </w:r>
          </w:p>
        </w:tc>
        <w:tc>
          <w:tcPr>
            <w:tcW w:w="4177" w:type="dxa"/>
            <w:gridSpan w:val="2"/>
          </w:tcPr>
          <w:p w14:paraId="394FEC83" w14:textId="77777777" w:rsidR="001E5D0E" w:rsidRPr="006B04A7" w:rsidRDefault="001E5D0E" w:rsidP="00BD091C">
            <w:pPr>
              <w:ind w:firstLine="0"/>
            </w:pPr>
            <w:r w:rsidRPr="006B04A7">
              <w:t>The work of farmers is important and valuable for society.</w:t>
            </w:r>
          </w:p>
        </w:tc>
      </w:tr>
      <w:tr w:rsidR="001E5D0E" w:rsidRPr="002D6D8E" w14:paraId="6DE9624F" w14:textId="77777777" w:rsidTr="001E5D0E">
        <w:tc>
          <w:tcPr>
            <w:tcW w:w="957" w:type="dxa"/>
          </w:tcPr>
          <w:p w14:paraId="5AFD8D0E" w14:textId="77777777" w:rsidR="001E5D0E" w:rsidRPr="00447CED" w:rsidRDefault="001E5D0E" w:rsidP="00BD091C">
            <w:pPr>
              <w:ind w:firstLine="0"/>
            </w:pPr>
            <w:r w:rsidRPr="0029324A">
              <w:t>[v_21</w:t>
            </w:r>
            <w:r>
              <w:t>6</w:t>
            </w:r>
            <w:r w:rsidRPr="0029324A">
              <w:t>]</w:t>
            </w:r>
          </w:p>
        </w:tc>
        <w:tc>
          <w:tcPr>
            <w:tcW w:w="4117" w:type="dxa"/>
          </w:tcPr>
          <w:p w14:paraId="4C193F8E" w14:textId="77777777" w:rsidR="001E5D0E" w:rsidRPr="002D6D8E" w:rsidRDefault="001E5D0E" w:rsidP="00BD091C">
            <w:pPr>
              <w:ind w:firstLine="0"/>
              <w:rPr>
                <w:lang w:val="de-CH"/>
              </w:rPr>
            </w:pPr>
            <w:r w:rsidRPr="002D6D8E">
              <w:rPr>
                <w:lang w:val="de-CH"/>
              </w:rPr>
              <w:t>LandwirtInnen setzen sich für das Tierwohl ein.</w:t>
            </w:r>
          </w:p>
        </w:tc>
        <w:tc>
          <w:tcPr>
            <w:tcW w:w="4177" w:type="dxa"/>
            <w:gridSpan w:val="2"/>
          </w:tcPr>
          <w:p w14:paraId="7FA812E2" w14:textId="77777777" w:rsidR="001E5D0E" w:rsidRPr="006B04A7" w:rsidRDefault="001E5D0E" w:rsidP="00BD091C">
            <w:pPr>
              <w:ind w:firstLine="0"/>
            </w:pPr>
            <w:r w:rsidRPr="006B04A7">
              <w:t>Farmers are committed to animal welfare.</w:t>
            </w:r>
          </w:p>
        </w:tc>
      </w:tr>
      <w:tr w:rsidR="001E5D0E" w:rsidRPr="002D6D8E" w14:paraId="24E944F4" w14:textId="77777777" w:rsidTr="001E5D0E">
        <w:tc>
          <w:tcPr>
            <w:tcW w:w="957" w:type="dxa"/>
          </w:tcPr>
          <w:p w14:paraId="2D6D546E" w14:textId="77777777" w:rsidR="001E5D0E" w:rsidRPr="002D6D8E" w:rsidRDefault="001E5D0E" w:rsidP="00BD091C">
            <w:pPr>
              <w:ind w:firstLine="0"/>
              <w:rPr>
                <w:lang w:val="de-CH"/>
              </w:rPr>
            </w:pPr>
            <w:r w:rsidRPr="0029324A">
              <w:t>[v_</w:t>
            </w:r>
            <w:r>
              <w:t>337</w:t>
            </w:r>
            <w:r w:rsidRPr="0029324A">
              <w:t>]</w:t>
            </w:r>
          </w:p>
        </w:tc>
        <w:tc>
          <w:tcPr>
            <w:tcW w:w="4117" w:type="dxa"/>
          </w:tcPr>
          <w:p w14:paraId="564CD0CF" w14:textId="77777777" w:rsidR="001E5D0E" w:rsidRPr="002D6D8E" w:rsidRDefault="001E5D0E" w:rsidP="00BD091C">
            <w:pPr>
              <w:ind w:firstLine="0"/>
              <w:rPr>
                <w:lang w:val="de-CH"/>
              </w:rPr>
            </w:pPr>
            <w:r w:rsidRPr="002D6D8E">
              <w:rPr>
                <w:lang w:val="de-CH"/>
              </w:rPr>
              <w:t>LandwirtInnen haben ein grosses Umweltbewusstsein.</w:t>
            </w:r>
          </w:p>
        </w:tc>
        <w:tc>
          <w:tcPr>
            <w:tcW w:w="4177" w:type="dxa"/>
            <w:gridSpan w:val="2"/>
          </w:tcPr>
          <w:p w14:paraId="5BF36EAA" w14:textId="77777777" w:rsidR="001E5D0E" w:rsidRPr="006B04A7" w:rsidRDefault="001E5D0E" w:rsidP="00BD091C">
            <w:pPr>
              <w:ind w:firstLine="0"/>
            </w:pPr>
            <w:r w:rsidRPr="006B04A7">
              <w:t>Farmers have a high level of environmental awareness.</w:t>
            </w:r>
          </w:p>
        </w:tc>
      </w:tr>
      <w:tr w:rsidR="001E5D0E" w:rsidRPr="00447CED" w14:paraId="5C11CABB" w14:textId="77777777" w:rsidTr="001E5D0E">
        <w:tc>
          <w:tcPr>
            <w:tcW w:w="957" w:type="dxa"/>
          </w:tcPr>
          <w:p w14:paraId="24070C46" w14:textId="77777777" w:rsidR="001E5D0E" w:rsidRPr="00447CED" w:rsidRDefault="001E5D0E" w:rsidP="00BD091C">
            <w:pPr>
              <w:ind w:firstLine="0"/>
            </w:pPr>
            <w:r w:rsidRPr="0029324A">
              <w:t>[v_</w:t>
            </w:r>
            <w:r>
              <w:t>338</w:t>
            </w:r>
            <w:r w:rsidRPr="0029324A">
              <w:t>]</w:t>
            </w:r>
          </w:p>
        </w:tc>
        <w:tc>
          <w:tcPr>
            <w:tcW w:w="4117" w:type="dxa"/>
          </w:tcPr>
          <w:p w14:paraId="3D6EA5C8" w14:textId="77777777" w:rsidR="001E5D0E" w:rsidRPr="002D6D8E" w:rsidRDefault="001E5D0E" w:rsidP="00BD091C">
            <w:pPr>
              <w:ind w:firstLine="0"/>
              <w:rPr>
                <w:lang w:val="de-CH"/>
              </w:rPr>
            </w:pPr>
            <w:r w:rsidRPr="002D6D8E">
              <w:rPr>
                <w:lang w:val="de-CH"/>
              </w:rPr>
              <w:t>Bäuerliche Familienbetriebe sind wichtig und sollten erhalten bleiben.</w:t>
            </w:r>
          </w:p>
        </w:tc>
        <w:tc>
          <w:tcPr>
            <w:tcW w:w="4177" w:type="dxa"/>
            <w:gridSpan w:val="2"/>
          </w:tcPr>
          <w:p w14:paraId="58DAC704" w14:textId="77777777" w:rsidR="001E5D0E" w:rsidRPr="00447CED" w:rsidRDefault="001E5D0E" w:rsidP="00BD091C">
            <w:pPr>
              <w:ind w:firstLine="0"/>
            </w:pPr>
            <w:r w:rsidRPr="006B04A7">
              <w:t>Family farms are important and should be preserved.</w:t>
            </w:r>
          </w:p>
        </w:tc>
      </w:tr>
      <w:tr w:rsidR="001E5D0E" w:rsidRPr="002D6D8E" w14:paraId="7E7D8CB9" w14:textId="77777777" w:rsidTr="001E5D0E">
        <w:tc>
          <w:tcPr>
            <w:tcW w:w="5089" w:type="dxa"/>
            <w:gridSpan w:val="3"/>
          </w:tcPr>
          <w:p w14:paraId="319B3F73" w14:textId="77777777" w:rsidR="001E5D0E" w:rsidRPr="002D6D8E" w:rsidRDefault="001E5D0E" w:rsidP="00BD091C">
            <w:pPr>
              <w:ind w:firstLine="0"/>
              <w:rPr>
                <w:b/>
                <w:bCs/>
                <w:lang w:val="de-CH"/>
              </w:rPr>
            </w:pPr>
            <w:r w:rsidRPr="002D6D8E">
              <w:rPr>
                <w:b/>
                <w:bCs/>
                <w:lang w:val="de-CH"/>
              </w:rPr>
              <w:t xml:space="preserve">Meat </w:t>
            </w:r>
            <w:proofErr w:type="spellStart"/>
            <w:r w:rsidRPr="002D6D8E">
              <w:rPr>
                <w:b/>
                <w:bCs/>
                <w:lang w:val="de-CH"/>
              </w:rPr>
              <w:t>consumption</w:t>
            </w:r>
            <w:proofErr w:type="spellEnd"/>
          </w:p>
        </w:tc>
        <w:tc>
          <w:tcPr>
            <w:tcW w:w="4162" w:type="dxa"/>
          </w:tcPr>
          <w:p w14:paraId="2BDDFE9D" w14:textId="77777777" w:rsidR="001E5D0E" w:rsidRPr="002D6D8E" w:rsidRDefault="001E5D0E" w:rsidP="00BD091C">
            <w:pPr>
              <w:ind w:firstLine="0"/>
            </w:pPr>
          </w:p>
        </w:tc>
      </w:tr>
      <w:tr w:rsidR="001E5D0E" w:rsidRPr="002D6D8E" w14:paraId="682D3002" w14:textId="77777777" w:rsidTr="001E5D0E">
        <w:tc>
          <w:tcPr>
            <w:tcW w:w="957" w:type="dxa"/>
          </w:tcPr>
          <w:p w14:paraId="318C7E2F" w14:textId="77777777" w:rsidR="001E5D0E" w:rsidRPr="002D6D8E" w:rsidRDefault="001E5D0E" w:rsidP="00BD091C">
            <w:pPr>
              <w:ind w:firstLine="0"/>
            </w:pPr>
          </w:p>
        </w:tc>
        <w:tc>
          <w:tcPr>
            <w:tcW w:w="4117" w:type="dxa"/>
          </w:tcPr>
          <w:p w14:paraId="75D196FB" w14:textId="77777777" w:rsidR="001E5D0E" w:rsidRDefault="001E5D0E" w:rsidP="00BD091C">
            <w:pPr>
              <w:ind w:firstLine="0"/>
              <w:rPr>
                <w:lang w:val="de-CH"/>
              </w:rPr>
            </w:pPr>
            <w:r w:rsidRPr="002D6D8E">
              <w:rPr>
                <w:lang w:val="de-CH"/>
              </w:rPr>
              <w:t>Bitte geben Sie für die nachfolgenden Aussagen an, wie sehr Sie diesen jeweils zustimmen.</w:t>
            </w:r>
          </w:p>
          <w:p w14:paraId="049A0716" w14:textId="77777777" w:rsidR="001E5D0E" w:rsidRPr="002D6D8E" w:rsidRDefault="001E5D0E" w:rsidP="00BD091C">
            <w:pPr>
              <w:ind w:firstLine="0"/>
              <w:rPr>
                <w:lang w:val="de-CH"/>
              </w:rPr>
            </w:pPr>
          </w:p>
          <w:p w14:paraId="240E79B0" w14:textId="77777777" w:rsidR="001E5D0E" w:rsidRPr="002D6D8E" w:rsidRDefault="001E5D0E" w:rsidP="00BD091C">
            <w:pPr>
              <w:ind w:firstLine="0"/>
              <w:rPr>
                <w:lang w:val="de-CH"/>
              </w:rPr>
            </w:pPr>
            <w:r w:rsidRPr="002D6D8E">
              <w:rPr>
                <w:lang w:val="de-CH"/>
              </w:rPr>
              <w:t xml:space="preserve">Stimme gar nicht zu </w:t>
            </w:r>
            <w:r>
              <w:rPr>
                <w:lang w:val="de-CH"/>
              </w:rPr>
              <w:t xml:space="preserve">[1] </w:t>
            </w:r>
            <w:r w:rsidRPr="002D6D8E">
              <w:rPr>
                <w:lang w:val="de-CH"/>
              </w:rPr>
              <w:t>– stimme voll und ganz zu</w:t>
            </w:r>
            <w:r>
              <w:rPr>
                <w:lang w:val="de-CH"/>
              </w:rPr>
              <w:t xml:space="preserve"> [7]</w:t>
            </w:r>
          </w:p>
        </w:tc>
        <w:tc>
          <w:tcPr>
            <w:tcW w:w="4177" w:type="dxa"/>
            <w:gridSpan w:val="2"/>
          </w:tcPr>
          <w:p w14:paraId="5A5F0C3C" w14:textId="77777777" w:rsidR="001E5D0E" w:rsidRDefault="001E5D0E" w:rsidP="00BD091C">
            <w:pPr>
              <w:ind w:firstLine="0"/>
            </w:pPr>
            <w:r w:rsidRPr="006B04A7">
              <w:t>For the following statements, please indicate how much you agree with each of them.</w:t>
            </w:r>
          </w:p>
          <w:p w14:paraId="0B653596" w14:textId="77777777" w:rsidR="001E5D0E" w:rsidRPr="006B04A7" w:rsidRDefault="001E5D0E" w:rsidP="00BD091C">
            <w:pPr>
              <w:ind w:firstLine="0"/>
            </w:pPr>
          </w:p>
          <w:p w14:paraId="44C58286" w14:textId="77777777" w:rsidR="001E5D0E" w:rsidRPr="006B04A7" w:rsidRDefault="001E5D0E" w:rsidP="00BD091C">
            <w:pPr>
              <w:ind w:firstLine="0"/>
            </w:pPr>
            <w:r w:rsidRPr="006B04A7">
              <w:t xml:space="preserve">Strongly disagree </w:t>
            </w:r>
            <w:r>
              <w:t xml:space="preserve">[1] </w:t>
            </w:r>
            <w:r w:rsidRPr="006B04A7">
              <w:t>- Strongly agree</w:t>
            </w:r>
            <w:r w:rsidRPr="00BB280E">
              <w:t xml:space="preserve"> </w:t>
            </w:r>
            <w:r>
              <w:t>[7]</w:t>
            </w:r>
          </w:p>
        </w:tc>
      </w:tr>
      <w:tr w:rsidR="001E5D0E" w:rsidRPr="002D6D8E" w14:paraId="3A74072E" w14:textId="77777777" w:rsidTr="001E5D0E">
        <w:tc>
          <w:tcPr>
            <w:tcW w:w="957" w:type="dxa"/>
          </w:tcPr>
          <w:p w14:paraId="2897BB0F" w14:textId="77777777" w:rsidR="001E5D0E" w:rsidRPr="002D6D8E" w:rsidRDefault="001E5D0E" w:rsidP="00BD091C">
            <w:pPr>
              <w:ind w:firstLine="0"/>
            </w:pPr>
            <w:r>
              <w:t>[v_349]</w:t>
            </w:r>
          </w:p>
        </w:tc>
        <w:tc>
          <w:tcPr>
            <w:tcW w:w="4117" w:type="dxa"/>
          </w:tcPr>
          <w:p w14:paraId="5FEFEB5D" w14:textId="77777777" w:rsidR="001E5D0E" w:rsidRPr="002D6D8E" w:rsidRDefault="001E5D0E" w:rsidP="00BD091C">
            <w:pPr>
              <w:ind w:firstLine="0"/>
              <w:rPr>
                <w:lang w:val="de-CH"/>
              </w:rPr>
            </w:pPr>
            <w:r w:rsidRPr="002D6D8E">
              <w:rPr>
                <w:lang w:val="de-CH"/>
              </w:rPr>
              <w:t>-Ich möchte keine Gerichte ohne Fleisch essen</w:t>
            </w:r>
          </w:p>
        </w:tc>
        <w:tc>
          <w:tcPr>
            <w:tcW w:w="4177" w:type="dxa"/>
            <w:gridSpan w:val="2"/>
          </w:tcPr>
          <w:p w14:paraId="1225427A" w14:textId="77777777" w:rsidR="001E5D0E" w:rsidRPr="006B04A7" w:rsidRDefault="001E5D0E" w:rsidP="00BD091C">
            <w:pPr>
              <w:ind w:firstLine="0"/>
            </w:pPr>
            <w:r w:rsidRPr="006B04A7">
              <w:t>- I don't want to eat meals without meat</w:t>
            </w:r>
          </w:p>
        </w:tc>
      </w:tr>
      <w:tr w:rsidR="001E5D0E" w:rsidRPr="002D6D8E" w14:paraId="42283BDA" w14:textId="77777777" w:rsidTr="001E5D0E">
        <w:tc>
          <w:tcPr>
            <w:tcW w:w="957" w:type="dxa"/>
          </w:tcPr>
          <w:p w14:paraId="104446C8" w14:textId="77777777" w:rsidR="001E5D0E" w:rsidRPr="002D6D8E" w:rsidRDefault="001E5D0E" w:rsidP="00BD091C">
            <w:pPr>
              <w:ind w:firstLine="0"/>
            </w:pPr>
            <w:r>
              <w:t>[v_350]</w:t>
            </w:r>
          </w:p>
        </w:tc>
        <w:tc>
          <w:tcPr>
            <w:tcW w:w="4117" w:type="dxa"/>
          </w:tcPr>
          <w:p w14:paraId="265C1CAE" w14:textId="77777777" w:rsidR="001E5D0E" w:rsidRPr="002D6D8E" w:rsidRDefault="001E5D0E" w:rsidP="00BD091C">
            <w:pPr>
              <w:ind w:firstLine="0"/>
              <w:rPr>
                <w:lang w:val="de-CH"/>
              </w:rPr>
            </w:pPr>
            <w:r w:rsidRPr="002D6D8E">
              <w:rPr>
                <w:lang w:val="de-CH"/>
              </w:rPr>
              <w:t>-Wenn ich ein Menü auswähle, wähle ich praktisch immer die Fleischvariante</w:t>
            </w:r>
          </w:p>
        </w:tc>
        <w:tc>
          <w:tcPr>
            <w:tcW w:w="4177" w:type="dxa"/>
            <w:gridSpan w:val="2"/>
          </w:tcPr>
          <w:p w14:paraId="36C517A1" w14:textId="77777777" w:rsidR="001E5D0E" w:rsidRPr="006B04A7" w:rsidRDefault="001E5D0E" w:rsidP="00BD091C">
            <w:pPr>
              <w:ind w:firstLine="0"/>
            </w:pPr>
            <w:r w:rsidRPr="006B04A7">
              <w:t>- When I choose a menu, I almost always choose the meat option</w:t>
            </w:r>
          </w:p>
        </w:tc>
      </w:tr>
      <w:tr w:rsidR="001E5D0E" w:rsidRPr="002D6D8E" w14:paraId="4478BAD1" w14:textId="77777777" w:rsidTr="001E5D0E">
        <w:tc>
          <w:tcPr>
            <w:tcW w:w="957" w:type="dxa"/>
          </w:tcPr>
          <w:p w14:paraId="1C8CF529" w14:textId="77777777" w:rsidR="001E5D0E" w:rsidRPr="002D6D8E" w:rsidRDefault="001E5D0E" w:rsidP="00BD091C">
            <w:pPr>
              <w:ind w:firstLine="0"/>
            </w:pPr>
            <w:r>
              <w:t>[v_351]</w:t>
            </w:r>
          </w:p>
        </w:tc>
        <w:tc>
          <w:tcPr>
            <w:tcW w:w="4117" w:type="dxa"/>
          </w:tcPr>
          <w:p w14:paraId="66A5ED00" w14:textId="77777777" w:rsidR="001E5D0E" w:rsidRPr="002D6D8E" w:rsidRDefault="001E5D0E" w:rsidP="00BD091C">
            <w:pPr>
              <w:ind w:firstLine="0"/>
              <w:rPr>
                <w:lang w:val="de-CH"/>
              </w:rPr>
            </w:pPr>
            <w:r w:rsidRPr="002D6D8E">
              <w:rPr>
                <w:lang w:val="de-CH"/>
              </w:rPr>
              <w:t>-Ich kann mir nicht vorstellen, mit dem Fleischessen aufzuhören</w:t>
            </w:r>
          </w:p>
        </w:tc>
        <w:tc>
          <w:tcPr>
            <w:tcW w:w="4177" w:type="dxa"/>
            <w:gridSpan w:val="2"/>
          </w:tcPr>
          <w:p w14:paraId="0682014E" w14:textId="77777777" w:rsidR="001E5D0E" w:rsidRPr="006B04A7" w:rsidRDefault="001E5D0E" w:rsidP="00BD091C">
            <w:pPr>
              <w:ind w:firstLine="0"/>
            </w:pPr>
            <w:r w:rsidRPr="006B04A7">
              <w:t>- I can't imagine stopping eating meat</w:t>
            </w:r>
          </w:p>
        </w:tc>
      </w:tr>
      <w:tr w:rsidR="001E5D0E" w:rsidRPr="002D6D8E" w14:paraId="0C3A1AFF" w14:textId="77777777" w:rsidTr="001E5D0E">
        <w:tc>
          <w:tcPr>
            <w:tcW w:w="957" w:type="dxa"/>
          </w:tcPr>
          <w:p w14:paraId="66A3C794" w14:textId="77777777" w:rsidR="001E5D0E" w:rsidRPr="002D6D8E" w:rsidRDefault="001E5D0E" w:rsidP="00BD091C">
            <w:pPr>
              <w:ind w:firstLine="0"/>
            </w:pPr>
            <w:r>
              <w:t>[v_352]</w:t>
            </w:r>
          </w:p>
        </w:tc>
        <w:tc>
          <w:tcPr>
            <w:tcW w:w="4117" w:type="dxa"/>
          </w:tcPr>
          <w:p w14:paraId="342C68EF" w14:textId="77777777" w:rsidR="001E5D0E" w:rsidRPr="002D6D8E" w:rsidRDefault="001E5D0E" w:rsidP="00BD091C">
            <w:pPr>
              <w:ind w:firstLine="0"/>
              <w:rPr>
                <w:lang w:val="de-CH"/>
              </w:rPr>
            </w:pPr>
            <w:r w:rsidRPr="002D6D8E">
              <w:rPr>
                <w:lang w:val="de-CH"/>
              </w:rPr>
              <w:t>-Ich bin überzeugte/r Fleischesser/in</w:t>
            </w:r>
          </w:p>
        </w:tc>
        <w:tc>
          <w:tcPr>
            <w:tcW w:w="4177" w:type="dxa"/>
            <w:gridSpan w:val="2"/>
          </w:tcPr>
          <w:p w14:paraId="26C26F71" w14:textId="77777777" w:rsidR="001E5D0E" w:rsidRPr="006B04A7" w:rsidRDefault="001E5D0E" w:rsidP="00BD091C">
            <w:pPr>
              <w:ind w:firstLine="0"/>
            </w:pPr>
            <w:r w:rsidRPr="006B04A7">
              <w:t>- I am a convinced meat eater</w:t>
            </w:r>
          </w:p>
        </w:tc>
      </w:tr>
      <w:tr w:rsidR="001E5D0E" w:rsidRPr="002D6D8E" w14:paraId="7BF3B768" w14:textId="77777777" w:rsidTr="001E5D0E">
        <w:tc>
          <w:tcPr>
            <w:tcW w:w="957" w:type="dxa"/>
          </w:tcPr>
          <w:p w14:paraId="2C2A4D0E" w14:textId="77777777" w:rsidR="001E5D0E" w:rsidRPr="002D6D8E" w:rsidRDefault="001E5D0E" w:rsidP="00BD091C">
            <w:pPr>
              <w:ind w:firstLine="0"/>
            </w:pPr>
            <w:r>
              <w:t>[v_353]</w:t>
            </w:r>
          </w:p>
        </w:tc>
        <w:tc>
          <w:tcPr>
            <w:tcW w:w="4117" w:type="dxa"/>
          </w:tcPr>
          <w:p w14:paraId="6DDAD033" w14:textId="77777777" w:rsidR="001E5D0E" w:rsidRPr="002D6D8E" w:rsidRDefault="001E5D0E" w:rsidP="00BD091C">
            <w:pPr>
              <w:ind w:firstLine="0"/>
              <w:rPr>
                <w:lang w:val="de-CH"/>
              </w:rPr>
            </w:pPr>
            <w:r w:rsidRPr="002D6D8E">
              <w:rPr>
                <w:lang w:val="de-CH"/>
              </w:rPr>
              <w:t>-Der beste Teil vieler Mahlzeiten ist das Fleisch</w:t>
            </w:r>
          </w:p>
        </w:tc>
        <w:tc>
          <w:tcPr>
            <w:tcW w:w="4177" w:type="dxa"/>
            <w:gridSpan w:val="2"/>
          </w:tcPr>
          <w:p w14:paraId="7E72249E" w14:textId="77777777" w:rsidR="001E5D0E" w:rsidRPr="006B04A7" w:rsidRDefault="001E5D0E" w:rsidP="00BD091C">
            <w:pPr>
              <w:ind w:firstLine="0"/>
            </w:pPr>
            <w:r w:rsidRPr="006B04A7">
              <w:t>- The best part of many meals is the mea</w:t>
            </w:r>
            <w:r>
              <w:t>t</w:t>
            </w:r>
          </w:p>
        </w:tc>
      </w:tr>
      <w:tr w:rsidR="001E5D0E" w:rsidRPr="002D6D8E" w14:paraId="419AA37C" w14:textId="77777777" w:rsidTr="001E5D0E">
        <w:tc>
          <w:tcPr>
            <w:tcW w:w="957" w:type="dxa"/>
          </w:tcPr>
          <w:p w14:paraId="4FD01448" w14:textId="77777777" w:rsidR="001E5D0E" w:rsidRDefault="001E5D0E" w:rsidP="00BD091C">
            <w:pPr>
              <w:ind w:firstLine="0"/>
            </w:pPr>
            <w:r>
              <w:lastRenderedPageBreak/>
              <w:t>[v_354]</w:t>
            </w:r>
          </w:p>
        </w:tc>
        <w:tc>
          <w:tcPr>
            <w:tcW w:w="4117" w:type="dxa"/>
          </w:tcPr>
          <w:p w14:paraId="7CA6DF9A" w14:textId="77777777" w:rsidR="001E5D0E" w:rsidRPr="002D6D8E" w:rsidRDefault="001E5D0E" w:rsidP="00BD091C">
            <w:pPr>
              <w:ind w:firstLine="0"/>
              <w:rPr>
                <w:lang w:val="de-CH"/>
              </w:rPr>
            </w:pPr>
            <w:r w:rsidRPr="002D6D8E">
              <w:rPr>
                <w:lang w:val="de-CH"/>
              </w:rPr>
              <w:t>-Ich würde niemals aufhören, Fleisch zu esse</w:t>
            </w:r>
          </w:p>
        </w:tc>
        <w:tc>
          <w:tcPr>
            <w:tcW w:w="4177" w:type="dxa"/>
            <w:gridSpan w:val="2"/>
          </w:tcPr>
          <w:p w14:paraId="28DD01CB" w14:textId="77777777" w:rsidR="001E5D0E" w:rsidRPr="006B04A7" w:rsidRDefault="001E5D0E" w:rsidP="00BD091C">
            <w:pPr>
              <w:ind w:firstLine="0"/>
            </w:pPr>
            <w:r w:rsidRPr="006B04A7">
              <w:t>- I would never stop eating meat</w:t>
            </w:r>
          </w:p>
        </w:tc>
      </w:tr>
      <w:tr w:rsidR="001E5D0E" w:rsidRPr="00E3338A" w14:paraId="64477D96" w14:textId="77777777" w:rsidTr="001E5D0E">
        <w:tc>
          <w:tcPr>
            <w:tcW w:w="957" w:type="dxa"/>
          </w:tcPr>
          <w:p w14:paraId="647EA49C" w14:textId="77777777" w:rsidR="001E5D0E" w:rsidRPr="002D6D8E" w:rsidRDefault="001E5D0E" w:rsidP="00BD091C">
            <w:pPr>
              <w:ind w:firstLine="0"/>
            </w:pPr>
            <w:r>
              <w:t>[v_355]</w:t>
            </w:r>
          </w:p>
        </w:tc>
        <w:tc>
          <w:tcPr>
            <w:tcW w:w="4117" w:type="dxa"/>
          </w:tcPr>
          <w:p w14:paraId="697DE955" w14:textId="77777777" w:rsidR="001E5D0E" w:rsidRPr="002D6D8E" w:rsidRDefault="001E5D0E" w:rsidP="00BD091C">
            <w:pPr>
              <w:ind w:firstLine="0"/>
              <w:rPr>
                <w:lang w:val="de-CH"/>
              </w:rPr>
            </w:pPr>
            <w:r w:rsidRPr="002D6D8E">
              <w:rPr>
                <w:lang w:val="de-CH"/>
              </w:rPr>
              <w:t>-Ich kann mir nicht vorstellen, Fleisch in einer Mahlzeit durch etwas anderes zu ersetzen</w:t>
            </w:r>
          </w:p>
        </w:tc>
        <w:tc>
          <w:tcPr>
            <w:tcW w:w="4177" w:type="dxa"/>
            <w:gridSpan w:val="2"/>
          </w:tcPr>
          <w:p w14:paraId="1E6D5AF7" w14:textId="77777777" w:rsidR="001E5D0E" w:rsidRPr="00E3338A" w:rsidRDefault="001E5D0E" w:rsidP="00BD091C">
            <w:pPr>
              <w:ind w:firstLine="0"/>
            </w:pPr>
            <w:r w:rsidRPr="006B04A7">
              <w:t>- I can't imagine replacing meat in a meal with something else</w:t>
            </w:r>
          </w:p>
        </w:tc>
      </w:tr>
      <w:tr w:rsidR="001E5D0E" w:rsidRPr="002D6D8E" w14:paraId="4987E8CA" w14:textId="77777777" w:rsidTr="001E5D0E">
        <w:tc>
          <w:tcPr>
            <w:tcW w:w="5089" w:type="dxa"/>
            <w:gridSpan w:val="3"/>
          </w:tcPr>
          <w:p w14:paraId="25A9C4C0" w14:textId="77777777" w:rsidR="001E5D0E" w:rsidRPr="002D6D8E" w:rsidRDefault="001E5D0E" w:rsidP="00BD091C">
            <w:pPr>
              <w:ind w:firstLine="0"/>
              <w:rPr>
                <w:b/>
                <w:bCs/>
                <w:lang w:val="de-CH"/>
              </w:rPr>
            </w:pPr>
            <w:r w:rsidRPr="002D6D8E">
              <w:rPr>
                <w:b/>
                <w:bCs/>
                <w:lang w:val="de-CH"/>
              </w:rPr>
              <w:t>Food</w:t>
            </w:r>
          </w:p>
        </w:tc>
        <w:tc>
          <w:tcPr>
            <w:tcW w:w="4162" w:type="dxa"/>
          </w:tcPr>
          <w:p w14:paraId="7CEDCABE" w14:textId="77777777" w:rsidR="001E5D0E" w:rsidRPr="002D6D8E" w:rsidRDefault="001E5D0E" w:rsidP="00BD091C">
            <w:pPr>
              <w:ind w:firstLine="0"/>
            </w:pPr>
          </w:p>
        </w:tc>
      </w:tr>
      <w:tr w:rsidR="001E5D0E" w:rsidRPr="002D6D8E" w14:paraId="4362DCE2" w14:textId="77777777" w:rsidTr="001E5D0E">
        <w:tc>
          <w:tcPr>
            <w:tcW w:w="957" w:type="dxa"/>
          </w:tcPr>
          <w:p w14:paraId="7DFA5A55" w14:textId="77777777" w:rsidR="001E5D0E" w:rsidRPr="002D6D8E" w:rsidRDefault="001E5D0E" w:rsidP="00BD091C">
            <w:pPr>
              <w:ind w:firstLine="0"/>
            </w:pPr>
          </w:p>
        </w:tc>
        <w:tc>
          <w:tcPr>
            <w:tcW w:w="4117" w:type="dxa"/>
          </w:tcPr>
          <w:p w14:paraId="08685DA0" w14:textId="77777777" w:rsidR="001E5D0E" w:rsidRPr="002D6D8E" w:rsidRDefault="001E5D0E" w:rsidP="00BD091C">
            <w:pPr>
              <w:ind w:firstLine="0"/>
              <w:rPr>
                <w:lang w:val="de-CH"/>
              </w:rPr>
            </w:pPr>
            <w:r w:rsidRPr="002D6D8E">
              <w:rPr>
                <w:lang w:val="de-CH"/>
              </w:rPr>
              <w:t>Es ist wichtig, dass die Lebensmittel, die ich an einem Tag konsumiere, …</w:t>
            </w:r>
          </w:p>
          <w:p w14:paraId="26DC8896" w14:textId="77777777" w:rsidR="001E5D0E" w:rsidRDefault="001E5D0E" w:rsidP="00BD091C">
            <w:pPr>
              <w:ind w:firstLine="0"/>
              <w:rPr>
                <w:lang w:val="de-CH"/>
              </w:rPr>
            </w:pPr>
          </w:p>
          <w:p w14:paraId="7570A493" w14:textId="77777777" w:rsidR="001E5D0E" w:rsidRPr="002D6D8E" w:rsidRDefault="001E5D0E" w:rsidP="00BD091C">
            <w:pPr>
              <w:ind w:firstLine="0"/>
              <w:rPr>
                <w:lang w:val="de-CH"/>
              </w:rPr>
            </w:pPr>
            <w:r w:rsidRPr="002D6D8E">
              <w:rPr>
                <w:lang w:val="de-CH"/>
              </w:rPr>
              <w:t>Gar nicht wichtig</w:t>
            </w:r>
            <w:r>
              <w:rPr>
                <w:lang w:val="de-CH"/>
              </w:rPr>
              <w:t xml:space="preserve"> [1]</w:t>
            </w:r>
            <w:r w:rsidRPr="002D6D8E">
              <w:rPr>
                <w:lang w:val="de-CH"/>
              </w:rPr>
              <w:t xml:space="preserve"> – sehr wichtig</w:t>
            </w:r>
            <w:r>
              <w:rPr>
                <w:lang w:val="de-CH"/>
              </w:rPr>
              <w:t xml:space="preserve"> [4]</w:t>
            </w:r>
          </w:p>
        </w:tc>
        <w:tc>
          <w:tcPr>
            <w:tcW w:w="4177" w:type="dxa"/>
            <w:gridSpan w:val="2"/>
          </w:tcPr>
          <w:p w14:paraId="7D66A38B" w14:textId="77777777" w:rsidR="001E5D0E" w:rsidRDefault="001E5D0E" w:rsidP="00BD091C">
            <w:pPr>
              <w:ind w:firstLine="0"/>
            </w:pPr>
            <w:r w:rsidRPr="002D6D8E">
              <w:t>It is important that the food I consume in a day is ...</w:t>
            </w:r>
          </w:p>
          <w:p w14:paraId="659D0D58" w14:textId="77777777" w:rsidR="001E5D0E" w:rsidRPr="002D6D8E" w:rsidRDefault="001E5D0E" w:rsidP="00BD091C">
            <w:pPr>
              <w:ind w:firstLine="0"/>
            </w:pPr>
          </w:p>
          <w:p w14:paraId="5515E0EE" w14:textId="77777777" w:rsidR="001E5D0E" w:rsidRPr="002D6D8E" w:rsidRDefault="001E5D0E" w:rsidP="00BD091C">
            <w:pPr>
              <w:ind w:firstLine="0"/>
            </w:pPr>
            <w:r w:rsidRPr="002D6D8E">
              <w:t>Not at all important</w:t>
            </w:r>
            <w:r>
              <w:t xml:space="preserve"> [1]</w:t>
            </w:r>
            <w:r w:rsidRPr="002D6D8E">
              <w:t xml:space="preserve"> - Very important</w:t>
            </w:r>
            <w:r>
              <w:t xml:space="preserve"> [4]</w:t>
            </w:r>
          </w:p>
        </w:tc>
      </w:tr>
      <w:tr w:rsidR="001E5D0E" w:rsidRPr="002D6D8E" w14:paraId="195EDC6D" w14:textId="77777777" w:rsidTr="001E5D0E">
        <w:tc>
          <w:tcPr>
            <w:tcW w:w="957" w:type="dxa"/>
          </w:tcPr>
          <w:p w14:paraId="42C09C73" w14:textId="77777777" w:rsidR="001E5D0E" w:rsidRPr="002D6D8E" w:rsidRDefault="001E5D0E" w:rsidP="00BD091C">
            <w:pPr>
              <w:ind w:firstLine="0"/>
            </w:pPr>
            <w:r>
              <w:t>[v_356]</w:t>
            </w:r>
          </w:p>
        </w:tc>
        <w:tc>
          <w:tcPr>
            <w:tcW w:w="4117" w:type="dxa"/>
          </w:tcPr>
          <w:p w14:paraId="723EB327" w14:textId="77777777" w:rsidR="001E5D0E" w:rsidRPr="002D6D8E" w:rsidRDefault="001E5D0E" w:rsidP="00BD091C">
            <w:pPr>
              <w:ind w:firstLine="0"/>
              <w:rPr>
                <w:lang w:val="de-CH"/>
              </w:rPr>
            </w:pPr>
            <w:r w:rsidRPr="002D6D8E">
              <w:rPr>
                <w:lang w:val="de-CH"/>
              </w:rPr>
              <w:t>in einer Art und Weise produziert wurden, dass Tiere keine Schmerzen erfahren haben</w:t>
            </w:r>
          </w:p>
        </w:tc>
        <w:tc>
          <w:tcPr>
            <w:tcW w:w="4177" w:type="dxa"/>
            <w:gridSpan w:val="2"/>
          </w:tcPr>
          <w:p w14:paraId="6A6BD507" w14:textId="77777777" w:rsidR="001E5D0E" w:rsidRPr="002D6D8E" w:rsidRDefault="001E5D0E" w:rsidP="00BD091C">
            <w:pPr>
              <w:ind w:firstLine="0"/>
            </w:pPr>
            <w:r w:rsidRPr="002D6D8E">
              <w:t>produced in a way that does not cause pain to animals</w:t>
            </w:r>
          </w:p>
          <w:p w14:paraId="45D8631B" w14:textId="77777777" w:rsidR="001E5D0E" w:rsidRPr="002D6D8E" w:rsidRDefault="001E5D0E" w:rsidP="00BD091C">
            <w:pPr>
              <w:ind w:firstLine="0"/>
            </w:pPr>
          </w:p>
        </w:tc>
      </w:tr>
      <w:tr w:rsidR="001E5D0E" w:rsidRPr="002D6D8E" w14:paraId="49D959F7" w14:textId="77777777" w:rsidTr="001E5D0E">
        <w:tc>
          <w:tcPr>
            <w:tcW w:w="957" w:type="dxa"/>
          </w:tcPr>
          <w:p w14:paraId="673AFE5D" w14:textId="77777777" w:rsidR="001E5D0E" w:rsidRDefault="001E5D0E" w:rsidP="00BD091C">
            <w:pPr>
              <w:ind w:firstLine="0"/>
            </w:pPr>
            <w:r>
              <w:t>[v_357]</w:t>
            </w:r>
          </w:p>
        </w:tc>
        <w:tc>
          <w:tcPr>
            <w:tcW w:w="4117" w:type="dxa"/>
          </w:tcPr>
          <w:p w14:paraId="5D3D1B89" w14:textId="77777777" w:rsidR="001E5D0E" w:rsidRPr="002D6D8E" w:rsidRDefault="001E5D0E" w:rsidP="00BD091C">
            <w:pPr>
              <w:ind w:firstLine="0"/>
              <w:rPr>
                <w:lang w:val="de-CH"/>
              </w:rPr>
            </w:pPr>
            <w:r w:rsidRPr="002D6D8E">
              <w:rPr>
                <w:lang w:val="de-CH"/>
              </w:rPr>
              <w:t>in einer Art und Weise produziert wurden, dass die Rechte der Tiere respektiert wurden</w:t>
            </w:r>
          </w:p>
        </w:tc>
        <w:tc>
          <w:tcPr>
            <w:tcW w:w="4177" w:type="dxa"/>
            <w:gridSpan w:val="2"/>
          </w:tcPr>
          <w:p w14:paraId="0C564A3D" w14:textId="77777777" w:rsidR="001E5D0E" w:rsidRPr="002D6D8E" w:rsidRDefault="001E5D0E" w:rsidP="00BD091C">
            <w:pPr>
              <w:ind w:firstLine="0"/>
            </w:pPr>
            <w:r w:rsidRPr="002D6D8E">
              <w:t>are produced in a way that respects the rights of animals</w:t>
            </w:r>
          </w:p>
          <w:p w14:paraId="656AB61D" w14:textId="77777777" w:rsidR="001E5D0E" w:rsidRPr="002D6D8E" w:rsidRDefault="001E5D0E" w:rsidP="00BD091C">
            <w:pPr>
              <w:ind w:firstLine="0"/>
            </w:pPr>
          </w:p>
        </w:tc>
      </w:tr>
      <w:tr w:rsidR="001E5D0E" w:rsidRPr="002D6D8E" w14:paraId="66813C4D" w14:textId="77777777" w:rsidTr="001E5D0E">
        <w:tc>
          <w:tcPr>
            <w:tcW w:w="957" w:type="dxa"/>
          </w:tcPr>
          <w:p w14:paraId="325D33FF" w14:textId="77777777" w:rsidR="001E5D0E" w:rsidRDefault="001E5D0E" w:rsidP="00BD091C">
            <w:pPr>
              <w:ind w:firstLine="0"/>
            </w:pPr>
            <w:r>
              <w:t>[v_358]</w:t>
            </w:r>
          </w:p>
        </w:tc>
        <w:tc>
          <w:tcPr>
            <w:tcW w:w="4117" w:type="dxa"/>
          </w:tcPr>
          <w:p w14:paraId="3CA07A41" w14:textId="77777777" w:rsidR="001E5D0E" w:rsidRPr="002D6D8E" w:rsidRDefault="001E5D0E" w:rsidP="00BD091C">
            <w:pPr>
              <w:ind w:firstLine="0"/>
              <w:rPr>
                <w:lang w:val="de-CH"/>
              </w:rPr>
            </w:pPr>
            <w:r w:rsidRPr="002D6D8E">
              <w:rPr>
                <w:lang w:val="de-CH"/>
              </w:rPr>
              <w:t>umweltfreundlich produziert wurden</w:t>
            </w:r>
          </w:p>
        </w:tc>
        <w:tc>
          <w:tcPr>
            <w:tcW w:w="4177" w:type="dxa"/>
            <w:gridSpan w:val="2"/>
          </w:tcPr>
          <w:p w14:paraId="737EE76D" w14:textId="77777777" w:rsidR="001E5D0E" w:rsidRPr="002D6D8E" w:rsidRDefault="001E5D0E" w:rsidP="00BD091C">
            <w:pPr>
              <w:ind w:firstLine="0"/>
            </w:pPr>
            <w:r w:rsidRPr="002D6D8E">
              <w:t>were produced in an environmentally friendly way</w:t>
            </w:r>
          </w:p>
        </w:tc>
      </w:tr>
      <w:tr w:rsidR="001E5D0E" w:rsidRPr="002D6D8E" w14:paraId="7EA6871F" w14:textId="77777777" w:rsidTr="001E5D0E">
        <w:tc>
          <w:tcPr>
            <w:tcW w:w="957" w:type="dxa"/>
          </w:tcPr>
          <w:p w14:paraId="06F351FC" w14:textId="77777777" w:rsidR="001E5D0E" w:rsidRPr="002D6D8E" w:rsidRDefault="001E5D0E" w:rsidP="00BD091C">
            <w:pPr>
              <w:ind w:firstLine="0"/>
            </w:pPr>
            <w:r>
              <w:t>[v_359]</w:t>
            </w:r>
          </w:p>
        </w:tc>
        <w:tc>
          <w:tcPr>
            <w:tcW w:w="4117" w:type="dxa"/>
          </w:tcPr>
          <w:p w14:paraId="3F9CD543" w14:textId="77777777" w:rsidR="001E5D0E" w:rsidRPr="002D6D8E" w:rsidRDefault="001E5D0E" w:rsidP="00BD091C">
            <w:pPr>
              <w:ind w:firstLine="0"/>
              <w:rPr>
                <w:lang w:val="de-CH"/>
              </w:rPr>
            </w:pPr>
            <w:r w:rsidRPr="002D6D8E">
              <w:rPr>
                <w:lang w:val="de-CH"/>
              </w:rPr>
              <w:t>in einer Art und Weise hergestellt wurden, dass das Gleichgewicht der Natur nicht beeinträchtigt wurde</w:t>
            </w:r>
          </w:p>
        </w:tc>
        <w:tc>
          <w:tcPr>
            <w:tcW w:w="4177" w:type="dxa"/>
            <w:gridSpan w:val="2"/>
          </w:tcPr>
          <w:p w14:paraId="7EAE4553" w14:textId="77777777" w:rsidR="001E5D0E" w:rsidRPr="002D6D8E" w:rsidRDefault="001E5D0E" w:rsidP="00BD091C">
            <w:pPr>
              <w:ind w:firstLine="0"/>
            </w:pPr>
            <w:r w:rsidRPr="002D6D8E">
              <w:t>have been produced in a way that has not affected the balance of nature</w:t>
            </w:r>
          </w:p>
        </w:tc>
      </w:tr>
      <w:tr w:rsidR="001E5D0E" w:rsidRPr="002D6D8E" w14:paraId="51D6B84B" w14:textId="77777777" w:rsidTr="001E5D0E">
        <w:tc>
          <w:tcPr>
            <w:tcW w:w="957" w:type="dxa"/>
          </w:tcPr>
          <w:p w14:paraId="559AA7C5" w14:textId="77777777" w:rsidR="001E5D0E" w:rsidRPr="002D6D8E" w:rsidRDefault="001E5D0E" w:rsidP="00BD091C">
            <w:pPr>
              <w:ind w:firstLine="0"/>
            </w:pPr>
            <w:r>
              <w:t>[v_360]</w:t>
            </w:r>
          </w:p>
        </w:tc>
        <w:tc>
          <w:tcPr>
            <w:tcW w:w="4117" w:type="dxa"/>
          </w:tcPr>
          <w:p w14:paraId="292325FB" w14:textId="77777777" w:rsidR="001E5D0E" w:rsidRPr="002D6D8E" w:rsidRDefault="001E5D0E" w:rsidP="00BD091C">
            <w:pPr>
              <w:ind w:firstLine="0"/>
              <w:rPr>
                <w:lang w:val="de-CH"/>
              </w:rPr>
            </w:pPr>
            <w:r w:rsidRPr="002D6D8E">
              <w:rPr>
                <w:lang w:val="de-CH"/>
              </w:rPr>
              <w:t>umweltfreundlich verpackt sind</w:t>
            </w:r>
          </w:p>
        </w:tc>
        <w:tc>
          <w:tcPr>
            <w:tcW w:w="4177" w:type="dxa"/>
            <w:gridSpan w:val="2"/>
          </w:tcPr>
          <w:p w14:paraId="4474D9DC" w14:textId="77777777" w:rsidR="001E5D0E" w:rsidRPr="002D6D8E" w:rsidRDefault="001E5D0E" w:rsidP="00BD091C">
            <w:pPr>
              <w:ind w:firstLine="0"/>
            </w:pPr>
            <w:r w:rsidRPr="002D6D8E">
              <w:t>are packaged in an environmentally friendly way</w:t>
            </w:r>
          </w:p>
        </w:tc>
      </w:tr>
      <w:tr w:rsidR="001E5D0E" w:rsidRPr="0093653A" w14:paraId="3C2124DB" w14:textId="77777777" w:rsidTr="001E5D0E">
        <w:tc>
          <w:tcPr>
            <w:tcW w:w="5089" w:type="dxa"/>
            <w:gridSpan w:val="3"/>
          </w:tcPr>
          <w:p w14:paraId="3568FA40" w14:textId="77777777" w:rsidR="001E5D0E" w:rsidRPr="002D6D8E" w:rsidRDefault="001E5D0E" w:rsidP="00BD091C">
            <w:pPr>
              <w:ind w:firstLine="0"/>
              <w:rPr>
                <w:b/>
                <w:bCs/>
                <w:lang w:val="de-CH"/>
              </w:rPr>
            </w:pPr>
            <w:r w:rsidRPr="002D6D8E">
              <w:rPr>
                <w:b/>
                <w:bCs/>
                <w:lang w:val="de-CH"/>
              </w:rPr>
              <w:t>End</w:t>
            </w:r>
          </w:p>
        </w:tc>
        <w:tc>
          <w:tcPr>
            <w:tcW w:w="4162" w:type="dxa"/>
          </w:tcPr>
          <w:p w14:paraId="17553D66" w14:textId="77777777" w:rsidR="001E5D0E" w:rsidRPr="0093653A" w:rsidRDefault="001E5D0E" w:rsidP="00BD091C">
            <w:pPr>
              <w:ind w:firstLine="0"/>
              <w:rPr>
                <w:b/>
                <w:bCs/>
                <w:lang w:val="fr-CH"/>
              </w:rPr>
            </w:pPr>
          </w:p>
        </w:tc>
      </w:tr>
      <w:tr w:rsidR="001E5D0E" w:rsidRPr="002D6D8E" w14:paraId="168297B9" w14:textId="77777777" w:rsidTr="001E5D0E">
        <w:tc>
          <w:tcPr>
            <w:tcW w:w="957" w:type="dxa"/>
          </w:tcPr>
          <w:p w14:paraId="5E8FC53E" w14:textId="77777777" w:rsidR="001E5D0E" w:rsidRPr="0093653A" w:rsidRDefault="001E5D0E" w:rsidP="00BD091C">
            <w:pPr>
              <w:ind w:firstLine="0"/>
              <w:rPr>
                <w:lang w:val="fr-CH"/>
              </w:rPr>
            </w:pPr>
          </w:p>
        </w:tc>
        <w:tc>
          <w:tcPr>
            <w:tcW w:w="4117" w:type="dxa"/>
          </w:tcPr>
          <w:p w14:paraId="4C8EB3A3" w14:textId="77777777" w:rsidR="001E5D0E" w:rsidRPr="002D6D8E" w:rsidRDefault="001E5D0E" w:rsidP="00BD091C">
            <w:pPr>
              <w:ind w:firstLine="0"/>
              <w:rPr>
                <w:lang w:val="de-CH"/>
              </w:rPr>
            </w:pPr>
            <w:r w:rsidRPr="002D6D8E">
              <w:rPr>
                <w:lang w:val="de-CH"/>
              </w:rPr>
              <w:t>Wir sind schon fast am Ende dieser Befragung. Sollten Sie noch weitere Bemerkungen haben, können Sie diese hier notieren.</w:t>
            </w:r>
          </w:p>
          <w:p w14:paraId="198E656F" w14:textId="77777777" w:rsidR="001E5D0E" w:rsidRPr="002D6D8E" w:rsidRDefault="001E5D0E" w:rsidP="00BD091C">
            <w:pPr>
              <w:ind w:firstLine="0"/>
              <w:rPr>
                <w:lang w:val="de-CH"/>
              </w:rPr>
            </w:pPr>
          </w:p>
          <w:p w14:paraId="06D61869" w14:textId="77777777" w:rsidR="001E5D0E" w:rsidRPr="002D6D8E" w:rsidRDefault="001E5D0E" w:rsidP="00BD091C">
            <w:pPr>
              <w:ind w:firstLine="0"/>
              <w:rPr>
                <w:lang w:val="de-CH"/>
              </w:rPr>
            </w:pPr>
            <w:r w:rsidRPr="002D6D8E">
              <w:rPr>
                <w:lang w:val="de-CH"/>
              </w:rPr>
              <w:t>Vielen Dank!</w:t>
            </w:r>
          </w:p>
          <w:p w14:paraId="5E7339C0" w14:textId="77777777" w:rsidR="001E5D0E" w:rsidRPr="002D6D8E" w:rsidRDefault="001E5D0E" w:rsidP="00BD091C">
            <w:pPr>
              <w:ind w:firstLine="0"/>
              <w:rPr>
                <w:lang w:val="de-CH"/>
              </w:rPr>
            </w:pPr>
          </w:p>
          <w:p w14:paraId="057B7124" w14:textId="77777777" w:rsidR="001E5D0E" w:rsidRPr="002D6D8E" w:rsidRDefault="001E5D0E" w:rsidP="00BD091C">
            <w:pPr>
              <w:ind w:firstLine="0"/>
              <w:rPr>
                <w:lang w:val="de-CH"/>
              </w:rPr>
            </w:pPr>
            <w:r w:rsidRPr="002D6D8E">
              <w:rPr>
                <w:lang w:val="de-CH"/>
              </w:rPr>
              <w:t>Somit sind wir jetzt am Ende dieser Befragung angelangt.</w:t>
            </w:r>
          </w:p>
          <w:p w14:paraId="6BB02540" w14:textId="77777777" w:rsidR="001E5D0E" w:rsidRPr="002D6D8E" w:rsidRDefault="001E5D0E" w:rsidP="00BD091C">
            <w:pPr>
              <w:ind w:firstLine="0"/>
              <w:rPr>
                <w:lang w:val="de-CH"/>
              </w:rPr>
            </w:pPr>
          </w:p>
          <w:p w14:paraId="5F920AC6" w14:textId="77777777" w:rsidR="001E5D0E" w:rsidRPr="002D6D8E" w:rsidRDefault="001E5D0E" w:rsidP="00BD091C">
            <w:pPr>
              <w:ind w:firstLine="0"/>
              <w:rPr>
                <w:lang w:val="de-CH"/>
              </w:rPr>
            </w:pPr>
            <w:r w:rsidRPr="002D6D8E">
              <w:rPr>
                <w:lang w:val="de-CH"/>
              </w:rPr>
              <w:t>Wir danken Ihnen ganz herzlich für Ihre wertvolle Teilnahme an dieser Studie.</w:t>
            </w:r>
          </w:p>
          <w:p w14:paraId="00B437F5" w14:textId="77777777" w:rsidR="001E5D0E" w:rsidRPr="002D6D8E" w:rsidRDefault="001E5D0E" w:rsidP="00BD091C">
            <w:pPr>
              <w:ind w:firstLine="0"/>
              <w:rPr>
                <w:lang w:val="de-CH"/>
              </w:rPr>
            </w:pPr>
            <w:r w:rsidRPr="002D6D8E">
              <w:rPr>
                <w:lang w:val="de-CH"/>
              </w:rPr>
              <w:t>Sie können die Umfrage jetzt schliessen.</w:t>
            </w:r>
          </w:p>
        </w:tc>
        <w:tc>
          <w:tcPr>
            <w:tcW w:w="4177" w:type="dxa"/>
            <w:gridSpan w:val="2"/>
          </w:tcPr>
          <w:p w14:paraId="1CD3664E" w14:textId="77777777" w:rsidR="001E5D0E" w:rsidRPr="002D6D8E" w:rsidRDefault="001E5D0E" w:rsidP="00BD091C">
            <w:pPr>
              <w:ind w:firstLine="0"/>
            </w:pPr>
            <w:r w:rsidRPr="002D6D8E">
              <w:t>We are almost at the end of this survey. If you have any further comments, you can write them down here.</w:t>
            </w:r>
          </w:p>
          <w:p w14:paraId="75088FEE" w14:textId="77777777" w:rsidR="001E5D0E" w:rsidRPr="002D6D8E" w:rsidRDefault="001E5D0E" w:rsidP="00BD091C">
            <w:pPr>
              <w:ind w:firstLine="0"/>
            </w:pPr>
          </w:p>
          <w:p w14:paraId="6486A1BF" w14:textId="77777777" w:rsidR="001E5D0E" w:rsidRPr="002D6D8E" w:rsidRDefault="001E5D0E" w:rsidP="00BD091C">
            <w:pPr>
              <w:ind w:firstLine="0"/>
            </w:pPr>
            <w:r w:rsidRPr="002D6D8E">
              <w:t>Thank you very much!</w:t>
            </w:r>
          </w:p>
          <w:p w14:paraId="1BF7FD6C" w14:textId="77777777" w:rsidR="001E5D0E" w:rsidRPr="002D6D8E" w:rsidRDefault="001E5D0E" w:rsidP="00BD091C">
            <w:pPr>
              <w:ind w:firstLine="0"/>
            </w:pPr>
          </w:p>
          <w:p w14:paraId="13C1D454" w14:textId="77777777" w:rsidR="001E5D0E" w:rsidRPr="002D6D8E" w:rsidRDefault="001E5D0E" w:rsidP="00BD091C">
            <w:pPr>
              <w:ind w:firstLine="0"/>
            </w:pPr>
            <w:r>
              <w:t>W</w:t>
            </w:r>
            <w:r w:rsidRPr="002D6D8E">
              <w:t>e have now reached the end of this survey.</w:t>
            </w:r>
          </w:p>
          <w:p w14:paraId="0DFB67EC" w14:textId="77777777" w:rsidR="001E5D0E" w:rsidRPr="002D6D8E" w:rsidRDefault="001E5D0E" w:rsidP="00BD091C">
            <w:pPr>
              <w:ind w:firstLine="0"/>
            </w:pPr>
          </w:p>
          <w:p w14:paraId="00CE6E34" w14:textId="77777777" w:rsidR="001E5D0E" w:rsidRPr="002D6D8E" w:rsidRDefault="001E5D0E" w:rsidP="00BD091C">
            <w:pPr>
              <w:ind w:firstLine="0"/>
            </w:pPr>
            <w:r w:rsidRPr="002D6D8E">
              <w:t>We thank you very much for your valuable participation in this survey.</w:t>
            </w:r>
          </w:p>
          <w:p w14:paraId="0A666D7A" w14:textId="77777777" w:rsidR="001E5D0E" w:rsidRPr="002D6D8E" w:rsidRDefault="001E5D0E" w:rsidP="00BD091C">
            <w:pPr>
              <w:ind w:firstLine="0"/>
            </w:pPr>
            <w:r w:rsidRPr="002D6D8E">
              <w:t>You can now close the survey</w:t>
            </w:r>
          </w:p>
        </w:tc>
      </w:tr>
    </w:tbl>
    <w:p w14:paraId="41C5412B" w14:textId="667FAA7F" w:rsidR="00631BB7" w:rsidRDefault="00631BB7" w:rsidP="00FD370E">
      <w:pPr>
        <w:rPr>
          <w:i/>
          <w:iCs/>
          <w:color w:val="4472C4" w:themeColor="accent1"/>
        </w:rPr>
      </w:pPr>
    </w:p>
    <w:sectPr w:rsidR="00631BB7">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73DB2A" w14:textId="77777777" w:rsidR="00C97C2E" w:rsidRDefault="00C97C2E" w:rsidP="00456D6E">
      <w:pPr>
        <w:spacing w:after="0" w:line="240" w:lineRule="auto"/>
      </w:pPr>
      <w:r>
        <w:separator/>
      </w:r>
    </w:p>
  </w:endnote>
  <w:endnote w:type="continuationSeparator" w:id="0">
    <w:p w14:paraId="14E3A0EA" w14:textId="77777777" w:rsidR="00C97C2E" w:rsidRDefault="00C97C2E" w:rsidP="00456D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Gotham Light">
    <w:altName w:val="Times New Roman"/>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45211C" w14:textId="77777777" w:rsidR="00C97C2E" w:rsidRDefault="00C97C2E" w:rsidP="00456D6E">
      <w:pPr>
        <w:spacing w:after="0" w:line="240" w:lineRule="auto"/>
      </w:pPr>
      <w:r>
        <w:separator/>
      </w:r>
    </w:p>
  </w:footnote>
  <w:footnote w:type="continuationSeparator" w:id="0">
    <w:p w14:paraId="4D25F8B1" w14:textId="77777777" w:rsidR="00C97C2E" w:rsidRDefault="00C97C2E" w:rsidP="00456D6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829E28" w14:textId="72428C92" w:rsidR="002F6F37" w:rsidRDefault="00B34910">
    <w:pPr>
      <w:pStyle w:val="Kopfzeile"/>
      <w:rPr>
        <w:sz w:val="28"/>
        <w:szCs w:val="28"/>
      </w:rPr>
    </w:pPr>
    <w:r>
      <w:rPr>
        <w:noProof/>
        <w:sz w:val="28"/>
        <w:szCs w:val="28"/>
      </w:rPr>
      <w:drawing>
        <wp:inline distT="0" distB="0" distL="0" distR="0" wp14:anchorId="7E17AF73" wp14:editId="5DF8A9A7">
          <wp:extent cx="5731510" cy="799465"/>
          <wp:effectExtent l="0" t="0" r="2540" b="635"/>
          <wp:docPr id="748344991" name="Picture 1" descr="A red and white fla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8344991" name="Picture 1" descr="A red and white flag&#10;&#10;Description automatically generated"/>
                  <pic:cNvPicPr/>
                </pic:nvPicPr>
                <pic:blipFill>
                  <a:blip r:embed="rId1">
                    <a:extLst>
                      <a:ext uri="{28A0092B-C50C-407E-A947-70E740481C1C}">
                        <a14:useLocalDpi xmlns:a14="http://schemas.microsoft.com/office/drawing/2010/main" val="0"/>
                      </a:ext>
                    </a:extLst>
                  </a:blip>
                  <a:stretch>
                    <a:fillRect/>
                  </a:stretch>
                </pic:blipFill>
                <pic:spPr>
                  <a:xfrm>
                    <a:off x="0" y="0"/>
                    <a:ext cx="5731510" cy="799465"/>
                  </a:xfrm>
                  <a:prstGeom prst="rect">
                    <a:avLst/>
                  </a:prstGeom>
                </pic:spPr>
              </pic:pic>
            </a:graphicData>
          </a:graphic>
        </wp:inline>
      </w:drawing>
    </w:r>
  </w:p>
  <w:p w14:paraId="69EC02E4" w14:textId="77777777" w:rsidR="00843B7B" w:rsidRPr="00850E96" w:rsidRDefault="00843B7B">
    <w:pPr>
      <w:pStyle w:val="Kopfzeile"/>
      <w:rPr>
        <w:sz w:val="28"/>
        <w:szCs w:val="2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EC3BEE"/>
    <w:multiLevelType w:val="hybridMultilevel"/>
    <w:tmpl w:val="49EC4328"/>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15:restartNumberingAfterBreak="0">
    <w:nsid w:val="3B62593D"/>
    <w:multiLevelType w:val="hybridMultilevel"/>
    <w:tmpl w:val="6E5AED30"/>
    <w:lvl w:ilvl="0" w:tplc="F89C2596">
      <w:start w:val="1"/>
      <w:numFmt w:val="bullet"/>
      <w:lvlText w:val=""/>
      <w:lvlJc w:val="left"/>
      <w:pPr>
        <w:ind w:left="720" w:hanging="360"/>
      </w:pPr>
      <w:rPr>
        <w:rFonts w:ascii="Symbol" w:hAnsi="Symbol"/>
      </w:rPr>
    </w:lvl>
    <w:lvl w:ilvl="1" w:tplc="5AA4C030">
      <w:start w:val="1"/>
      <w:numFmt w:val="bullet"/>
      <w:lvlText w:val=""/>
      <w:lvlJc w:val="left"/>
      <w:pPr>
        <w:ind w:left="720" w:hanging="360"/>
      </w:pPr>
      <w:rPr>
        <w:rFonts w:ascii="Symbol" w:hAnsi="Symbol"/>
      </w:rPr>
    </w:lvl>
    <w:lvl w:ilvl="2" w:tplc="690C4EAE">
      <w:start w:val="1"/>
      <w:numFmt w:val="bullet"/>
      <w:lvlText w:val=""/>
      <w:lvlJc w:val="left"/>
      <w:pPr>
        <w:ind w:left="720" w:hanging="360"/>
      </w:pPr>
      <w:rPr>
        <w:rFonts w:ascii="Symbol" w:hAnsi="Symbol"/>
      </w:rPr>
    </w:lvl>
    <w:lvl w:ilvl="3" w:tplc="ECC62430">
      <w:start w:val="1"/>
      <w:numFmt w:val="bullet"/>
      <w:lvlText w:val=""/>
      <w:lvlJc w:val="left"/>
      <w:pPr>
        <w:ind w:left="720" w:hanging="360"/>
      </w:pPr>
      <w:rPr>
        <w:rFonts w:ascii="Symbol" w:hAnsi="Symbol"/>
      </w:rPr>
    </w:lvl>
    <w:lvl w:ilvl="4" w:tplc="BCD851F0">
      <w:start w:val="1"/>
      <w:numFmt w:val="bullet"/>
      <w:lvlText w:val=""/>
      <w:lvlJc w:val="left"/>
      <w:pPr>
        <w:ind w:left="720" w:hanging="360"/>
      </w:pPr>
      <w:rPr>
        <w:rFonts w:ascii="Symbol" w:hAnsi="Symbol"/>
      </w:rPr>
    </w:lvl>
    <w:lvl w:ilvl="5" w:tplc="BE2AFB66">
      <w:start w:val="1"/>
      <w:numFmt w:val="bullet"/>
      <w:lvlText w:val=""/>
      <w:lvlJc w:val="left"/>
      <w:pPr>
        <w:ind w:left="720" w:hanging="360"/>
      </w:pPr>
      <w:rPr>
        <w:rFonts w:ascii="Symbol" w:hAnsi="Symbol"/>
      </w:rPr>
    </w:lvl>
    <w:lvl w:ilvl="6" w:tplc="46348A88">
      <w:start w:val="1"/>
      <w:numFmt w:val="bullet"/>
      <w:lvlText w:val=""/>
      <w:lvlJc w:val="left"/>
      <w:pPr>
        <w:ind w:left="720" w:hanging="360"/>
      </w:pPr>
      <w:rPr>
        <w:rFonts w:ascii="Symbol" w:hAnsi="Symbol"/>
      </w:rPr>
    </w:lvl>
    <w:lvl w:ilvl="7" w:tplc="137A885C">
      <w:start w:val="1"/>
      <w:numFmt w:val="bullet"/>
      <w:lvlText w:val=""/>
      <w:lvlJc w:val="left"/>
      <w:pPr>
        <w:ind w:left="720" w:hanging="360"/>
      </w:pPr>
      <w:rPr>
        <w:rFonts w:ascii="Symbol" w:hAnsi="Symbol"/>
      </w:rPr>
    </w:lvl>
    <w:lvl w:ilvl="8" w:tplc="ABC8A7FE">
      <w:start w:val="1"/>
      <w:numFmt w:val="bullet"/>
      <w:lvlText w:val=""/>
      <w:lvlJc w:val="left"/>
      <w:pPr>
        <w:ind w:left="720" w:hanging="360"/>
      </w:pPr>
      <w:rPr>
        <w:rFonts w:ascii="Symbol" w:hAnsi="Symbol"/>
      </w:rPr>
    </w:lvl>
  </w:abstractNum>
  <w:abstractNum w:abstractNumId="2" w15:restartNumberingAfterBreak="0">
    <w:nsid w:val="404B4D80"/>
    <w:multiLevelType w:val="hybridMultilevel"/>
    <w:tmpl w:val="20501B30"/>
    <w:lvl w:ilvl="0" w:tplc="723A750E">
      <w:start w:val="2"/>
      <w:numFmt w:val="bullet"/>
      <w:lvlText w:val="-"/>
      <w:lvlJc w:val="left"/>
      <w:pPr>
        <w:ind w:left="720" w:hanging="360"/>
      </w:pPr>
      <w:rPr>
        <w:rFonts w:ascii="Gotham Light" w:eastAsiaTheme="minorHAnsi" w:hAnsi="Gotham Light" w:cs="Arial" w:hint="default"/>
        <w:b/>
        <w:color w:val="494949"/>
        <w:sz w:val="27"/>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start w:val="1"/>
      <w:numFmt w:val="bullet"/>
      <w:lvlText w:val=""/>
      <w:lvlJc w:val="left"/>
      <w:pPr>
        <w:ind w:left="2880" w:hanging="360"/>
      </w:pPr>
      <w:rPr>
        <w:rFonts w:ascii="Symbol" w:hAnsi="Symbol" w:hint="default"/>
      </w:rPr>
    </w:lvl>
    <w:lvl w:ilvl="4" w:tplc="08070003">
      <w:start w:val="1"/>
      <w:numFmt w:val="bullet"/>
      <w:lvlText w:val="o"/>
      <w:lvlJc w:val="left"/>
      <w:pPr>
        <w:ind w:left="3600" w:hanging="360"/>
      </w:pPr>
      <w:rPr>
        <w:rFonts w:ascii="Courier New" w:hAnsi="Courier New" w:cs="Courier New" w:hint="default"/>
      </w:rPr>
    </w:lvl>
    <w:lvl w:ilvl="5" w:tplc="08070005">
      <w:start w:val="1"/>
      <w:numFmt w:val="bullet"/>
      <w:lvlText w:val=""/>
      <w:lvlJc w:val="left"/>
      <w:pPr>
        <w:ind w:left="4320" w:hanging="360"/>
      </w:pPr>
      <w:rPr>
        <w:rFonts w:ascii="Wingdings" w:hAnsi="Wingdings" w:hint="default"/>
      </w:rPr>
    </w:lvl>
    <w:lvl w:ilvl="6" w:tplc="08070001">
      <w:start w:val="1"/>
      <w:numFmt w:val="bullet"/>
      <w:lvlText w:val=""/>
      <w:lvlJc w:val="left"/>
      <w:pPr>
        <w:ind w:left="5040" w:hanging="360"/>
      </w:pPr>
      <w:rPr>
        <w:rFonts w:ascii="Symbol" w:hAnsi="Symbol" w:hint="default"/>
      </w:rPr>
    </w:lvl>
    <w:lvl w:ilvl="7" w:tplc="08070003">
      <w:start w:val="1"/>
      <w:numFmt w:val="bullet"/>
      <w:lvlText w:val="o"/>
      <w:lvlJc w:val="left"/>
      <w:pPr>
        <w:ind w:left="5760" w:hanging="360"/>
      </w:pPr>
      <w:rPr>
        <w:rFonts w:ascii="Courier New" w:hAnsi="Courier New" w:cs="Courier New" w:hint="default"/>
      </w:rPr>
    </w:lvl>
    <w:lvl w:ilvl="8" w:tplc="08070005">
      <w:start w:val="1"/>
      <w:numFmt w:val="bullet"/>
      <w:lvlText w:val=""/>
      <w:lvlJc w:val="left"/>
      <w:pPr>
        <w:ind w:left="6480" w:hanging="360"/>
      </w:pPr>
      <w:rPr>
        <w:rFonts w:ascii="Wingdings" w:hAnsi="Wingdings" w:hint="default"/>
      </w:rPr>
    </w:lvl>
  </w:abstractNum>
  <w:abstractNum w:abstractNumId="3" w15:restartNumberingAfterBreak="0">
    <w:nsid w:val="49B74320"/>
    <w:multiLevelType w:val="hybridMultilevel"/>
    <w:tmpl w:val="C018DB02"/>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B35688E"/>
    <w:multiLevelType w:val="hybridMultilevel"/>
    <w:tmpl w:val="4184B04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525F4C4B"/>
    <w:multiLevelType w:val="hybridMultilevel"/>
    <w:tmpl w:val="264A46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9974C88"/>
    <w:multiLevelType w:val="hybridMultilevel"/>
    <w:tmpl w:val="AB0C831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6B2D72DA"/>
    <w:multiLevelType w:val="hybridMultilevel"/>
    <w:tmpl w:val="AC98BB1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6C24628D"/>
    <w:multiLevelType w:val="hybridMultilevel"/>
    <w:tmpl w:val="CBBED938"/>
    <w:lvl w:ilvl="0" w:tplc="34FAE5DC">
      <w:start w:val="1"/>
      <w:numFmt w:val="decimal"/>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65E4325"/>
    <w:multiLevelType w:val="hybridMultilevel"/>
    <w:tmpl w:val="49EC4328"/>
    <w:lvl w:ilvl="0" w:tplc="0807000F">
      <w:start w:val="1"/>
      <w:numFmt w:val="decimal"/>
      <w:lvlText w:val="%1."/>
      <w:lvlJc w:val="left"/>
      <w:pPr>
        <w:ind w:left="720" w:hanging="360"/>
      </w:pPr>
    </w:lvl>
    <w:lvl w:ilvl="1" w:tplc="08070019">
      <w:start w:val="1"/>
      <w:numFmt w:val="lowerLetter"/>
      <w:lvlText w:val="%2."/>
      <w:lvlJc w:val="left"/>
      <w:pPr>
        <w:ind w:left="1440" w:hanging="360"/>
      </w:pPr>
    </w:lvl>
    <w:lvl w:ilvl="2" w:tplc="0807001B">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5"/>
  </w:num>
  <w:num w:numId="2">
    <w:abstractNumId w:val="1"/>
  </w:num>
  <w:num w:numId="3">
    <w:abstractNumId w:val="4"/>
  </w:num>
  <w:num w:numId="4">
    <w:abstractNumId w:val="8"/>
  </w:num>
  <w:num w:numId="5">
    <w:abstractNumId w:val="3"/>
  </w:num>
  <w:num w:numId="6">
    <w:abstractNumId w:val="6"/>
  </w:num>
  <w:num w:numId="7">
    <w:abstractNumId w:val="7"/>
  </w:num>
  <w:num w:numId="8">
    <w:abstractNumId w:val="9"/>
  </w:num>
  <w:num w:numId="9">
    <w:abstractNumId w:val="0"/>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9ssfaawfpdv5ea20sxav032faeaatwf5p5&quot;&gt;Library_Jeanine_Endnote_SmartFarming-Converted&lt;record-ids&gt;&lt;item&gt;129&lt;/item&gt;&lt;item&gt;882&lt;/item&gt;&lt;item&gt;883&lt;/item&gt;&lt;item&gt;983&lt;/item&gt;&lt;item&gt;1116&lt;/item&gt;&lt;item&gt;1165&lt;/item&gt;&lt;item&gt;1169&lt;/item&gt;&lt;item&gt;1431&lt;/item&gt;&lt;item&gt;1477&lt;/item&gt;&lt;item&gt;1478&lt;/item&gt;&lt;item&gt;1479&lt;/item&gt;&lt;item&gt;1480&lt;/item&gt;&lt;item&gt;1481&lt;/item&gt;&lt;/record-ids&gt;&lt;/item&gt;&lt;/Libraries&gt;"/>
  </w:docVars>
  <w:rsids>
    <w:rsidRoot w:val="00456D6E"/>
    <w:rsid w:val="00003BFA"/>
    <w:rsid w:val="00005FC8"/>
    <w:rsid w:val="00012EBA"/>
    <w:rsid w:val="00013CD4"/>
    <w:rsid w:val="000164DB"/>
    <w:rsid w:val="00022577"/>
    <w:rsid w:val="000236F1"/>
    <w:rsid w:val="00036A5D"/>
    <w:rsid w:val="00042EFD"/>
    <w:rsid w:val="0005078B"/>
    <w:rsid w:val="0005323B"/>
    <w:rsid w:val="00054D08"/>
    <w:rsid w:val="00057C42"/>
    <w:rsid w:val="00057FD6"/>
    <w:rsid w:val="000625B8"/>
    <w:rsid w:val="00064B49"/>
    <w:rsid w:val="00065669"/>
    <w:rsid w:val="0007212D"/>
    <w:rsid w:val="0007419E"/>
    <w:rsid w:val="00076024"/>
    <w:rsid w:val="00091840"/>
    <w:rsid w:val="000931DE"/>
    <w:rsid w:val="000A0AD9"/>
    <w:rsid w:val="000B05C0"/>
    <w:rsid w:val="000B3BF2"/>
    <w:rsid w:val="000C3B20"/>
    <w:rsid w:val="000C46C7"/>
    <w:rsid w:val="000C57C1"/>
    <w:rsid w:val="000D291F"/>
    <w:rsid w:val="000D3664"/>
    <w:rsid w:val="000D384F"/>
    <w:rsid w:val="000E32B9"/>
    <w:rsid w:val="000E7CC7"/>
    <w:rsid w:val="000F0694"/>
    <w:rsid w:val="000F3CF9"/>
    <w:rsid w:val="00100648"/>
    <w:rsid w:val="00105ABD"/>
    <w:rsid w:val="0010647F"/>
    <w:rsid w:val="00111E90"/>
    <w:rsid w:val="001125DA"/>
    <w:rsid w:val="00114F0B"/>
    <w:rsid w:val="00135DA2"/>
    <w:rsid w:val="001366A0"/>
    <w:rsid w:val="0014083D"/>
    <w:rsid w:val="001439C9"/>
    <w:rsid w:val="001474B4"/>
    <w:rsid w:val="001512C6"/>
    <w:rsid w:val="001546B2"/>
    <w:rsid w:val="00161B0E"/>
    <w:rsid w:val="00164970"/>
    <w:rsid w:val="0016593D"/>
    <w:rsid w:val="0017290E"/>
    <w:rsid w:val="0017385C"/>
    <w:rsid w:val="00182774"/>
    <w:rsid w:val="00187A2B"/>
    <w:rsid w:val="0019002D"/>
    <w:rsid w:val="001955DF"/>
    <w:rsid w:val="001967D3"/>
    <w:rsid w:val="00196B2D"/>
    <w:rsid w:val="001972DB"/>
    <w:rsid w:val="001A2A43"/>
    <w:rsid w:val="001A50DA"/>
    <w:rsid w:val="001A7A8E"/>
    <w:rsid w:val="001B0C12"/>
    <w:rsid w:val="001B5CDD"/>
    <w:rsid w:val="001B64FD"/>
    <w:rsid w:val="001C3329"/>
    <w:rsid w:val="001C34D0"/>
    <w:rsid w:val="001C6BDD"/>
    <w:rsid w:val="001C7D7C"/>
    <w:rsid w:val="001D38D1"/>
    <w:rsid w:val="001D3CCF"/>
    <w:rsid w:val="001D642B"/>
    <w:rsid w:val="001D6F53"/>
    <w:rsid w:val="001E5D0E"/>
    <w:rsid w:val="001E6D59"/>
    <w:rsid w:val="002001E8"/>
    <w:rsid w:val="00211B0C"/>
    <w:rsid w:val="00211E6B"/>
    <w:rsid w:val="00214042"/>
    <w:rsid w:val="002177C1"/>
    <w:rsid w:val="0023163B"/>
    <w:rsid w:val="00235CD6"/>
    <w:rsid w:val="0024080A"/>
    <w:rsid w:val="002418DC"/>
    <w:rsid w:val="002522A8"/>
    <w:rsid w:val="0025240C"/>
    <w:rsid w:val="0026184B"/>
    <w:rsid w:val="002634E3"/>
    <w:rsid w:val="00275F13"/>
    <w:rsid w:val="00281086"/>
    <w:rsid w:val="00285107"/>
    <w:rsid w:val="002937BD"/>
    <w:rsid w:val="002958CB"/>
    <w:rsid w:val="002977D0"/>
    <w:rsid w:val="00297893"/>
    <w:rsid w:val="002A3888"/>
    <w:rsid w:val="002B0674"/>
    <w:rsid w:val="002C32E0"/>
    <w:rsid w:val="002D1F72"/>
    <w:rsid w:val="002E2611"/>
    <w:rsid w:val="002E36DA"/>
    <w:rsid w:val="002E508D"/>
    <w:rsid w:val="002F3BBA"/>
    <w:rsid w:val="002F6F37"/>
    <w:rsid w:val="00300D58"/>
    <w:rsid w:val="0030102C"/>
    <w:rsid w:val="00311D7D"/>
    <w:rsid w:val="0031239D"/>
    <w:rsid w:val="00315860"/>
    <w:rsid w:val="0032591D"/>
    <w:rsid w:val="00325A0A"/>
    <w:rsid w:val="0033600F"/>
    <w:rsid w:val="003507B3"/>
    <w:rsid w:val="003509C6"/>
    <w:rsid w:val="00362F3B"/>
    <w:rsid w:val="003649EC"/>
    <w:rsid w:val="003719D1"/>
    <w:rsid w:val="00381DED"/>
    <w:rsid w:val="003849C1"/>
    <w:rsid w:val="0039139A"/>
    <w:rsid w:val="00392014"/>
    <w:rsid w:val="003964BC"/>
    <w:rsid w:val="00397550"/>
    <w:rsid w:val="003B01AA"/>
    <w:rsid w:val="003B0ABC"/>
    <w:rsid w:val="003C223B"/>
    <w:rsid w:val="003D2BFD"/>
    <w:rsid w:val="003D2D07"/>
    <w:rsid w:val="003D64C9"/>
    <w:rsid w:val="003E3B97"/>
    <w:rsid w:val="003E4A19"/>
    <w:rsid w:val="003F15F4"/>
    <w:rsid w:val="003F5E1D"/>
    <w:rsid w:val="0040442D"/>
    <w:rsid w:val="00407E7A"/>
    <w:rsid w:val="00416210"/>
    <w:rsid w:val="00426A01"/>
    <w:rsid w:val="00430656"/>
    <w:rsid w:val="00432A67"/>
    <w:rsid w:val="004453B2"/>
    <w:rsid w:val="00445561"/>
    <w:rsid w:val="00456D6E"/>
    <w:rsid w:val="00460909"/>
    <w:rsid w:val="004658F6"/>
    <w:rsid w:val="0046759E"/>
    <w:rsid w:val="00471CB5"/>
    <w:rsid w:val="00476669"/>
    <w:rsid w:val="004810BF"/>
    <w:rsid w:val="00495549"/>
    <w:rsid w:val="004A2767"/>
    <w:rsid w:val="004A414E"/>
    <w:rsid w:val="004B3A8B"/>
    <w:rsid w:val="004B3C7A"/>
    <w:rsid w:val="004B6259"/>
    <w:rsid w:val="004B7138"/>
    <w:rsid w:val="004C0D54"/>
    <w:rsid w:val="004C1A82"/>
    <w:rsid w:val="004C4220"/>
    <w:rsid w:val="004C7A28"/>
    <w:rsid w:val="004D0588"/>
    <w:rsid w:val="004D6C78"/>
    <w:rsid w:val="004D75C1"/>
    <w:rsid w:val="004F4A2C"/>
    <w:rsid w:val="005033B8"/>
    <w:rsid w:val="005041FB"/>
    <w:rsid w:val="00506DF4"/>
    <w:rsid w:val="00510766"/>
    <w:rsid w:val="0052130D"/>
    <w:rsid w:val="005218F7"/>
    <w:rsid w:val="00537975"/>
    <w:rsid w:val="00541833"/>
    <w:rsid w:val="0054235F"/>
    <w:rsid w:val="00542754"/>
    <w:rsid w:val="00543CBC"/>
    <w:rsid w:val="0054746B"/>
    <w:rsid w:val="00552D26"/>
    <w:rsid w:val="0055730F"/>
    <w:rsid w:val="0057699D"/>
    <w:rsid w:val="00576C6F"/>
    <w:rsid w:val="00586C0C"/>
    <w:rsid w:val="00587129"/>
    <w:rsid w:val="00597B36"/>
    <w:rsid w:val="005A51A7"/>
    <w:rsid w:val="005B3802"/>
    <w:rsid w:val="005B3DD0"/>
    <w:rsid w:val="005B401A"/>
    <w:rsid w:val="005B4A1B"/>
    <w:rsid w:val="005C0C34"/>
    <w:rsid w:val="005E0989"/>
    <w:rsid w:val="005E575D"/>
    <w:rsid w:val="005E6B52"/>
    <w:rsid w:val="005E7937"/>
    <w:rsid w:val="005E7A8D"/>
    <w:rsid w:val="00600E8A"/>
    <w:rsid w:val="006102CE"/>
    <w:rsid w:val="00612CFB"/>
    <w:rsid w:val="00631BB7"/>
    <w:rsid w:val="00636BDC"/>
    <w:rsid w:val="00641CD4"/>
    <w:rsid w:val="00643A55"/>
    <w:rsid w:val="006469CF"/>
    <w:rsid w:val="00647BE8"/>
    <w:rsid w:val="00662C1B"/>
    <w:rsid w:val="00667202"/>
    <w:rsid w:val="0067219F"/>
    <w:rsid w:val="006755B5"/>
    <w:rsid w:val="006845F7"/>
    <w:rsid w:val="0068468D"/>
    <w:rsid w:val="0069203F"/>
    <w:rsid w:val="0069773A"/>
    <w:rsid w:val="006A0C63"/>
    <w:rsid w:val="006B0483"/>
    <w:rsid w:val="006B0B3F"/>
    <w:rsid w:val="006B1C33"/>
    <w:rsid w:val="006B395D"/>
    <w:rsid w:val="006B5307"/>
    <w:rsid w:val="006B5D1A"/>
    <w:rsid w:val="006C4791"/>
    <w:rsid w:val="006C69B0"/>
    <w:rsid w:val="006E0A50"/>
    <w:rsid w:val="006E2F5D"/>
    <w:rsid w:val="006F1271"/>
    <w:rsid w:val="006F3526"/>
    <w:rsid w:val="00700CB7"/>
    <w:rsid w:val="0070302E"/>
    <w:rsid w:val="007125C9"/>
    <w:rsid w:val="007243D2"/>
    <w:rsid w:val="00737456"/>
    <w:rsid w:val="00760887"/>
    <w:rsid w:val="007632B5"/>
    <w:rsid w:val="007673DC"/>
    <w:rsid w:val="007808E8"/>
    <w:rsid w:val="007816B2"/>
    <w:rsid w:val="00782557"/>
    <w:rsid w:val="007835EC"/>
    <w:rsid w:val="0079179C"/>
    <w:rsid w:val="00791813"/>
    <w:rsid w:val="00792C91"/>
    <w:rsid w:val="007A0FCC"/>
    <w:rsid w:val="007A4AA0"/>
    <w:rsid w:val="007A7880"/>
    <w:rsid w:val="007B0980"/>
    <w:rsid w:val="007B129D"/>
    <w:rsid w:val="007B395C"/>
    <w:rsid w:val="007C0C8B"/>
    <w:rsid w:val="007C7543"/>
    <w:rsid w:val="007D0721"/>
    <w:rsid w:val="007D1D3E"/>
    <w:rsid w:val="007D3C46"/>
    <w:rsid w:val="007D5368"/>
    <w:rsid w:val="007E1C48"/>
    <w:rsid w:val="007E5D40"/>
    <w:rsid w:val="007E6659"/>
    <w:rsid w:val="007F54B8"/>
    <w:rsid w:val="008048E7"/>
    <w:rsid w:val="0081511A"/>
    <w:rsid w:val="0082486C"/>
    <w:rsid w:val="00825350"/>
    <w:rsid w:val="008277FE"/>
    <w:rsid w:val="00843B7B"/>
    <w:rsid w:val="00844B8B"/>
    <w:rsid w:val="00850B31"/>
    <w:rsid w:val="00850E96"/>
    <w:rsid w:val="00852716"/>
    <w:rsid w:val="00867AEF"/>
    <w:rsid w:val="00876B54"/>
    <w:rsid w:val="008808B1"/>
    <w:rsid w:val="0088135F"/>
    <w:rsid w:val="00883365"/>
    <w:rsid w:val="0088414C"/>
    <w:rsid w:val="00891318"/>
    <w:rsid w:val="00897043"/>
    <w:rsid w:val="008A195B"/>
    <w:rsid w:val="008A339F"/>
    <w:rsid w:val="008A7685"/>
    <w:rsid w:val="008B20CE"/>
    <w:rsid w:val="008C1C4D"/>
    <w:rsid w:val="008C3EBB"/>
    <w:rsid w:val="008C455B"/>
    <w:rsid w:val="008C4772"/>
    <w:rsid w:val="008F47C6"/>
    <w:rsid w:val="0090630B"/>
    <w:rsid w:val="009069AD"/>
    <w:rsid w:val="00907752"/>
    <w:rsid w:val="00910A68"/>
    <w:rsid w:val="009120A6"/>
    <w:rsid w:val="009142BA"/>
    <w:rsid w:val="009166EF"/>
    <w:rsid w:val="0092274F"/>
    <w:rsid w:val="0093536E"/>
    <w:rsid w:val="009359AC"/>
    <w:rsid w:val="009371FD"/>
    <w:rsid w:val="00947E21"/>
    <w:rsid w:val="00951258"/>
    <w:rsid w:val="00953943"/>
    <w:rsid w:val="00961171"/>
    <w:rsid w:val="0096313F"/>
    <w:rsid w:val="0096539B"/>
    <w:rsid w:val="00966245"/>
    <w:rsid w:val="009740DD"/>
    <w:rsid w:val="00985E9C"/>
    <w:rsid w:val="0098689F"/>
    <w:rsid w:val="00990A4F"/>
    <w:rsid w:val="0099601B"/>
    <w:rsid w:val="009A27B2"/>
    <w:rsid w:val="009A2A38"/>
    <w:rsid w:val="009A34EF"/>
    <w:rsid w:val="009A3674"/>
    <w:rsid w:val="009B26AC"/>
    <w:rsid w:val="009B62E4"/>
    <w:rsid w:val="009B6494"/>
    <w:rsid w:val="009B7349"/>
    <w:rsid w:val="009C1A0D"/>
    <w:rsid w:val="009C2CC7"/>
    <w:rsid w:val="009C7ABF"/>
    <w:rsid w:val="009D4793"/>
    <w:rsid w:val="009D5F00"/>
    <w:rsid w:val="009D6468"/>
    <w:rsid w:val="009E47FD"/>
    <w:rsid w:val="00A02BF5"/>
    <w:rsid w:val="00A037B4"/>
    <w:rsid w:val="00A10C86"/>
    <w:rsid w:val="00A11D83"/>
    <w:rsid w:val="00A21A64"/>
    <w:rsid w:val="00A26FA4"/>
    <w:rsid w:val="00A34C7A"/>
    <w:rsid w:val="00A3674E"/>
    <w:rsid w:val="00A37A2A"/>
    <w:rsid w:val="00A425B1"/>
    <w:rsid w:val="00A46D04"/>
    <w:rsid w:val="00A504CC"/>
    <w:rsid w:val="00A51232"/>
    <w:rsid w:val="00A5185C"/>
    <w:rsid w:val="00A6702A"/>
    <w:rsid w:val="00A717D7"/>
    <w:rsid w:val="00A71CE7"/>
    <w:rsid w:val="00A720BE"/>
    <w:rsid w:val="00A7785F"/>
    <w:rsid w:val="00A83E91"/>
    <w:rsid w:val="00A8749B"/>
    <w:rsid w:val="00A9126D"/>
    <w:rsid w:val="00A96528"/>
    <w:rsid w:val="00AA3138"/>
    <w:rsid w:val="00AA5F4C"/>
    <w:rsid w:val="00AB4A9F"/>
    <w:rsid w:val="00AC17B1"/>
    <w:rsid w:val="00AD2E2A"/>
    <w:rsid w:val="00AF32B6"/>
    <w:rsid w:val="00AF4613"/>
    <w:rsid w:val="00AF5025"/>
    <w:rsid w:val="00AF5D54"/>
    <w:rsid w:val="00AF7FA8"/>
    <w:rsid w:val="00B01642"/>
    <w:rsid w:val="00B034CE"/>
    <w:rsid w:val="00B11055"/>
    <w:rsid w:val="00B12182"/>
    <w:rsid w:val="00B12DB6"/>
    <w:rsid w:val="00B221C1"/>
    <w:rsid w:val="00B22EB4"/>
    <w:rsid w:val="00B24B12"/>
    <w:rsid w:val="00B32623"/>
    <w:rsid w:val="00B34910"/>
    <w:rsid w:val="00B36C18"/>
    <w:rsid w:val="00B40BC0"/>
    <w:rsid w:val="00B41997"/>
    <w:rsid w:val="00B45370"/>
    <w:rsid w:val="00B57A54"/>
    <w:rsid w:val="00B64D86"/>
    <w:rsid w:val="00B66AB6"/>
    <w:rsid w:val="00B6733F"/>
    <w:rsid w:val="00B746BC"/>
    <w:rsid w:val="00B76F2E"/>
    <w:rsid w:val="00B77DC6"/>
    <w:rsid w:val="00B84C72"/>
    <w:rsid w:val="00B94E19"/>
    <w:rsid w:val="00B95456"/>
    <w:rsid w:val="00BA0C0C"/>
    <w:rsid w:val="00BA35BA"/>
    <w:rsid w:val="00BA4590"/>
    <w:rsid w:val="00BB184A"/>
    <w:rsid w:val="00BB7013"/>
    <w:rsid w:val="00BC70CA"/>
    <w:rsid w:val="00BC7901"/>
    <w:rsid w:val="00BD36A8"/>
    <w:rsid w:val="00BE0039"/>
    <w:rsid w:val="00BE0C69"/>
    <w:rsid w:val="00BE432D"/>
    <w:rsid w:val="00C05471"/>
    <w:rsid w:val="00C07D3E"/>
    <w:rsid w:val="00C10DB4"/>
    <w:rsid w:val="00C12AA3"/>
    <w:rsid w:val="00C22836"/>
    <w:rsid w:val="00C235D9"/>
    <w:rsid w:val="00C25671"/>
    <w:rsid w:val="00C27003"/>
    <w:rsid w:val="00C277DC"/>
    <w:rsid w:val="00C31CA3"/>
    <w:rsid w:val="00C31D62"/>
    <w:rsid w:val="00C36989"/>
    <w:rsid w:val="00C40E64"/>
    <w:rsid w:val="00C41BDA"/>
    <w:rsid w:val="00C430E5"/>
    <w:rsid w:val="00C433F1"/>
    <w:rsid w:val="00C657DC"/>
    <w:rsid w:val="00C80110"/>
    <w:rsid w:val="00C828CC"/>
    <w:rsid w:val="00C850EC"/>
    <w:rsid w:val="00C92030"/>
    <w:rsid w:val="00C97C2E"/>
    <w:rsid w:val="00CA54A1"/>
    <w:rsid w:val="00CB2801"/>
    <w:rsid w:val="00CC3E1B"/>
    <w:rsid w:val="00CD1E35"/>
    <w:rsid w:val="00CD47E2"/>
    <w:rsid w:val="00CF1000"/>
    <w:rsid w:val="00CF1146"/>
    <w:rsid w:val="00CF1D4C"/>
    <w:rsid w:val="00D00B60"/>
    <w:rsid w:val="00D012DB"/>
    <w:rsid w:val="00D05CF8"/>
    <w:rsid w:val="00D12041"/>
    <w:rsid w:val="00D14BF1"/>
    <w:rsid w:val="00D20EC3"/>
    <w:rsid w:val="00D22236"/>
    <w:rsid w:val="00D26C75"/>
    <w:rsid w:val="00D4084D"/>
    <w:rsid w:val="00D413CA"/>
    <w:rsid w:val="00D42393"/>
    <w:rsid w:val="00D4344B"/>
    <w:rsid w:val="00D4609B"/>
    <w:rsid w:val="00D46586"/>
    <w:rsid w:val="00D51943"/>
    <w:rsid w:val="00D54F95"/>
    <w:rsid w:val="00D71703"/>
    <w:rsid w:val="00D748C2"/>
    <w:rsid w:val="00D801AF"/>
    <w:rsid w:val="00D97036"/>
    <w:rsid w:val="00DA33AF"/>
    <w:rsid w:val="00DA54E6"/>
    <w:rsid w:val="00DB39E7"/>
    <w:rsid w:val="00DB4638"/>
    <w:rsid w:val="00DB7E80"/>
    <w:rsid w:val="00DC270E"/>
    <w:rsid w:val="00DD6585"/>
    <w:rsid w:val="00DE0E07"/>
    <w:rsid w:val="00DF26D0"/>
    <w:rsid w:val="00DF4C0E"/>
    <w:rsid w:val="00E06106"/>
    <w:rsid w:val="00E06D1A"/>
    <w:rsid w:val="00E0719A"/>
    <w:rsid w:val="00E16CF0"/>
    <w:rsid w:val="00E212EC"/>
    <w:rsid w:val="00E238A9"/>
    <w:rsid w:val="00E27764"/>
    <w:rsid w:val="00E30BCF"/>
    <w:rsid w:val="00E33F79"/>
    <w:rsid w:val="00E34A6D"/>
    <w:rsid w:val="00E42AD3"/>
    <w:rsid w:val="00E4492E"/>
    <w:rsid w:val="00E4637C"/>
    <w:rsid w:val="00E5122B"/>
    <w:rsid w:val="00E54C57"/>
    <w:rsid w:val="00E65F46"/>
    <w:rsid w:val="00E8260B"/>
    <w:rsid w:val="00E855D2"/>
    <w:rsid w:val="00E8725E"/>
    <w:rsid w:val="00E9011C"/>
    <w:rsid w:val="00E95FC2"/>
    <w:rsid w:val="00EA166A"/>
    <w:rsid w:val="00EA2759"/>
    <w:rsid w:val="00EA693E"/>
    <w:rsid w:val="00EB2524"/>
    <w:rsid w:val="00EB38E9"/>
    <w:rsid w:val="00EB41B4"/>
    <w:rsid w:val="00EB5AC7"/>
    <w:rsid w:val="00EB6B1D"/>
    <w:rsid w:val="00EB7119"/>
    <w:rsid w:val="00EB7BDD"/>
    <w:rsid w:val="00EC053F"/>
    <w:rsid w:val="00ED2211"/>
    <w:rsid w:val="00EE0A41"/>
    <w:rsid w:val="00EE5A51"/>
    <w:rsid w:val="00EE5A89"/>
    <w:rsid w:val="00EE658A"/>
    <w:rsid w:val="00EE745D"/>
    <w:rsid w:val="00EE7F29"/>
    <w:rsid w:val="00EF6999"/>
    <w:rsid w:val="00F0235E"/>
    <w:rsid w:val="00F06F61"/>
    <w:rsid w:val="00F101B4"/>
    <w:rsid w:val="00F11484"/>
    <w:rsid w:val="00F23000"/>
    <w:rsid w:val="00F26B9C"/>
    <w:rsid w:val="00F360AD"/>
    <w:rsid w:val="00F45642"/>
    <w:rsid w:val="00F46585"/>
    <w:rsid w:val="00F51B4C"/>
    <w:rsid w:val="00F61644"/>
    <w:rsid w:val="00F62702"/>
    <w:rsid w:val="00F66492"/>
    <w:rsid w:val="00F7154A"/>
    <w:rsid w:val="00F84286"/>
    <w:rsid w:val="00F87630"/>
    <w:rsid w:val="00F967BB"/>
    <w:rsid w:val="00FA34A6"/>
    <w:rsid w:val="00FA6D79"/>
    <w:rsid w:val="00FA7BAC"/>
    <w:rsid w:val="00FA7BB2"/>
    <w:rsid w:val="00FB0AF3"/>
    <w:rsid w:val="00FB5B29"/>
    <w:rsid w:val="00FB5CF9"/>
    <w:rsid w:val="00FC1F20"/>
    <w:rsid w:val="00FC2C99"/>
    <w:rsid w:val="00FC5E32"/>
    <w:rsid w:val="00FD370E"/>
    <w:rsid w:val="00FD75BA"/>
    <w:rsid w:val="00FE19AE"/>
    <w:rsid w:val="00FF100A"/>
    <w:rsid w:val="00FF1214"/>
    <w:rsid w:val="00FF3D90"/>
    <w:rsid w:val="00FF5EDA"/>
    <w:rsid w:val="00FF72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892BE6"/>
  <w15:chartTrackingRefBased/>
  <w15:docId w15:val="{97CF3A65-32EC-40C7-9468-74CADA358B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EA2759"/>
    <w:pPr>
      <w:keepNext/>
      <w:keepLines/>
      <w:spacing w:before="240" w:after="0"/>
      <w:outlineLvl w:val="0"/>
    </w:pPr>
    <w:rPr>
      <w:rFonts w:asciiTheme="majorHAnsi" w:eastAsiaTheme="majorEastAsia" w:hAnsiTheme="majorHAnsi" w:cstheme="majorBidi"/>
      <w:b/>
      <w:color w:val="000000" w:themeColor="text1"/>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456D6E"/>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456D6E"/>
  </w:style>
  <w:style w:type="paragraph" w:styleId="Fuzeile">
    <w:name w:val="footer"/>
    <w:basedOn w:val="Standard"/>
    <w:link w:val="FuzeileZchn"/>
    <w:uiPriority w:val="99"/>
    <w:unhideWhenUsed/>
    <w:rsid w:val="00456D6E"/>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456D6E"/>
  </w:style>
  <w:style w:type="character" w:styleId="Kommentarzeichen">
    <w:name w:val="annotation reference"/>
    <w:basedOn w:val="Absatz-Standardschriftart"/>
    <w:uiPriority w:val="99"/>
    <w:semiHidden/>
    <w:unhideWhenUsed/>
    <w:rsid w:val="00B01642"/>
    <w:rPr>
      <w:sz w:val="16"/>
      <w:szCs w:val="16"/>
    </w:rPr>
  </w:style>
  <w:style w:type="paragraph" w:styleId="Kommentartext">
    <w:name w:val="annotation text"/>
    <w:basedOn w:val="Standard"/>
    <w:link w:val="KommentartextZchn"/>
    <w:uiPriority w:val="99"/>
    <w:unhideWhenUsed/>
    <w:rsid w:val="00B01642"/>
    <w:pPr>
      <w:spacing w:line="240" w:lineRule="auto"/>
    </w:pPr>
    <w:rPr>
      <w:sz w:val="20"/>
      <w:szCs w:val="20"/>
    </w:rPr>
  </w:style>
  <w:style w:type="character" w:customStyle="1" w:styleId="KommentartextZchn">
    <w:name w:val="Kommentartext Zchn"/>
    <w:basedOn w:val="Absatz-Standardschriftart"/>
    <w:link w:val="Kommentartext"/>
    <w:uiPriority w:val="99"/>
    <w:rsid w:val="00B01642"/>
    <w:rPr>
      <w:sz w:val="20"/>
      <w:szCs w:val="20"/>
    </w:rPr>
  </w:style>
  <w:style w:type="paragraph" w:styleId="Kommentarthema">
    <w:name w:val="annotation subject"/>
    <w:basedOn w:val="Kommentartext"/>
    <w:next w:val="Kommentartext"/>
    <w:link w:val="KommentarthemaZchn"/>
    <w:uiPriority w:val="99"/>
    <w:semiHidden/>
    <w:unhideWhenUsed/>
    <w:rsid w:val="00B01642"/>
    <w:rPr>
      <w:b/>
      <w:bCs/>
    </w:rPr>
  </w:style>
  <w:style w:type="character" w:customStyle="1" w:styleId="KommentarthemaZchn">
    <w:name w:val="Kommentarthema Zchn"/>
    <w:basedOn w:val="KommentartextZchn"/>
    <w:link w:val="Kommentarthema"/>
    <w:uiPriority w:val="99"/>
    <w:semiHidden/>
    <w:rsid w:val="00B01642"/>
    <w:rPr>
      <w:b/>
      <w:bCs/>
      <w:sz w:val="20"/>
      <w:szCs w:val="20"/>
    </w:rPr>
  </w:style>
  <w:style w:type="character" w:styleId="Hyperlink">
    <w:name w:val="Hyperlink"/>
    <w:basedOn w:val="Absatz-Standardschriftart"/>
    <w:uiPriority w:val="99"/>
    <w:unhideWhenUsed/>
    <w:rsid w:val="009166EF"/>
    <w:rPr>
      <w:color w:val="0563C1" w:themeColor="hyperlink"/>
      <w:u w:val="single"/>
    </w:rPr>
  </w:style>
  <w:style w:type="character" w:styleId="NichtaufgelsteErwhnung">
    <w:name w:val="Unresolved Mention"/>
    <w:basedOn w:val="Absatz-Standardschriftart"/>
    <w:uiPriority w:val="99"/>
    <w:semiHidden/>
    <w:unhideWhenUsed/>
    <w:rsid w:val="009166EF"/>
    <w:rPr>
      <w:color w:val="605E5C"/>
      <w:shd w:val="clear" w:color="auto" w:fill="E1DFDD"/>
    </w:rPr>
  </w:style>
  <w:style w:type="paragraph" w:styleId="Listenabsatz">
    <w:name w:val="List Paragraph"/>
    <w:basedOn w:val="Standard"/>
    <w:uiPriority w:val="34"/>
    <w:qFormat/>
    <w:rsid w:val="00FA7BAC"/>
    <w:pPr>
      <w:ind w:left="720"/>
      <w:contextualSpacing/>
    </w:pPr>
  </w:style>
  <w:style w:type="character" w:customStyle="1" w:styleId="berschrift1Zchn">
    <w:name w:val="Überschrift 1 Zchn"/>
    <w:basedOn w:val="Absatz-Standardschriftart"/>
    <w:link w:val="berschrift1"/>
    <w:uiPriority w:val="9"/>
    <w:rsid w:val="00EA2759"/>
    <w:rPr>
      <w:rFonts w:asciiTheme="majorHAnsi" w:eastAsiaTheme="majorEastAsia" w:hAnsiTheme="majorHAnsi" w:cstheme="majorBidi"/>
      <w:b/>
      <w:color w:val="000000" w:themeColor="text1"/>
      <w:sz w:val="32"/>
      <w:szCs w:val="32"/>
    </w:rPr>
  </w:style>
  <w:style w:type="paragraph" w:styleId="berarbeitung">
    <w:name w:val="Revision"/>
    <w:hidden/>
    <w:uiPriority w:val="99"/>
    <w:semiHidden/>
    <w:rsid w:val="005B3DD0"/>
    <w:pPr>
      <w:spacing w:after="0" w:line="240" w:lineRule="auto"/>
    </w:pPr>
  </w:style>
  <w:style w:type="character" w:customStyle="1" w:styleId="cf01">
    <w:name w:val="cf01"/>
    <w:basedOn w:val="Absatz-Standardschriftart"/>
    <w:rsid w:val="00BA0C0C"/>
    <w:rPr>
      <w:rFonts w:ascii="Segoe UI" w:hAnsi="Segoe UI" w:cs="Segoe UI" w:hint="default"/>
      <w:sz w:val="18"/>
      <w:szCs w:val="18"/>
    </w:rPr>
  </w:style>
  <w:style w:type="character" w:styleId="BesuchterLink">
    <w:name w:val="FollowedHyperlink"/>
    <w:basedOn w:val="Absatz-Standardschriftart"/>
    <w:uiPriority w:val="99"/>
    <w:semiHidden/>
    <w:unhideWhenUsed/>
    <w:rsid w:val="006B0B3F"/>
    <w:rPr>
      <w:color w:val="954F72" w:themeColor="followedHyperlink"/>
      <w:u w:val="single"/>
    </w:rPr>
  </w:style>
  <w:style w:type="paragraph" w:customStyle="1" w:styleId="EndNoteBibliographyTitle">
    <w:name w:val="EndNote Bibliography Title"/>
    <w:basedOn w:val="Standard"/>
    <w:link w:val="EndNoteBibliographyTitleZchn"/>
    <w:rsid w:val="004D75C1"/>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4D75C1"/>
    <w:rPr>
      <w:rFonts w:ascii="Calibri" w:hAnsi="Calibri" w:cs="Calibri"/>
      <w:noProof/>
      <w:lang w:val="en-US"/>
    </w:rPr>
  </w:style>
  <w:style w:type="paragraph" w:customStyle="1" w:styleId="EndNoteBibliography">
    <w:name w:val="EndNote Bibliography"/>
    <w:basedOn w:val="Standard"/>
    <w:link w:val="EndNoteBibliographyZchn"/>
    <w:rsid w:val="004D75C1"/>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4D75C1"/>
    <w:rPr>
      <w:rFonts w:ascii="Calibri" w:hAnsi="Calibri" w:cs="Calibri"/>
      <w:noProof/>
      <w:lang w:val="en-US"/>
    </w:rPr>
  </w:style>
  <w:style w:type="character" w:styleId="Hervorhebung">
    <w:name w:val="Emphasis"/>
    <w:basedOn w:val="Absatz-Standardschriftart"/>
    <w:uiPriority w:val="20"/>
    <w:qFormat/>
    <w:rsid w:val="00A34C7A"/>
    <w:rPr>
      <w:i/>
      <w:iCs/>
    </w:rPr>
  </w:style>
  <w:style w:type="character" w:customStyle="1" w:styleId="anchor-text">
    <w:name w:val="anchor-text"/>
    <w:basedOn w:val="Absatz-Standardschriftart"/>
    <w:rsid w:val="00F26B9C"/>
  </w:style>
  <w:style w:type="paragraph" w:styleId="Beschriftung">
    <w:name w:val="caption"/>
    <w:basedOn w:val="Standard"/>
    <w:next w:val="Standard"/>
    <w:uiPriority w:val="35"/>
    <w:unhideWhenUsed/>
    <w:qFormat/>
    <w:rsid w:val="00506DF4"/>
    <w:pPr>
      <w:keepNext/>
      <w:spacing w:after="200" w:line="240" w:lineRule="auto"/>
      <w:jc w:val="both"/>
    </w:pPr>
    <w:rPr>
      <w:rFonts w:ascii="Times New Roman" w:eastAsiaTheme="minorEastAsia" w:hAnsi="Times New Roman" w:cs="Times New Roman"/>
      <w:i/>
      <w:iCs/>
      <w:color w:val="44546A" w:themeColor="text2"/>
      <w:kern w:val="0"/>
      <w:szCs w:val="18"/>
      <w:lang w:eastAsia="en-GB"/>
      <w14:ligatures w14:val="none"/>
    </w:rPr>
  </w:style>
  <w:style w:type="table" w:styleId="Tabellenraster">
    <w:name w:val="Table Grid"/>
    <w:basedOn w:val="NormaleTabelle"/>
    <w:uiPriority w:val="39"/>
    <w:rsid w:val="00506DF4"/>
    <w:pPr>
      <w:spacing w:after="0" w:line="240" w:lineRule="auto"/>
      <w:ind w:firstLine="720"/>
    </w:pPr>
    <w:rPr>
      <w:rFonts w:eastAsiaTheme="minorEastAsia"/>
      <w:kern w:val="0"/>
      <w:sz w:val="24"/>
      <w:szCs w:val="24"/>
      <w:lang w:val="en-US" w:eastAsia="ja-JP"/>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unotenzeichen">
    <w:name w:val="footnote reference"/>
    <w:basedOn w:val="Absatz-Standardschriftart"/>
    <w:uiPriority w:val="99"/>
    <w:semiHidden/>
    <w:unhideWhenUsed/>
    <w:rsid w:val="0079179C"/>
    <w:rPr>
      <w:vertAlign w:val="superscript"/>
    </w:rPr>
  </w:style>
  <w:style w:type="character" w:customStyle="1" w:styleId="css-1qaijid">
    <w:name w:val="css-1qaijid"/>
    <w:basedOn w:val="Absatz-Standardschriftart"/>
    <w:rsid w:val="00064B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409583">
      <w:bodyDiv w:val="1"/>
      <w:marLeft w:val="0"/>
      <w:marRight w:val="0"/>
      <w:marTop w:val="0"/>
      <w:marBottom w:val="0"/>
      <w:divBdr>
        <w:top w:val="none" w:sz="0" w:space="0" w:color="auto"/>
        <w:left w:val="none" w:sz="0" w:space="0" w:color="auto"/>
        <w:bottom w:val="none" w:sz="0" w:space="0" w:color="auto"/>
        <w:right w:val="none" w:sz="0" w:space="0" w:color="auto"/>
      </w:divBdr>
    </w:div>
    <w:div w:id="186411162">
      <w:bodyDiv w:val="1"/>
      <w:marLeft w:val="0"/>
      <w:marRight w:val="0"/>
      <w:marTop w:val="0"/>
      <w:marBottom w:val="0"/>
      <w:divBdr>
        <w:top w:val="none" w:sz="0" w:space="0" w:color="auto"/>
        <w:left w:val="none" w:sz="0" w:space="0" w:color="auto"/>
        <w:bottom w:val="none" w:sz="0" w:space="0" w:color="auto"/>
        <w:right w:val="none" w:sz="0" w:space="0" w:color="auto"/>
      </w:divBdr>
    </w:div>
    <w:div w:id="353188947">
      <w:bodyDiv w:val="1"/>
      <w:marLeft w:val="0"/>
      <w:marRight w:val="0"/>
      <w:marTop w:val="0"/>
      <w:marBottom w:val="0"/>
      <w:divBdr>
        <w:top w:val="none" w:sz="0" w:space="0" w:color="auto"/>
        <w:left w:val="none" w:sz="0" w:space="0" w:color="auto"/>
        <w:bottom w:val="none" w:sz="0" w:space="0" w:color="auto"/>
        <w:right w:val="none" w:sz="0" w:space="0" w:color="auto"/>
      </w:divBdr>
    </w:div>
    <w:div w:id="443043622">
      <w:bodyDiv w:val="1"/>
      <w:marLeft w:val="0"/>
      <w:marRight w:val="0"/>
      <w:marTop w:val="0"/>
      <w:marBottom w:val="0"/>
      <w:divBdr>
        <w:top w:val="none" w:sz="0" w:space="0" w:color="auto"/>
        <w:left w:val="none" w:sz="0" w:space="0" w:color="auto"/>
        <w:bottom w:val="none" w:sz="0" w:space="0" w:color="auto"/>
        <w:right w:val="none" w:sz="0" w:space="0" w:color="auto"/>
      </w:divBdr>
    </w:div>
    <w:div w:id="569848328">
      <w:bodyDiv w:val="1"/>
      <w:marLeft w:val="0"/>
      <w:marRight w:val="0"/>
      <w:marTop w:val="0"/>
      <w:marBottom w:val="0"/>
      <w:divBdr>
        <w:top w:val="none" w:sz="0" w:space="0" w:color="auto"/>
        <w:left w:val="none" w:sz="0" w:space="0" w:color="auto"/>
        <w:bottom w:val="none" w:sz="0" w:space="0" w:color="auto"/>
        <w:right w:val="none" w:sz="0" w:space="0" w:color="auto"/>
      </w:divBdr>
    </w:div>
    <w:div w:id="1156336256">
      <w:bodyDiv w:val="1"/>
      <w:marLeft w:val="0"/>
      <w:marRight w:val="0"/>
      <w:marTop w:val="0"/>
      <w:marBottom w:val="0"/>
      <w:divBdr>
        <w:top w:val="none" w:sz="0" w:space="0" w:color="auto"/>
        <w:left w:val="none" w:sz="0" w:space="0" w:color="auto"/>
        <w:bottom w:val="none" w:sz="0" w:space="0" w:color="auto"/>
        <w:right w:val="none" w:sz="0" w:space="0" w:color="auto"/>
      </w:divBdr>
    </w:div>
    <w:div w:id="1385251893">
      <w:bodyDiv w:val="1"/>
      <w:marLeft w:val="0"/>
      <w:marRight w:val="0"/>
      <w:marTop w:val="0"/>
      <w:marBottom w:val="0"/>
      <w:divBdr>
        <w:top w:val="none" w:sz="0" w:space="0" w:color="auto"/>
        <w:left w:val="none" w:sz="0" w:space="0" w:color="auto"/>
        <w:bottom w:val="none" w:sz="0" w:space="0" w:color="auto"/>
        <w:right w:val="none" w:sz="0" w:space="0" w:color="auto"/>
      </w:divBdr>
    </w:div>
    <w:div w:id="1870603839">
      <w:bodyDiv w:val="1"/>
      <w:marLeft w:val="0"/>
      <w:marRight w:val="0"/>
      <w:marTop w:val="0"/>
      <w:marBottom w:val="0"/>
      <w:divBdr>
        <w:top w:val="none" w:sz="0" w:space="0" w:color="auto"/>
        <w:left w:val="none" w:sz="0" w:space="0" w:color="auto"/>
        <w:bottom w:val="none" w:sz="0" w:space="0" w:color="auto"/>
        <w:right w:val="none" w:sz="0" w:space="0" w:color="auto"/>
      </w:divBdr>
    </w:div>
    <w:div w:id="1941639602">
      <w:bodyDiv w:val="1"/>
      <w:marLeft w:val="0"/>
      <w:marRight w:val="0"/>
      <w:marTop w:val="0"/>
      <w:marBottom w:val="0"/>
      <w:divBdr>
        <w:top w:val="none" w:sz="0" w:space="0" w:color="auto"/>
        <w:left w:val="none" w:sz="0" w:space="0" w:color="auto"/>
        <w:bottom w:val="none" w:sz="0" w:space="0" w:color="auto"/>
        <w:right w:val="none" w:sz="0" w:space="0" w:color="auto"/>
      </w:divBdr>
      <w:divsChild>
        <w:div w:id="1710914521">
          <w:marLeft w:val="0"/>
          <w:marRight w:val="0"/>
          <w:marTop w:val="0"/>
          <w:marBottom w:val="0"/>
          <w:divBdr>
            <w:top w:val="none" w:sz="0" w:space="0" w:color="auto"/>
            <w:left w:val="none" w:sz="0" w:space="0" w:color="auto"/>
            <w:bottom w:val="none" w:sz="0" w:space="0" w:color="auto"/>
            <w:right w:val="none" w:sz="0" w:space="0" w:color="auto"/>
          </w:divBdr>
          <w:divsChild>
            <w:div w:id="1569730349">
              <w:marLeft w:val="0"/>
              <w:marRight w:val="0"/>
              <w:marTop w:val="0"/>
              <w:marBottom w:val="0"/>
              <w:divBdr>
                <w:top w:val="none" w:sz="0" w:space="0" w:color="auto"/>
                <w:left w:val="none" w:sz="0" w:space="0" w:color="auto"/>
                <w:bottom w:val="none" w:sz="0" w:space="0" w:color="auto"/>
                <w:right w:val="none" w:sz="0" w:space="0" w:color="auto"/>
              </w:divBdr>
              <w:divsChild>
                <w:div w:id="526136479">
                  <w:marLeft w:val="0"/>
                  <w:marRight w:val="0"/>
                  <w:marTop w:val="0"/>
                  <w:marBottom w:val="0"/>
                  <w:divBdr>
                    <w:top w:val="none" w:sz="0" w:space="0" w:color="auto"/>
                    <w:left w:val="none" w:sz="0" w:space="0" w:color="auto"/>
                    <w:bottom w:val="none" w:sz="0" w:space="0" w:color="auto"/>
                    <w:right w:val="none" w:sz="0" w:space="0" w:color="auto"/>
                  </w:divBdr>
                  <w:divsChild>
                    <w:div w:id="457799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4113EC-0C59-467B-B398-EDA0A9C648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3375</Words>
  <Characters>21268</Characters>
  <Application>Microsoft Office Word</Application>
  <DocSecurity>0</DocSecurity>
  <Lines>177</Lines>
  <Paragraphs>4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towski, Sven P. (ELS-AMS)</dc:creator>
  <cp:keywords/>
  <dc:description/>
  <cp:lastModifiedBy>Ammann Jeanine AGROSCOPE</cp:lastModifiedBy>
  <cp:revision>2</cp:revision>
  <cp:lastPrinted>2023-04-26T11:39:00Z</cp:lastPrinted>
  <dcterms:created xsi:type="dcterms:W3CDTF">2024-01-04T08:01:00Z</dcterms:created>
  <dcterms:modified xsi:type="dcterms:W3CDTF">2024-01-04T0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3-04-26T12:04:21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91a67e4b-3e0a-484f-879f-82e1ce522576</vt:lpwstr>
  </property>
  <property fmtid="{D5CDD505-2E9C-101B-9397-08002B2CF9AE}" pid="8" name="MSIP_Label_549ac42a-3eb4-4074-b885-aea26bd6241e_ContentBits">
    <vt:lpwstr>0</vt:lpwstr>
  </property>
</Properties>
</file>